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7B17" w:rsidRDefault="005E7B17" w:rsidP="005E7B17">
      <w:pPr>
        <w:jc w:val="center"/>
        <w:rPr>
          <w:b/>
          <w:kern w:val="0"/>
        </w:rPr>
      </w:pPr>
      <w:r w:rsidRPr="005E7B17">
        <w:rPr>
          <w:b/>
          <w:kern w:val="0"/>
        </w:rPr>
        <w:t>S</w:t>
      </w:r>
      <w:r w:rsidR="00354D61">
        <w:rPr>
          <w:b/>
          <w:kern w:val="0"/>
        </w:rPr>
        <w:t>2</w:t>
      </w:r>
      <w:bookmarkStart w:id="0" w:name="_GoBack"/>
      <w:bookmarkEnd w:id="0"/>
      <w:r w:rsidRPr="005E7B17">
        <w:rPr>
          <w:b/>
          <w:kern w:val="0"/>
        </w:rPr>
        <w:t xml:space="preserve"> Code. Simulation of TPO system</w:t>
      </w:r>
    </w:p>
    <w:p w:rsidR="00414E4B" w:rsidRDefault="00414E4B" w:rsidP="00414E4B">
      <w:r>
        <w:rPr>
          <w:rFonts w:hint="eastAsia"/>
        </w:rPr>
        <w:t>package 所有权转移;</w:t>
      </w:r>
    </w:p>
    <w:p w:rsidR="00F90556" w:rsidRDefault="00F90556" w:rsidP="00F90556">
      <w:r>
        <w:t>import java.io.Serializable;</w:t>
      </w:r>
    </w:p>
    <w:p w:rsidR="00F90556" w:rsidRDefault="00F90556" w:rsidP="00F90556">
      <w:r>
        <w:t>import java.sql.Connection;</w:t>
      </w:r>
    </w:p>
    <w:p w:rsidR="00F90556" w:rsidRDefault="00F90556" w:rsidP="00F90556">
      <w:r>
        <w:t>import java.sql.SQLException;</w:t>
      </w:r>
    </w:p>
    <w:p w:rsidR="00F90556" w:rsidRDefault="00F90556" w:rsidP="00F90556">
      <w:r>
        <w:t>import java.util.ArrayDeque;</w:t>
      </w:r>
    </w:p>
    <w:p w:rsidR="00F90556" w:rsidRDefault="00F90556" w:rsidP="00F90556">
      <w:r>
        <w:t>import java.util.ArrayList;</w:t>
      </w:r>
    </w:p>
    <w:p w:rsidR="00F90556" w:rsidRDefault="00F90556" w:rsidP="00F90556">
      <w:r>
        <w:t>import java.util.Arrays;</w:t>
      </w:r>
    </w:p>
    <w:p w:rsidR="00F90556" w:rsidRDefault="00F90556" w:rsidP="00F90556">
      <w:r>
        <w:t>import java.util.Calendar;</w:t>
      </w:r>
    </w:p>
    <w:p w:rsidR="00F90556" w:rsidRDefault="00F90556" w:rsidP="00F90556">
      <w:r>
        <w:t>import java.util.Collection;</w:t>
      </w:r>
    </w:p>
    <w:p w:rsidR="00F90556" w:rsidRDefault="00F90556" w:rsidP="00F90556">
      <w:r>
        <w:t>import java.util.Collections;</w:t>
      </w:r>
    </w:p>
    <w:p w:rsidR="00F90556" w:rsidRDefault="00F90556" w:rsidP="00F90556">
      <w:r>
        <w:t>import java.util.Comparator;</w:t>
      </w:r>
    </w:p>
    <w:p w:rsidR="00F90556" w:rsidRDefault="00F90556" w:rsidP="00F90556">
      <w:r>
        <w:t>import java.util.Currency;</w:t>
      </w:r>
    </w:p>
    <w:p w:rsidR="00F90556" w:rsidRDefault="00F90556" w:rsidP="00F90556">
      <w:r>
        <w:t>import java.util.Date;</w:t>
      </w:r>
    </w:p>
    <w:p w:rsidR="00F90556" w:rsidRDefault="00F90556" w:rsidP="00F90556">
      <w:r>
        <w:t>import java.util.Enumeration;</w:t>
      </w:r>
    </w:p>
    <w:p w:rsidR="00F90556" w:rsidRDefault="00F90556" w:rsidP="00F90556">
      <w:r>
        <w:t>import java.util.HashMap;</w:t>
      </w:r>
    </w:p>
    <w:p w:rsidR="00F90556" w:rsidRDefault="00F90556" w:rsidP="00F90556">
      <w:r>
        <w:t>import java.util.HashSet;</w:t>
      </w:r>
    </w:p>
    <w:p w:rsidR="00F90556" w:rsidRDefault="00F90556" w:rsidP="00F90556">
      <w:r>
        <w:t>import java.util.Hashtable;</w:t>
      </w:r>
    </w:p>
    <w:p w:rsidR="00F90556" w:rsidRDefault="00F90556" w:rsidP="00F90556">
      <w:r>
        <w:t>import java.util.Iterator;</w:t>
      </w:r>
    </w:p>
    <w:p w:rsidR="00F90556" w:rsidRDefault="00F90556" w:rsidP="00F90556">
      <w:r>
        <w:t>import java.util.LinkedHashMap;</w:t>
      </w:r>
    </w:p>
    <w:p w:rsidR="00F90556" w:rsidRDefault="00F90556" w:rsidP="00F90556">
      <w:r>
        <w:t>import java.util.LinkedHashSet;</w:t>
      </w:r>
    </w:p>
    <w:p w:rsidR="00F90556" w:rsidRDefault="00F90556" w:rsidP="00F90556">
      <w:r>
        <w:t>import java.util.LinkedList;</w:t>
      </w:r>
    </w:p>
    <w:p w:rsidR="00F90556" w:rsidRDefault="00F90556" w:rsidP="00F90556">
      <w:r>
        <w:t>import java.util.List;</w:t>
      </w:r>
    </w:p>
    <w:p w:rsidR="00F90556" w:rsidRDefault="00F90556" w:rsidP="00F90556">
      <w:r>
        <w:t>import java.util.ListIterator;</w:t>
      </w:r>
    </w:p>
    <w:p w:rsidR="00F90556" w:rsidRDefault="00F90556" w:rsidP="00F90556">
      <w:r>
        <w:t>import java.util.Locale;</w:t>
      </w:r>
    </w:p>
    <w:p w:rsidR="00F90556" w:rsidRDefault="00F90556" w:rsidP="00F90556">
      <w:r>
        <w:t>import java.util.Map;</w:t>
      </w:r>
    </w:p>
    <w:p w:rsidR="00F90556" w:rsidRDefault="00F90556" w:rsidP="00F90556">
      <w:r>
        <w:t>import java.util.PriorityQueue;</w:t>
      </w:r>
    </w:p>
    <w:p w:rsidR="00F90556" w:rsidRDefault="00F90556" w:rsidP="00F90556">
      <w:r>
        <w:t>import java.util.Random;</w:t>
      </w:r>
    </w:p>
    <w:p w:rsidR="00F90556" w:rsidRDefault="00F90556" w:rsidP="00F90556">
      <w:r>
        <w:t>import java.util.Set;</w:t>
      </w:r>
    </w:p>
    <w:p w:rsidR="00F90556" w:rsidRDefault="00F90556" w:rsidP="00F90556">
      <w:r>
        <w:t>import java.util.SortedMap;</w:t>
      </w:r>
    </w:p>
    <w:p w:rsidR="00F90556" w:rsidRDefault="00F90556" w:rsidP="00F90556">
      <w:r>
        <w:t>import java.util.SortedSet;</w:t>
      </w:r>
    </w:p>
    <w:p w:rsidR="00F90556" w:rsidRDefault="00F90556" w:rsidP="00F90556">
      <w:r>
        <w:t>import java.util.Stack;</w:t>
      </w:r>
    </w:p>
    <w:p w:rsidR="00F90556" w:rsidRDefault="00F90556" w:rsidP="00F90556">
      <w:r>
        <w:t>import java.util.Timer;</w:t>
      </w:r>
    </w:p>
    <w:p w:rsidR="00F90556" w:rsidRDefault="00F90556" w:rsidP="00F90556">
      <w:r>
        <w:t>import java.util.TreeMap;</w:t>
      </w:r>
    </w:p>
    <w:p w:rsidR="00F90556" w:rsidRDefault="00F90556" w:rsidP="00F90556">
      <w:r>
        <w:t>import java.util.TreeSet;</w:t>
      </w:r>
    </w:p>
    <w:p w:rsidR="00F90556" w:rsidRDefault="00F90556" w:rsidP="00F90556">
      <w:r>
        <w:t>import java.util.Vector;</w:t>
      </w:r>
    </w:p>
    <w:p w:rsidR="00F90556" w:rsidRDefault="00F90556" w:rsidP="00F90556">
      <w:r>
        <w:t>import java.awt.Color;</w:t>
      </w:r>
    </w:p>
    <w:p w:rsidR="00F90556" w:rsidRDefault="00F90556" w:rsidP="00F90556">
      <w:r>
        <w:t>import java.awt.Font;</w:t>
      </w:r>
    </w:p>
    <w:p w:rsidR="00F90556" w:rsidRDefault="00F90556" w:rsidP="00F90556">
      <w:r>
        <w:t>import java.awt.Graphics2D;</w:t>
      </w:r>
    </w:p>
    <w:p w:rsidR="00F90556" w:rsidRDefault="00F90556" w:rsidP="00F90556">
      <w:r>
        <w:t>import java.awt.geom.AffineTransform;</w:t>
      </w:r>
    </w:p>
    <w:p w:rsidR="00F90556" w:rsidRDefault="00F90556" w:rsidP="00F90556">
      <w:r>
        <w:t>import com.anylogic.engine.connectivity.ResultSet;</w:t>
      </w:r>
    </w:p>
    <w:p w:rsidR="00F90556" w:rsidRDefault="00F90556" w:rsidP="00F90556">
      <w:r>
        <w:t>import com.anylogic.engine.connectivity.Statement;</w:t>
      </w:r>
    </w:p>
    <w:p w:rsidR="00F90556" w:rsidRDefault="00F90556" w:rsidP="00F90556">
      <w:r>
        <w:t>import com.anylogic.engine.elements.IElementDescriptor;</w:t>
      </w:r>
    </w:p>
    <w:p w:rsidR="00F90556" w:rsidRDefault="00F90556" w:rsidP="00F90556">
      <w:r>
        <w:t>import com.anylogic.engine.markup.Network;</w:t>
      </w:r>
    </w:p>
    <w:p w:rsidR="00F90556" w:rsidRDefault="00F90556" w:rsidP="00F90556">
      <w:r>
        <w:lastRenderedPageBreak/>
        <w:t>import com.anylogic.engine.Position;</w:t>
      </w:r>
    </w:p>
    <w:p w:rsidR="00F90556" w:rsidRDefault="00F90556" w:rsidP="00F90556">
      <w:r>
        <w:t>import com.anylogic.engine.markup.PedFlowStatistics;</w:t>
      </w:r>
    </w:p>
    <w:p w:rsidR="00F90556" w:rsidRDefault="00F90556" w:rsidP="00F90556">
      <w:r>
        <w:t>import com.anylogic.engine.markup.DensityMap;</w:t>
      </w:r>
    </w:p>
    <w:p w:rsidR="00F90556" w:rsidRDefault="00F90556" w:rsidP="00F90556"/>
    <w:p w:rsidR="00F90556" w:rsidRDefault="00F90556" w:rsidP="00F90556"/>
    <w:p w:rsidR="00F90556" w:rsidRDefault="00F90556" w:rsidP="00F90556">
      <w:r>
        <w:t>import static java.lang.Math.*;</w:t>
      </w:r>
    </w:p>
    <w:p w:rsidR="00F90556" w:rsidRDefault="00F90556" w:rsidP="00F90556">
      <w:r>
        <w:t>import static com.anylogic.engine.UtilitiesArray.*;</w:t>
      </w:r>
    </w:p>
    <w:p w:rsidR="00F90556" w:rsidRDefault="00F90556" w:rsidP="00F90556">
      <w:r>
        <w:t>import static com.anylogic.engine.UtilitiesCollection.*;</w:t>
      </w:r>
    </w:p>
    <w:p w:rsidR="00F90556" w:rsidRDefault="00F90556" w:rsidP="00F90556">
      <w:r>
        <w:t>import static com.anylogic.engine.presentation.UtilitiesColor.*;</w:t>
      </w:r>
    </w:p>
    <w:p w:rsidR="00F90556" w:rsidRDefault="00F90556" w:rsidP="00F90556">
      <w:r>
        <w:t>import static com.anylogic.engine.presentation.UtilitiesDrawing.*;</w:t>
      </w:r>
    </w:p>
    <w:p w:rsidR="00F90556" w:rsidRDefault="00F90556" w:rsidP="00F90556">
      <w:r>
        <w:t>import static com.anylogic.engine.HyperArray.*;</w:t>
      </w:r>
    </w:p>
    <w:p w:rsidR="00F90556" w:rsidRDefault="00F90556" w:rsidP="00F90556"/>
    <w:p w:rsidR="00F90556" w:rsidRDefault="00F90556" w:rsidP="00F90556">
      <w:r>
        <w:t>import com.anylogic.engine.*;</w:t>
      </w:r>
    </w:p>
    <w:p w:rsidR="00F90556" w:rsidRDefault="00F90556" w:rsidP="00F90556">
      <w:r>
        <w:t>import com.anylogic.engine.analysis.*;</w:t>
      </w:r>
    </w:p>
    <w:p w:rsidR="00F90556" w:rsidRDefault="00F90556" w:rsidP="00F90556">
      <w:r>
        <w:t>import com.anylogic.engine.connectivity.*;</w:t>
      </w:r>
    </w:p>
    <w:p w:rsidR="00F90556" w:rsidRDefault="00F90556" w:rsidP="00F90556">
      <w:r>
        <w:t>import com.anylogic.engine.database.*;</w:t>
      </w:r>
    </w:p>
    <w:p w:rsidR="00F90556" w:rsidRDefault="00F90556" w:rsidP="00F90556">
      <w:r>
        <w:t>import com.anylogic.engine.gis.*;</w:t>
      </w:r>
    </w:p>
    <w:p w:rsidR="00F90556" w:rsidRDefault="00F90556" w:rsidP="00F90556">
      <w:r>
        <w:t>import com.anylogic.engine.markup.*;</w:t>
      </w:r>
    </w:p>
    <w:p w:rsidR="00F90556" w:rsidRDefault="00F90556" w:rsidP="00F90556">
      <w:r>
        <w:t>import com.anylogic.engine.presentation.*;</w:t>
      </w:r>
    </w:p>
    <w:p w:rsidR="00F90556" w:rsidRDefault="00F90556" w:rsidP="00F90556"/>
    <w:p w:rsidR="00F90556" w:rsidRDefault="00F90556" w:rsidP="00F90556">
      <w:r>
        <w:t>import com.anylogic.libraries.processmodeling.*;</w:t>
      </w:r>
    </w:p>
    <w:p w:rsidR="00F90556" w:rsidRDefault="00F90556" w:rsidP="00F90556"/>
    <w:p w:rsidR="00F90556" w:rsidRDefault="00F90556" w:rsidP="00F90556">
      <w:r>
        <w:t>import com.mysema.query.Tuple;</w:t>
      </w:r>
    </w:p>
    <w:p w:rsidR="00F90556" w:rsidRDefault="00F90556" w:rsidP="00F90556">
      <w:r>
        <w:t>import com.mysema.query.sql.SQLBindings;</w:t>
      </w:r>
    </w:p>
    <w:p w:rsidR="00F90556" w:rsidRDefault="00F90556" w:rsidP="00F90556">
      <w:r>
        <w:t>import static 所有权转移1.DBDescriptor.*;</w:t>
      </w:r>
    </w:p>
    <w:p w:rsidR="00F90556" w:rsidRDefault="00F90556" w:rsidP="00F90556"/>
    <w:p w:rsidR="00F90556" w:rsidRDefault="00F90556" w:rsidP="00F90556">
      <w:r>
        <w:t>import java.awt.geom.Arc2D;</w:t>
      </w:r>
    </w:p>
    <w:p w:rsidR="00F90556" w:rsidRDefault="00F90556" w:rsidP="00F90556"/>
    <w:p w:rsidR="00F90556" w:rsidRDefault="00F90556" w:rsidP="00F90556">
      <w:r>
        <w:t>public class Main extends Agent</w:t>
      </w:r>
    </w:p>
    <w:p w:rsidR="00F90556" w:rsidRDefault="00F90556" w:rsidP="00F90556">
      <w:r>
        <w:t>{</w:t>
      </w:r>
    </w:p>
    <w:p w:rsidR="00F90556" w:rsidRDefault="00F90556" w:rsidP="00F90556">
      <w:r>
        <w:t xml:space="preserve">  // 参数</w:t>
      </w:r>
    </w:p>
    <w:p w:rsidR="00F90556" w:rsidRDefault="00F90556" w:rsidP="00F90556"/>
    <w:p w:rsidR="00F90556" w:rsidRDefault="00F90556" w:rsidP="00F90556">
      <w:r>
        <w:t xml:space="preserve">  public </w:t>
      </w:r>
    </w:p>
    <w:p w:rsidR="00F90556" w:rsidRDefault="00F90556" w:rsidP="00F90556">
      <w:r>
        <w:t>double  p1;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返回参数&lt;code&gt;p1&lt;/code&gt;的默认值。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ouble _p1_DefaultValue_xjal() {</w:t>
      </w:r>
    </w:p>
    <w:p w:rsidR="00F90556" w:rsidRDefault="00F90556" w:rsidP="00F90556">
      <w:r>
        <w:t xml:space="preserve">    final Main self = this;</w:t>
      </w:r>
    </w:p>
    <w:p w:rsidR="00F90556" w:rsidRDefault="00F90556" w:rsidP="00F90556">
      <w:r>
        <w:t xml:space="preserve">    return </w:t>
      </w:r>
    </w:p>
    <w:p w:rsidR="00F90556" w:rsidRDefault="00F90556" w:rsidP="00F90556">
      <w:r>
        <w:t xml:space="preserve">154.249 </w:t>
      </w:r>
    </w:p>
    <w:p w:rsidR="00F90556" w:rsidRDefault="00F90556" w:rsidP="00F90556">
      <w:r>
        <w:lastRenderedPageBreak/>
        <w:t>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public void set_p1( double p1 ) {</w:t>
      </w:r>
    </w:p>
    <w:p w:rsidR="00F90556" w:rsidRDefault="00F90556" w:rsidP="00F90556">
      <w:r>
        <w:t xml:space="preserve">    if (p1 == this.p1) {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double _oldValue_xjal = this.p1;</w:t>
      </w:r>
    </w:p>
    <w:p w:rsidR="00F90556" w:rsidRDefault="00F90556" w:rsidP="00F90556">
      <w:r>
        <w:t xml:space="preserve">    this.p1 = p1;</w:t>
      </w:r>
    </w:p>
    <w:p w:rsidR="00F90556" w:rsidRDefault="00F90556" w:rsidP="00F90556">
      <w:r>
        <w:t xml:space="preserve">    onChange_p1_xjal( _oldValue_xjal );</w:t>
      </w:r>
    </w:p>
    <w:p w:rsidR="00F90556" w:rsidRDefault="00F90556" w:rsidP="00F90556">
      <w:r>
        <w:t xml:space="preserve">    onChange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Calls "On change" action for parameter p1.&lt;br&gt;</w:t>
      </w:r>
    </w:p>
    <w:p w:rsidR="00F90556" w:rsidRDefault="00F90556" w:rsidP="00F90556">
      <w:r>
        <w:t xml:space="preserve">   * Note that 'oldValue' in that action will be unavailable if this method is called by user</w:t>
      </w:r>
    </w:p>
    <w:p w:rsidR="00F90556" w:rsidRDefault="00F90556" w:rsidP="00F90556">
      <w:r>
        <w:t xml:space="preserve">   * (current parameter value will be passed as 'oldValue').&lt;br&gt;</w:t>
      </w:r>
    </w:p>
    <w:p w:rsidR="00F90556" w:rsidRDefault="00F90556" w:rsidP="00F90556">
      <w:r>
        <w:t xml:space="preserve">   * Please call &lt;code&gt;set_p1()&lt;/code&gt; method instead.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void onChange_p1() {</w:t>
      </w:r>
    </w:p>
    <w:p w:rsidR="00F90556" w:rsidRDefault="00F90556" w:rsidP="00F90556">
      <w:r>
        <w:t xml:space="preserve">    onChange_p1_xjal( p1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void onChange_p1_xjal( double oldValue ) {  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public </w:t>
      </w:r>
    </w:p>
    <w:p w:rsidR="00F90556" w:rsidRDefault="00F90556" w:rsidP="00F90556">
      <w:r>
        <w:t>double  e1;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返回参数&lt;code&gt;e1&lt;/code&gt;的默认值。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ouble _e1_DefaultValue_xjal() {</w:t>
      </w:r>
    </w:p>
    <w:p w:rsidR="00F90556" w:rsidRDefault="00F90556" w:rsidP="00F90556">
      <w:r>
        <w:t xml:space="preserve">    final Main self = this;</w:t>
      </w:r>
    </w:p>
    <w:p w:rsidR="00F90556" w:rsidRDefault="00F90556" w:rsidP="00F90556">
      <w:r>
        <w:t xml:space="preserve">    return </w:t>
      </w:r>
    </w:p>
    <w:p w:rsidR="00F90556" w:rsidRDefault="00F90556" w:rsidP="00F90556">
      <w:r>
        <w:t xml:space="preserve">6.15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public void set_e1( double e1 ) {</w:t>
      </w:r>
    </w:p>
    <w:p w:rsidR="00F90556" w:rsidRDefault="00F90556" w:rsidP="00F90556">
      <w:r>
        <w:lastRenderedPageBreak/>
        <w:t xml:space="preserve">    if (e1 == this.e1) {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double _oldValue_xjal = this.e1;</w:t>
      </w:r>
    </w:p>
    <w:p w:rsidR="00F90556" w:rsidRDefault="00F90556" w:rsidP="00F90556">
      <w:r>
        <w:t xml:space="preserve">    this.e1 = e1;</w:t>
      </w:r>
    </w:p>
    <w:p w:rsidR="00F90556" w:rsidRDefault="00F90556" w:rsidP="00F90556">
      <w:r>
        <w:t xml:space="preserve">    onChange_e1_xjal( _oldValue_xjal );</w:t>
      </w:r>
    </w:p>
    <w:p w:rsidR="00F90556" w:rsidRDefault="00F90556" w:rsidP="00F90556">
      <w:r>
        <w:t xml:space="preserve">    onChange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Calls "On change" action for parameter e1.&lt;br&gt;</w:t>
      </w:r>
    </w:p>
    <w:p w:rsidR="00F90556" w:rsidRDefault="00F90556" w:rsidP="00F90556">
      <w:r>
        <w:t xml:space="preserve">   * Note that 'oldValue' in that action will be unavailable if this method is called by user</w:t>
      </w:r>
    </w:p>
    <w:p w:rsidR="00F90556" w:rsidRDefault="00F90556" w:rsidP="00F90556">
      <w:r>
        <w:t xml:space="preserve">   * (current parameter value will be passed as 'oldValue').&lt;br&gt;</w:t>
      </w:r>
    </w:p>
    <w:p w:rsidR="00F90556" w:rsidRDefault="00F90556" w:rsidP="00F90556">
      <w:r>
        <w:t xml:space="preserve">   * Please call &lt;code&gt;set_e1()&lt;/code&gt; method instead.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void onChange_e1() {</w:t>
      </w:r>
    </w:p>
    <w:p w:rsidR="00F90556" w:rsidRDefault="00F90556" w:rsidP="00F90556">
      <w:r>
        <w:t xml:space="preserve">    onChange_e1_xjal( e1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void onChange_e1_xjal( double oldValue ) {  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public </w:t>
      </w:r>
    </w:p>
    <w:p w:rsidR="00F90556" w:rsidRDefault="00F90556" w:rsidP="00F90556">
      <w:r>
        <w:t>double  m1;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返回参数&lt;code&gt;m1&lt;/code&gt;的默认值。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ouble _m1_DefaultValue_xjal() {</w:t>
      </w:r>
    </w:p>
    <w:p w:rsidR="00F90556" w:rsidRDefault="00F90556" w:rsidP="00F90556">
      <w:r>
        <w:t xml:space="preserve">    final Main self = this;</w:t>
      </w:r>
    </w:p>
    <w:p w:rsidR="00F90556" w:rsidRDefault="00F90556" w:rsidP="00F90556">
      <w:r>
        <w:t xml:space="preserve">    return </w:t>
      </w:r>
    </w:p>
    <w:p w:rsidR="00F90556" w:rsidRDefault="00F90556" w:rsidP="00F90556">
      <w:r>
        <w:t xml:space="preserve">6.23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public void set_m1( double m1 ) {</w:t>
      </w:r>
    </w:p>
    <w:p w:rsidR="00F90556" w:rsidRDefault="00F90556" w:rsidP="00F90556">
      <w:r>
        <w:t xml:space="preserve">    if (m1 == this.m1) {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double _oldValue_xjal = this.m1;</w:t>
      </w:r>
    </w:p>
    <w:p w:rsidR="00F90556" w:rsidRDefault="00F90556" w:rsidP="00F90556">
      <w:r>
        <w:lastRenderedPageBreak/>
        <w:t xml:space="preserve">    this.m1 = m1;</w:t>
      </w:r>
    </w:p>
    <w:p w:rsidR="00F90556" w:rsidRDefault="00F90556" w:rsidP="00F90556">
      <w:r>
        <w:t xml:space="preserve">    onChange_m1_xjal( _oldValue_xjal );</w:t>
      </w:r>
    </w:p>
    <w:p w:rsidR="00F90556" w:rsidRDefault="00F90556" w:rsidP="00F90556">
      <w:r>
        <w:t xml:space="preserve">    onChange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Calls "On change" action for parameter m1.&lt;br&gt;</w:t>
      </w:r>
    </w:p>
    <w:p w:rsidR="00F90556" w:rsidRDefault="00F90556" w:rsidP="00F90556">
      <w:r>
        <w:t xml:space="preserve">   * Note that 'oldValue' in that action will be unavailable if this method is called by user</w:t>
      </w:r>
    </w:p>
    <w:p w:rsidR="00F90556" w:rsidRDefault="00F90556" w:rsidP="00F90556">
      <w:r>
        <w:t xml:space="preserve">   * (current parameter value will be passed as 'oldValue').&lt;br&gt;</w:t>
      </w:r>
    </w:p>
    <w:p w:rsidR="00F90556" w:rsidRDefault="00F90556" w:rsidP="00F90556">
      <w:r>
        <w:t xml:space="preserve">   * Please call &lt;code&gt;set_m1()&lt;/code&gt; method instead.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void onChange_m1() {</w:t>
      </w:r>
    </w:p>
    <w:p w:rsidR="00F90556" w:rsidRDefault="00F90556" w:rsidP="00F90556">
      <w:r>
        <w:t xml:space="preserve">    onChange_m1_xjal( m1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void onChange_m1_xjal( double oldValue ) {  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public </w:t>
      </w:r>
    </w:p>
    <w:p w:rsidR="00F90556" w:rsidRDefault="00F90556" w:rsidP="00F90556">
      <w:r>
        <w:t>double  m2;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返回参数&lt;code&gt;m2&lt;/code&gt;的默认值。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ouble _m2_DefaultValue_xjal() {</w:t>
      </w:r>
    </w:p>
    <w:p w:rsidR="00F90556" w:rsidRDefault="00F90556" w:rsidP="00F90556">
      <w:r>
        <w:t xml:space="preserve">    final Main self = this;</w:t>
      </w:r>
    </w:p>
    <w:p w:rsidR="00F90556" w:rsidRDefault="00F90556" w:rsidP="00F90556">
      <w:r>
        <w:t xml:space="preserve">    return </w:t>
      </w:r>
    </w:p>
    <w:p w:rsidR="00F90556" w:rsidRDefault="00F90556" w:rsidP="00F90556">
      <w:r>
        <w:t xml:space="preserve">9.982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public void set_m2( double m2 ) {</w:t>
      </w:r>
    </w:p>
    <w:p w:rsidR="00F90556" w:rsidRDefault="00F90556" w:rsidP="00F90556">
      <w:r>
        <w:t xml:space="preserve">    if (m2 == this.m2) {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double _oldValue_xjal = this.m2;</w:t>
      </w:r>
    </w:p>
    <w:p w:rsidR="00F90556" w:rsidRDefault="00F90556" w:rsidP="00F90556">
      <w:r>
        <w:t xml:space="preserve">    this.m2 = m2;</w:t>
      </w:r>
    </w:p>
    <w:p w:rsidR="00F90556" w:rsidRDefault="00F90556" w:rsidP="00F90556">
      <w:r>
        <w:t xml:space="preserve">    onChange_m2_xjal( _oldValue_xjal );</w:t>
      </w:r>
    </w:p>
    <w:p w:rsidR="00F90556" w:rsidRDefault="00F90556" w:rsidP="00F90556">
      <w:r>
        <w:t xml:space="preserve">    onChange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Calls "On change" action for parameter m2.&lt;br&gt;</w:t>
      </w:r>
    </w:p>
    <w:p w:rsidR="00F90556" w:rsidRDefault="00F90556" w:rsidP="00F90556">
      <w:r>
        <w:t xml:space="preserve">   * Note that 'oldValue' in that action will be unavailable if this method is called by user</w:t>
      </w:r>
    </w:p>
    <w:p w:rsidR="00F90556" w:rsidRDefault="00F90556" w:rsidP="00F90556">
      <w:r>
        <w:t xml:space="preserve">   * (current parameter value will be passed as 'oldValue').&lt;br&gt;</w:t>
      </w:r>
    </w:p>
    <w:p w:rsidR="00F90556" w:rsidRDefault="00F90556" w:rsidP="00F90556">
      <w:r>
        <w:t xml:space="preserve">   * Please call &lt;code&gt;set_m2()&lt;/code&gt; method instead.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void onChange_m2() {</w:t>
      </w:r>
    </w:p>
    <w:p w:rsidR="00F90556" w:rsidRDefault="00F90556" w:rsidP="00F90556">
      <w:r>
        <w:t xml:space="preserve">    onChange_m2_xjal( m2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void onChange_m2_xjal( double oldValue ) {  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public </w:t>
      </w:r>
    </w:p>
    <w:p w:rsidR="00F90556" w:rsidRDefault="00F90556" w:rsidP="00F90556">
      <w:r>
        <w:t>double  x;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返回参数&lt;code&gt;x&lt;/code&gt;的默认值。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ouble _x_DefaultValue_xjal() {</w:t>
      </w:r>
    </w:p>
    <w:p w:rsidR="00F90556" w:rsidRDefault="00F90556" w:rsidP="00F90556">
      <w:r>
        <w:t xml:space="preserve">    final Main self = this;</w:t>
      </w:r>
    </w:p>
    <w:p w:rsidR="00F90556" w:rsidRDefault="00F90556" w:rsidP="00F90556">
      <w:r>
        <w:t xml:space="preserve">    return 0.0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public void set_x( double x ) {</w:t>
      </w:r>
    </w:p>
    <w:p w:rsidR="00F90556" w:rsidRDefault="00F90556" w:rsidP="00F90556">
      <w:r>
        <w:t xml:space="preserve">    if (x == this.x) {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double _oldValue_xjal = this.x;</w:t>
      </w:r>
    </w:p>
    <w:p w:rsidR="00F90556" w:rsidRDefault="00F90556" w:rsidP="00F90556">
      <w:r>
        <w:t xml:space="preserve">    this.x = x;</w:t>
      </w:r>
    </w:p>
    <w:p w:rsidR="00F90556" w:rsidRDefault="00F90556" w:rsidP="00F90556">
      <w:r>
        <w:t xml:space="preserve">    onChange_x_xjal( _oldValue_xjal );</w:t>
      </w:r>
    </w:p>
    <w:p w:rsidR="00F90556" w:rsidRDefault="00F90556" w:rsidP="00F90556">
      <w:r>
        <w:t xml:space="preserve">    onChange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Calls "On change" action for parameter x.&lt;br&gt;</w:t>
      </w:r>
    </w:p>
    <w:p w:rsidR="00F90556" w:rsidRDefault="00F90556" w:rsidP="00F90556">
      <w:r>
        <w:t xml:space="preserve">   * Note that 'oldValue' in that action will be unavailable if this method is called by user</w:t>
      </w:r>
    </w:p>
    <w:p w:rsidR="00F90556" w:rsidRDefault="00F90556" w:rsidP="00F90556">
      <w:r>
        <w:t xml:space="preserve">   * (current parameter value will be passed as 'oldValue').&lt;br&gt;</w:t>
      </w:r>
    </w:p>
    <w:p w:rsidR="00F90556" w:rsidRDefault="00F90556" w:rsidP="00F90556">
      <w:r>
        <w:t xml:space="preserve">   * Please call &lt;code&gt;set_x()&lt;/code&gt; method instead.</w:t>
      </w:r>
    </w:p>
    <w:p w:rsidR="00F90556" w:rsidRDefault="00F90556" w:rsidP="00F90556">
      <w:r>
        <w:lastRenderedPageBreak/>
        <w:t xml:space="preserve">   */</w:t>
      </w:r>
    </w:p>
    <w:p w:rsidR="00F90556" w:rsidRDefault="00F90556" w:rsidP="00F90556">
      <w:r>
        <w:t xml:space="preserve">  protected void onChange_x() {</w:t>
      </w:r>
    </w:p>
    <w:p w:rsidR="00F90556" w:rsidRDefault="00F90556" w:rsidP="00F90556">
      <w:r>
        <w:t xml:space="preserve">    onChange_x_xjal( x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void onChange_x_xjal( double oldValue ) {  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public void setParametersToDefaultValues() {</w:t>
      </w:r>
    </w:p>
    <w:p w:rsidR="00F90556" w:rsidRDefault="00F90556" w:rsidP="00F90556">
      <w:r>
        <w:t xml:space="preserve">    super.setParametersToDefaultValues();</w:t>
      </w:r>
    </w:p>
    <w:p w:rsidR="00F90556" w:rsidRDefault="00F90556" w:rsidP="00F90556">
      <w:r>
        <w:t xml:space="preserve">    p1 = _p1_DefaultValue_xjal();</w:t>
      </w:r>
    </w:p>
    <w:p w:rsidR="00F90556" w:rsidRDefault="00F90556" w:rsidP="00F90556">
      <w:r>
        <w:t xml:space="preserve">    e1 = _e1_DefaultValue_xjal();</w:t>
      </w:r>
    </w:p>
    <w:p w:rsidR="00F90556" w:rsidRDefault="00F90556" w:rsidP="00F90556">
      <w:r>
        <w:t xml:space="preserve">    m1 = _m1_DefaultValue_xjal();</w:t>
      </w:r>
    </w:p>
    <w:p w:rsidR="00F90556" w:rsidRDefault="00F90556" w:rsidP="00F90556">
      <w:r>
        <w:t xml:space="preserve">    m2 = _m2_DefaultValue_xjal();</w:t>
      </w:r>
    </w:p>
    <w:p w:rsidR="00F90556" w:rsidRDefault="00F90556" w:rsidP="00F90556">
      <w:r>
        <w:t xml:space="preserve">    x = _x_DefaultValue_xjal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public boolean setParameter(String _name_xjal, Object _value_xjal, boolean _callOnChange_xjal) {</w:t>
      </w:r>
    </w:p>
    <w:p w:rsidR="00F90556" w:rsidRDefault="00F90556" w:rsidP="00F90556">
      <w:r>
        <w:t xml:space="preserve">    switch ( _name_xjal ) {</w:t>
      </w:r>
    </w:p>
    <w:p w:rsidR="00F90556" w:rsidRDefault="00F90556" w:rsidP="00F90556">
      <w:r>
        <w:t xml:space="preserve">    case "p1":</w:t>
      </w:r>
    </w:p>
    <w:p w:rsidR="00F90556" w:rsidRDefault="00F90556" w:rsidP="00F90556">
      <w:r>
        <w:t xml:space="preserve">      if ( _callOnChange_xjal ) {</w:t>
      </w:r>
    </w:p>
    <w:p w:rsidR="00F90556" w:rsidRDefault="00F90556" w:rsidP="00F90556">
      <w:r>
        <w:t xml:space="preserve">        set_p1( ((Number) _value_xjal).doubleValue()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p1 = ((Number) _value_xjal).doubleValue(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case "e1":</w:t>
      </w:r>
    </w:p>
    <w:p w:rsidR="00F90556" w:rsidRDefault="00F90556" w:rsidP="00F90556">
      <w:r>
        <w:t xml:space="preserve">      if ( _callOnChange_xjal ) {</w:t>
      </w:r>
    </w:p>
    <w:p w:rsidR="00F90556" w:rsidRDefault="00F90556" w:rsidP="00F90556">
      <w:r>
        <w:t xml:space="preserve">        set_e1( ((Number) _value_xjal).doubleValue()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e1 = ((Number) _value_xjal).doubleValue(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case "m1":</w:t>
      </w:r>
    </w:p>
    <w:p w:rsidR="00F90556" w:rsidRDefault="00F90556" w:rsidP="00F90556">
      <w:r>
        <w:t xml:space="preserve">      if ( _callOnChange_xjal ) {</w:t>
      </w:r>
    </w:p>
    <w:p w:rsidR="00F90556" w:rsidRDefault="00F90556" w:rsidP="00F90556">
      <w:r>
        <w:t xml:space="preserve">        set_m1( ((Number) _value_xjal).doubleValue()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m1 = ((Number) _value_xjal).doubleValue(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lastRenderedPageBreak/>
        <w:t xml:space="preserve">      return true;</w:t>
      </w:r>
    </w:p>
    <w:p w:rsidR="00F90556" w:rsidRDefault="00F90556" w:rsidP="00F90556">
      <w:r>
        <w:t xml:space="preserve">    case "m2":</w:t>
      </w:r>
    </w:p>
    <w:p w:rsidR="00F90556" w:rsidRDefault="00F90556" w:rsidP="00F90556">
      <w:r>
        <w:t xml:space="preserve">      if ( _callOnChange_xjal ) {</w:t>
      </w:r>
    </w:p>
    <w:p w:rsidR="00F90556" w:rsidRDefault="00F90556" w:rsidP="00F90556">
      <w:r>
        <w:t xml:space="preserve">        set_m2( ((Number) _value_xjal).doubleValue()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m2 = ((Number) _value_xjal).doubleValue(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case "x":</w:t>
      </w:r>
    </w:p>
    <w:p w:rsidR="00F90556" w:rsidRDefault="00F90556" w:rsidP="00F90556">
      <w:r>
        <w:t xml:space="preserve">      if ( _callOnChange_xjal ) {</w:t>
      </w:r>
    </w:p>
    <w:p w:rsidR="00F90556" w:rsidRDefault="00F90556" w:rsidP="00F90556">
      <w:r>
        <w:t xml:space="preserve">        set_x( ((Number) _value_xjal).doubleValue()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x = ((Number) _value_xjal).doubleValue(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default:</w:t>
      </w:r>
    </w:p>
    <w:p w:rsidR="00F90556" w:rsidRDefault="00F90556" w:rsidP="00F90556">
      <w:r>
        <w:t xml:space="preserve">      return super.setParameter( _name_xjal, _value_xjal, _callOnChange_xjal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public &lt;T&gt; T getParameter(String _name_xjal) {</w:t>
      </w:r>
    </w:p>
    <w:p w:rsidR="00F90556" w:rsidRDefault="00F90556" w:rsidP="00F90556">
      <w:r>
        <w:t xml:space="preserve">    Object _result_xjal;</w:t>
      </w:r>
    </w:p>
    <w:p w:rsidR="00F90556" w:rsidRDefault="00F90556" w:rsidP="00F90556">
      <w:r>
        <w:t xml:space="preserve">    switch ( _name_xjal ) {</w:t>
      </w:r>
    </w:p>
    <w:p w:rsidR="00F90556" w:rsidRDefault="00F90556" w:rsidP="00F90556">
      <w:r>
        <w:t xml:space="preserve">    case "p1": _result_xjal = p1; break;</w:t>
      </w:r>
    </w:p>
    <w:p w:rsidR="00F90556" w:rsidRDefault="00F90556" w:rsidP="00F90556">
      <w:r>
        <w:t xml:space="preserve">    case "e1": _result_xjal = e1; break;</w:t>
      </w:r>
    </w:p>
    <w:p w:rsidR="00F90556" w:rsidRDefault="00F90556" w:rsidP="00F90556">
      <w:r>
        <w:t xml:space="preserve">    case "m1": _result_xjal = m1; break;</w:t>
      </w:r>
    </w:p>
    <w:p w:rsidR="00F90556" w:rsidRDefault="00F90556" w:rsidP="00F90556">
      <w:r>
        <w:t xml:space="preserve">    case "m2": _result_xjal = m2; break;</w:t>
      </w:r>
    </w:p>
    <w:p w:rsidR="00F90556" w:rsidRDefault="00F90556" w:rsidP="00F90556">
      <w:r>
        <w:t xml:space="preserve">    case "x": _result_xjal = x; break;</w:t>
      </w:r>
    </w:p>
    <w:p w:rsidR="00F90556" w:rsidRDefault="00F90556" w:rsidP="00F90556">
      <w:r>
        <w:t xml:space="preserve">    default: _result_xjal = super.getParameter( _name_xjal ); break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return (T) _result_xjal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static String[] _parameterNames_xjal;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public String[] getParameterNames() {</w:t>
      </w:r>
    </w:p>
    <w:p w:rsidR="00F90556" w:rsidRDefault="00F90556" w:rsidP="00F90556">
      <w:r>
        <w:t xml:space="preserve">    String[] result = _parameterNames_xjal;</w:t>
      </w:r>
    </w:p>
    <w:p w:rsidR="00F90556" w:rsidRDefault="00F90556" w:rsidP="00F90556">
      <w:r>
        <w:t xml:space="preserve">    if (result == null) {</w:t>
      </w:r>
    </w:p>
    <w:p w:rsidR="00F90556" w:rsidRDefault="00F90556" w:rsidP="00F90556">
      <w:r>
        <w:t xml:space="preserve">      List&lt;String&gt; list = new ArrayList&lt;&gt;( Arrays.asList( super.getParameterNames() ) );</w:t>
      </w:r>
    </w:p>
    <w:p w:rsidR="00F90556" w:rsidRDefault="00F90556" w:rsidP="00F90556">
      <w:r>
        <w:t xml:space="preserve">      list.add( "p1" );</w:t>
      </w:r>
    </w:p>
    <w:p w:rsidR="00F90556" w:rsidRDefault="00F90556" w:rsidP="00F90556">
      <w:r>
        <w:t xml:space="preserve">      list.add( "e1" );</w:t>
      </w:r>
    </w:p>
    <w:p w:rsidR="00F90556" w:rsidRDefault="00F90556" w:rsidP="00F90556">
      <w:r>
        <w:lastRenderedPageBreak/>
        <w:t xml:space="preserve">      list.add( "m1" );</w:t>
      </w:r>
    </w:p>
    <w:p w:rsidR="00F90556" w:rsidRDefault="00F90556" w:rsidP="00F90556">
      <w:r>
        <w:t xml:space="preserve">      list.add( "m2" );</w:t>
      </w:r>
    </w:p>
    <w:p w:rsidR="00F90556" w:rsidRDefault="00F90556" w:rsidP="00F90556">
      <w:r>
        <w:t xml:space="preserve">      list.add( "x" );</w:t>
      </w:r>
    </w:p>
    <w:p w:rsidR="00F90556" w:rsidRDefault="00F90556" w:rsidP="00F90556">
      <w:r>
        <w:t xml:space="preserve">      result = list.toArray( new String[ list.size() ] );</w:t>
      </w:r>
    </w:p>
    <w:p w:rsidR="00F90556" w:rsidRDefault="00F90556" w:rsidP="00F90556">
      <w:r>
        <w:t xml:space="preserve">      _parameterNames_xjal = resul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return result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static Map&lt;String, IElementDescriptor&gt; elementDesciptors_xjal = null;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public Map&lt;String, IElementDescriptor&gt; getElementDesciptors() {</w:t>
      </w:r>
    </w:p>
    <w:p w:rsidR="00F90556" w:rsidRDefault="00F90556" w:rsidP="00F90556">
      <w:r>
        <w:t xml:space="preserve">    if (elementDesciptors_xjal == null) {</w:t>
      </w:r>
    </w:p>
    <w:p w:rsidR="00F90556" w:rsidRDefault="00F90556" w:rsidP="00F90556">
      <w:r>
        <w:t xml:space="preserve">      elementDesciptors_xjal = createElementDescriptors(super.getElementDesciptors(), Main.class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return elementDesciptors_xjal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@AnyLogicCustomProposalPriority(type = AnyLogicCustomProposalPriority.Type.STATIC_ELEMENT)</w:t>
      </w:r>
    </w:p>
    <w:p w:rsidR="00F90556" w:rsidRDefault="00F90556" w:rsidP="00F90556">
      <w:r>
        <w:t xml:space="preserve">  public static final Scale scale = new Scale( 10.0 );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public Scale getScale() {</w:t>
      </w:r>
    </w:p>
    <w:p w:rsidR="00F90556" w:rsidRDefault="00F90556" w:rsidP="00F90556">
      <w:r>
        <w:t xml:space="preserve">    return scale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// 事件</w:t>
      </w:r>
    </w:p>
    <w:p w:rsidR="00F90556" w:rsidRDefault="00F90556" w:rsidP="00F90556"/>
    <w:p w:rsidR="00F90556" w:rsidRDefault="00F90556" w:rsidP="00F90556">
      <w:r>
        <w:t xml:space="preserve">  public EventTimeout event = new EventTimeout(this);</w:t>
      </w:r>
    </w:p>
    <w:p w:rsidR="00F90556" w:rsidRDefault="00F90556" w:rsidP="00F90556">
      <w:r>
        <w:t xml:space="preserve">  public EventTimeout event1 = new EventTimeout(this);</w:t>
      </w:r>
    </w:p>
    <w:p w:rsidR="00F90556" w:rsidRDefault="00F90556" w:rsidP="00F90556">
      <w:r>
        <w:t xml:space="preserve">  public EventTimeout event2 = new EventTimeout(this);</w:t>
      </w:r>
    </w:p>
    <w:p w:rsidR="00F90556" w:rsidRDefault="00F90556" w:rsidP="00F90556">
      <w:r>
        <w:t xml:space="preserve">  public EventTimeout event3 = new EventTimeout(this);</w:t>
      </w:r>
      <w:r>
        <w:tab/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EventTimeout _plot_autoUpdateEvent_xjal = new EventTimeout(this);</w:t>
      </w:r>
      <w:r>
        <w:tab/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EventTimeout _plot1_autoUpdateEvent_xjal = new EventTimeout(this);</w:t>
      </w:r>
      <w:r>
        <w:tab/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EventTimeout _plot2_autoUpdateEvent_xjal = new EventTimeout(this);</w:t>
      </w:r>
      <w:r>
        <w:tab/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EventTimeout _plot4_autoUpdateEvent_xjal = new EventTimeout(this);</w:t>
      </w:r>
      <w:r>
        <w:tab/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EventTimeout _plot3_autoUpdateEvent_xjal = new EventTimeout(this);</w:t>
      </w:r>
      <w:r>
        <w:tab/>
      </w:r>
    </w:p>
    <w:p w:rsidR="00F90556" w:rsidRDefault="00F90556" w:rsidP="00F90556">
      <w:r>
        <w:lastRenderedPageBreak/>
        <w:t xml:space="preserve">  @AnyLogicInternalCodegenAPI</w:t>
      </w:r>
    </w:p>
    <w:p w:rsidR="00F90556" w:rsidRDefault="00F90556" w:rsidP="00F90556">
      <w:r>
        <w:t xml:space="preserve">  public EventTimeout _plot5_autoUpdateEvent_xjal = new EventTimeout(this);</w:t>
      </w:r>
      <w:r>
        <w:tab/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EventTimeout _plot6_autoUpdateEvent_xjal = new EventTimeout(this);</w:t>
      </w:r>
      <w:r>
        <w:tab/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EventTimeout _plot7_autoUpdateEvent_xjal = new EventTimeout(this);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String getNameOf( EventTimeout _e ) {</w:t>
      </w:r>
    </w:p>
    <w:p w:rsidR="00F90556" w:rsidRDefault="00F90556" w:rsidP="00F90556">
      <w:r>
        <w:t xml:space="preserve">     if( _e == event ) return "event";</w:t>
      </w:r>
    </w:p>
    <w:p w:rsidR="00F90556" w:rsidRDefault="00F90556" w:rsidP="00F90556">
      <w:r>
        <w:t xml:space="preserve">     if( _e == event1 ) return "event1";</w:t>
      </w:r>
    </w:p>
    <w:p w:rsidR="00F90556" w:rsidRDefault="00F90556" w:rsidP="00F90556">
      <w:r>
        <w:t xml:space="preserve">     if( _e == event2 ) return "event2";</w:t>
      </w:r>
    </w:p>
    <w:p w:rsidR="00F90556" w:rsidRDefault="00F90556" w:rsidP="00F90556">
      <w:r>
        <w:t xml:space="preserve">     if( _e == event3 ) return "event3";</w:t>
      </w:r>
    </w:p>
    <w:p w:rsidR="00F90556" w:rsidRDefault="00F90556" w:rsidP="00F90556">
      <w:r>
        <w:t xml:space="preserve">     if( _e == _plot_autoUpdateEvent_xjal ) return "plot auto update event";</w:t>
      </w:r>
    </w:p>
    <w:p w:rsidR="00F90556" w:rsidRDefault="00F90556" w:rsidP="00F90556">
      <w:r>
        <w:t xml:space="preserve">     if( _e == _plot1_autoUpdateEvent_xjal ) return "plot1 auto update event";</w:t>
      </w:r>
    </w:p>
    <w:p w:rsidR="00F90556" w:rsidRDefault="00F90556" w:rsidP="00F90556">
      <w:r>
        <w:t xml:space="preserve">     if( _e == _plot2_autoUpdateEvent_xjal ) return "plot2 auto update event";</w:t>
      </w:r>
    </w:p>
    <w:p w:rsidR="00F90556" w:rsidRDefault="00F90556" w:rsidP="00F90556">
      <w:r>
        <w:t xml:space="preserve">     if( _e == _plot4_autoUpdateEvent_xjal ) return "plot4 auto update event";</w:t>
      </w:r>
    </w:p>
    <w:p w:rsidR="00F90556" w:rsidRDefault="00F90556" w:rsidP="00F90556">
      <w:r>
        <w:t xml:space="preserve">     if( _e == _plot3_autoUpdateEvent_xjal ) return "plot3 auto update event";</w:t>
      </w:r>
    </w:p>
    <w:p w:rsidR="00F90556" w:rsidRDefault="00F90556" w:rsidP="00F90556">
      <w:r>
        <w:t xml:space="preserve">     if( _e == _plot5_autoUpdateEvent_xjal ) return "plot5 auto update event";</w:t>
      </w:r>
    </w:p>
    <w:p w:rsidR="00F90556" w:rsidRDefault="00F90556" w:rsidP="00F90556">
      <w:r>
        <w:t xml:space="preserve">     if( _e == _plot6_autoUpdateEvent_xjal ) return "plot6 auto update event";</w:t>
      </w:r>
    </w:p>
    <w:p w:rsidR="00F90556" w:rsidRDefault="00F90556" w:rsidP="00F90556">
      <w:r>
        <w:t xml:space="preserve">     if( _e == _plot7_autoUpdateEvent_xjal ) return "plot7 auto update event";</w:t>
      </w:r>
    </w:p>
    <w:p w:rsidR="00F90556" w:rsidRDefault="00F90556" w:rsidP="00F90556">
      <w:r>
        <w:t xml:space="preserve">    return super.getNameOf( _e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EventTimeout.Mode getModeOf( EventTimeout _e ) {</w:t>
      </w:r>
    </w:p>
    <w:p w:rsidR="00F90556" w:rsidRDefault="00F90556" w:rsidP="00F90556">
      <w:r>
        <w:t xml:space="preserve">    if ( _e == event ) return EVENT_TIMEOUT_MODE_CYCLIC;</w:t>
      </w:r>
    </w:p>
    <w:p w:rsidR="00F90556" w:rsidRDefault="00F90556" w:rsidP="00F90556">
      <w:r>
        <w:t xml:space="preserve">    if ( _e == event1 ) return EVENT_TIMEOUT_MODE_CYCLIC;</w:t>
      </w:r>
    </w:p>
    <w:p w:rsidR="00F90556" w:rsidRDefault="00F90556" w:rsidP="00F90556">
      <w:r>
        <w:t xml:space="preserve">    if ( _e == event2 ) return EVENT_TIMEOUT_MODE_CYCLIC;</w:t>
      </w:r>
    </w:p>
    <w:p w:rsidR="00F90556" w:rsidRDefault="00F90556" w:rsidP="00F90556">
      <w:r>
        <w:t xml:space="preserve">    if ( _e == event3 ) return EVENT_TIMEOUT_MODE_CYCLIC;</w:t>
      </w:r>
    </w:p>
    <w:p w:rsidR="00F90556" w:rsidRDefault="00F90556" w:rsidP="00F90556">
      <w:r>
        <w:t xml:space="preserve">    if ( _e == _plot_autoUpdateEvent_xjal ) return EVENT_TIMEOUT_MODE_CYCLIC;</w:t>
      </w:r>
    </w:p>
    <w:p w:rsidR="00F90556" w:rsidRDefault="00F90556" w:rsidP="00F90556">
      <w:r>
        <w:t xml:space="preserve">    if ( _e == _plot1_autoUpdateEvent_xjal ) return EVENT_TIMEOUT_MODE_CYCLIC;</w:t>
      </w:r>
    </w:p>
    <w:p w:rsidR="00F90556" w:rsidRDefault="00F90556" w:rsidP="00F90556">
      <w:r>
        <w:t xml:space="preserve">    if ( _e == _plot2_autoUpdateEvent_xjal ) return EVENT_TIMEOUT_MODE_CYCLIC;</w:t>
      </w:r>
    </w:p>
    <w:p w:rsidR="00F90556" w:rsidRDefault="00F90556" w:rsidP="00F90556">
      <w:r>
        <w:t xml:space="preserve">    if ( _e == _plot4_autoUpdateEvent_xjal ) return EVENT_TIMEOUT_MODE_CYCLIC;</w:t>
      </w:r>
    </w:p>
    <w:p w:rsidR="00F90556" w:rsidRDefault="00F90556" w:rsidP="00F90556">
      <w:r>
        <w:t xml:space="preserve">    if ( _e == _plot3_autoUpdateEvent_xjal ) return EVENT_TIMEOUT_MODE_CYCLIC;</w:t>
      </w:r>
    </w:p>
    <w:p w:rsidR="00F90556" w:rsidRDefault="00F90556" w:rsidP="00F90556">
      <w:r>
        <w:t xml:space="preserve">    if ( _e == _plot5_autoUpdateEvent_xjal ) return EVENT_TIMEOUT_MODE_CYCLIC;</w:t>
      </w:r>
    </w:p>
    <w:p w:rsidR="00F90556" w:rsidRDefault="00F90556" w:rsidP="00F90556">
      <w:r>
        <w:t xml:space="preserve">    if ( _e == _plot6_autoUpdateEvent_xjal ) return EVENT_TIMEOUT_MODE_CYCLIC;</w:t>
      </w:r>
    </w:p>
    <w:p w:rsidR="00F90556" w:rsidRDefault="00F90556" w:rsidP="00F90556">
      <w:r>
        <w:t xml:space="preserve">    if ( _e == _plot7_autoUpdateEvent_xjal ) return EVENT_TIMEOUT_MODE_CYCLIC;</w:t>
      </w:r>
    </w:p>
    <w:p w:rsidR="00F90556" w:rsidRDefault="00F90556" w:rsidP="00F90556">
      <w:r>
        <w:t xml:space="preserve">    return super.getModeOf( _e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lastRenderedPageBreak/>
        <w:t xml:space="preserve">  @AnyLogicInternalCodegenAPI</w:t>
      </w:r>
    </w:p>
    <w:p w:rsidR="00F90556" w:rsidRDefault="00F90556" w:rsidP="00F90556">
      <w:r>
        <w:t xml:space="preserve">  public double getFirstOccurrenceTime( EventTimeout _e ) {</w:t>
      </w:r>
    </w:p>
    <w:p w:rsidR="00F90556" w:rsidRDefault="00F90556" w:rsidP="00F90556">
      <w:r>
        <w:t xml:space="preserve">    double _t;</w:t>
      </w:r>
    </w:p>
    <w:p w:rsidR="00F90556" w:rsidRDefault="00F90556" w:rsidP="00F90556">
      <w:r>
        <w:t xml:space="preserve">    if ( _e == event 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event1 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event2 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DAY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event3 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_plot_autoUpdateEvent_xjal 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_plot1_autoUpdateEvent_xjal 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lastRenderedPageBreak/>
        <w:t xml:space="preserve">    }</w:t>
      </w:r>
    </w:p>
    <w:p w:rsidR="00F90556" w:rsidRDefault="00F90556" w:rsidP="00F90556">
      <w:r>
        <w:t xml:space="preserve">    if ( _e == _plot2_autoUpdateEvent_xjal 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_plot4_autoUpdateEvent_xjal 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DAY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_plot3_autoUpdateEvent_xjal 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_plot5_autoUpdateEvent_xjal 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_plot6_autoUpdateEvent_xjal 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DAY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_plot7_autoUpdateEvent_xjal 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return super.getFirstOccurrenceTime( _e );</w:t>
      </w:r>
    </w:p>
    <w:p w:rsidR="00F90556" w:rsidRDefault="00F90556" w:rsidP="00F90556">
      <w:r>
        <w:lastRenderedPageBreak/>
        <w:t xml:space="preserve">  }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ouble evaluateTimeoutOf( EventTimeout _e ) {</w:t>
      </w:r>
    </w:p>
    <w:p w:rsidR="00F90556" w:rsidRDefault="00F90556" w:rsidP="00F90556">
      <w:r>
        <w:t xml:space="preserve">    double _t;</w:t>
      </w:r>
    </w:p>
    <w:p w:rsidR="00F90556" w:rsidRDefault="00F90556" w:rsidP="00F90556">
      <w:r>
        <w:t xml:space="preserve">    if( _e == event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_e == event1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_e == event2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_e == event3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SECOND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_e == _plot_autoUpdateEvent_xjal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DAY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_e == _plot1_autoUpdateEvent_xjal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30 </w:t>
      </w:r>
    </w:p>
    <w:p w:rsidR="00F90556" w:rsidRDefault="00F90556" w:rsidP="00F90556">
      <w:r>
        <w:lastRenderedPageBreak/>
        <w:t>;</w:t>
      </w:r>
    </w:p>
    <w:p w:rsidR="00F90556" w:rsidRDefault="00F90556" w:rsidP="00F90556">
      <w:r>
        <w:t xml:space="preserve">      _t = toModelTime( _t, DAY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_e == _plot2_autoUpdateEvent_xjal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DAY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_e == _plot4_autoUpdateEvent_xjal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_e == _plot3_autoUpdateEvent_xjal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_e == _plot5_autoUpdateEvent_xjal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_e == _plot6_autoUpdateEvent_xjal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_e == _plot7_autoUpdateEvent_xjal) {</w:t>
      </w:r>
    </w:p>
    <w:p w:rsidR="00F90556" w:rsidRDefault="00F90556" w:rsidP="00F90556">
      <w:r>
        <w:t xml:space="preserve">      _t = </w:t>
      </w:r>
    </w:p>
    <w:p w:rsidR="00F90556" w:rsidRDefault="00F90556" w:rsidP="00F90556">
      <w:r>
        <w:t xml:space="preserve">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_t = toModelTime( _t, MONTH );</w:t>
      </w:r>
    </w:p>
    <w:p w:rsidR="00F90556" w:rsidRDefault="00F90556" w:rsidP="00F90556">
      <w:r>
        <w:lastRenderedPageBreak/>
        <w:t xml:space="preserve">      return _t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return super.evaluateTimeoutOf( _e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void executeActionOf( EventTimeout _e ) {</w:t>
      </w:r>
    </w:p>
    <w:p w:rsidR="00F90556" w:rsidRDefault="00F90556" w:rsidP="00F90556">
      <w:r>
        <w:t xml:space="preserve">    if ( _e == event ) {</w:t>
      </w:r>
    </w:p>
    <w:p w:rsidR="00F90556" w:rsidRDefault="00F90556" w:rsidP="00F90556">
      <w:r>
        <w:t xml:space="preserve">      EventTimeout self = _e;</w:t>
      </w:r>
    </w:p>
    <w:p w:rsidR="00F90556" w:rsidRDefault="00F90556" w:rsidP="00F90556"/>
    <w:p w:rsidR="00F90556" w:rsidRDefault="00F90556" w:rsidP="00F90556">
      <w:r>
        <w:t xml:space="preserve">Manufacturer0.inject(50-Repair0.size());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event1 ) {</w:t>
      </w:r>
    </w:p>
    <w:p w:rsidR="00F90556" w:rsidRDefault="00F90556" w:rsidP="00F90556">
      <w:r>
        <w:t xml:space="preserve">      EventTimeout self = _e;</w:t>
      </w:r>
    </w:p>
    <w:p w:rsidR="00F90556" w:rsidRDefault="00F90556" w:rsidP="00F90556"/>
    <w:p w:rsidR="00F90556" w:rsidRDefault="00F90556" w:rsidP="00F90556">
      <w:r>
        <w:t>int j;</w:t>
      </w:r>
    </w:p>
    <w:p w:rsidR="00F90556" w:rsidRDefault="00F90556" w:rsidP="00F90556">
      <w:r>
        <w:t>if(Repair1.size()&gt;Repair0.size())</w:t>
      </w:r>
    </w:p>
    <w:p w:rsidR="00F90556" w:rsidRDefault="00F90556" w:rsidP="00F90556">
      <w:r>
        <w:t>{Manufacturer1.inject(0);j=0;}</w:t>
      </w:r>
    </w:p>
    <w:p w:rsidR="00F90556" w:rsidRDefault="00F90556" w:rsidP="00F90556">
      <w:r>
        <w:t>else</w:t>
      </w:r>
    </w:p>
    <w:p w:rsidR="00F90556" w:rsidRDefault="00F90556" w:rsidP="00F90556">
      <w:r>
        <w:t>{if(Distributor0.size()&gt;Repair0.size()-Repair1.size())</w:t>
      </w:r>
    </w:p>
    <w:p w:rsidR="00F90556" w:rsidRDefault="00F90556" w:rsidP="00F90556">
      <w:r>
        <w:t>{Manufacturer1.inject(0);j=0;}</w:t>
      </w:r>
    </w:p>
    <w:p w:rsidR="00F90556" w:rsidRDefault="00F90556" w:rsidP="00F90556">
      <w:r>
        <w:t>else</w:t>
      </w:r>
    </w:p>
    <w:p w:rsidR="00F90556" w:rsidRDefault="00F90556" w:rsidP="00F90556">
      <w:r>
        <w:t xml:space="preserve">{Manufacturer1.inject(Repair0.size()-Repair1.size()-Distributor0.size());j=Repair0.size()-Repair1.size()-Distributor0.size();}}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event2 ) {</w:t>
      </w:r>
    </w:p>
    <w:p w:rsidR="00F90556" w:rsidRDefault="00F90556" w:rsidP="00F90556">
      <w:r>
        <w:t xml:space="preserve">      EventTimeout self = _e;</w:t>
      </w:r>
    </w:p>
    <w:p w:rsidR="00F90556" w:rsidRDefault="00F90556" w:rsidP="00F90556"/>
    <w:p w:rsidR="00F90556" w:rsidRDefault="00F90556" w:rsidP="00F90556">
      <w:r>
        <w:t>hold.unblock();</w:t>
      </w:r>
    </w:p>
    <w:p w:rsidR="00F90556" w:rsidRDefault="00F90556" w:rsidP="00F90556">
      <w:r>
        <w:t xml:space="preserve">hold1.unblock();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event3 ) {</w:t>
      </w:r>
    </w:p>
    <w:p w:rsidR="00F90556" w:rsidRDefault="00F90556" w:rsidP="00F90556">
      <w:r>
        <w:t xml:space="preserve">      EventTimeout self = _e;</w:t>
      </w:r>
    </w:p>
    <w:p w:rsidR="00F90556" w:rsidRDefault="00F90556" w:rsidP="00F90556"/>
    <w:p w:rsidR="00F90556" w:rsidRDefault="00F90556" w:rsidP="00F90556">
      <w:r>
        <w:t>if(delay1.size()==50)</w:t>
      </w:r>
    </w:p>
    <w:p w:rsidR="00F90556" w:rsidRDefault="00F90556" w:rsidP="00F90556">
      <w:r>
        <w:t>{hold1.block();delay1.stopDelayForAll();}</w:t>
      </w:r>
    </w:p>
    <w:p w:rsidR="00F90556" w:rsidRDefault="00F90556" w:rsidP="00F90556">
      <w:r>
        <w:t>if(delay.size()==50)</w:t>
      </w:r>
    </w:p>
    <w:p w:rsidR="00F90556" w:rsidRDefault="00F90556" w:rsidP="00F90556">
      <w:r>
        <w:lastRenderedPageBreak/>
        <w:t xml:space="preserve">{hold.block();delay.stopDelayForAll();}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_plot_autoUpdateEvent_xjal ) {</w:t>
      </w:r>
    </w:p>
    <w:p w:rsidR="00F90556" w:rsidRDefault="00F90556" w:rsidP="00F90556">
      <w:r>
        <w:t xml:space="preserve">      plot.updateData();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_plot1_autoUpdateEvent_xjal ) {</w:t>
      </w:r>
    </w:p>
    <w:p w:rsidR="00F90556" w:rsidRDefault="00F90556" w:rsidP="00F90556">
      <w:r>
        <w:t xml:space="preserve">      plot1.updateData();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_plot2_autoUpdateEvent_xjal ) {</w:t>
      </w:r>
    </w:p>
    <w:p w:rsidR="00F90556" w:rsidRDefault="00F90556" w:rsidP="00F90556">
      <w:r>
        <w:t xml:space="preserve">      plot2.updateData();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_plot4_autoUpdateEvent_xjal ) {</w:t>
      </w:r>
    </w:p>
    <w:p w:rsidR="00F90556" w:rsidRDefault="00F90556" w:rsidP="00F90556">
      <w:r>
        <w:t xml:space="preserve">      plot4.updateData();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_plot3_autoUpdateEvent_xjal ) {</w:t>
      </w:r>
    </w:p>
    <w:p w:rsidR="00F90556" w:rsidRDefault="00F90556" w:rsidP="00F90556">
      <w:r>
        <w:t xml:space="preserve">      plot3.updateData();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_plot5_autoUpdateEvent_xjal ) {</w:t>
      </w:r>
    </w:p>
    <w:p w:rsidR="00F90556" w:rsidRDefault="00F90556" w:rsidP="00F90556">
      <w:r>
        <w:t xml:space="preserve">      plot5.updateData();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_plot6_autoUpdateEvent_xjal ) {</w:t>
      </w:r>
    </w:p>
    <w:p w:rsidR="00F90556" w:rsidRDefault="00F90556" w:rsidP="00F90556">
      <w:r>
        <w:t xml:space="preserve">      plot6.updateData();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_e == _plot7_autoUpdateEvent_xjal ) {</w:t>
      </w:r>
    </w:p>
    <w:p w:rsidR="00F90556" w:rsidRDefault="00F90556" w:rsidP="00F90556">
      <w:r>
        <w:t xml:space="preserve">      plot7.updateData();</w:t>
      </w:r>
    </w:p>
    <w:p w:rsidR="00F90556" w:rsidRDefault="00F90556" w:rsidP="00F90556">
      <w:r>
        <w:t xml:space="preserve">      return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super.executeActionOf( _e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 Internal constant, shouldn't be accessed by user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short _STATECHART_ELEMENT_NEXT_ID_xjal = 0;</w:t>
      </w:r>
    </w:p>
    <w:p w:rsidR="00F90556" w:rsidRDefault="00F90556" w:rsidP="00F90556">
      <w:r>
        <w:t xml:space="preserve">  // 嵌入对象</w:t>
      </w:r>
    </w:p>
    <w:p w:rsidR="00F90556" w:rsidRDefault="00F90556" w:rsidP="00F90556"/>
    <w:p w:rsidR="00F90556" w:rsidRDefault="00F90556" w:rsidP="00F90556">
      <w:r>
        <w:lastRenderedPageBreak/>
        <w:t xml:space="preserve">  public com.anylogic.libraries.processmodeling.Source&lt;</w:t>
      </w:r>
    </w:p>
    <w:p w:rsidR="00F90556" w:rsidRDefault="00F90556" w:rsidP="00F90556">
      <w:r>
        <w:t xml:space="preserve">Agent </w:t>
      </w:r>
    </w:p>
    <w:p w:rsidR="00F90556" w:rsidRDefault="00F90556" w:rsidP="00F90556">
      <w:r>
        <w:t>&gt; Manufacturer0;</w:t>
      </w:r>
    </w:p>
    <w:p w:rsidR="00F90556" w:rsidRDefault="00F90556" w:rsidP="00F90556">
      <w:r>
        <w:t xml:space="preserve">  public com.anylogic.libraries.processmodeling.Service&lt;</w:t>
      </w:r>
    </w:p>
    <w:p w:rsidR="00F90556" w:rsidRDefault="00F90556" w:rsidP="00F90556">
      <w:r>
        <w:t xml:space="preserve">Agent </w:t>
      </w:r>
    </w:p>
    <w:p w:rsidR="00F90556" w:rsidRDefault="00F90556" w:rsidP="00F90556">
      <w:r>
        <w:t>&gt; Distributor0;</w:t>
      </w:r>
    </w:p>
    <w:p w:rsidR="00F90556" w:rsidRDefault="00F90556" w:rsidP="00F90556">
      <w:r>
        <w:t xml:space="preserve">  public com.anylogic.libraries.processmodeling.Service&lt;</w:t>
      </w:r>
    </w:p>
    <w:p w:rsidR="00F90556" w:rsidRDefault="00F90556" w:rsidP="00F90556">
      <w:r>
        <w:t xml:space="preserve">Agent </w:t>
      </w:r>
    </w:p>
    <w:p w:rsidR="00F90556" w:rsidRDefault="00F90556" w:rsidP="00F90556">
      <w:r>
        <w:t>&gt; Supplier0;</w:t>
      </w:r>
    </w:p>
    <w:p w:rsidR="00F90556" w:rsidRDefault="00F90556" w:rsidP="00F90556">
      <w:r>
        <w:t xml:space="preserve">  public com.anylogic.libraries.processmodeling.Service&lt;</w:t>
      </w:r>
    </w:p>
    <w:p w:rsidR="00F90556" w:rsidRDefault="00F90556" w:rsidP="00F90556">
      <w:r>
        <w:t xml:space="preserve">Agent </w:t>
      </w:r>
    </w:p>
    <w:p w:rsidR="00F90556" w:rsidRDefault="00F90556" w:rsidP="00F90556">
      <w:r>
        <w:t>&gt; Repair0;</w:t>
      </w:r>
    </w:p>
    <w:p w:rsidR="00F90556" w:rsidRDefault="00F90556" w:rsidP="00F90556">
      <w:r>
        <w:t xml:space="preserve">  public com.anylogic.libraries.processmodeling.Service&lt;</w:t>
      </w:r>
    </w:p>
    <w:p w:rsidR="00F90556" w:rsidRDefault="00F90556" w:rsidP="00F90556">
      <w:r>
        <w:t xml:space="preserve">Agent </w:t>
      </w:r>
    </w:p>
    <w:p w:rsidR="00F90556" w:rsidRDefault="00F90556" w:rsidP="00F90556">
      <w:r>
        <w:t>&gt; Repair1;</w:t>
      </w:r>
    </w:p>
    <w:p w:rsidR="00F90556" w:rsidRDefault="00F90556" w:rsidP="00F90556">
      <w:r>
        <w:t xml:space="preserve">  public com.anylogic.libraries.processmodeling.SelectOutput&lt;</w:t>
      </w:r>
    </w:p>
    <w:p w:rsidR="00F90556" w:rsidRDefault="00F90556" w:rsidP="00F90556">
      <w:r>
        <w:t xml:space="preserve">Agent </w:t>
      </w:r>
    </w:p>
    <w:p w:rsidR="00F90556" w:rsidRDefault="00F90556" w:rsidP="00F90556">
      <w:r>
        <w:t>&gt; SelectOutput1;</w:t>
      </w:r>
    </w:p>
    <w:p w:rsidR="00F90556" w:rsidRDefault="00F90556" w:rsidP="00F90556">
      <w:r>
        <w:t xml:space="preserve">  public com.anylogic.libraries.processmodeling.Sink&lt;</w:t>
      </w:r>
    </w:p>
    <w:p w:rsidR="00F90556" w:rsidRDefault="00F90556" w:rsidP="00F90556">
      <w:r>
        <w:t xml:space="preserve">Agent </w:t>
      </w:r>
    </w:p>
    <w:p w:rsidR="00F90556" w:rsidRDefault="00F90556" w:rsidP="00F90556">
      <w:r>
        <w:t>&gt; sink0;</w:t>
      </w:r>
    </w:p>
    <w:p w:rsidR="00F90556" w:rsidRDefault="00F90556" w:rsidP="00F90556">
      <w:r>
        <w:t xml:space="preserve">  public com.anylogic.libraries.processmodeling.Service&lt;</w:t>
      </w:r>
    </w:p>
    <w:p w:rsidR="00F90556" w:rsidRDefault="00F90556" w:rsidP="00F90556">
      <w:r>
        <w:t xml:space="preserve">Agent </w:t>
      </w:r>
    </w:p>
    <w:p w:rsidR="00F90556" w:rsidRDefault="00F90556" w:rsidP="00F90556">
      <w:r>
        <w:t>&gt; Retailor0;</w:t>
      </w:r>
    </w:p>
    <w:p w:rsidR="00F90556" w:rsidRDefault="00F90556" w:rsidP="00F90556">
      <w:r>
        <w:t xml:space="preserve">  public com.anylogic.libraries.processmodeling.Source&lt;</w:t>
      </w:r>
    </w:p>
    <w:p w:rsidR="00F90556" w:rsidRDefault="00F90556" w:rsidP="00F90556">
      <w:r>
        <w:t xml:space="preserve">Agent </w:t>
      </w:r>
    </w:p>
    <w:p w:rsidR="00F90556" w:rsidRDefault="00F90556" w:rsidP="00F90556">
      <w:r>
        <w:t>&gt; Manufacturer1;</w:t>
      </w:r>
    </w:p>
    <w:p w:rsidR="00F90556" w:rsidRDefault="00F90556" w:rsidP="00F90556">
      <w:r>
        <w:t xml:space="preserve">  public com.anylogic.libraries.processmodeling.SelectOutput&lt;</w:t>
      </w:r>
    </w:p>
    <w:p w:rsidR="00F90556" w:rsidRDefault="00F90556" w:rsidP="00F90556">
      <w:r>
        <w:t xml:space="preserve">Agent </w:t>
      </w:r>
    </w:p>
    <w:p w:rsidR="00F90556" w:rsidRDefault="00F90556" w:rsidP="00F90556">
      <w:r>
        <w:t>&gt; SelectOutput0;</w:t>
      </w:r>
    </w:p>
    <w:p w:rsidR="00F90556" w:rsidRDefault="00F90556" w:rsidP="00F90556">
      <w:r>
        <w:t xml:space="preserve">  public com.anylogic.libraries.processmodeling.Hold&lt;</w:t>
      </w:r>
    </w:p>
    <w:p w:rsidR="00F90556" w:rsidRDefault="00F90556" w:rsidP="00F90556">
      <w:r>
        <w:t xml:space="preserve">Agent </w:t>
      </w:r>
    </w:p>
    <w:p w:rsidR="00F90556" w:rsidRDefault="00F90556" w:rsidP="00F90556">
      <w:r>
        <w:t>&gt; hold;</w:t>
      </w:r>
    </w:p>
    <w:p w:rsidR="00F90556" w:rsidRDefault="00F90556" w:rsidP="00F90556">
      <w:r>
        <w:t xml:space="preserve">  public com.anylogic.libraries.processmodeling.Hold&lt;</w:t>
      </w:r>
    </w:p>
    <w:p w:rsidR="00F90556" w:rsidRDefault="00F90556" w:rsidP="00F90556">
      <w:r>
        <w:t xml:space="preserve">Agent </w:t>
      </w:r>
    </w:p>
    <w:p w:rsidR="00F90556" w:rsidRDefault="00F90556" w:rsidP="00F90556">
      <w:r>
        <w:t>&gt; hold1;</w:t>
      </w:r>
    </w:p>
    <w:p w:rsidR="00F90556" w:rsidRDefault="00F90556" w:rsidP="00F90556">
      <w:r>
        <w:t xml:space="preserve">  public com.anylogic.libraries.processmodeling.Delay&lt;</w:t>
      </w:r>
    </w:p>
    <w:p w:rsidR="00F90556" w:rsidRDefault="00F90556" w:rsidP="00F90556">
      <w:r>
        <w:t xml:space="preserve">Agent </w:t>
      </w:r>
    </w:p>
    <w:p w:rsidR="00F90556" w:rsidRDefault="00F90556" w:rsidP="00F90556">
      <w:r>
        <w:t>&gt; delay;</w:t>
      </w:r>
    </w:p>
    <w:p w:rsidR="00F90556" w:rsidRDefault="00F90556" w:rsidP="00F90556">
      <w:r>
        <w:t xml:space="preserve">  public com.anylogic.libraries.processmodeling.Delay&lt;</w:t>
      </w:r>
    </w:p>
    <w:p w:rsidR="00F90556" w:rsidRDefault="00F90556" w:rsidP="00F90556">
      <w:r>
        <w:t xml:space="preserve">Agent </w:t>
      </w:r>
    </w:p>
    <w:p w:rsidR="00F90556" w:rsidRDefault="00F90556" w:rsidP="00F90556">
      <w:r>
        <w:t>&gt; delay1;</w:t>
      </w:r>
    </w:p>
    <w:p w:rsidR="00F90556" w:rsidRDefault="00F90556" w:rsidP="00F90556"/>
    <w:p w:rsidR="00F90556" w:rsidRDefault="00F90556" w:rsidP="00F90556">
      <w:r>
        <w:t xml:space="preserve">  public String getNameOf( Agent ao ) {</w:t>
      </w:r>
    </w:p>
    <w:p w:rsidR="00F90556" w:rsidRDefault="00F90556" w:rsidP="00F90556">
      <w:r>
        <w:lastRenderedPageBreak/>
        <w:t xml:space="preserve">    if ( ao == Manufacturer0 ) return "Manufacturer0";</w:t>
      </w:r>
    </w:p>
    <w:p w:rsidR="00F90556" w:rsidRDefault="00F90556" w:rsidP="00F90556">
      <w:r>
        <w:t xml:space="preserve">    if ( ao == Distributor0 ) return "Distributor0";</w:t>
      </w:r>
    </w:p>
    <w:p w:rsidR="00F90556" w:rsidRDefault="00F90556" w:rsidP="00F90556">
      <w:r>
        <w:t xml:space="preserve">    if ( ao == Supplier0 ) return "Supplier0";</w:t>
      </w:r>
    </w:p>
    <w:p w:rsidR="00F90556" w:rsidRDefault="00F90556" w:rsidP="00F90556">
      <w:r>
        <w:t xml:space="preserve">    if ( ao == Repair0 ) return "Repair0";</w:t>
      </w:r>
    </w:p>
    <w:p w:rsidR="00F90556" w:rsidRDefault="00F90556" w:rsidP="00F90556">
      <w:r>
        <w:t xml:space="preserve">    if ( ao == Repair1 ) return "Repair1";</w:t>
      </w:r>
    </w:p>
    <w:p w:rsidR="00F90556" w:rsidRDefault="00F90556" w:rsidP="00F90556">
      <w:r>
        <w:t xml:space="preserve">    if ( ao == SelectOutput1 ) return "SelectOutput1";</w:t>
      </w:r>
    </w:p>
    <w:p w:rsidR="00F90556" w:rsidRDefault="00F90556" w:rsidP="00F90556">
      <w:r>
        <w:t xml:space="preserve">    if ( ao == sink0 ) return "sink0";</w:t>
      </w:r>
    </w:p>
    <w:p w:rsidR="00F90556" w:rsidRDefault="00F90556" w:rsidP="00F90556">
      <w:r>
        <w:t xml:space="preserve">    if ( ao == Retailor0 ) return "Retailor0";</w:t>
      </w:r>
    </w:p>
    <w:p w:rsidR="00F90556" w:rsidRDefault="00F90556" w:rsidP="00F90556">
      <w:r>
        <w:t xml:space="preserve">    if ( ao == Manufacturer1 ) return "Manufacturer1";</w:t>
      </w:r>
    </w:p>
    <w:p w:rsidR="00F90556" w:rsidRDefault="00F90556" w:rsidP="00F90556">
      <w:r>
        <w:t xml:space="preserve">    if ( ao == SelectOutput0 ) return "SelectOutput0";</w:t>
      </w:r>
    </w:p>
    <w:p w:rsidR="00F90556" w:rsidRDefault="00F90556" w:rsidP="00F90556">
      <w:r>
        <w:t xml:space="preserve">    if ( ao == hold ) return "hold";</w:t>
      </w:r>
    </w:p>
    <w:p w:rsidR="00F90556" w:rsidRDefault="00F90556" w:rsidP="00F90556">
      <w:r>
        <w:t xml:space="preserve">    if ( ao == hold1 ) return "hold1";</w:t>
      </w:r>
    </w:p>
    <w:p w:rsidR="00F90556" w:rsidRDefault="00F90556" w:rsidP="00F90556">
      <w:r>
        <w:t xml:space="preserve">    if ( ao == delay ) return "delay";</w:t>
      </w:r>
    </w:p>
    <w:p w:rsidR="00F90556" w:rsidRDefault="00F90556" w:rsidP="00F90556">
      <w:r>
        <w:t xml:space="preserve">    if ( ao == delay1 ) return "delay1";</w:t>
      </w:r>
    </w:p>
    <w:p w:rsidR="00F90556" w:rsidRDefault="00F90556" w:rsidP="00F90556">
      <w:r>
        <w:t xml:space="preserve">    return super.getNameOf( ao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public AgentAnimationSettings getAnimationSettingsOf( Agent ao ) {</w:t>
      </w:r>
    </w:p>
    <w:p w:rsidR="00F90556" w:rsidRDefault="00F90556" w:rsidP="00F90556">
      <w:r>
        <w:t xml:space="preserve">    return super.getAnimationSettingsOf( ao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public String getNameOf( AgentList&lt;?&gt; aolist ) {</w:t>
      </w:r>
    </w:p>
    <w:p w:rsidR="00F90556" w:rsidRDefault="00F90556" w:rsidP="00F90556">
      <w:r>
        <w:t xml:space="preserve">    return super.getNameOf( aolist )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public AgentAnimationSettings getAnimationSettingsOf( AgentList&lt;?&gt; aolist ) {</w:t>
      </w:r>
    </w:p>
    <w:p w:rsidR="00F90556" w:rsidRDefault="00F90556" w:rsidP="00F90556">
      <w:r>
        <w:t xml:space="preserve">    return super.getAnimationSettingsOf( aolist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创建嵌入对象实例&lt;br&gt;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com.anylogic.libraries.processmodeling.Source&lt;Agent&gt; instantiate_Manufacturer0_xjal() {</w:t>
      </w:r>
    </w:p>
    <w:p w:rsidR="00F90556" w:rsidRDefault="00F90556" w:rsidP="00F90556">
      <w:r>
        <w:t xml:space="preserve">    com.anylogic.libraries.processmodeling.Source&lt;Agent&gt; _result_xjal = new com.anylogic.libraries.processmodeling.Source&lt;Agent&gt;( getEngine(), this, null ) {</w:t>
      </w:r>
    </w:p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public Agent newEntity(  ) {</w:t>
      </w:r>
    </w:p>
    <w:p w:rsidR="00F90556" w:rsidRDefault="00F90556" w:rsidP="00F90556">
      <w:r>
        <w:t xml:space="preserve">        return _Manufacturer0_newEntity_xjal( this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lastRenderedPageBreak/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87666538409L;</w:t>
      </w:r>
    </w:p>
    <w:p w:rsidR="00F90556" w:rsidRDefault="00F90556" w:rsidP="00F90556">
      <w:r>
        <w:tab/>
        <w:t>};</w:t>
      </w:r>
    </w:p>
    <w:p w:rsidR="00F90556" w:rsidRDefault="00F90556" w:rsidP="00F90556">
      <w:r>
        <w:t xml:space="preserve">    </w:t>
      </w:r>
    </w:p>
    <w:p w:rsidR="00F90556" w:rsidRDefault="00F90556" w:rsidP="00F90556">
      <w:r>
        <w:t xml:space="preserve">    return _result_xjal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Manufacturer0_xjal( final com.anylogic.libraries.processmodeling.Source&lt;Agent&gt; self ) {</w:t>
      </w:r>
    </w:p>
    <w:p w:rsidR="00F90556" w:rsidRDefault="00F90556" w:rsidP="00F90556">
      <w:r>
        <w:t xml:space="preserve">    setupParameters_Manufacturer0_xjal( 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Manufacturer0_xjal( com.anylogic.libraries.processmodeling.Source&lt;Agent&gt; self ) {</w:t>
      </w:r>
    </w:p>
    <w:p w:rsidR="00F90556" w:rsidRDefault="00F90556" w:rsidP="00F90556">
      <w:r>
        <w:t xml:space="preserve">    create_Manufacturer0_xjal(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Manufacturer0_xjal( final com.anylogic.libraries.processmodeling.Source&lt;Agent&gt; self, TableInput _t ) {</w:t>
      </w:r>
    </w:p>
    <w:p w:rsidR="00F90556" w:rsidRDefault="00F90556" w:rsidP="00F90556">
      <w:r>
        <w:t xml:space="preserve">    self.arrivalType = </w:t>
      </w:r>
    </w:p>
    <w:p w:rsidR="00F90556" w:rsidRDefault="00F90556" w:rsidP="00F90556">
      <w:r>
        <w:t xml:space="preserve">self.MANUAL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self.rate = self._rate_DefaultValue_xjal();</w:t>
      </w:r>
    </w:p>
    <w:p w:rsidR="00F90556" w:rsidRDefault="00F90556" w:rsidP="00F90556">
      <w:r>
        <w:t xml:space="preserve">    self.rateSchedule = self._rateSchedule_DefaultValue_xjal();</w:t>
      </w:r>
    </w:p>
    <w:p w:rsidR="00F90556" w:rsidRDefault="00F90556" w:rsidP="00F90556">
      <w:r>
        <w:t xml:space="preserve">    self.modifyRate = self._modifyRate_DefaultValue_xjal();</w:t>
      </w:r>
    </w:p>
    <w:p w:rsidR="00F90556" w:rsidRDefault="00F90556" w:rsidP="00F90556">
      <w:r>
        <w:t xml:space="preserve">    self.arrivalSchedule = self._arrivalSchedule_DefaultValue_xjal();</w:t>
      </w:r>
    </w:p>
    <w:p w:rsidR="00F90556" w:rsidRDefault="00F90556" w:rsidP="00F90556">
      <w:r>
        <w:t xml:space="preserve">    self.setAgentParametersFromDB = self._setAgentParametersFromDB_DefaultValue_xjal();</w:t>
      </w:r>
    </w:p>
    <w:p w:rsidR="00F90556" w:rsidRDefault="00F90556" w:rsidP="00F90556">
      <w:r>
        <w:lastRenderedPageBreak/>
        <w:t xml:space="preserve">    self.databaseTable = self._databaseTable_DefaultValue_xjal();</w:t>
      </w:r>
    </w:p>
    <w:p w:rsidR="00F90556" w:rsidRDefault="00F90556" w:rsidP="00F90556">
      <w:r>
        <w:t xml:space="preserve">    self.multipleEntitiesPerArrival = self._multipleEntitiesPerArrival_DefaultValue_xjal();</w:t>
      </w:r>
    </w:p>
    <w:p w:rsidR="00F90556" w:rsidRDefault="00F90556" w:rsidP="00F90556">
      <w:r>
        <w:t xml:space="preserve">    self.limitArrivals = self._limitArrivals_DefaultValue_xjal();</w:t>
      </w:r>
    </w:p>
    <w:p w:rsidR="00F90556" w:rsidRDefault="00F90556" w:rsidP="00F90556">
      <w:r>
        <w:t xml:space="preserve">    self.maxArrivals = self._maxArrivals_DefaultValue_xjal();</w:t>
      </w:r>
    </w:p>
    <w:p w:rsidR="00F90556" w:rsidRDefault="00F90556" w:rsidP="00F90556">
      <w:r>
        <w:t xml:space="preserve">    self.locationType = self._locationType_DefaultValue_xjal();</w:t>
      </w:r>
    </w:p>
    <w:p w:rsidR="00F90556" w:rsidRDefault="00F90556" w:rsidP="00F90556">
      <w:r>
        <w:t xml:space="preserve">    self.locationXYZInNetwork = self._locationXYZInNetwork_DefaultValue_xjal();</w:t>
      </w:r>
    </w:p>
    <w:p w:rsidR="00F90556" w:rsidRDefault="00F90556" w:rsidP="00F90556">
      <w:r>
        <w:t xml:space="preserve">    self.enableCustomStartTime = self._enableCustomStartTime_DefaultValue_xjal();</w:t>
      </w:r>
    </w:p>
    <w:p w:rsidR="00F90556" w:rsidRDefault="00F90556" w:rsidP="00F90556">
      <w:r>
        <w:t xml:space="preserve">    self.startTime = self._startTime_DefaultValue_xjal();</w:t>
      </w:r>
    </w:p>
    <w:p w:rsidR="00F90556" w:rsidRDefault="00F90556" w:rsidP="00F90556">
      <w:r>
        <w:t xml:space="preserve">    self.addToCustomPopulation = self._addToCustomPopulation_DefaultValue_xjal();</w:t>
      </w:r>
    </w:p>
    <w:p w:rsidR="00F90556" w:rsidRDefault="00F90556" w:rsidP="00F90556">
      <w:r>
        <w:t xml:space="preserve">    self.pushProtocol = self._pushProtocol_DefaultValue_xjal();</w:t>
      </w:r>
    </w:p>
    <w:p w:rsidR="00F90556" w:rsidRDefault="00F90556" w:rsidP="00F90556">
      <w:r>
        <w:t xml:space="preserve">    self.discardHangingEntities = self._discardHangingEntities_DefaultValue_xjal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Manufacturer0_xjal( com.anylogic.libraries.processmodeling.Source&lt;Agent&gt; self, TableInput _t ) {</w:t>
      </w:r>
    </w:p>
    <w:p w:rsidR="00F90556" w:rsidRDefault="00F90556" w:rsidP="00F90556">
      <w:r>
        <w:t xml:space="preserve">    self.create();</w:t>
      </w:r>
    </w:p>
    <w:p w:rsidR="00F90556" w:rsidRDefault="00F90556" w:rsidP="00F90556"/>
    <w:p w:rsidR="00F90556" w:rsidRDefault="00F90556" w:rsidP="00F90556">
      <w:r>
        <w:t xml:space="preserve">  }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创建嵌入对象实例&lt;br&gt;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com.anylogic.libraries.processmodeling.Service&lt;Agent&gt; instantiate_Distributor0_xjal() {</w:t>
      </w:r>
    </w:p>
    <w:p w:rsidR="00F90556" w:rsidRDefault="00F90556" w:rsidP="00F90556">
      <w:r>
        <w:t xml:space="preserve">    com.anylogic.libraries.processmodeling.Service&lt;Agent&gt; _result_xjal = new com.anylogic.libraries.processmodeling.Service&lt;Agent&gt;( getEngine(), this, null ) {</w:t>
      </w:r>
    </w:p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public double delayTime( Agent agent ) {</w:t>
      </w:r>
    </w:p>
    <w:p w:rsidR="00F90556" w:rsidRDefault="00F90556" w:rsidP="00F90556">
      <w:r>
        <w:t xml:space="preserve">        return _Distributor0_delayTime_xjal( this, agent );</w:t>
      </w:r>
    </w:p>
    <w:p w:rsidR="00F90556" w:rsidRDefault="00F90556" w:rsidP="00F90556">
      <w:r>
        <w:t xml:space="preserve">      }</w:t>
      </w:r>
    </w:p>
    <w:p w:rsidR="00F90556" w:rsidRDefault="00F90556" w:rsidP="00F90556"/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TimeUnits getUnitsForCodeOf_delayTime() {</w:t>
      </w:r>
    </w:p>
    <w:p w:rsidR="00F90556" w:rsidRDefault="00F90556" w:rsidP="00F90556">
      <w:r>
        <w:t xml:space="preserve">        return DAY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lastRenderedPageBreak/>
        <w:t xml:space="preserve">      @AnyLogicInternalCodegenAPI</w:t>
      </w:r>
    </w:p>
    <w:p w:rsidR="00F90556" w:rsidRDefault="00F90556" w:rsidP="00F90556">
      <w:r>
        <w:t xml:space="preserve">      private static final long serialVersionUID = 586219287666795437L;</w:t>
      </w:r>
    </w:p>
    <w:p w:rsidR="00F90556" w:rsidRDefault="00F90556" w:rsidP="00F90556">
      <w:r>
        <w:tab/>
        <w:t>};</w:t>
      </w:r>
    </w:p>
    <w:p w:rsidR="00F90556" w:rsidRDefault="00F90556" w:rsidP="00F90556">
      <w:r>
        <w:t xml:space="preserve">    </w:t>
      </w:r>
    </w:p>
    <w:p w:rsidR="00F90556" w:rsidRDefault="00F90556" w:rsidP="00F90556">
      <w:r>
        <w:t xml:space="preserve">    return _result_xjal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Distributor0_xjal( final com.anylogic.libraries.processmodeling.Service&lt;Agent&gt; self ) {</w:t>
      </w:r>
    </w:p>
    <w:p w:rsidR="00F90556" w:rsidRDefault="00F90556" w:rsidP="00F90556">
      <w:r>
        <w:t xml:space="preserve">    setupParameters_Distributor0_xjal( 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Distributor0_xjal( com.anylogic.libraries.processmodeling.Service&lt;Agent&gt; self ) {</w:t>
      </w:r>
    </w:p>
    <w:p w:rsidR="00F90556" w:rsidRDefault="00F90556" w:rsidP="00F90556">
      <w:r>
        <w:t xml:space="preserve">    create_Distributor0_xjal(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Distributor0_xjal( final com.anylogic.libraries.processmodeling.Service&lt;Agent&gt; self, TableInput _t ) {</w:t>
      </w:r>
    </w:p>
    <w:p w:rsidR="00F90556" w:rsidRDefault="00F90556" w:rsidP="00F90556">
      <w:r>
        <w:t xml:space="preserve">    self.seizeFromOnePool = self._seizeFromOnePool_DefaultValue_xjal();</w:t>
      </w:r>
    </w:p>
    <w:p w:rsidR="00F90556" w:rsidRDefault="00F90556" w:rsidP="00F90556">
      <w:r>
        <w:t xml:space="preserve">    self.queueCapacity = self._queueCapacity_DefaultValue_xjal();</w:t>
      </w:r>
    </w:p>
    <w:p w:rsidR="00F90556" w:rsidRDefault="00F90556" w:rsidP="00F90556">
      <w:r>
        <w:t xml:space="preserve">    self.maximumCapacity = </w:t>
      </w:r>
    </w:p>
    <w:p w:rsidR="00F90556" w:rsidRDefault="00F90556" w:rsidP="00F90556">
      <w:r>
        <w:t xml:space="preserve">true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self.destinationType = self._destinationType_DefaultValue_xjal();</w:t>
      </w:r>
    </w:p>
    <w:p w:rsidR="00F90556" w:rsidRDefault="00F90556" w:rsidP="00F90556">
      <w:r>
        <w:t xml:space="preserve">    self.entityLocationQueue = self._entityLocationQueue_DefaultValue_xjal();</w:t>
      </w:r>
    </w:p>
    <w:p w:rsidR="00F90556" w:rsidRDefault="00F90556" w:rsidP="00F90556">
      <w:r>
        <w:t xml:space="preserve">    self.entityLocationDelay = self._entityLocationDelay_DefaultValue_xjal();</w:t>
      </w:r>
    </w:p>
    <w:p w:rsidR="00F90556" w:rsidRDefault="00F90556" w:rsidP="00F90556">
      <w:r>
        <w:t xml:space="preserve">    self.suspendResumeEntities = self._suspendResumeEntities_DefaultValue_xjal();</w:t>
      </w:r>
    </w:p>
    <w:p w:rsidR="00F90556" w:rsidRDefault="00F90556" w:rsidP="00F90556">
      <w:r>
        <w:t xml:space="preserve">    self.customizeResourceChoice = self._customizeResourceChoice_DefaultValue_xjal();</w:t>
      </w:r>
    </w:p>
    <w:p w:rsidR="00F90556" w:rsidRDefault="00F90556" w:rsidP="00F90556">
      <w:r>
        <w:t xml:space="preserve">    self.enableTimeout = self._enableTimeout_DefaultValue_xjal();</w:t>
      </w:r>
    </w:p>
    <w:p w:rsidR="00F90556" w:rsidRDefault="00F90556" w:rsidP="00F90556">
      <w:r>
        <w:lastRenderedPageBreak/>
        <w:t xml:space="preserve">    self.enablePreemption = self._enablePreemption_DefaultValue_xjal();</w:t>
      </w:r>
    </w:p>
    <w:p w:rsidR="00F90556" w:rsidRDefault="00F90556" w:rsidP="00F90556">
      <w:r>
        <w:t xml:space="preserve">    self.restoreEntityLocationOnExit = self._restoreEntityLocationOnExit_DefaultValue_xjal();</w:t>
      </w:r>
    </w:p>
    <w:p w:rsidR="00F90556" w:rsidRDefault="00F90556" w:rsidP="00F90556">
      <w:r>
        <w:t xml:space="preserve">    self.forceStatisticsCollection = self._forceStatisticsCollection_DefaultValue_xjal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Distributor0_xjal( com.anylogic.libraries.processmodeling.Service&lt;Agent&gt; self, TableInput _t ) {</w:t>
      </w:r>
    </w:p>
    <w:p w:rsidR="00F90556" w:rsidRDefault="00F90556" w:rsidP="00F90556">
      <w:r>
        <w:t xml:space="preserve">    self.create();</w:t>
      </w:r>
    </w:p>
    <w:p w:rsidR="00F90556" w:rsidRDefault="00F90556" w:rsidP="00F90556"/>
    <w:p w:rsidR="00F90556" w:rsidRDefault="00F90556" w:rsidP="00F90556">
      <w:r>
        <w:t xml:space="preserve">  }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创建嵌入对象实例&lt;br&gt;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com.anylogic.libraries.processmodeling.Service&lt;Agent&gt; instantiate_Supplier0_xjal() {</w:t>
      </w:r>
    </w:p>
    <w:p w:rsidR="00F90556" w:rsidRDefault="00F90556" w:rsidP="00F90556">
      <w:r>
        <w:t xml:space="preserve">    com.anylogic.libraries.processmodeling.Service&lt;Agent&gt; _result_xjal = new com.anylogic.libraries.processmodeling.Service&lt;Agent&gt;( getEngine(), this, null ) {</w:t>
      </w:r>
    </w:p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public double delayTime( Agent agent ) {</w:t>
      </w:r>
    </w:p>
    <w:p w:rsidR="00F90556" w:rsidRDefault="00F90556" w:rsidP="00F90556">
      <w:r>
        <w:t xml:space="preserve">        return _Supplier0_delayTime_xjal( this, agent );</w:t>
      </w:r>
    </w:p>
    <w:p w:rsidR="00F90556" w:rsidRDefault="00F90556" w:rsidP="00F90556">
      <w:r>
        <w:t xml:space="preserve">      }</w:t>
      </w:r>
    </w:p>
    <w:p w:rsidR="00F90556" w:rsidRDefault="00F90556" w:rsidP="00F90556"/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TimeUnits getUnitsForCodeOf_delayTime() {</w:t>
      </w:r>
    </w:p>
    <w:p w:rsidR="00F90556" w:rsidRDefault="00F90556" w:rsidP="00F90556">
      <w:r>
        <w:t xml:space="preserve">        return DAY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87666866172L;</w:t>
      </w:r>
    </w:p>
    <w:p w:rsidR="00F90556" w:rsidRDefault="00F90556" w:rsidP="00F90556">
      <w:r>
        <w:tab/>
        <w:t>};</w:t>
      </w:r>
    </w:p>
    <w:p w:rsidR="00F90556" w:rsidRDefault="00F90556" w:rsidP="00F90556">
      <w:r>
        <w:t xml:space="preserve">    </w:t>
      </w:r>
    </w:p>
    <w:p w:rsidR="00F90556" w:rsidRDefault="00F90556" w:rsidP="00F90556">
      <w:r>
        <w:t xml:space="preserve">    return _result_xjal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lastRenderedPageBreak/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Supplier0_xjal( final com.anylogic.libraries.processmodeling.Service&lt;Agent&gt; self ) {</w:t>
      </w:r>
    </w:p>
    <w:p w:rsidR="00F90556" w:rsidRDefault="00F90556" w:rsidP="00F90556">
      <w:r>
        <w:t xml:space="preserve">    setupParameters_Supplier0_xjal( 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Supplier0_xjal( com.anylogic.libraries.processmodeling.Service&lt;Agent&gt; self ) {</w:t>
      </w:r>
    </w:p>
    <w:p w:rsidR="00F90556" w:rsidRDefault="00F90556" w:rsidP="00F90556">
      <w:r>
        <w:t xml:space="preserve">    create_Supplier0_xjal(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Supplier0_xjal( final com.anylogic.libraries.processmodeling.Service&lt;Agent&gt; self, TableInput _t ) {</w:t>
      </w:r>
    </w:p>
    <w:p w:rsidR="00F90556" w:rsidRDefault="00F90556" w:rsidP="00F90556">
      <w:r>
        <w:t xml:space="preserve">    self.seizeFromOnePool = self._seizeFromOnePool_DefaultValue_xjal();</w:t>
      </w:r>
    </w:p>
    <w:p w:rsidR="00F90556" w:rsidRDefault="00F90556" w:rsidP="00F90556">
      <w:r>
        <w:t xml:space="preserve">    self.queueCapacity = self._queueCapacity_DefaultValue_xjal();</w:t>
      </w:r>
    </w:p>
    <w:p w:rsidR="00F90556" w:rsidRDefault="00F90556" w:rsidP="00F90556">
      <w:r>
        <w:t xml:space="preserve">    self.maximumCapacity = </w:t>
      </w:r>
    </w:p>
    <w:p w:rsidR="00F90556" w:rsidRDefault="00F90556" w:rsidP="00F90556">
      <w:r>
        <w:t xml:space="preserve">true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self.destinationType = self._destinationType_DefaultValue_xjal();</w:t>
      </w:r>
    </w:p>
    <w:p w:rsidR="00F90556" w:rsidRDefault="00F90556" w:rsidP="00F90556">
      <w:r>
        <w:t xml:space="preserve">    self.entityLocationQueue = self._entityLocationQueue_DefaultValue_xjal();</w:t>
      </w:r>
    </w:p>
    <w:p w:rsidR="00F90556" w:rsidRDefault="00F90556" w:rsidP="00F90556">
      <w:r>
        <w:t xml:space="preserve">    self.entityLocationDelay = self._entityLocationDelay_DefaultValue_xjal();</w:t>
      </w:r>
    </w:p>
    <w:p w:rsidR="00F90556" w:rsidRDefault="00F90556" w:rsidP="00F90556">
      <w:r>
        <w:t xml:space="preserve">    self.suspendResumeEntities = self._suspendResumeEntities_DefaultValue_xjal();</w:t>
      </w:r>
    </w:p>
    <w:p w:rsidR="00F90556" w:rsidRDefault="00F90556" w:rsidP="00F90556">
      <w:r>
        <w:t xml:space="preserve">    self.customizeResourceChoice = </w:t>
      </w:r>
    </w:p>
    <w:p w:rsidR="00F90556" w:rsidRDefault="00F90556" w:rsidP="00F90556">
      <w:r>
        <w:t xml:space="preserve">true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self.enableTimeout = self._enableTimeout_DefaultValue_xjal();</w:t>
      </w:r>
    </w:p>
    <w:p w:rsidR="00F90556" w:rsidRDefault="00F90556" w:rsidP="00F90556">
      <w:r>
        <w:t xml:space="preserve">    self.enablePreemption = self._enablePreemption_DefaultValue_xjal();</w:t>
      </w:r>
    </w:p>
    <w:p w:rsidR="00F90556" w:rsidRDefault="00F90556" w:rsidP="00F90556">
      <w:r>
        <w:t xml:space="preserve">    self.restoreEntityLocationOnExit = self._restoreEntityLocationOnExit_DefaultValue_xjal();</w:t>
      </w:r>
    </w:p>
    <w:p w:rsidR="00F90556" w:rsidRDefault="00F90556" w:rsidP="00F90556">
      <w:r>
        <w:t xml:space="preserve">    self.forceStatisticsCollection = self._forceStatisticsCollection_DefaultValue_xjal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lastRenderedPageBreak/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Supplier0_xjal( com.anylogic.libraries.processmodeling.Service&lt;Agent&gt; self, TableInput _t ) {</w:t>
      </w:r>
    </w:p>
    <w:p w:rsidR="00F90556" w:rsidRDefault="00F90556" w:rsidP="00F90556">
      <w:r>
        <w:t xml:space="preserve">    self.create();</w:t>
      </w:r>
    </w:p>
    <w:p w:rsidR="00F90556" w:rsidRDefault="00F90556" w:rsidP="00F90556"/>
    <w:p w:rsidR="00F90556" w:rsidRDefault="00F90556" w:rsidP="00F90556">
      <w:r>
        <w:t xml:space="preserve">  }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创建嵌入对象实例&lt;br&gt;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com.anylogic.libraries.processmodeling.Service&lt;Agent&gt; instantiate_Repair0_xjal() {</w:t>
      </w:r>
    </w:p>
    <w:p w:rsidR="00F90556" w:rsidRDefault="00F90556" w:rsidP="00F90556">
      <w:r>
        <w:t xml:space="preserve">    com.anylogic.libraries.processmodeling.Service&lt;Agent&gt; _result_xjal = new com.anylogic.libraries.processmodeling.Service&lt;Agent&gt;( getEngine(), this, null ) {</w:t>
      </w:r>
    </w:p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public double delayTime( Agent agent ) {</w:t>
      </w:r>
    </w:p>
    <w:p w:rsidR="00F90556" w:rsidRDefault="00F90556" w:rsidP="00F90556">
      <w:r>
        <w:t xml:space="preserve">        return _Repair0_delayTime_xjal( this, agent );</w:t>
      </w:r>
    </w:p>
    <w:p w:rsidR="00F90556" w:rsidRDefault="00F90556" w:rsidP="00F90556">
      <w:r>
        <w:t xml:space="preserve">      }</w:t>
      </w:r>
    </w:p>
    <w:p w:rsidR="00F90556" w:rsidRDefault="00F90556" w:rsidP="00F90556"/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TimeUnits getUnitsForCodeOf_delayTime() {</w:t>
      </w:r>
    </w:p>
    <w:p w:rsidR="00F90556" w:rsidRDefault="00F90556" w:rsidP="00F90556">
      <w:r>
        <w:t xml:space="preserve">        return MONTH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87711688440L;</w:t>
      </w:r>
    </w:p>
    <w:p w:rsidR="00F90556" w:rsidRDefault="00F90556" w:rsidP="00F90556">
      <w:r>
        <w:tab/>
        <w:t>};</w:t>
      </w:r>
    </w:p>
    <w:p w:rsidR="00F90556" w:rsidRDefault="00F90556" w:rsidP="00F90556">
      <w:r>
        <w:t xml:space="preserve">    </w:t>
      </w:r>
    </w:p>
    <w:p w:rsidR="00F90556" w:rsidRDefault="00F90556" w:rsidP="00F90556">
      <w:r>
        <w:t xml:space="preserve">    return _result_xjal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Repair0_xjal( final com.anylogic.libraries.processmodeling.Service&lt;Agent&gt; self ) {</w:t>
      </w:r>
    </w:p>
    <w:p w:rsidR="00F90556" w:rsidRDefault="00F90556" w:rsidP="00F90556">
      <w:r>
        <w:t xml:space="preserve">    setupParameters_Repair0_xjal( 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Repair0_xjal( com.anylogic.libraries.processmodeling.Service&lt;Agent&gt; self ) {</w:t>
      </w:r>
    </w:p>
    <w:p w:rsidR="00F90556" w:rsidRDefault="00F90556" w:rsidP="00F90556">
      <w:r>
        <w:t xml:space="preserve">    create_Repair0_xjal(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Repair0_xjal( final com.anylogic.libraries.processmodeling.Service&lt;Agent&gt; self, TableInput _t ) {</w:t>
      </w:r>
    </w:p>
    <w:p w:rsidR="00F90556" w:rsidRDefault="00F90556" w:rsidP="00F90556">
      <w:r>
        <w:t xml:space="preserve">    self.seizeFromOnePool = self._seizeFromOnePool_DefaultValue_xjal();</w:t>
      </w:r>
    </w:p>
    <w:p w:rsidR="00F90556" w:rsidRDefault="00F90556" w:rsidP="00F90556">
      <w:r>
        <w:t xml:space="preserve">    self.queueCapacity = self._queueCapacity_DefaultValue_xjal();</w:t>
      </w:r>
    </w:p>
    <w:p w:rsidR="00F90556" w:rsidRDefault="00F90556" w:rsidP="00F90556">
      <w:r>
        <w:t xml:space="preserve">    self.maximumCapacity = </w:t>
      </w:r>
    </w:p>
    <w:p w:rsidR="00F90556" w:rsidRDefault="00F90556" w:rsidP="00F90556">
      <w:r>
        <w:t xml:space="preserve">true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self.destinationType = self._destinationType_DefaultValue_xjal();</w:t>
      </w:r>
    </w:p>
    <w:p w:rsidR="00F90556" w:rsidRDefault="00F90556" w:rsidP="00F90556">
      <w:r>
        <w:t xml:space="preserve">    self.entityLocationQueue = self._entityLocationQueue_DefaultValue_xjal();</w:t>
      </w:r>
    </w:p>
    <w:p w:rsidR="00F90556" w:rsidRDefault="00F90556" w:rsidP="00F90556">
      <w:r>
        <w:t xml:space="preserve">    self.entityLocationDelay = self._entityLocationDelay_DefaultValue_xjal();</w:t>
      </w:r>
    </w:p>
    <w:p w:rsidR="00F90556" w:rsidRDefault="00F90556" w:rsidP="00F90556">
      <w:r>
        <w:t xml:space="preserve">    self.suspendResumeEntities = self._suspendResumeEntities_DefaultValue_xjal();</w:t>
      </w:r>
    </w:p>
    <w:p w:rsidR="00F90556" w:rsidRDefault="00F90556" w:rsidP="00F90556">
      <w:r>
        <w:t xml:space="preserve">    self.customizeResourceChoice = self._customizeResourceChoice_DefaultValue_xjal();</w:t>
      </w:r>
    </w:p>
    <w:p w:rsidR="00F90556" w:rsidRDefault="00F90556" w:rsidP="00F90556">
      <w:r>
        <w:t xml:space="preserve">    self.enableTimeout = self._enableTimeout_DefaultValue_xjal();</w:t>
      </w:r>
    </w:p>
    <w:p w:rsidR="00F90556" w:rsidRDefault="00F90556" w:rsidP="00F90556">
      <w:r>
        <w:t xml:space="preserve">    self.enablePreemption = self._enablePreemption_DefaultValue_xjal();</w:t>
      </w:r>
    </w:p>
    <w:p w:rsidR="00F90556" w:rsidRDefault="00F90556" w:rsidP="00F90556">
      <w:r>
        <w:t xml:space="preserve">    self.restoreEntityLocationOnExit = self._restoreEntityLocationOnExit_DefaultValue_xjal();</w:t>
      </w:r>
    </w:p>
    <w:p w:rsidR="00F90556" w:rsidRDefault="00F90556" w:rsidP="00F90556">
      <w:r>
        <w:t xml:space="preserve">    self.forceStatisticsCollection = self._forceStatisticsCollection_DefaultValue_xjal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Repair0_xjal( com.anylogic.libraries.processmodeling.Service&lt;Agent&gt; self, TableInput _t ) {</w:t>
      </w:r>
    </w:p>
    <w:p w:rsidR="00F90556" w:rsidRDefault="00F90556" w:rsidP="00F90556">
      <w:r>
        <w:t xml:space="preserve">    self.create();</w:t>
      </w:r>
    </w:p>
    <w:p w:rsidR="00F90556" w:rsidRDefault="00F90556" w:rsidP="00F90556"/>
    <w:p w:rsidR="00F90556" w:rsidRDefault="00F90556" w:rsidP="00F90556">
      <w:r>
        <w:t xml:space="preserve">  }</w:t>
      </w:r>
    </w:p>
    <w:p w:rsidR="00F90556" w:rsidRDefault="00F90556" w:rsidP="00F90556">
      <w:r>
        <w:lastRenderedPageBreak/>
        <w:t xml:space="preserve">  /**</w:t>
      </w:r>
    </w:p>
    <w:p w:rsidR="00F90556" w:rsidRDefault="00F90556" w:rsidP="00F90556">
      <w:r>
        <w:t xml:space="preserve">   * 创建嵌入对象实例&lt;br&gt;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com.anylogic.libraries.processmodeling.Service&lt;Agent&gt; instantiate_Repair1_xjal() {</w:t>
      </w:r>
    </w:p>
    <w:p w:rsidR="00F90556" w:rsidRDefault="00F90556" w:rsidP="00F90556">
      <w:r>
        <w:t xml:space="preserve">    com.anylogic.libraries.processmodeling.Service&lt;Agent&gt; _result_xjal = new com.anylogic.libraries.processmodeling.Service&lt;Agent&gt;( getEngine(), this, null ) {</w:t>
      </w:r>
    </w:p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public double delayTime( Agent agent ) {</w:t>
      </w:r>
    </w:p>
    <w:p w:rsidR="00F90556" w:rsidRDefault="00F90556" w:rsidP="00F90556">
      <w:r>
        <w:t xml:space="preserve">        return _Repair1_delayTime_xjal( this, agent );</w:t>
      </w:r>
    </w:p>
    <w:p w:rsidR="00F90556" w:rsidRDefault="00F90556" w:rsidP="00F90556">
      <w:r>
        <w:t xml:space="preserve">      }</w:t>
      </w:r>
    </w:p>
    <w:p w:rsidR="00F90556" w:rsidRDefault="00F90556" w:rsidP="00F90556"/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TimeUnits getUnitsForCodeOf_delayTime() {</w:t>
      </w:r>
    </w:p>
    <w:p w:rsidR="00F90556" w:rsidRDefault="00F90556" w:rsidP="00F90556">
      <w:r>
        <w:t xml:space="preserve">        return DAY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87711703737L;</w:t>
      </w:r>
    </w:p>
    <w:p w:rsidR="00F90556" w:rsidRDefault="00F90556" w:rsidP="00F90556">
      <w:r>
        <w:tab/>
        <w:t>};</w:t>
      </w:r>
    </w:p>
    <w:p w:rsidR="00F90556" w:rsidRDefault="00F90556" w:rsidP="00F90556">
      <w:r>
        <w:t xml:space="preserve">    </w:t>
      </w:r>
    </w:p>
    <w:p w:rsidR="00F90556" w:rsidRDefault="00F90556" w:rsidP="00F90556">
      <w:r>
        <w:t xml:space="preserve">    return _result_xjal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Repair1_xjal( final com.anylogic.libraries.processmodeling.Service&lt;Agent&gt; self ) {</w:t>
      </w:r>
    </w:p>
    <w:p w:rsidR="00F90556" w:rsidRDefault="00F90556" w:rsidP="00F90556">
      <w:r>
        <w:t xml:space="preserve">    setupParameters_Repair1_xjal( 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Repair1_xjal( com.anylogic.libraries.processmodeling.Service&lt;Agent&gt; self ) {</w:t>
      </w:r>
    </w:p>
    <w:p w:rsidR="00F90556" w:rsidRDefault="00F90556" w:rsidP="00F90556">
      <w:r>
        <w:t xml:space="preserve">    create_Repair1_xjal(self, null );</w:t>
      </w:r>
    </w:p>
    <w:p w:rsidR="00F90556" w:rsidRDefault="00F90556" w:rsidP="00F90556">
      <w:r>
        <w:lastRenderedPageBreak/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Repair1_xjal( final com.anylogic.libraries.processmodeling.Service&lt;Agent&gt; self, TableInput _t ) {</w:t>
      </w:r>
    </w:p>
    <w:p w:rsidR="00F90556" w:rsidRDefault="00F90556" w:rsidP="00F90556">
      <w:r>
        <w:t xml:space="preserve">    self.seizeFromOnePool = self._seizeFromOnePool_DefaultValue_xjal();</w:t>
      </w:r>
    </w:p>
    <w:p w:rsidR="00F90556" w:rsidRDefault="00F90556" w:rsidP="00F90556">
      <w:r>
        <w:t xml:space="preserve">    self.queueCapacity = self._queueCapacity_DefaultValue_xjal();</w:t>
      </w:r>
    </w:p>
    <w:p w:rsidR="00F90556" w:rsidRDefault="00F90556" w:rsidP="00F90556">
      <w:r>
        <w:t xml:space="preserve">    self.maximumCapacity = </w:t>
      </w:r>
    </w:p>
    <w:p w:rsidR="00F90556" w:rsidRDefault="00F90556" w:rsidP="00F90556">
      <w:r>
        <w:t xml:space="preserve">true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self.destinationType = self._destinationType_DefaultValue_xjal();</w:t>
      </w:r>
    </w:p>
    <w:p w:rsidR="00F90556" w:rsidRDefault="00F90556" w:rsidP="00F90556">
      <w:r>
        <w:t xml:space="preserve">    self.entityLocationQueue = self._entityLocationQueue_DefaultValue_xjal();</w:t>
      </w:r>
    </w:p>
    <w:p w:rsidR="00F90556" w:rsidRDefault="00F90556" w:rsidP="00F90556">
      <w:r>
        <w:t xml:space="preserve">    self.entityLocationDelay = self._entityLocationDelay_DefaultValue_xjal();</w:t>
      </w:r>
    </w:p>
    <w:p w:rsidR="00F90556" w:rsidRDefault="00F90556" w:rsidP="00F90556">
      <w:r>
        <w:t xml:space="preserve">    self.suspendResumeEntities = self._suspendResumeEntities_DefaultValue_xjal();</w:t>
      </w:r>
    </w:p>
    <w:p w:rsidR="00F90556" w:rsidRDefault="00F90556" w:rsidP="00F90556">
      <w:r>
        <w:t xml:space="preserve">    self.customizeResourceChoice = self._customizeResourceChoice_DefaultValue_xjal();</w:t>
      </w:r>
    </w:p>
    <w:p w:rsidR="00F90556" w:rsidRDefault="00F90556" w:rsidP="00F90556">
      <w:r>
        <w:t xml:space="preserve">    self.enableTimeout = self._enableTimeout_DefaultValue_xjal();</w:t>
      </w:r>
    </w:p>
    <w:p w:rsidR="00F90556" w:rsidRDefault="00F90556" w:rsidP="00F90556">
      <w:r>
        <w:t xml:space="preserve">    self.enablePreemption = self._enablePreemption_DefaultValue_xjal();</w:t>
      </w:r>
    </w:p>
    <w:p w:rsidR="00F90556" w:rsidRDefault="00F90556" w:rsidP="00F90556">
      <w:r>
        <w:t xml:space="preserve">    self.restoreEntityLocationOnExit = self._restoreEntityLocationOnExit_DefaultValue_xjal();</w:t>
      </w:r>
    </w:p>
    <w:p w:rsidR="00F90556" w:rsidRDefault="00F90556" w:rsidP="00F90556">
      <w:r>
        <w:t xml:space="preserve">    self.forceStatisticsCollection = self._forceStatisticsCollection_DefaultValue_xjal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Repair1_xjal( com.anylogic.libraries.processmodeling.Service&lt;Agent&gt; self, TableInput _t ) {</w:t>
      </w:r>
    </w:p>
    <w:p w:rsidR="00F90556" w:rsidRDefault="00F90556" w:rsidP="00F90556">
      <w:r>
        <w:t xml:space="preserve">    self.create();</w:t>
      </w:r>
    </w:p>
    <w:p w:rsidR="00F90556" w:rsidRDefault="00F90556" w:rsidP="00F90556"/>
    <w:p w:rsidR="00F90556" w:rsidRDefault="00F90556" w:rsidP="00F90556">
      <w:r>
        <w:t xml:space="preserve">  }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创建嵌入对象实例&lt;br&gt;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com.anylogic.libraries.processmodeling.SelectOutput&lt;Agent&gt; instantiate_SelectOutput1_xjal() {</w:t>
      </w:r>
    </w:p>
    <w:p w:rsidR="00F90556" w:rsidRDefault="00F90556" w:rsidP="00F90556">
      <w:r>
        <w:t xml:space="preserve">    com.anylogic.libraries.processmodeling.SelectOutput&lt;Agent&gt; _result_xjal = new com.anylogic.libraries.processmodeling.SelectOutput&lt;Agent&gt;( getEngine(), this, null ) {</w:t>
      </w:r>
    </w:p>
    <w:p w:rsidR="00F90556" w:rsidRDefault="00F90556" w:rsidP="00F90556">
      <w:r>
        <w:t xml:space="preserve">      @Override</w:t>
      </w:r>
    </w:p>
    <w:p w:rsidR="00F90556" w:rsidRDefault="00F90556" w:rsidP="00F90556">
      <w:r>
        <w:lastRenderedPageBreak/>
        <w:t xml:space="preserve">      public double probability( Agent agent ) {</w:t>
      </w:r>
    </w:p>
    <w:p w:rsidR="00F90556" w:rsidRDefault="00F90556" w:rsidP="00F90556">
      <w:r>
        <w:t xml:space="preserve">        return _SelectOutput1_probability_xjal( this, agent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87711626920L;</w:t>
      </w:r>
    </w:p>
    <w:p w:rsidR="00F90556" w:rsidRDefault="00F90556" w:rsidP="00F90556">
      <w:r>
        <w:tab/>
        <w:t>};</w:t>
      </w:r>
    </w:p>
    <w:p w:rsidR="00F90556" w:rsidRDefault="00F90556" w:rsidP="00F90556">
      <w:r>
        <w:t xml:space="preserve">    </w:t>
      </w:r>
    </w:p>
    <w:p w:rsidR="00F90556" w:rsidRDefault="00F90556" w:rsidP="00F90556">
      <w:r>
        <w:t xml:space="preserve">    return _result_xjal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SelectOutput1_xjal( final com.anylogic.libraries.processmodeling.SelectOutput&lt;Agent&gt; self ) {</w:t>
      </w:r>
    </w:p>
    <w:p w:rsidR="00F90556" w:rsidRDefault="00F90556" w:rsidP="00F90556">
      <w:r>
        <w:t xml:space="preserve">    setupParameters_SelectOutput1_xjal( 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SelectOutput1_xjal( com.anylogic.libraries.processmodeling.SelectOutput&lt;Agent&gt; self ) {</w:t>
      </w:r>
    </w:p>
    <w:p w:rsidR="00F90556" w:rsidRDefault="00F90556" w:rsidP="00F90556">
      <w:r>
        <w:t xml:space="preserve">    create_SelectOutput1_xjal(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SelectOutput1_xjal( final com.anylogic.libraries.processmodeling.SelectOutput&lt;Agent&gt; self, TableInput _t ) {</w:t>
      </w:r>
    </w:p>
    <w:p w:rsidR="00F90556" w:rsidRDefault="00F90556" w:rsidP="00F90556">
      <w:r>
        <w:t xml:space="preserve">    self.conditionIsProbabilistic = self._conditionIsProbabilistic_DefaultValue_xjal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lastRenderedPageBreak/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SelectOutput1_xjal( com.anylogic.libraries.processmodeling.SelectOutput&lt;Agent&gt; self, TableInput _t ) {</w:t>
      </w:r>
    </w:p>
    <w:p w:rsidR="00F90556" w:rsidRDefault="00F90556" w:rsidP="00F90556">
      <w:r>
        <w:t xml:space="preserve">    self.create();</w:t>
      </w:r>
    </w:p>
    <w:p w:rsidR="00F90556" w:rsidRDefault="00F90556" w:rsidP="00F90556"/>
    <w:p w:rsidR="00F90556" w:rsidRDefault="00F90556" w:rsidP="00F90556">
      <w:r>
        <w:t xml:space="preserve">  }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创建嵌入对象实例&lt;br&gt;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com.anylogic.libraries.processmodeling.Sink&lt;Agent&gt; instantiate_sink0_xjal() {</w:t>
      </w:r>
    </w:p>
    <w:p w:rsidR="00F90556" w:rsidRDefault="00F90556" w:rsidP="00F90556">
      <w:r>
        <w:t xml:space="preserve">    com.anylogic.libraries.processmodeling.Sink&lt;Agent&gt; _result_xjal = new com.anylogic.libraries.processmodeling.Sink&lt;Agent&gt;( getEngine(), this, null );</w:t>
      </w:r>
    </w:p>
    <w:p w:rsidR="00F90556" w:rsidRDefault="00F90556" w:rsidP="00F90556">
      <w:r>
        <w:t xml:space="preserve">    </w:t>
      </w:r>
    </w:p>
    <w:p w:rsidR="00F90556" w:rsidRDefault="00F90556" w:rsidP="00F90556">
      <w:r>
        <w:t xml:space="preserve">    return _result_xjal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sink0_xjal( final com.anylogic.libraries.processmodeling.Sink&lt;Agent&gt; self ) {</w:t>
      </w:r>
    </w:p>
    <w:p w:rsidR="00F90556" w:rsidRDefault="00F90556" w:rsidP="00F90556">
      <w:r>
        <w:t xml:space="preserve">    setupParameters_sink0_xjal( 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sink0_xjal( com.anylogic.libraries.processmodeling.Sink&lt;Agent&gt; self ) {</w:t>
      </w:r>
    </w:p>
    <w:p w:rsidR="00F90556" w:rsidRDefault="00F90556" w:rsidP="00F90556">
      <w:r>
        <w:t xml:space="preserve">    create_sink0_xjal(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lastRenderedPageBreak/>
        <w:t xml:space="preserve">  private void setupParameters_sink0_xjal( final com.anylogic.libraries.processmodeling.Sink&lt;Agent&gt; self, TableInput _t ) {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sink0_xjal( com.anylogic.libraries.processmodeling.Sink&lt;Agent&gt; self, TableInput _t ) {</w:t>
      </w:r>
    </w:p>
    <w:p w:rsidR="00F90556" w:rsidRDefault="00F90556" w:rsidP="00F90556">
      <w:r>
        <w:t xml:space="preserve">    self.create();</w:t>
      </w:r>
    </w:p>
    <w:p w:rsidR="00F90556" w:rsidRDefault="00F90556" w:rsidP="00F90556"/>
    <w:p w:rsidR="00F90556" w:rsidRDefault="00F90556" w:rsidP="00F90556">
      <w:r>
        <w:t xml:space="preserve">  }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创建嵌入对象实例&lt;br&gt;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com.anylogic.libraries.processmodeling.Service&lt;Agent&gt; instantiate_Retailor0_xjal() {</w:t>
      </w:r>
    </w:p>
    <w:p w:rsidR="00F90556" w:rsidRDefault="00F90556" w:rsidP="00F90556">
      <w:r>
        <w:t xml:space="preserve">    com.anylogic.libraries.processmodeling.Service&lt;Agent&gt; _result_xjal = new com.anylogic.libraries.processmodeling.Service&lt;Agent&gt;( getEngine(), this, null ) {</w:t>
      </w:r>
    </w:p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public double delayTime( Agent agent ) {</w:t>
      </w:r>
    </w:p>
    <w:p w:rsidR="00F90556" w:rsidRDefault="00F90556" w:rsidP="00F90556">
      <w:r>
        <w:t xml:space="preserve">        return _Retailor0_delayTime_xjal( this, agent );</w:t>
      </w:r>
    </w:p>
    <w:p w:rsidR="00F90556" w:rsidRDefault="00F90556" w:rsidP="00F90556">
      <w:r>
        <w:t xml:space="preserve">      }</w:t>
      </w:r>
    </w:p>
    <w:p w:rsidR="00F90556" w:rsidRDefault="00F90556" w:rsidP="00F90556"/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TimeUnits getUnitsForCodeOf_delayTime() {</w:t>
      </w:r>
    </w:p>
    <w:p w:rsidR="00F90556" w:rsidRDefault="00F90556" w:rsidP="00F90556">
      <w:r>
        <w:t xml:space="preserve">        return DAY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88455410365L;</w:t>
      </w:r>
    </w:p>
    <w:p w:rsidR="00F90556" w:rsidRDefault="00F90556" w:rsidP="00F90556">
      <w:r>
        <w:tab/>
        <w:t>};</w:t>
      </w:r>
    </w:p>
    <w:p w:rsidR="00F90556" w:rsidRDefault="00F90556" w:rsidP="00F90556">
      <w:r>
        <w:t xml:space="preserve">    </w:t>
      </w:r>
    </w:p>
    <w:p w:rsidR="00F90556" w:rsidRDefault="00F90556" w:rsidP="00F90556">
      <w:r>
        <w:t xml:space="preserve">    return _result_xjal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lastRenderedPageBreak/>
        <w:t xml:space="preserve">   */</w:t>
      </w:r>
    </w:p>
    <w:p w:rsidR="00F90556" w:rsidRDefault="00F90556" w:rsidP="00F90556">
      <w:r>
        <w:t xml:space="preserve">  private void setupParameters_Retailor0_xjal( final com.anylogic.libraries.processmodeling.Service&lt;Agent&gt; self ) {</w:t>
      </w:r>
    </w:p>
    <w:p w:rsidR="00F90556" w:rsidRDefault="00F90556" w:rsidP="00F90556">
      <w:r>
        <w:t xml:space="preserve">    setupParameters_Retailor0_xjal( 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Retailor0_xjal( com.anylogic.libraries.processmodeling.Service&lt;Agent&gt; self ) {</w:t>
      </w:r>
    </w:p>
    <w:p w:rsidR="00F90556" w:rsidRDefault="00F90556" w:rsidP="00F90556">
      <w:r>
        <w:t xml:space="preserve">    create_Retailor0_xjal(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Retailor0_xjal( final com.anylogic.libraries.processmodeling.Service&lt;Agent&gt; self, TableInput _t ) {</w:t>
      </w:r>
    </w:p>
    <w:p w:rsidR="00F90556" w:rsidRDefault="00F90556" w:rsidP="00F90556">
      <w:r>
        <w:t xml:space="preserve">    self.seizeFromOnePool = self._seizeFromOnePool_DefaultValue_xjal();</w:t>
      </w:r>
    </w:p>
    <w:p w:rsidR="00F90556" w:rsidRDefault="00F90556" w:rsidP="00F90556">
      <w:r>
        <w:t xml:space="preserve">    self.queueCapacity = self._queueCapacity_DefaultValue_xjal();</w:t>
      </w:r>
    </w:p>
    <w:p w:rsidR="00F90556" w:rsidRDefault="00F90556" w:rsidP="00F90556">
      <w:r>
        <w:t xml:space="preserve">    self.maximumCapacity = </w:t>
      </w:r>
    </w:p>
    <w:p w:rsidR="00F90556" w:rsidRDefault="00F90556" w:rsidP="00F90556">
      <w:r>
        <w:t xml:space="preserve">true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self.destinationType = self._destinationType_DefaultValue_xjal();</w:t>
      </w:r>
    </w:p>
    <w:p w:rsidR="00F90556" w:rsidRDefault="00F90556" w:rsidP="00F90556">
      <w:r>
        <w:t xml:space="preserve">    self.entityLocationQueue = self._entityLocationQueue_DefaultValue_xjal();</w:t>
      </w:r>
    </w:p>
    <w:p w:rsidR="00F90556" w:rsidRDefault="00F90556" w:rsidP="00F90556">
      <w:r>
        <w:t xml:space="preserve">    self.entityLocationDelay = self._entityLocationDelay_DefaultValue_xjal();</w:t>
      </w:r>
    </w:p>
    <w:p w:rsidR="00F90556" w:rsidRDefault="00F90556" w:rsidP="00F90556">
      <w:r>
        <w:t xml:space="preserve">    self.suspendResumeEntities = self._suspendResumeEntities_DefaultValue_xjal();</w:t>
      </w:r>
    </w:p>
    <w:p w:rsidR="00F90556" w:rsidRDefault="00F90556" w:rsidP="00F90556">
      <w:r>
        <w:t xml:space="preserve">    self.customizeResourceChoice = self._customizeResourceChoice_DefaultValue_xjal();</w:t>
      </w:r>
    </w:p>
    <w:p w:rsidR="00F90556" w:rsidRDefault="00F90556" w:rsidP="00F90556">
      <w:r>
        <w:t xml:space="preserve">    self.enableTimeout = self._enableTimeout_DefaultValue_xjal();</w:t>
      </w:r>
    </w:p>
    <w:p w:rsidR="00F90556" w:rsidRDefault="00F90556" w:rsidP="00F90556">
      <w:r>
        <w:t xml:space="preserve">    self.enablePreemption = self._enablePreemption_DefaultValue_xjal();</w:t>
      </w:r>
    </w:p>
    <w:p w:rsidR="00F90556" w:rsidRDefault="00F90556" w:rsidP="00F90556">
      <w:r>
        <w:t xml:space="preserve">    self.restoreEntityLocationOnExit = self._restoreEntityLocationOnExit_DefaultValue_xjal();</w:t>
      </w:r>
    </w:p>
    <w:p w:rsidR="00F90556" w:rsidRDefault="00F90556" w:rsidP="00F90556">
      <w:r>
        <w:t xml:space="preserve">    self.forceStatisticsCollection = self._forceStatisticsCollection_DefaultValue_xjal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lastRenderedPageBreak/>
        <w:t xml:space="preserve">  private void create_Retailor0_xjal( com.anylogic.libraries.processmodeling.Service&lt;Agent&gt; self, TableInput _t ) {</w:t>
      </w:r>
    </w:p>
    <w:p w:rsidR="00F90556" w:rsidRDefault="00F90556" w:rsidP="00F90556">
      <w:r>
        <w:t xml:space="preserve">    self.create();</w:t>
      </w:r>
    </w:p>
    <w:p w:rsidR="00F90556" w:rsidRDefault="00F90556" w:rsidP="00F90556"/>
    <w:p w:rsidR="00F90556" w:rsidRDefault="00F90556" w:rsidP="00F90556">
      <w:r>
        <w:t xml:space="preserve">  }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创建嵌入对象实例&lt;br&gt;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com.anylogic.libraries.processmodeling.Source&lt;Agent&gt; instantiate_Manufacturer1_xjal() {</w:t>
      </w:r>
    </w:p>
    <w:p w:rsidR="00F90556" w:rsidRDefault="00F90556" w:rsidP="00F90556">
      <w:r>
        <w:t xml:space="preserve">    com.anylogic.libraries.processmodeling.Source&lt;Agent&gt; _result_xjal = new com.anylogic.libraries.processmodeling.Source&lt;Agent&gt;( getEngine(), this, null ) {</w:t>
      </w:r>
    </w:p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public Agent newEntity(  ) {</w:t>
      </w:r>
    </w:p>
    <w:p w:rsidR="00F90556" w:rsidRDefault="00F90556" w:rsidP="00F90556">
      <w:r>
        <w:t xml:space="preserve">        return _Manufacturer1_newEntity_xjal( this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91961565932L;</w:t>
      </w:r>
    </w:p>
    <w:p w:rsidR="00F90556" w:rsidRDefault="00F90556" w:rsidP="00F90556">
      <w:r>
        <w:tab/>
        <w:t>};</w:t>
      </w:r>
    </w:p>
    <w:p w:rsidR="00F90556" w:rsidRDefault="00F90556" w:rsidP="00F90556">
      <w:r>
        <w:t xml:space="preserve">    </w:t>
      </w:r>
    </w:p>
    <w:p w:rsidR="00F90556" w:rsidRDefault="00F90556" w:rsidP="00F90556">
      <w:r>
        <w:t xml:space="preserve">    return _result_xjal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Manufacturer1_xjal( final com.anylogic.libraries.processmodeling.Source&lt;Agent&gt; self ) {</w:t>
      </w:r>
    </w:p>
    <w:p w:rsidR="00F90556" w:rsidRDefault="00F90556" w:rsidP="00F90556">
      <w:r>
        <w:t xml:space="preserve">    setupParameters_Manufacturer1_xjal( 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Manufacturer1_xjal( com.anylogic.libraries.processmodeling.Source&lt;Agent&gt; self ) {</w:t>
      </w:r>
    </w:p>
    <w:p w:rsidR="00F90556" w:rsidRDefault="00F90556" w:rsidP="00F90556">
      <w:r>
        <w:t xml:space="preserve">    create_Manufacturer1_xjal(self, null );</w:t>
      </w:r>
    </w:p>
    <w:p w:rsidR="00F90556" w:rsidRDefault="00F90556" w:rsidP="00F90556">
      <w:r>
        <w:lastRenderedPageBreak/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Manufacturer1_xjal( final com.anylogic.libraries.processmodeling.Source&lt;Agent&gt; self, TableInput _t ) {</w:t>
      </w:r>
    </w:p>
    <w:p w:rsidR="00F90556" w:rsidRDefault="00F90556" w:rsidP="00F90556">
      <w:r>
        <w:t xml:space="preserve">    self.arrivalType = </w:t>
      </w:r>
    </w:p>
    <w:p w:rsidR="00F90556" w:rsidRDefault="00F90556" w:rsidP="00F90556">
      <w:r>
        <w:t xml:space="preserve">self.MANUAL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self.rate = self._rate_DefaultValue_xjal();</w:t>
      </w:r>
    </w:p>
    <w:p w:rsidR="00F90556" w:rsidRDefault="00F90556" w:rsidP="00F90556">
      <w:r>
        <w:t xml:space="preserve">    self.rateSchedule = self._rateSchedule_DefaultValue_xjal();</w:t>
      </w:r>
    </w:p>
    <w:p w:rsidR="00F90556" w:rsidRDefault="00F90556" w:rsidP="00F90556">
      <w:r>
        <w:t xml:space="preserve">    self.modifyRate = self._modifyRate_DefaultValue_xjal();</w:t>
      </w:r>
    </w:p>
    <w:p w:rsidR="00F90556" w:rsidRDefault="00F90556" w:rsidP="00F90556">
      <w:r>
        <w:t xml:space="preserve">    self.arrivalSchedule = self._arrivalSchedule_DefaultValue_xjal();</w:t>
      </w:r>
    </w:p>
    <w:p w:rsidR="00F90556" w:rsidRDefault="00F90556" w:rsidP="00F90556">
      <w:r>
        <w:t xml:space="preserve">    self.setAgentParametersFromDB = self._setAgentParametersFromDB_DefaultValue_xjal();</w:t>
      </w:r>
    </w:p>
    <w:p w:rsidR="00F90556" w:rsidRDefault="00F90556" w:rsidP="00F90556">
      <w:r>
        <w:t xml:space="preserve">    self.databaseTable = self._databaseTable_DefaultValue_xjal();</w:t>
      </w:r>
    </w:p>
    <w:p w:rsidR="00F90556" w:rsidRDefault="00F90556" w:rsidP="00F90556">
      <w:r>
        <w:t xml:space="preserve">    self.multipleEntitiesPerArrival = self._multipleEntitiesPerArrival_DefaultValue_xjal();</w:t>
      </w:r>
    </w:p>
    <w:p w:rsidR="00F90556" w:rsidRDefault="00F90556" w:rsidP="00F90556">
      <w:r>
        <w:t xml:space="preserve">    self.limitArrivals = self._limitArrivals_DefaultValue_xjal();</w:t>
      </w:r>
    </w:p>
    <w:p w:rsidR="00F90556" w:rsidRDefault="00F90556" w:rsidP="00F90556">
      <w:r>
        <w:t xml:space="preserve">    self.maxArrivals = self._maxArrivals_DefaultValue_xjal();</w:t>
      </w:r>
    </w:p>
    <w:p w:rsidR="00F90556" w:rsidRDefault="00F90556" w:rsidP="00F90556">
      <w:r>
        <w:t xml:space="preserve">    self.locationType = self._locationType_DefaultValue_xjal();</w:t>
      </w:r>
    </w:p>
    <w:p w:rsidR="00F90556" w:rsidRDefault="00F90556" w:rsidP="00F90556">
      <w:r>
        <w:t xml:space="preserve">    self.locationXYZInNetwork = self._locationXYZInNetwork_DefaultValue_xjal();</w:t>
      </w:r>
    </w:p>
    <w:p w:rsidR="00F90556" w:rsidRDefault="00F90556" w:rsidP="00F90556">
      <w:r>
        <w:t xml:space="preserve">    self.enableCustomStartTime = self._enableCustomStartTime_DefaultValue_xjal();</w:t>
      </w:r>
    </w:p>
    <w:p w:rsidR="00F90556" w:rsidRDefault="00F90556" w:rsidP="00F90556">
      <w:r>
        <w:t xml:space="preserve">    self.startTime = self._startTime_DefaultValue_xjal();</w:t>
      </w:r>
    </w:p>
    <w:p w:rsidR="00F90556" w:rsidRDefault="00F90556" w:rsidP="00F90556">
      <w:r>
        <w:t xml:space="preserve">    self.addToCustomPopulation = self._addToCustomPopulation_DefaultValue_xjal();</w:t>
      </w:r>
    </w:p>
    <w:p w:rsidR="00F90556" w:rsidRDefault="00F90556" w:rsidP="00F90556">
      <w:r>
        <w:t xml:space="preserve">    self.pushProtocol = self._pushProtocol_DefaultValue_xjal();</w:t>
      </w:r>
    </w:p>
    <w:p w:rsidR="00F90556" w:rsidRDefault="00F90556" w:rsidP="00F90556">
      <w:r>
        <w:t xml:space="preserve">    self.discardHangingEntities = self._discardHangingEntities_DefaultValue_xjal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Manufacturer1_xjal( com.anylogic.libraries.processmodeling.Source&lt;Agent&gt; self, TableInput _t ) {</w:t>
      </w:r>
    </w:p>
    <w:p w:rsidR="00F90556" w:rsidRDefault="00F90556" w:rsidP="00F90556">
      <w:r>
        <w:t xml:space="preserve">    self.create();</w:t>
      </w:r>
    </w:p>
    <w:p w:rsidR="00F90556" w:rsidRDefault="00F90556" w:rsidP="00F90556"/>
    <w:p w:rsidR="00F90556" w:rsidRDefault="00F90556" w:rsidP="00F90556">
      <w:r>
        <w:t xml:space="preserve">  }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创建嵌入对象实例&lt;br&gt;</w:t>
      </w:r>
    </w:p>
    <w:p w:rsidR="00F90556" w:rsidRDefault="00F90556" w:rsidP="00F90556">
      <w:r>
        <w:lastRenderedPageBreak/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com.anylogic.libraries.processmodeling.SelectOutput&lt;Agent&gt; instantiate_SelectOutput0_xjal() {</w:t>
      </w:r>
    </w:p>
    <w:p w:rsidR="00F90556" w:rsidRDefault="00F90556" w:rsidP="00F90556">
      <w:r>
        <w:t xml:space="preserve">    com.anylogic.libraries.processmodeling.SelectOutput&lt;Agent&gt; _result_xjal = new com.anylogic.libraries.processmodeling.SelectOutput&lt;Agent&gt;( getEngine(), this, null ) {</w:t>
      </w:r>
    </w:p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public double probability( Agent agent ) {</w:t>
      </w:r>
    </w:p>
    <w:p w:rsidR="00F90556" w:rsidRDefault="00F90556" w:rsidP="00F90556">
      <w:r>
        <w:t xml:space="preserve">        return _SelectOutput0_probability_xjal( this, agent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92817486572L;</w:t>
      </w:r>
    </w:p>
    <w:p w:rsidR="00F90556" w:rsidRDefault="00F90556" w:rsidP="00F90556">
      <w:r>
        <w:tab/>
        <w:t>};</w:t>
      </w:r>
    </w:p>
    <w:p w:rsidR="00F90556" w:rsidRDefault="00F90556" w:rsidP="00F90556">
      <w:r>
        <w:t xml:space="preserve">    </w:t>
      </w:r>
    </w:p>
    <w:p w:rsidR="00F90556" w:rsidRDefault="00F90556" w:rsidP="00F90556">
      <w:r>
        <w:t xml:space="preserve">    return _result_xjal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SelectOutput0_xjal( final com.anylogic.libraries.processmodeling.SelectOutput&lt;Agent&gt; self ) {</w:t>
      </w:r>
    </w:p>
    <w:p w:rsidR="00F90556" w:rsidRDefault="00F90556" w:rsidP="00F90556">
      <w:r>
        <w:t xml:space="preserve">    setupParameters_SelectOutput0_xjal( 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SelectOutput0_xjal( com.anylogic.libraries.processmodeling.SelectOutput&lt;Agent&gt; self ) {</w:t>
      </w:r>
    </w:p>
    <w:p w:rsidR="00F90556" w:rsidRDefault="00F90556" w:rsidP="00F90556">
      <w:r>
        <w:t xml:space="preserve">    create_SelectOutput0_xjal(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lastRenderedPageBreak/>
        <w:t xml:space="preserve">   */</w:t>
      </w:r>
    </w:p>
    <w:p w:rsidR="00F90556" w:rsidRDefault="00F90556" w:rsidP="00F90556">
      <w:r>
        <w:t xml:space="preserve">  private void setupParameters_SelectOutput0_xjal( final com.anylogic.libraries.processmodeling.SelectOutput&lt;Agent&gt; self, TableInput _t ) {</w:t>
      </w:r>
    </w:p>
    <w:p w:rsidR="00F90556" w:rsidRDefault="00F90556" w:rsidP="00F90556">
      <w:r>
        <w:t xml:space="preserve">    self.conditionIsProbabilistic = self._conditionIsProbabilistic_DefaultValue_xjal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SelectOutput0_xjal( com.anylogic.libraries.processmodeling.SelectOutput&lt;Agent&gt; self, TableInput _t ) {</w:t>
      </w:r>
    </w:p>
    <w:p w:rsidR="00F90556" w:rsidRDefault="00F90556" w:rsidP="00F90556">
      <w:r>
        <w:t xml:space="preserve">    self.create();</w:t>
      </w:r>
    </w:p>
    <w:p w:rsidR="00F90556" w:rsidRDefault="00F90556" w:rsidP="00F90556"/>
    <w:p w:rsidR="00F90556" w:rsidRDefault="00F90556" w:rsidP="00F90556">
      <w:r>
        <w:t xml:space="preserve">  }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创建嵌入对象实例&lt;br&gt;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com.anylogic.libraries.processmodeling.Hold&lt;Agent&gt; instantiate_hold_xjal() {</w:t>
      </w:r>
    </w:p>
    <w:p w:rsidR="00F90556" w:rsidRDefault="00F90556" w:rsidP="00F90556">
      <w:r>
        <w:t xml:space="preserve">    com.anylogic.libraries.processmodeling.Hold&lt;Agent&gt; _result_xjal = new com.anylogic.libraries.processmodeling.Hold&lt;Agent&gt;( getEngine(), this, null );</w:t>
      </w:r>
    </w:p>
    <w:p w:rsidR="00F90556" w:rsidRDefault="00F90556" w:rsidP="00F90556">
      <w:r>
        <w:t xml:space="preserve">    </w:t>
      </w:r>
    </w:p>
    <w:p w:rsidR="00F90556" w:rsidRDefault="00F90556" w:rsidP="00F90556">
      <w:r>
        <w:t xml:space="preserve">    return _result_xjal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hold_xjal( final com.anylogic.libraries.processmodeling.Hold&lt;Agent&gt; self ) {</w:t>
      </w:r>
    </w:p>
    <w:p w:rsidR="00F90556" w:rsidRDefault="00F90556" w:rsidP="00F90556">
      <w:r>
        <w:t xml:space="preserve">    setupParameters_hold_xjal( 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hold_xjal( com.anylogic.libraries.processmodeling.Hold&lt;Agent&gt; self ) {</w:t>
      </w:r>
    </w:p>
    <w:p w:rsidR="00F90556" w:rsidRDefault="00F90556" w:rsidP="00F90556">
      <w:r>
        <w:t xml:space="preserve">    create_hold_xjal(self, null );</w:t>
      </w:r>
    </w:p>
    <w:p w:rsidR="00F90556" w:rsidRDefault="00F90556" w:rsidP="00F90556">
      <w:r>
        <w:lastRenderedPageBreak/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hold_xjal( final com.anylogic.libraries.processmodeling.Hold&lt;Agent&gt; self, TableInput _t ) {</w:t>
      </w:r>
    </w:p>
    <w:p w:rsidR="00F90556" w:rsidRDefault="00F90556" w:rsidP="00F90556">
      <w:r>
        <w:t xml:space="preserve">    self.mode = self._mode_DefaultValue_xjal();</w:t>
      </w:r>
    </w:p>
    <w:p w:rsidR="00F90556" w:rsidRDefault="00F90556" w:rsidP="00F90556">
      <w:r>
        <w:t xml:space="preserve">    self.nEntitiesForSelfBlock = self._nEntitiesForSelfBlock_DefaultValue_xjal();</w:t>
      </w:r>
    </w:p>
    <w:p w:rsidR="00F90556" w:rsidRDefault="00F90556" w:rsidP="00F90556">
      <w:r>
        <w:t xml:space="preserve">    self.initiallyBlocked = </w:t>
      </w:r>
    </w:p>
    <w:p w:rsidR="00F90556" w:rsidRDefault="00F90556" w:rsidP="00F90556">
      <w:r>
        <w:t xml:space="preserve">true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hold_xjal( com.anylogic.libraries.processmodeling.Hold&lt;Agent&gt; self, TableInput _t ) {</w:t>
      </w:r>
    </w:p>
    <w:p w:rsidR="00F90556" w:rsidRDefault="00F90556" w:rsidP="00F90556">
      <w:r>
        <w:t xml:space="preserve">    self.create();</w:t>
      </w:r>
    </w:p>
    <w:p w:rsidR="00F90556" w:rsidRDefault="00F90556" w:rsidP="00F90556"/>
    <w:p w:rsidR="00F90556" w:rsidRDefault="00F90556" w:rsidP="00F90556">
      <w:r>
        <w:t xml:space="preserve">  }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创建嵌入对象实例&lt;br&gt;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com.anylogic.libraries.processmodeling.Hold&lt;Agent&gt; instantiate_hold1_xjal() {</w:t>
      </w:r>
    </w:p>
    <w:p w:rsidR="00F90556" w:rsidRDefault="00F90556" w:rsidP="00F90556">
      <w:r>
        <w:t xml:space="preserve">    com.anylogic.libraries.processmodeling.Hold&lt;Agent&gt; _result_xjal = new com.anylogic.libraries.processmodeling.Hold&lt;Agent&gt;( getEngine(), this, null );</w:t>
      </w:r>
    </w:p>
    <w:p w:rsidR="00F90556" w:rsidRDefault="00F90556" w:rsidP="00F90556">
      <w:r>
        <w:t xml:space="preserve">    </w:t>
      </w:r>
    </w:p>
    <w:p w:rsidR="00F90556" w:rsidRDefault="00F90556" w:rsidP="00F90556">
      <w:r>
        <w:t xml:space="preserve">    return _result_xjal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hold1_xjal( final com.anylogic.libraries.processmodeling.Hold&lt;Agent&gt; self ) {</w:t>
      </w:r>
    </w:p>
    <w:p w:rsidR="00F90556" w:rsidRDefault="00F90556" w:rsidP="00F90556">
      <w:r>
        <w:t xml:space="preserve">    setupParameters_hold1_xjal( self, null );</w:t>
      </w:r>
    </w:p>
    <w:p w:rsidR="00F90556" w:rsidRDefault="00F90556" w:rsidP="00F90556">
      <w:r>
        <w:lastRenderedPageBreak/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hold1_xjal( com.anylogic.libraries.processmodeling.Hold&lt;Agent&gt; self ) {</w:t>
      </w:r>
    </w:p>
    <w:p w:rsidR="00F90556" w:rsidRDefault="00F90556" w:rsidP="00F90556">
      <w:r>
        <w:t xml:space="preserve">    create_hold1_xjal(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hold1_xjal( final com.anylogic.libraries.processmodeling.Hold&lt;Agent&gt; self, TableInput _t ) {</w:t>
      </w:r>
    </w:p>
    <w:p w:rsidR="00F90556" w:rsidRDefault="00F90556" w:rsidP="00F90556">
      <w:r>
        <w:t xml:space="preserve">    self.mode = self._mode_DefaultValue_xjal();</w:t>
      </w:r>
    </w:p>
    <w:p w:rsidR="00F90556" w:rsidRDefault="00F90556" w:rsidP="00F90556">
      <w:r>
        <w:t xml:space="preserve">    self.nEntitiesForSelfBlock = self._nEntitiesForSelfBlock_DefaultValue_xjal();</w:t>
      </w:r>
    </w:p>
    <w:p w:rsidR="00F90556" w:rsidRDefault="00F90556" w:rsidP="00F90556">
      <w:r>
        <w:t xml:space="preserve">    self.initiallyBlocked = self._initiallyBlocked_DefaultValue_xjal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hold1_xjal( com.anylogic.libraries.processmodeling.Hold&lt;Agent&gt; self, TableInput _t ) {</w:t>
      </w:r>
    </w:p>
    <w:p w:rsidR="00F90556" w:rsidRDefault="00F90556" w:rsidP="00F90556">
      <w:r>
        <w:t xml:space="preserve">    self.create();</w:t>
      </w:r>
    </w:p>
    <w:p w:rsidR="00F90556" w:rsidRDefault="00F90556" w:rsidP="00F90556"/>
    <w:p w:rsidR="00F90556" w:rsidRDefault="00F90556" w:rsidP="00F90556">
      <w:r>
        <w:t xml:space="preserve">  }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创建嵌入对象实例&lt;br&gt;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com.anylogic.libraries.processmodeling.Delay&lt;Agent&gt; instantiate_delay_xjal() {</w:t>
      </w:r>
    </w:p>
    <w:p w:rsidR="00F90556" w:rsidRDefault="00F90556" w:rsidP="00F90556">
      <w:r>
        <w:t xml:space="preserve">    com.anylogic.libraries.processmodeling.Delay&lt;Agent&gt; _result_xjal = new com.anylogic.libraries.processmodeling.Delay&lt;Agent&gt;( getEngine(), this, null );</w:t>
      </w:r>
    </w:p>
    <w:p w:rsidR="00F90556" w:rsidRDefault="00F90556" w:rsidP="00F90556">
      <w:r>
        <w:t xml:space="preserve">    </w:t>
      </w:r>
    </w:p>
    <w:p w:rsidR="00F90556" w:rsidRDefault="00F90556" w:rsidP="00F90556">
      <w:r>
        <w:t xml:space="preserve">    return _result_xjal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delay_xjal( final com.anylogic.libraries.processmodeling.Delay&lt;Agent&gt; self ) {</w:t>
      </w:r>
    </w:p>
    <w:p w:rsidR="00F90556" w:rsidRDefault="00F90556" w:rsidP="00F90556">
      <w:r>
        <w:t xml:space="preserve">    setupParameters_delay_xjal( 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delay_xjal( com.anylogic.libraries.processmodeling.Delay&lt;Agent&gt; self ) {</w:t>
      </w:r>
    </w:p>
    <w:p w:rsidR="00F90556" w:rsidRDefault="00F90556" w:rsidP="00F90556">
      <w:r>
        <w:t xml:space="preserve">    create_delay_xjal(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delay_xjal( final com.anylogic.libraries.processmodeling.Delay&lt;Agent&gt; self, TableInput _t ) {</w:t>
      </w:r>
    </w:p>
    <w:p w:rsidR="00F90556" w:rsidRDefault="00F90556" w:rsidP="00F90556">
      <w:r>
        <w:t xml:space="preserve">    self.type = </w:t>
      </w:r>
    </w:p>
    <w:p w:rsidR="00F90556" w:rsidRDefault="00F90556" w:rsidP="00F90556">
      <w:r>
        <w:t xml:space="preserve">self.MANUAL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self.capacity = </w:t>
      </w:r>
    </w:p>
    <w:p w:rsidR="00F90556" w:rsidRDefault="00F90556" w:rsidP="00F90556">
      <w:r>
        <w:t xml:space="preserve">5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self.maximumCapacity = self._maximumCapacity_DefaultValue_xjal();</w:t>
      </w:r>
    </w:p>
    <w:p w:rsidR="00F90556" w:rsidRDefault="00F90556" w:rsidP="00F90556">
      <w:r>
        <w:t xml:space="preserve">    self.entityLocation = self._entityLocation_DefaultValue_xjal();</w:t>
      </w:r>
    </w:p>
    <w:p w:rsidR="00F90556" w:rsidRDefault="00F90556" w:rsidP="00F90556">
      <w:r>
        <w:t xml:space="preserve">    self.pushProtocol = self._pushProtocol_DefaultValue_xjal();</w:t>
      </w:r>
    </w:p>
    <w:p w:rsidR="00F90556" w:rsidRDefault="00F90556" w:rsidP="00F90556">
      <w:r>
        <w:t xml:space="preserve">    self.restoreEntityLocationOnExit = self._restoreEntityLocationOnExit_DefaultValue_xjal();</w:t>
      </w:r>
    </w:p>
    <w:p w:rsidR="00F90556" w:rsidRDefault="00F90556" w:rsidP="00F90556">
      <w:r>
        <w:t xml:space="preserve">    self.forceStatisticsCollection = self._forceStatisticsCollection_DefaultValue_xjal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lastRenderedPageBreak/>
        <w:t xml:space="preserve">  @AnyLogicInternalCodegenAPI</w:t>
      </w:r>
    </w:p>
    <w:p w:rsidR="00F90556" w:rsidRDefault="00F90556" w:rsidP="00F90556">
      <w:r>
        <w:t xml:space="preserve">  private void create_delay_xjal( com.anylogic.libraries.processmodeling.Delay&lt;Agent&gt; self, TableInput _t ) {</w:t>
      </w:r>
    </w:p>
    <w:p w:rsidR="00F90556" w:rsidRDefault="00F90556" w:rsidP="00F90556">
      <w:r>
        <w:t xml:space="preserve">    self.create();</w:t>
      </w:r>
    </w:p>
    <w:p w:rsidR="00F90556" w:rsidRDefault="00F90556" w:rsidP="00F90556"/>
    <w:p w:rsidR="00F90556" w:rsidRDefault="00F90556" w:rsidP="00F90556">
      <w:r>
        <w:t xml:space="preserve">  }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创建嵌入对象实例&lt;br&gt;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otected com.anylogic.libraries.processmodeling.Delay&lt;Agent&gt; instantiate_delay1_xjal() {</w:t>
      </w:r>
    </w:p>
    <w:p w:rsidR="00F90556" w:rsidRDefault="00F90556" w:rsidP="00F90556">
      <w:r>
        <w:t xml:space="preserve">    com.anylogic.libraries.processmodeling.Delay&lt;Agent&gt; _result_xjal = new com.anylogic.libraries.processmodeling.Delay&lt;Agent&gt;( getEngine(), this, null );</w:t>
      </w:r>
    </w:p>
    <w:p w:rsidR="00F90556" w:rsidRDefault="00F90556" w:rsidP="00F90556">
      <w:r>
        <w:t xml:space="preserve">    </w:t>
      </w:r>
    </w:p>
    <w:p w:rsidR="00F90556" w:rsidRDefault="00F90556" w:rsidP="00F90556">
      <w:r>
        <w:t xml:space="preserve">    return _result_xjal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delay1_xjal( final com.anylogic.libraries.processmodeling.Delay&lt;Agent&gt; self ) {</w:t>
      </w:r>
    </w:p>
    <w:p w:rsidR="00F90556" w:rsidRDefault="00F90556" w:rsidP="00F90556">
      <w:r>
        <w:t xml:space="preserve">    setupParameters_delay1_xjal( 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delay1_xjal( com.anylogic.libraries.processmodeling.Delay&lt;Agent&gt; self ) {</w:t>
      </w:r>
    </w:p>
    <w:p w:rsidR="00F90556" w:rsidRDefault="00F90556" w:rsidP="00F90556">
      <w:r>
        <w:t xml:space="preserve">    create_delay1_xjal(self, null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的参数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rivate void setupParameters_delay1_xjal( final com.anylogic.libraries.processmodeling.Delay&lt;Agent&gt; self, TableInput _t ) {</w:t>
      </w:r>
    </w:p>
    <w:p w:rsidR="00F90556" w:rsidRDefault="00F90556" w:rsidP="00F90556">
      <w:r>
        <w:lastRenderedPageBreak/>
        <w:t xml:space="preserve">    self.type = </w:t>
      </w:r>
    </w:p>
    <w:p w:rsidR="00F90556" w:rsidRDefault="00F90556" w:rsidP="00F90556">
      <w:r>
        <w:t xml:space="preserve">self.MANUAL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self.capacity = </w:t>
      </w:r>
    </w:p>
    <w:p w:rsidR="00F90556" w:rsidRDefault="00F90556" w:rsidP="00F90556">
      <w:r>
        <w:t xml:space="preserve">5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self.maximumCapacity = self._maximumCapacity_DefaultValue_xjal();</w:t>
      </w:r>
    </w:p>
    <w:p w:rsidR="00F90556" w:rsidRDefault="00F90556" w:rsidP="00F90556">
      <w:r>
        <w:t xml:space="preserve">    self.entityLocation = self._entityLocation_DefaultValue_xjal();</w:t>
      </w:r>
    </w:p>
    <w:p w:rsidR="00F90556" w:rsidRDefault="00F90556" w:rsidP="00F90556">
      <w:r>
        <w:t xml:space="preserve">    self.pushProtocol = self._pushProtocol_DefaultValue_xjal();</w:t>
      </w:r>
    </w:p>
    <w:p w:rsidR="00F90556" w:rsidRDefault="00F90556" w:rsidP="00F90556">
      <w:r>
        <w:t xml:space="preserve">    self.restoreEntityLocationOnExit = self._restoreEntityLocationOnExit_DefaultValue_xjal();</w:t>
      </w:r>
    </w:p>
    <w:p w:rsidR="00F90556" w:rsidRDefault="00F90556" w:rsidP="00F90556">
      <w:r>
        <w:t xml:space="preserve">    self.forceStatisticsCollection = self._forceStatisticsCollection_DefaultValue_xjal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设置嵌入对象实例&lt;br&gt;</w:t>
      </w:r>
    </w:p>
    <w:p w:rsidR="00F90556" w:rsidRDefault="00F90556" w:rsidP="00F90556">
      <w:r>
        <w:t xml:space="preserve">   * 这个方法不应该被用户调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create_delay1_xjal( com.anylogic.libraries.processmodeling.Delay&lt;Agent&gt; self, TableInput _t ) {</w:t>
      </w:r>
    </w:p>
    <w:p w:rsidR="00F90556" w:rsidRDefault="00F90556" w:rsidP="00F90556">
      <w:r>
        <w:t xml:space="preserve">    self.create();</w:t>
      </w:r>
    </w:p>
    <w:p w:rsidR="00F90556" w:rsidRDefault="00F90556" w:rsidP="00F90556"/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private Agent _Manufacturer0_newEntity_xjal( final com.anylogic.libraries.processmodeling.Source&lt;Agent&gt; self ) {</w:t>
      </w:r>
    </w:p>
    <w:p w:rsidR="00F90556" w:rsidRDefault="00F90556" w:rsidP="00F90556">
      <w:r>
        <w:t xml:space="preserve">    Agent _value;</w:t>
      </w:r>
    </w:p>
    <w:p w:rsidR="00F90556" w:rsidRDefault="00F90556" w:rsidP="00F90556">
      <w:r>
        <w:t xml:space="preserve">    _value = </w:t>
      </w:r>
    </w:p>
    <w:p w:rsidR="00F90556" w:rsidRDefault="00F90556" w:rsidP="00F90556">
      <w:r>
        <w:t xml:space="preserve">new Agent()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return _value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private double _Distributor0_delayTime_xjal( final com.anylogic.libraries.processmodeling.Service&lt;Agent&gt; self, Agent agent ) {</w:t>
      </w:r>
    </w:p>
    <w:p w:rsidR="00F90556" w:rsidRDefault="00F90556" w:rsidP="00F90556">
      <w:r>
        <w:t xml:space="preserve">    double _value;</w:t>
      </w:r>
    </w:p>
    <w:p w:rsidR="00F90556" w:rsidRDefault="00F90556" w:rsidP="00F90556">
      <w:r>
        <w:t xml:space="preserve">    _value = </w:t>
      </w:r>
    </w:p>
    <w:p w:rsidR="00F90556" w:rsidRDefault="00F90556" w:rsidP="00F90556">
      <w:r>
        <w:t xml:space="preserve">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_value = DAY.convertTo( _value, SECOND );</w:t>
      </w:r>
    </w:p>
    <w:p w:rsidR="00F90556" w:rsidRDefault="00F90556" w:rsidP="00F90556">
      <w:r>
        <w:t xml:space="preserve">    return _value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private double _Supplier0_delayTime_xjal( final com.anylogic.libraries.processmodeling.Service&lt;Agent&gt; self, Agent agent ) {</w:t>
      </w:r>
    </w:p>
    <w:p w:rsidR="00F90556" w:rsidRDefault="00F90556" w:rsidP="00F90556">
      <w:r>
        <w:t xml:space="preserve">    double _value;</w:t>
      </w:r>
    </w:p>
    <w:p w:rsidR="00F90556" w:rsidRDefault="00F90556" w:rsidP="00F90556">
      <w:r>
        <w:lastRenderedPageBreak/>
        <w:t xml:space="preserve">    _value = </w:t>
      </w:r>
    </w:p>
    <w:p w:rsidR="00F90556" w:rsidRDefault="00F90556" w:rsidP="00F90556">
      <w:r>
        <w:t xml:space="preserve">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_value = DAY.convertTo( _value, SECOND );</w:t>
      </w:r>
    </w:p>
    <w:p w:rsidR="00F90556" w:rsidRDefault="00F90556" w:rsidP="00F90556">
      <w:r>
        <w:t xml:space="preserve">    return _value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private double _Repair0_delayTime_xjal( final com.anylogic.libraries.processmodeling.Service&lt;Agent&gt; self, Agent agent ) {</w:t>
      </w:r>
    </w:p>
    <w:p w:rsidR="00F90556" w:rsidRDefault="00F90556" w:rsidP="00F90556">
      <w:r>
        <w:t xml:space="preserve">    double _value;</w:t>
      </w:r>
    </w:p>
    <w:p w:rsidR="00F90556" w:rsidRDefault="00F90556" w:rsidP="00F90556">
      <w:r>
        <w:t xml:space="preserve">    _value = </w:t>
      </w:r>
    </w:p>
    <w:p w:rsidR="00F90556" w:rsidRDefault="00F90556" w:rsidP="00F90556">
      <w:r>
        <w:t xml:space="preserve">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_value = MONTH.convertTo( _value, SECOND );</w:t>
      </w:r>
    </w:p>
    <w:p w:rsidR="00F90556" w:rsidRDefault="00F90556" w:rsidP="00F90556">
      <w:r>
        <w:t xml:space="preserve">    return _value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private double _Repair1_delayTime_xjal( final com.anylogic.libraries.processmodeling.Service&lt;Agent&gt; self, Agent agent ) {</w:t>
      </w:r>
    </w:p>
    <w:p w:rsidR="00F90556" w:rsidRDefault="00F90556" w:rsidP="00F90556">
      <w:r>
        <w:t xml:space="preserve">    double _value;</w:t>
      </w:r>
    </w:p>
    <w:p w:rsidR="00F90556" w:rsidRDefault="00F90556" w:rsidP="00F90556">
      <w:r>
        <w:t xml:space="preserve">    _value = </w:t>
      </w:r>
    </w:p>
    <w:p w:rsidR="00F90556" w:rsidRDefault="00F90556" w:rsidP="00F90556">
      <w:r>
        <w:t xml:space="preserve">3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_value = DAY.convertTo( _value, SECOND );</w:t>
      </w:r>
    </w:p>
    <w:p w:rsidR="00F90556" w:rsidRDefault="00F90556" w:rsidP="00F90556">
      <w:r>
        <w:t xml:space="preserve">    return _value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private double _SelectOutput1_probability_xjal( final com.anylogic.libraries.processmodeling.SelectOutput&lt;Agent&gt; self, Agent agent ) {</w:t>
      </w:r>
    </w:p>
    <w:p w:rsidR="00F90556" w:rsidRDefault="00F90556" w:rsidP="00F90556">
      <w:r>
        <w:t xml:space="preserve">    double _value;</w:t>
      </w:r>
    </w:p>
    <w:p w:rsidR="00F90556" w:rsidRDefault="00F90556" w:rsidP="00F90556">
      <w:r>
        <w:t xml:space="preserve">    _value = </w:t>
      </w:r>
    </w:p>
    <w:p w:rsidR="00F90556" w:rsidRDefault="00F90556" w:rsidP="00F90556">
      <w:r>
        <w:t xml:space="preserve">0.78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return _value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private double _Retailor0_delayTime_xjal( final com.anylogic.libraries.processmodeling.Service&lt;Agent&gt; self, Agent agent ) {</w:t>
      </w:r>
    </w:p>
    <w:p w:rsidR="00F90556" w:rsidRDefault="00F90556" w:rsidP="00F90556">
      <w:r>
        <w:t xml:space="preserve">    double _value;</w:t>
      </w:r>
    </w:p>
    <w:p w:rsidR="00F90556" w:rsidRDefault="00F90556" w:rsidP="00F90556">
      <w:r>
        <w:t xml:space="preserve">    _value = </w:t>
      </w:r>
    </w:p>
    <w:p w:rsidR="00F90556" w:rsidRDefault="00F90556" w:rsidP="00F90556">
      <w:r>
        <w:t xml:space="preserve">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_value = DAY.convertTo( _value, SECOND );</w:t>
      </w:r>
    </w:p>
    <w:p w:rsidR="00F90556" w:rsidRDefault="00F90556" w:rsidP="00F90556">
      <w:r>
        <w:t xml:space="preserve">    return _value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private Agent _Manufacturer1_newEntity_xjal( final com.anylogic.libraries.processmodeling.Source&lt;Agent&gt; self ) {</w:t>
      </w:r>
    </w:p>
    <w:p w:rsidR="00F90556" w:rsidRDefault="00F90556" w:rsidP="00F90556">
      <w:r>
        <w:t xml:space="preserve">    Agent _value;</w:t>
      </w:r>
    </w:p>
    <w:p w:rsidR="00F90556" w:rsidRDefault="00F90556" w:rsidP="00F90556">
      <w:r>
        <w:lastRenderedPageBreak/>
        <w:t xml:space="preserve">    _value = </w:t>
      </w:r>
    </w:p>
    <w:p w:rsidR="00F90556" w:rsidRDefault="00F90556" w:rsidP="00F90556">
      <w:r>
        <w:t xml:space="preserve">new Agent()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return _value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private double _SelectOutput0_probability_xjal( final com.anylogic.libraries.processmodeling.SelectOutput&lt;Agent&gt; self, Agent agent ) {</w:t>
      </w:r>
    </w:p>
    <w:p w:rsidR="00F90556" w:rsidRDefault="00F90556" w:rsidP="00F90556">
      <w:r>
        <w:t xml:space="preserve">    double _value;</w:t>
      </w:r>
    </w:p>
    <w:p w:rsidR="00F90556" w:rsidRDefault="00F90556" w:rsidP="00F90556">
      <w:r>
        <w:t xml:space="preserve">    _value = </w:t>
      </w:r>
    </w:p>
    <w:p w:rsidR="00F90556" w:rsidRDefault="00F90556" w:rsidP="00F90556">
      <w:r>
        <w:t xml:space="preserve">0.78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return _value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ataSet _plot_expression0_dataSet_xjal = new DataSet( 10000000, new DataUpdater_xjal() {</w:t>
      </w:r>
    </w:p>
    <w:p w:rsidR="00F90556" w:rsidRDefault="00F90556" w:rsidP="00F90556">
      <w:r>
        <w:t xml:space="preserve">    double _lastUpdateX = Double.NaN;</w:t>
      </w:r>
    </w:p>
    <w:p w:rsidR="00F90556" w:rsidRDefault="00F90556" w:rsidP="00F90556">
      <w:r>
        <w:t xml:space="preserve">    @Override</w:t>
      </w:r>
    </w:p>
    <w:p w:rsidR="00F90556" w:rsidRDefault="00F90556" w:rsidP="00F90556">
      <w:r>
        <w:t xml:space="preserve">    public void update( DataSet _d ) {</w:t>
      </w:r>
    </w:p>
    <w:p w:rsidR="00F90556" w:rsidRDefault="00F90556" w:rsidP="00F90556">
      <w:r>
        <w:t xml:space="preserve">      if ( time() == _lastUpdateX ) { return; }</w:t>
      </w:r>
    </w:p>
    <w:p w:rsidR="00F90556" w:rsidRDefault="00F90556" w:rsidP="00F90556">
      <w:r>
        <w:t xml:space="preserve">      _d.add( time(), __plot_expression0_dataSet_xjal_YValue() );</w:t>
      </w:r>
    </w:p>
    <w:p w:rsidR="00F90556" w:rsidRDefault="00F90556" w:rsidP="00F90556">
      <w:r>
        <w:t xml:space="preserve">      _lastUpdateX = time();</w:t>
      </w:r>
    </w:p>
    <w:p w:rsidR="00F90556" w:rsidRDefault="00F90556" w:rsidP="00F90556">
      <w:r>
        <w:t xml:space="preserve">    }    </w:t>
      </w:r>
    </w:p>
    <w:p w:rsidR="00F90556" w:rsidRDefault="00F90556" w:rsidP="00F90556">
      <w:r>
        <w:t xml:space="preserve">    /**</w:t>
      </w:r>
    </w:p>
    <w:p w:rsidR="00F90556" w:rsidRDefault="00F90556" w:rsidP="00F90556">
      <w:r>
        <w:t xml:space="preserve">     * 这个数字在这里是出于模型快照存储的目的。它不应该被用户修改。</w:t>
      </w:r>
    </w:p>
    <w:p w:rsidR="00F90556" w:rsidRDefault="00F90556" w:rsidP="00F90556">
      <w:r>
        <w:t xml:space="preserve">     */ </w:t>
      </w:r>
    </w:p>
    <w:p w:rsidR="00F90556" w:rsidRDefault="00F90556" w:rsidP="00F90556">
      <w:r>
        <w:t xml:space="preserve">    @AnyLogicInternalCodegenAPI</w:t>
      </w:r>
    </w:p>
    <w:p w:rsidR="00F90556" w:rsidRDefault="00F90556" w:rsidP="00F90556">
      <w:r>
        <w:t xml:space="preserve">    private static final long serialVersionUID = 586219287666538476L;</w:t>
      </w:r>
    </w:p>
    <w:p w:rsidR="00F90556" w:rsidRDefault="00F90556" w:rsidP="00F90556">
      <w:r>
        <w:t xml:space="preserve">  } );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double __plot_expression0_dataSet_xjal_YValue() {</w:t>
      </w:r>
    </w:p>
    <w:p w:rsidR="00F90556" w:rsidRDefault="00F90556" w:rsidP="00F90556">
      <w:r>
        <w:t xml:space="preserve">    return </w:t>
      </w:r>
    </w:p>
    <w:p w:rsidR="00F90556" w:rsidRDefault="00F90556" w:rsidP="00F90556">
      <w:r>
        <w:t xml:space="preserve">Supplier0.size()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ataSet _plot1_expression0_dataSet_xjal = new DataSet( 10000000, new DataUpdater_xjal() {</w:t>
      </w:r>
    </w:p>
    <w:p w:rsidR="00F90556" w:rsidRDefault="00F90556" w:rsidP="00F90556">
      <w:r>
        <w:t xml:space="preserve">    double _lastUpdateX = Double.NaN;</w:t>
      </w:r>
    </w:p>
    <w:p w:rsidR="00F90556" w:rsidRDefault="00F90556" w:rsidP="00F90556">
      <w:r>
        <w:t xml:space="preserve">    @Override</w:t>
      </w:r>
    </w:p>
    <w:p w:rsidR="00F90556" w:rsidRDefault="00F90556" w:rsidP="00F90556">
      <w:r>
        <w:lastRenderedPageBreak/>
        <w:t xml:space="preserve">    public void update( DataSet _d ) {</w:t>
      </w:r>
    </w:p>
    <w:p w:rsidR="00F90556" w:rsidRDefault="00F90556" w:rsidP="00F90556">
      <w:r>
        <w:t xml:space="preserve">      if ( time() == _lastUpdateX ) { return; }</w:t>
      </w:r>
    </w:p>
    <w:p w:rsidR="00F90556" w:rsidRDefault="00F90556" w:rsidP="00F90556">
      <w:r>
        <w:t xml:space="preserve">      _d.add( time(), __plot1_expression0_dataSet_xjal_YValue() );</w:t>
      </w:r>
    </w:p>
    <w:p w:rsidR="00F90556" w:rsidRDefault="00F90556" w:rsidP="00F90556">
      <w:r>
        <w:t xml:space="preserve">      _lastUpdateX = time();</w:t>
      </w:r>
    </w:p>
    <w:p w:rsidR="00F90556" w:rsidRDefault="00F90556" w:rsidP="00F90556">
      <w:r>
        <w:t xml:space="preserve">    }    </w:t>
      </w:r>
    </w:p>
    <w:p w:rsidR="00F90556" w:rsidRDefault="00F90556" w:rsidP="00F90556">
      <w:r>
        <w:t xml:space="preserve">    /**</w:t>
      </w:r>
    </w:p>
    <w:p w:rsidR="00F90556" w:rsidRDefault="00F90556" w:rsidP="00F90556">
      <w:r>
        <w:t xml:space="preserve">     * 这个数字在这里是出于模型快照存储的目的。它不应该被用户修改。</w:t>
      </w:r>
    </w:p>
    <w:p w:rsidR="00F90556" w:rsidRDefault="00F90556" w:rsidP="00F90556">
      <w:r>
        <w:t xml:space="preserve">     */ </w:t>
      </w:r>
    </w:p>
    <w:p w:rsidR="00F90556" w:rsidRDefault="00F90556" w:rsidP="00F90556">
      <w:r>
        <w:t xml:space="preserve">    @AnyLogicInternalCodegenAPI</w:t>
      </w:r>
    </w:p>
    <w:p w:rsidR="00F90556" w:rsidRDefault="00F90556" w:rsidP="00F90556">
      <w:r>
        <w:t xml:space="preserve">    private static final long serialVersionUID = 586219287666538476L;</w:t>
      </w:r>
    </w:p>
    <w:p w:rsidR="00F90556" w:rsidRDefault="00F90556" w:rsidP="00F90556">
      <w:r>
        <w:t xml:space="preserve">  } );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double __plot1_expression0_dataSet_xjal_YValue() {</w:t>
      </w:r>
    </w:p>
    <w:p w:rsidR="00F90556" w:rsidRDefault="00F90556" w:rsidP="00F90556">
      <w:r>
        <w:t xml:space="preserve">    return </w:t>
      </w:r>
    </w:p>
    <w:p w:rsidR="00F90556" w:rsidRDefault="00F90556" w:rsidP="00F90556">
      <w:r>
        <w:t xml:space="preserve">Distributor0.size()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ataSet _plot2_expression0_dataSet_xjal = new DataSet( 10000000, new DataUpdater_xjal() {</w:t>
      </w:r>
    </w:p>
    <w:p w:rsidR="00F90556" w:rsidRDefault="00F90556" w:rsidP="00F90556">
      <w:r>
        <w:t xml:space="preserve">    double _lastUpdateX = Double.NaN;</w:t>
      </w:r>
    </w:p>
    <w:p w:rsidR="00F90556" w:rsidRDefault="00F90556" w:rsidP="00F90556">
      <w:r>
        <w:t xml:space="preserve">    @Override</w:t>
      </w:r>
    </w:p>
    <w:p w:rsidR="00F90556" w:rsidRDefault="00F90556" w:rsidP="00F90556">
      <w:r>
        <w:t xml:space="preserve">    public void update( DataSet _d ) {</w:t>
      </w:r>
    </w:p>
    <w:p w:rsidR="00F90556" w:rsidRDefault="00F90556" w:rsidP="00F90556">
      <w:r>
        <w:t xml:space="preserve">      if ( time() == _lastUpdateX ) { return; }</w:t>
      </w:r>
    </w:p>
    <w:p w:rsidR="00F90556" w:rsidRDefault="00F90556" w:rsidP="00F90556">
      <w:r>
        <w:t xml:space="preserve">      _d.add( time(), __plot2_expression0_dataSet_xjal_YValue() );</w:t>
      </w:r>
    </w:p>
    <w:p w:rsidR="00F90556" w:rsidRDefault="00F90556" w:rsidP="00F90556">
      <w:r>
        <w:t xml:space="preserve">      _lastUpdateX = time();</w:t>
      </w:r>
    </w:p>
    <w:p w:rsidR="00F90556" w:rsidRDefault="00F90556" w:rsidP="00F90556">
      <w:r>
        <w:t xml:space="preserve">    }    </w:t>
      </w:r>
    </w:p>
    <w:p w:rsidR="00F90556" w:rsidRDefault="00F90556" w:rsidP="00F90556">
      <w:r>
        <w:t xml:space="preserve">    /**</w:t>
      </w:r>
    </w:p>
    <w:p w:rsidR="00F90556" w:rsidRDefault="00F90556" w:rsidP="00F90556">
      <w:r>
        <w:t xml:space="preserve">     * 这个数字在这里是出于模型快照存储的目的。它不应该被用户修改。</w:t>
      </w:r>
    </w:p>
    <w:p w:rsidR="00F90556" w:rsidRDefault="00F90556" w:rsidP="00F90556">
      <w:r>
        <w:t xml:space="preserve">     */ </w:t>
      </w:r>
    </w:p>
    <w:p w:rsidR="00F90556" w:rsidRDefault="00F90556" w:rsidP="00F90556">
      <w:r>
        <w:t xml:space="preserve">    @AnyLogicInternalCodegenAPI</w:t>
      </w:r>
    </w:p>
    <w:p w:rsidR="00F90556" w:rsidRDefault="00F90556" w:rsidP="00F90556">
      <w:r>
        <w:t xml:space="preserve">    private static final long serialVersionUID = 586219287666538476L;</w:t>
      </w:r>
    </w:p>
    <w:p w:rsidR="00F90556" w:rsidRDefault="00F90556" w:rsidP="00F90556">
      <w:r>
        <w:t xml:space="preserve">  } );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double __plot2_expression0_dataSet_xjal_YValue() {</w:t>
      </w:r>
    </w:p>
    <w:p w:rsidR="00F90556" w:rsidRDefault="00F90556" w:rsidP="00F90556">
      <w:r>
        <w:t xml:space="preserve">    return </w:t>
      </w:r>
    </w:p>
    <w:p w:rsidR="00F90556" w:rsidRDefault="00F90556" w:rsidP="00F90556">
      <w:r>
        <w:t xml:space="preserve">Retailor0.size() </w:t>
      </w:r>
    </w:p>
    <w:p w:rsidR="00F90556" w:rsidRDefault="00F90556" w:rsidP="00F90556">
      <w:r>
        <w:lastRenderedPageBreak/>
        <w:t>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ataSet _plot4_expression0_dataSet_xjal = new DataSet( 100, new DataUpdater_xjal() {</w:t>
      </w:r>
    </w:p>
    <w:p w:rsidR="00F90556" w:rsidRDefault="00F90556" w:rsidP="00F90556">
      <w:r>
        <w:t xml:space="preserve">    double _lastUpdateX = Double.NaN;</w:t>
      </w:r>
    </w:p>
    <w:p w:rsidR="00F90556" w:rsidRDefault="00F90556" w:rsidP="00F90556">
      <w:r>
        <w:t xml:space="preserve">    @Override</w:t>
      </w:r>
    </w:p>
    <w:p w:rsidR="00F90556" w:rsidRDefault="00F90556" w:rsidP="00F90556">
      <w:r>
        <w:t xml:space="preserve">    public void update( DataSet _d ) {</w:t>
      </w:r>
    </w:p>
    <w:p w:rsidR="00F90556" w:rsidRDefault="00F90556" w:rsidP="00F90556">
      <w:r>
        <w:t xml:space="preserve">      if ( time() == _lastUpdateX ) { return; }</w:t>
      </w:r>
    </w:p>
    <w:p w:rsidR="00F90556" w:rsidRDefault="00F90556" w:rsidP="00F90556">
      <w:r>
        <w:t xml:space="preserve">      _d.add( time(), __plot4_expression0_dataSet_xjal_YValue() );</w:t>
      </w:r>
    </w:p>
    <w:p w:rsidR="00F90556" w:rsidRDefault="00F90556" w:rsidP="00F90556">
      <w:r>
        <w:t xml:space="preserve">      _lastUpdateX = time();</w:t>
      </w:r>
    </w:p>
    <w:p w:rsidR="00F90556" w:rsidRDefault="00F90556" w:rsidP="00F90556">
      <w:r>
        <w:t xml:space="preserve">    }    </w:t>
      </w:r>
    </w:p>
    <w:p w:rsidR="00F90556" w:rsidRDefault="00F90556" w:rsidP="00F90556">
      <w:r>
        <w:t xml:space="preserve">    /**</w:t>
      </w:r>
    </w:p>
    <w:p w:rsidR="00F90556" w:rsidRDefault="00F90556" w:rsidP="00F90556">
      <w:r>
        <w:t xml:space="preserve">     * 这个数字在这里是出于模型快照存储的目的。它不应该被用户修改。</w:t>
      </w:r>
    </w:p>
    <w:p w:rsidR="00F90556" w:rsidRDefault="00F90556" w:rsidP="00F90556">
      <w:r>
        <w:t xml:space="preserve">     */ </w:t>
      </w:r>
    </w:p>
    <w:p w:rsidR="00F90556" w:rsidRDefault="00F90556" w:rsidP="00F90556">
      <w:r>
        <w:t xml:space="preserve">    @AnyLogicInternalCodegenAPI</w:t>
      </w:r>
    </w:p>
    <w:p w:rsidR="00F90556" w:rsidRDefault="00F90556" w:rsidP="00F90556">
      <w:r>
        <w:t xml:space="preserve">    private static final long serialVersionUID = 586219287666538476L;</w:t>
      </w:r>
    </w:p>
    <w:p w:rsidR="00F90556" w:rsidRDefault="00F90556" w:rsidP="00F90556">
      <w:r>
        <w:t xml:space="preserve">  } );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Pr="00D73B5D" w:rsidRDefault="00F90556" w:rsidP="00F90556">
      <w:r>
        <w:t xml:space="preserve">  </w:t>
      </w:r>
      <w:r w:rsidRPr="00D73B5D">
        <w:t>private double __plot4_expression0_dataSet_xjal_YValue() {</w:t>
      </w:r>
    </w:p>
    <w:p w:rsidR="00F90556" w:rsidRPr="00D73B5D" w:rsidRDefault="00F90556" w:rsidP="00F90556">
      <w:r w:rsidRPr="00D73B5D">
        <w:t xml:space="preserve">    return </w:t>
      </w:r>
    </w:p>
    <w:p w:rsidR="00F90556" w:rsidRPr="00D73B5D" w:rsidRDefault="00F90556" w:rsidP="00F90556">
      <w:r w:rsidRPr="00D73B5D">
        <w:t xml:space="preserve">p1*Manufacturer0.out.count()+p1*Manufacturer1.out.count()+e1*(Supplier0.in.count()+Distributor0.in.count()+Retailor0.in.count())+m1*Repair0.out.count()+m2*Repair1.out.count()-0.97*p1*sink0.in.count() </w:t>
      </w:r>
    </w:p>
    <w:p w:rsidR="00F90556" w:rsidRPr="00D73B5D" w:rsidRDefault="00F90556" w:rsidP="00F90556">
      <w:r w:rsidRPr="00D73B5D">
        <w:t>;</w:t>
      </w:r>
    </w:p>
    <w:p w:rsidR="00F90556" w:rsidRDefault="00F90556" w:rsidP="00F90556">
      <w:r w:rsidRPr="00D73B5D">
        <w:t xml:space="preserve">  }</w:t>
      </w:r>
      <w:r w:rsidR="00A17185">
        <w:t>//</w:t>
      </w:r>
      <w:r w:rsidR="00D73B5D">
        <w:rPr>
          <w:rFonts w:hint="eastAsia"/>
        </w:rPr>
        <w:t>c</w:t>
      </w:r>
      <w:r w:rsidR="00D73B5D">
        <w:t>alculate total cost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ataSet _plot3_expression0_dataSet_xjal = new DataSet( 100, new DataUpdater_xjal() {</w:t>
      </w:r>
    </w:p>
    <w:p w:rsidR="00F90556" w:rsidRDefault="00F90556" w:rsidP="00F90556">
      <w:r>
        <w:t xml:space="preserve">    double _lastUpdateX = Double.NaN;</w:t>
      </w:r>
    </w:p>
    <w:p w:rsidR="00F90556" w:rsidRDefault="00F90556" w:rsidP="00F90556">
      <w:r>
        <w:t xml:space="preserve">    @Override</w:t>
      </w:r>
    </w:p>
    <w:p w:rsidR="00F90556" w:rsidRDefault="00F90556" w:rsidP="00F90556">
      <w:r>
        <w:t xml:space="preserve">    public void update( DataSet _d ) {</w:t>
      </w:r>
    </w:p>
    <w:p w:rsidR="00F90556" w:rsidRDefault="00F90556" w:rsidP="00F90556">
      <w:r>
        <w:t xml:space="preserve">      if ( time() == _lastUpdateX ) { return; }</w:t>
      </w:r>
    </w:p>
    <w:p w:rsidR="00F90556" w:rsidRDefault="00F90556" w:rsidP="00F90556">
      <w:r>
        <w:t xml:space="preserve">      _d.add( time(), __plot3_expression0_dataSet_xjal_YValue() );</w:t>
      </w:r>
    </w:p>
    <w:p w:rsidR="00F90556" w:rsidRDefault="00F90556" w:rsidP="00F90556">
      <w:r>
        <w:t xml:space="preserve">      _lastUpdateX = time();</w:t>
      </w:r>
    </w:p>
    <w:p w:rsidR="00F90556" w:rsidRDefault="00F90556" w:rsidP="00F90556">
      <w:r>
        <w:t xml:space="preserve">    }    </w:t>
      </w:r>
    </w:p>
    <w:p w:rsidR="00F90556" w:rsidRDefault="00F90556" w:rsidP="00F90556">
      <w:r>
        <w:t xml:space="preserve">    /**</w:t>
      </w:r>
    </w:p>
    <w:p w:rsidR="00F90556" w:rsidRDefault="00F90556" w:rsidP="00F90556">
      <w:r>
        <w:t xml:space="preserve">     * 这个数字在这里是出于模型快照存储的目的。它不应该被用户修改。</w:t>
      </w:r>
    </w:p>
    <w:p w:rsidR="00F90556" w:rsidRDefault="00F90556" w:rsidP="00F90556">
      <w:r>
        <w:t xml:space="preserve">     */ </w:t>
      </w:r>
    </w:p>
    <w:p w:rsidR="00F90556" w:rsidRDefault="00F90556" w:rsidP="00F90556">
      <w:r>
        <w:lastRenderedPageBreak/>
        <w:t xml:space="preserve">    @AnyLogicInternalCodegenAPI</w:t>
      </w:r>
    </w:p>
    <w:p w:rsidR="00F90556" w:rsidRDefault="00F90556" w:rsidP="00F90556">
      <w:r>
        <w:t xml:space="preserve">    private static final long serialVersionUID = 586219287666538476L;</w:t>
      </w:r>
    </w:p>
    <w:p w:rsidR="00F90556" w:rsidRDefault="00F90556" w:rsidP="00F90556">
      <w:r>
        <w:t xml:space="preserve">  } );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double __plot3_expression0_dataSet_xjal_YValue() {</w:t>
      </w:r>
    </w:p>
    <w:p w:rsidR="00F90556" w:rsidRDefault="00F90556" w:rsidP="00F90556">
      <w:r>
        <w:t xml:space="preserve">    return </w:t>
      </w:r>
    </w:p>
    <w:p w:rsidR="00F90556" w:rsidRDefault="00F90556" w:rsidP="00F90556">
      <w:r>
        <w:t xml:space="preserve">p1*Supplier0.size()+18*Repair0.size()+p1*Distributor0.size()+18*Repair1.size()+15*(Supplier0.size()+Distributor0.size()+Retailor0.size())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ataSet _plot5_expression0_dataSet_xjal = new DataSet( 100, new DataUpdater_xjal() {</w:t>
      </w:r>
    </w:p>
    <w:p w:rsidR="00F90556" w:rsidRDefault="00F90556" w:rsidP="00F90556">
      <w:r>
        <w:t xml:space="preserve">    double _lastUpdateX = Double.NaN;</w:t>
      </w:r>
    </w:p>
    <w:p w:rsidR="00F90556" w:rsidRDefault="00F90556" w:rsidP="00F90556">
      <w:r>
        <w:t xml:space="preserve">    @Override</w:t>
      </w:r>
    </w:p>
    <w:p w:rsidR="00F90556" w:rsidRDefault="00F90556" w:rsidP="00F90556">
      <w:r>
        <w:t xml:space="preserve">    public void update( DataSet _d ) {</w:t>
      </w:r>
    </w:p>
    <w:p w:rsidR="00F90556" w:rsidRDefault="00F90556" w:rsidP="00F90556">
      <w:r>
        <w:t xml:space="preserve">      if ( time() == _lastUpdateX ) { return; }</w:t>
      </w:r>
    </w:p>
    <w:p w:rsidR="00F90556" w:rsidRDefault="00F90556" w:rsidP="00F90556">
      <w:r>
        <w:t xml:space="preserve">      _d.add( time(), __plot5_expression0_dataSet_xjal_YValue() );</w:t>
      </w:r>
    </w:p>
    <w:p w:rsidR="00F90556" w:rsidRDefault="00F90556" w:rsidP="00F90556">
      <w:r>
        <w:t xml:space="preserve">      _lastUpdateX = time();</w:t>
      </w:r>
    </w:p>
    <w:p w:rsidR="00F90556" w:rsidRDefault="00F90556" w:rsidP="00F90556">
      <w:r>
        <w:t xml:space="preserve">    }    </w:t>
      </w:r>
    </w:p>
    <w:p w:rsidR="00F90556" w:rsidRDefault="00F90556" w:rsidP="00F90556">
      <w:r>
        <w:t xml:space="preserve">    /**</w:t>
      </w:r>
    </w:p>
    <w:p w:rsidR="00F90556" w:rsidRDefault="00F90556" w:rsidP="00F90556">
      <w:r>
        <w:t xml:space="preserve">     * 这个数字在这里是出于模型快照存储的目的。它不应该被用户修改。</w:t>
      </w:r>
    </w:p>
    <w:p w:rsidR="00F90556" w:rsidRDefault="00F90556" w:rsidP="00F90556">
      <w:r>
        <w:t xml:space="preserve">     */ </w:t>
      </w:r>
    </w:p>
    <w:p w:rsidR="00F90556" w:rsidRDefault="00F90556" w:rsidP="00F90556">
      <w:r>
        <w:t xml:space="preserve">    @AnyLogicInternalCodegenAPI</w:t>
      </w:r>
    </w:p>
    <w:p w:rsidR="00F90556" w:rsidRDefault="00F90556" w:rsidP="00F90556">
      <w:r>
        <w:t xml:space="preserve">    private static final long serialVersionUID = 586219287666538476L;</w:t>
      </w:r>
    </w:p>
    <w:p w:rsidR="00F90556" w:rsidRDefault="00F90556" w:rsidP="00F90556">
      <w:r>
        <w:t xml:space="preserve">  } );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double __plot5_expression0_dataSet_xjal_YValue() {</w:t>
      </w:r>
    </w:p>
    <w:p w:rsidR="00F90556" w:rsidRDefault="00F90556" w:rsidP="00F90556">
      <w:r>
        <w:t xml:space="preserve">    return </w:t>
      </w:r>
    </w:p>
    <w:p w:rsidR="00F90556" w:rsidRDefault="00F90556" w:rsidP="00F90556">
      <w:r>
        <w:t xml:space="preserve">50-Repair0.size()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ataSet _plot6_expression0_dataSet_xjal = new DataSet( 100, new DataUpdater_xjal() {</w:t>
      </w:r>
    </w:p>
    <w:p w:rsidR="00F90556" w:rsidRDefault="00F90556" w:rsidP="00F90556">
      <w:r>
        <w:t xml:space="preserve">    double _lastUpdateX = Double.NaN;</w:t>
      </w:r>
    </w:p>
    <w:p w:rsidR="00F90556" w:rsidRDefault="00F90556" w:rsidP="00F90556">
      <w:r>
        <w:lastRenderedPageBreak/>
        <w:t xml:space="preserve">    @Override</w:t>
      </w:r>
    </w:p>
    <w:p w:rsidR="00F90556" w:rsidRDefault="00F90556" w:rsidP="00F90556">
      <w:r>
        <w:t xml:space="preserve">    public void update( DataSet _d ) {</w:t>
      </w:r>
    </w:p>
    <w:p w:rsidR="00F90556" w:rsidRDefault="00F90556" w:rsidP="00F90556">
      <w:r>
        <w:t xml:space="preserve">      if ( time() == _lastUpdateX ) { return; }</w:t>
      </w:r>
    </w:p>
    <w:p w:rsidR="00F90556" w:rsidRDefault="00F90556" w:rsidP="00F90556">
      <w:r>
        <w:t xml:space="preserve">      _d.add( time(), __plot6_expression0_dataSet_xjal_YValue() );</w:t>
      </w:r>
    </w:p>
    <w:p w:rsidR="00F90556" w:rsidRDefault="00F90556" w:rsidP="00F90556">
      <w:r>
        <w:t xml:space="preserve">      _lastUpdateX = time();</w:t>
      </w:r>
    </w:p>
    <w:p w:rsidR="00F90556" w:rsidRDefault="00F90556" w:rsidP="00F90556">
      <w:r>
        <w:t xml:space="preserve">    }    </w:t>
      </w:r>
    </w:p>
    <w:p w:rsidR="00F90556" w:rsidRDefault="00F90556" w:rsidP="00F90556">
      <w:r>
        <w:t xml:space="preserve">    /**</w:t>
      </w:r>
    </w:p>
    <w:p w:rsidR="00F90556" w:rsidRDefault="00F90556" w:rsidP="00F90556">
      <w:r>
        <w:t xml:space="preserve">     * 这个数字在这里是出于模型快照存储的目的。它不应该被用户修改。</w:t>
      </w:r>
    </w:p>
    <w:p w:rsidR="00F90556" w:rsidRDefault="00F90556" w:rsidP="00F90556">
      <w:r>
        <w:t xml:space="preserve">     */ </w:t>
      </w:r>
    </w:p>
    <w:p w:rsidR="00F90556" w:rsidRDefault="00F90556" w:rsidP="00F90556">
      <w:r>
        <w:t xml:space="preserve">    @AnyLogicInternalCodegenAPI</w:t>
      </w:r>
    </w:p>
    <w:p w:rsidR="00F90556" w:rsidRDefault="00F90556" w:rsidP="00F90556">
      <w:r>
        <w:t xml:space="preserve">    private static final long serialVersionUID = 586219287666538476L;</w:t>
      </w:r>
    </w:p>
    <w:p w:rsidR="00F90556" w:rsidRDefault="00F90556" w:rsidP="00F90556">
      <w:r>
        <w:t xml:space="preserve">  } );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double __plot6_expression0_dataSet_xjal_YValue() {</w:t>
      </w:r>
    </w:p>
    <w:p w:rsidR="00F90556" w:rsidRDefault="00F90556" w:rsidP="00F90556">
      <w:r>
        <w:t xml:space="preserve">    return </w:t>
      </w:r>
    </w:p>
    <w:p w:rsidR="00F90556" w:rsidRDefault="00F90556" w:rsidP="00F90556">
      <w:r>
        <w:t xml:space="preserve">Manufacturer1.out.count()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ataSet _plot7_expression0_dataSet_xjal = new DataSet( 100, new DataUpdater_xjal() {</w:t>
      </w:r>
    </w:p>
    <w:p w:rsidR="00F90556" w:rsidRDefault="00F90556" w:rsidP="00F90556">
      <w:r>
        <w:t xml:space="preserve">    double _lastUpdateX = Double.NaN;</w:t>
      </w:r>
    </w:p>
    <w:p w:rsidR="00F90556" w:rsidRDefault="00F90556" w:rsidP="00F90556">
      <w:r>
        <w:t xml:space="preserve">    @Override</w:t>
      </w:r>
    </w:p>
    <w:p w:rsidR="00F90556" w:rsidRDefault="00F90556" w:rsidP="00F90556">
      <w:r>
        <w:t xml:space="preserve">    public void update( DataSet _d ) {</w:t>
      </w:r>
    </w:p>
    <w:p w:rsidR="00F90556" w:rsidRDefault="00F90556" w:rsidP="00F90556">
      <w:r>
        <w:t xml:space="preserve">      if ( time() == _lastUpdateX ) { return; }</w:t>
      </w:r>
    </w:p>
    <w:p w:rsidR="00F90556" w:rsidRDefault="00F90556" w:rsidP="00F90556">
      <w:r>
        <w:t xml:space="preserve">      _d.add( time(), __plot7_expression0_dataSet_xjal_YValue() );</w:t>
      </w:r>
    </w:p>
    <w:p w:rsidR="00F90556" w:rsidRDefault="00F90556" w:rsidP="00F90556">
      <w:r>
        <w:t xml:space="preserve">      _lastUpdateX = time();</w:t>
      </w:r>
    </w:p>
    <w:p w:rsidR="00F90556" w:rsidRDefault="00F90556" w:rsidP="00F90556">
      <w:r>
        <w:t xml:space="preserve">    }    </w:t>
      </w:r>
    </w:p>
    <w:p w:rsidR="00F90556" w:rsidRDefault="00F90556" w:rsidP="00F90556">
      <w:r>
        <w:t xml:space="preserve">    /**</w:t>
      </w:r>
    </w:p>
    <w:p w:rsidR="00F90556" w:rsidRDefault="00F90556" w:rsidP="00F90556">
      <w:r>
        <w:t xml:space="preserve">     * 这个数字在这里是出于模型快照存储的目的。它不应该被用户修改。</w:t>
      </w:r>
    </w:p>
    <w:p w:rsidR="00F90556" w:rsidRDefault="00F90556" w:rsidP="00F90556">
      <w:r>
        <w:t xml:space="preserve">     */ </w:t>
      </w:r>
    </w:p>
    <w:p w:rsidR="00F90556" w:rsidRDefault="00F90556" w:rsidP="00F90556">
      <w:r>
        <w:t xml:space="preserve">    @AnyLogicInternalCodegenAPI</w:t>
      </w:r>
    </w:p>
    <w:p w:rsidR="00F90556" w:rsidRDefault="00F90556" w:rsidP="00F90556">
      <w:r>
        <w:t xml:space="preserve">    private static final long serialVersionUID = 586219287666538476L;</w:t>
      </w:r>
    </w:p>
    <w:p w:rsidR="00F90556" w:rsidRDefault="00F90556" w:rsidP="00F90556">
      <w:r>
        <w:t xml:space="preserve">  } );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double __plot7_expression0_dataSet_xjal_YValue() {</w:t>
      </w:r>
    </w:p>
    <w:p w:rsidR="00F90556" w:rsidRDefault="00F90556" w:rsidP="00F90556">
      <w:r>
        <w:t xml:space="preserve">    return </w:t>
      </w:r>
    </w:p>
    <w:p w:rsidR="00F90556" w:rsidRDefault="00F90556" w:rsidP="00F90556">
      <w:r>
        <w:lastRenderedPageBreak/>
        <w:t xml:space="preserve">x*sink0.in.count()+e1*(Supplier0.in.count()+Distributor0.in.count()+Retailor0.in.count())+m1*Repair0.out.count()+m2*Repair1.out.count()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/ 视图区域</w:t>
      </w:r>
    </w:p>
    <w:p w:rsidR="00F90556" w:rsidRDefault="00F90556" w:rsidP="00F90556">
      <w:r>
        <w:t xml:space="preserve">  public ViewArea viewAnalysisofQuantity = new ViewArea( this, null, 0, 950, ViewArea.TOP_LEFT, ViewArea.NONE, 1.0, 100, 100 );</w:t>
      </w:r>
    </w:p>
    <w:p w:rsidR="00F90556" w:rsidRDefault="00F90556" w:rsidP="00F90556">
      <w:r>
        <w:t xml:space="preserve">  public ViewArea viewFlow = new ViewArea( this, null, 0, 0, ViewArea.TOP_LEFT, ViewArea.NONE, 1.0, 100, 100 );</w:t>
      </w:r>
    </w:p>
    <w:p w:rsidR="00F90556" w:rsidRDefault="00F90556" w:rsidP="00F90556">
      <w:r>
        <w:t xml:space="preserve">  public ViewArea viewCost = new ViewArea( this, null, 0, 1700, ViewArea.TOP_LEFT, ViewArea.NONE, 1.0, 100, 100 );</w:t>
      </w:r>
    </w:p>
    <w:p w:rsidR="00F90556" w:rsidRDefault="00F90556" w:rsidP="00F90556">
      <w:r>
        <w:t xml:space="preserve">  public ViewArea viewCostandQuantity = new ViewArea( this, null, 0, 2450, ViewArea.TOP_LEFT, ViewArea.NONE, 1.0, 100, 100 );</w:t>
      </w:r>
    </w:p>
    <w:p w:rsidR="00F90556" w:rsidRDefault="00F90556" w:rsidP="00F90556">
      <w:r>
        <w:t xml:space="preserve">  public ViewArea _origin_VA = new ViewArea( this, "[原点]", 0, 0, ViewArea.TOP_LEFT, ViewArea.SPECIFIED_ZOOM, 1, 100, 100 );</w:t>
      </w:r>
    </w:p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int getViewAreas(Map&lt;String, ViewArea&gt; _output) {</w:t>
      </w:r>
    </w:p>
    <w:p w:rsidR="00F90556" w:rsidRDefault="00F90556" w:rsidP="00F90556">
      <w:r>
        <w:t xml:space="preserve">    if ( _output != null ) {</w:t>
      </w:r>
    </w:p>
    <w:p w:rsidR="00F90556" w:rsidRDefault="00F90556" w:rsidP="00F90556">
      <w:r>
        <w:t xml:space="preserve">      _output.put( "viewAnalysisofQuantity", this.viewAnalysisofQuantity );</w:t>
      </w:r>
    </w:p>
    <w:p w:rsidR="00F90556" w:rsidRDefault="00F90556" w:rsidP="00F90556">
      <w:r>
        <w:t xml:space="preserve">      _output.put( "viewFlow", this.viewFlow );</w:t>
      </w:r>
    </w:p>
    <w:p w:rsidR="00F90556" w:rsidRDefault="00F90556" w:rsidP="00F90556">
      <w:r>
        <w:t xml:space="preserve">      _output.put( "viewCost", this.viewCost );</w:t>
      </w:r>
    </w:p>
    <w:p w:rsidR="00F90556" w:rsidRDefault="00F90556" w:rsidP="00F90556">
      <w:r>
        <w:t xml:space="preserve">      _output.put( "viewCostandQuantity", this.viewCostandQuantity );</w:t>
      </w:r>
    </w:p>
    <w:p w:rsidR="00F90556" w:rsidRDefault="00F90556" w:rsidP="00F90556">
      <w:r>
        <w:t xml:space="preserve">      _output.put( "_origin_VA", this._origin_VA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return 5 + super.getViewAreas( _output )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Font _text_Font = new Font("SansSerif", 0, 16 )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Font _text1_Font = _text_Font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Font _text2_Font = _text_Font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Font _text3_Font = _text_Font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Font _text4_Font = _text_Font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Font _text5_Font = _text_Font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Font _text6_Font = _text_Font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Font _text7_Font = _text_Font;</w:t>
      </w:r>
    </w:p>
    <w:p w:rsidR="00F90556" w:rsidRDefault="00F90556" w:rsidP="00F90556">
      <w:r>
        <w:lastRenderedPageBreak/>
        <w:t xml:space="preserve">  @AnyLogicInternalCodegenAPI</w:t>
      </w:r>
    </w:p>
    <w:p w:rsidR="00F90556" w:rsidRDefault="00F90556" w:rsidP="00F90556">
      <w:r>
        <w:t xml:space="preserve">  protected static final Font _text8_Font = _text_Font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Font _text9_Font = _text_Font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Font _text10_Font = _text_Font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Font _text11_Font = _text_Font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Font _text12_Font = _text_Font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Font _text13_Font = _text_Font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Font _text14_Font = _text_Font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Font _text15_Font = _text_Font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p1Slider = 1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s1Slider = 2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m1Slider = 3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m2Slider = 4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text = 5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text1 = 6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line = 7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text2 = 8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line1 = 9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text3 = 10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text4 = 11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line2 = 12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text5 = 13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line3 = 14;</w:t>
      </w:r>
    </w:p>
    <w:p w:rsidR="00F90556" w:rsidRDefault="00F90556" w:rsidP="00F90556">
      <w:r>
        <w:lastRenderedPageBreak/>
        <w:t xml:space="preserve">  @AnyLogicInternalCodegenAPI</w:t>
      </w:r>
    </w:p>
    <w:p w:rsidR="00F90556" w:rsidRDefault="00F90556" w:rsidP="00F90556">
      <w:r>
        <w:t xml:space="preserve">  protected static final int _text6 = 15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line4 = 16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text7 = 17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line5 = 18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text8 = 19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text9 = 20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line6 = 21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text10 = 22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line7 = 23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text11 = 24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line8 = 25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text12 = 26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line9 = 27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text13 = 28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line10 = 29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text14 = 30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line11 = 31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text15 = 32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plot = 33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plot1 = 34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plot2 = 35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plot4 = 36;</w:t>
      </w:r>
    </w:p>
    <w:p w:rsidR="00F90556" w:rsidRDefault="00F90556" w:rsidP="00F90556">
      <w:r>
        <w:lastRenderedPageBreak/>
        <w:t xml:space="preserve">  @AnyLogicInternalCodegenAPI</w:t>
      </w:r>
    </w:p>
    <w:p w:rsidR="00F90556" w:rsidRDefault="00F90556" w:rsidP="00F90556">
      <w:r>
        <w:t xml:space="preserve">  protected static final int _plot3 = 37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plot5 = 38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plot6 = 39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plot7 = 40;</w:t>
      </w:r>
    </w:p>
    <w:p w:rsidR="00F90556" w:rsidRDefault="00F90556" w:rsidP="00F90556"/>
    <w:p w:rsidR="00F90556" w:rsidRDefault="00F90556" w:rsidP="00F90556">
      <w:r>
        <w:t xml:space="preserve">  /** Internal constant, shouldn't be accessed by user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SHAPE_NEXT_ID_xjal = 41;</w:t>
      </w:r>
    </w:p>
    <w:p w:rsidR="00F90556" w:rsidRDefault="00F90556" w:rsidP="00F90556">
      <w:r>
        <w:t xml:space="preserve"> 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最高层演示组编号</w:t>
      </w:r>
    </w:p>
    <w:p w:rsidR="00F90556" w:rsidRDefault="00F90556" w:rsidP="00F90556">
      <w:r>
        <w:t xml:space="preserve">   */</w:t>
      </w:r>
      <w:r>
        <w:tab/>
        <w:t xml:space="preserve"> 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presentation = 0;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boolean isPublicPresentationDefined() {</w:t>
      </w:r>
    </w:p>
    <w:p w:rsidR="00F90556" w:rsidRDefault="00F90556" w:rsidP="00F90556">
      <w:r>
        <w:t xml:space="preserve">    return true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boolean isEmbeddedAgentPresentationVisible( Agent _a ) {</w:t>
      </w:r>
    </w:p>
    <w:p w:rsidR="00F90556" w:rsidRDefault="00F90556" w:rsidP="00F90556">
      <w:r>
        <w:t xml:space="preserve">    return super.isEmbeddedAgentPresentationVisible( _a )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最高层图标组编号</w:t>
      </w:r>
    </w:p>
    <w:p w:rsidR="00F90556" w:rsidRDefault="00F90556" w:rsidP="00F90556">
      <w:r>
        <w:t xml:space="preserve">   */</w:t>
      </w:r>
      <w:r>
        <w:tab/>
        <w:t xml:space="preserve"> 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 _icon = -1;</w:t>
      </w:r>
    </w:p>
    <w:p w:rsidR="00F90556" w:rsidRDefault="00F90556" w:rsidP="00F90556">
      <w:r>
        <w:t xml:space="preserve">  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boolean onShapeClick( int _shape, int index, double clickx, double clicky ){</w:t>
      </w:r>
    </w:p>
    <w:p w:rsidR="00F90556" w:rsidRDefault="00F90556" w:rsidP="00F90556">
      <w:r>
        <w:t xml:space="preserve">    switch( _shape ){</w:t>
      </w:r>
    </w:p>
    <w:p w:rsidR="00F90556" w:rsidRDefault="00F90556" w:rsidP="00F90556">
      <w:r>
        <w:t xml:space="preserve">      case _text1:</w:t>
      </w:r>
    </w:p>
    <w:p w:rsidR="00F90556" w:rsidRDefault="00F90556" w:rsidP="00F90556">
      <w:r>
        <w:t xml:space="preserve">        if (true) {</w:t>
      </w:r>
    </w:p>
    <w:p w:rsidR="00F90556" w:rsidRDefault="00F90556" w:rsidP="00F90556">
      <w:r>
        <w:t xml:space="preserve">          ShapeText self = this.text1;</w:t>
      </w:r>
    </w:p>
    <w:p w:rsidR="00F90556" w:rsidRDefault="00F90556" w:rsidP="00F90556">
      <w:r>
        <w:t xml:space="preserve">          </w:t>
      </w:r>
    </w:p>
    <w:p w:rsidR="00F90556" w:rsidRDefault="00F90556" w:rsidP="00F90556">
      <w:r>
        <w:lastRenderedPageBreak/>
        <w:t xml:space="preserve">viewAnalysisofQuantity.navigateTo(); </w:t>
      </w:r>
    </w:p>
    <w:p w:rsidR="00F90556" w:rsidRDefault="00F90556" w:rsidP="00F90556">
      <w:r>
        <w:t xml:space="preserve">        }</w:t>
      </w:r>
    </w:p>
    <w:p w:rsidR="00F90556" w:rsidRDefault="00F90556" w:rsidP="00F90556">
      <w:r>
        <w:t xml:space="preserve">        break;</w:t>
      </w:r>
    </w:p>
    <w:p w:rsidR="00F90556" w:rsidRDefault="00F90556" w:rsidP="00F90556">
      <w:r>
        <w:t xml:space="preserve">      case _text2:</w:t>
      </w:r>
    </w:p>
    <w:p w:rsidR="00F90556" w:rsidRDefault="00F90556" w:rsidP="00F90556">
      <w:r>
        <w:t xml:space="preserve">        if (true) {</w:t>
      </w:r>
    </w:p>
    <w:p w:rsidR="00F90556" w:rsidRDefault="00F90556" w:rsidP="00F90556">
      <w:r>
        <w:t xml:space="preserve">          ShapeText self = this.text2;</w:t>
      </w:r>
    </w:p>
    <w:p w:rsidR="00F90556" w:rsidRDefault="00F90556" w:rsidP="00F90556">
      <w:r>
        <w:t xml:space="preserve">          </w:t>
      </w:r>
    </w:p>
    <w:p w:rsidR="00F90556" w:rsidRDefault="00F90556" w:rsidP="00F90556">
      <w:r>
        <w:t xml:space="preserve">viewFlow.navigateTo(); </w:t>
      </w:r>
    </w:p>
    <w:p w:rsidR="00F90556" w:rsidRDefault="00F90556" w:rsidP="00F90556">
      <w:r>
        <w:t xml:space="preserve">        }</w:t>
      </w:r>
    </w:p>
    <w:p w:rsidR="00F90556" w:rsidRDefault="00F90556" w:rsidP="00F90556">
      <w:r>
        <w:t xml:space="preserve">        break;</w:t>
      </w:r>
    </w:p>
    <w:p w:rsidR="00F90556" w:rsidRDefault="00F90556" w:rsidP="00F90556">
      <w:r>
        <w:t xml:space="preserve">      case _text4:</w:t>
      </w:r>
    </w:p>
    <w:p w:rsidR="00F90556" w:rsidRDefault="00F90556" w:rsidP="00F90556">
      <w:r>
        <w:t xml:space="preserve">        if (true) {</w:t>
      </w:r>
    </w:p>
    <w:p w:rsidR="00F90556" w:rsidRDefault="00F90556" w:rsidP="00F90556">
      <w:r>
        <w:t xml:space="preserve">          ShapeText self = this.text4;</w:t>
      </w:r>
    </w:p>
    <w:p w:rsidR="00F90556" w:rsidRDefault="00F90556" w:rsidP="00F90556">
      <w:r>
        <w:t xml:space="preserve">          </w:t>
      </w:r>
    </w:p>
    <w:p w:rsidR="00F90556" w:rsidRDefault="00F90556" w:rsidP="00F90556">
      <w:r>
        <w:t xml:space="preserve">viewCost.navigateTo(); </w:t>
      </w:r>
    </w:p>
    <w:p w:rsidR="00F90556" w:rsidRDefault="00F90556" w:rsidP="00F90556">
      <w:r>
        <w:t xml:space="preserve">        }</w:t>
      </w:r>
    </w:p>
    <w:p w:rsidR="00F90556" w:rsidRDefault="00F90556" w:rsidP="00F90556">
      <w:r>
        <w:t xml:space="preserve">        break;</w:t>
      </w:r>
    </w:p>
    <w:p w:rsidR="00F90556" w:rsidRDefault="00F90556" w:rsidP="00F90556">
      <w:r>
        <w:t xml:space="preserve">      case _text5:</w:t>
      </w:r>
    </w:p>
    <w:p w:rsidR="00F90556" w:rsidRDefault="00F90556" w:rsidP="00F90556">
      <w:r>
        <w:t xml:space="preserve">        if (true) {</w:t>
      </w:r>
    </w:p>
    <w:p w:rsidR="00F90556" w:rsidRDefault="00F90556" w:rsidP="00F90556">
      <w:r>
        <w:t xml:space="preserve">          ShapeText self = this.text5;</w:t>
      </w:r>
    </w:p>
    <w:p w:rsidR="00F90556" w:rsidRDefault="00F90556" w:rsidP="00F90556">
      <w:r>
        <w:t xml:space="preserve">          </w:t>
      </w:r>
    </w:p>
    <w:p w:rsidR="00F90556" w:rsidRDefault="00F90556" w:rsidP="00F90556">
      <w:r>
        <w:t xml:space="preserve">viewCost.navigateTo(); </w:t>
      </w:r>
    </w:p>
    <w:p w:rsidR="00F90556" w:rsidRDefault="00F90556" w:rsidP="00F90556">
      <w:r>
        <w:t xml:space="preserve">        }</w:t>
      </w:r>
    </w:p>
    <w:p w:rsidR="00F90556" w:rsidRDefault="00F90556" w:rsidP="00F90556">
      <w:r>
        <w:t xml:space="preserve">        break;</w:t>
      </w:r>
    </w:p>
    <w:p w:rsidR="00F90556" w:rsidRDefault="00F90556" w:rsidP="00F90556">
      <w:r>
        <w:t xml:space="preserve">      case _text6:</w:t>
      </w:r>
    </w:p>
    <w:p w:rsidR="00F90556" w:rsidRDefault="00F90556" w:rsidP="00F90556">
      <w:r>
        <w:t xml:space="preserve">        if (true) {</w:t>
      </w:r>
    </w:p>
    <w:p w:rsidR="00F90556" w:rsidRDefault="00F90556" w:rsidP="00F90556">
      <w:r>
        <w:t xml:space="preserve">          ShapeText self = this.text6;</w:t>
      </w:r>
    </w:p>
    <w:p w:rsidR="00F90556" w:rsidRDefault="00F90556" w:rsidP="00F90556">
      <w:r>
        <w:t xml:space="preserve">          </w:t>
      </w:r>
    </w:p>
    <w:p w:rsidR="00F90556" w:rsidRDefault="00F90556" w:rsidP="00F90556">
      <w:r>
        <w:t xml:space="preserve">viewFlow.navigateTo(); </w:t>
      </w:r>
    </w:p>
    <w:p w:rsidR="00F90556" w:rsidRDefault="00F90556" w:rsidP="00F90556">
      <w:r>
        <w:t xml:space="preserve">        }</w:t>
      </w:r>
    </w:p>
    <w:p w:rsidR="00F90556" w:rsidRDefault="00F90556" w:rsidP="00F90556">
      <w:r>
        <w:t xml:space="preserve">        break;</w:t>
      </w:r>
    </w:p>
    <w:p w:rsidR="00F90556" w:rsidRDefault="00F90556" w:rsidP="00F90556">
      <w:r>
        <w:t xml:space="preserve">      case _text7:</w:t>
      </w:r>
    </w:p>
    <w:p w:rsidR="00F90556" w:rsidRDefault="00F90556" w:rsidP="00F90556">
      <w:r>
        <w:t xml:space="preserve">        if (true) {</w:t>
      </w:r>
    </w:p>
    <w:p w:rsidR="00F90556" w:rsidRDefault="00F90556" w:rsidP="00F90556">
      <w:r>
        <w:t xml:space="preserve">          ShapeText self = this.text7;</w:t>
      </w:r>
    </w:p>
    <w:p w:rsidR="00F90556" w:rsidRDefault="00F90556" w:rsidP="00F90556">
      <w:r>
        <w:t xml:space="preserve">          </w:t>
      </w:r>
    </w:p>
    <w:p w:rsidR="00F90556" w:rsidRDefault="00F90556" w:rsidP="00F90556">
      <w:r>
        <w:t xml:space="preserve">viewAnalysisofQuantity.navigateTo(); </w:t>
      </w:r>
    </w:p>
    <w:p w:rsidR="00F90556" w:rsidRDefault="00F90556" w:rsidP="00F90556">
      <w:r>
        <w:t xml:space="preserve">        }</w:t>
      </w:r>
    </w:p>
    <w:p w:rsidR="00F90556" w:rsidRDefault="00F90556" w:rsidP="00F90556">
      <w:r>
        <w:t xml:space="preserve">        break;</w:t>
      </w:r>
    </w:p>
    <w:p w:rsidR="00F90556" w:rsidRDefault="00F90556" w:rsidP="00F90556">
      <w:r>
        <w:t xml:space="preserve">      case _text9:</w:t>
      </w:r>
    </w:p>
    <w:p w:rsidR="00F90556" w:rsidRDefault="00F90556" w:rsidP="00F90556">
      <w:r>
        <w:t xml:space="preserve">        if (true) {</w:t>
      </w:r>
    </w:p>
    <w:p w:rsidR="00F90556" w:rsidRDefault="00F90556" w:rsidP="00F90556">
      <w:r>
        <w:t xml:space="preserve">          ShapeText self = this.text9;</w:t>
      </w:r>
    </w:p>
    <w:p w:rsidR="00F90556" w:rsidRDefault="00F90556" w:rsidP="00F90556">
      <w:r>
        <w:t xml:space="preserve">          </w:t>
      </w:r>
    </w:p>
    <w:p w:rsidR="00F90556" w:rsidRDefault="00F90556" w:rsidP="00F90556">
      <w:r>
        <w:t xml:space="preserve">viewCostandQuantity.navigateTo(); </w:t>
      </w:r>
    </w:p>
    <w:p w:rsidR="00F90556" w:rsidRDefault="00F90556" w:rsidP="00F90556">
      <w:r>
        <w:t xml:space="preserve">        }</w:t>
      </w:r>
    </w:p>
    <w:p w:rsidR="00F90556" w:rsidRDefault="00F90556" w:rsidP="00F90556">
      <w:r>
        <w:lastRenderedPageBreak/>
        <w:t xml:space="preserve">        break;</w:t>
      </w:r>
    </w:p>
    <w:p w:rsidR="00F90556" w:rsidRDefault="00F90556" w:rsidP="00F90556">
      <w:r>
        <w:t xml:space="preserve">      case _text10:</w:t>
      </w:r>
    </w:p>
    <w:p w:rsidR="00F90556" w:rsidRDefault="00F90556" w:rsidP="00F90556">
      <w:r>
        <w:t xml:space="preserve">        if (true) {</w:t>
      </w:r>
    </w:p>
    <w:p w:rsidR="00F90556" w:rsidRDefault="00F90556" w:rsidP="00F90556">
      <w:r>
        <w:t xml:space="preserve">          ShapeText self = this.text10;</w:t>
      </w:r>
    </w:p>
    <w:p w:rsidR="00F90556" w:rsidRDefault="00F90556" w:rsidP="00F90556">
      <w:r>
        <w:t xml:space="preserve">          </w:t>
      </w:r>
    </w:p>
    <w:p w:rsidR="00F90556" w:rsidRDefault="00F90556" w:rsidP="00F90556">
      <w:r>
        <w:t xml:space="preserve">viewCostandQuantity.navigateTo(); </w:t>
      </w:r>
    </w:p>
    <w:p w:rsidR="00F90556" w:rsidRDefault="00F90556" w:rsidP="00F90556">
      <w:r>
        <w:t xml:space="preserve">        }</w:t>
      </w:r>
    </w:p>
    <w:p w:rsidR="00F90556" w:rsidRDefault="00F90556" w:rsidP="00F90556">
      <w:r>
        <w:t xml:space="preserve">        break;</w:t>
      </w:r>
    </w:p>
    <w:p w:rsidR="00F90556" w:rsidRDefault="00F90556" w:rsidP="00F90556">
      <w:r>
        <w:t xml:space="preserve">      case _text11:</w:t>
      </w:r>
    </w:p>
    <w:p w:rsidR="00F90556" w:rsidRDefault="00F90556" w:rsidP="00F90556">
      <w:r>
        <w:t xml:space="preserve">        if (true) {</w:t>
      </w:r>
    </w:p>
    <w:p w:rsidR="00F90556" w:rsidRDefault="00F90556" w:rsidP="00F90556">
      <w:r>
        <w:t xml:space="preserve">          ShapeText self = this.text11;</w:t>
      </w:r>
    </w:p>
    <w:p w:rsidR="00F90556" w:rsidRDefault="00F90556" w:rsidP="00F90556">
      <w:r>
        <w:t xml:space="preserve">          </w:t>
      </w:r>
    </w:p>
    <w:p w:rsidR="00F90556" w:rsidRDefault="00F90556" w:rsidP="00F90556">
      <w:r>
        <w:t xml:space="preserve">viewCostandQuantity.navigateTo(); </w:t>
      </w:r>
    </w:p>
    <w:p w:rsidR="00F90556" w:rsidRDefault="00F90556" w:rsidP="00F90556">
      <w:r>
        <w:t xml:space="preserve">        }</w:t>
      </w:r>
    </w:p>
    <w:p w:rsidR="00F90556" w:rsidRDefault="00F90556" w:rsidP="00F90556">
      <w:r>
        <w:t xml:space="preserve">        break;</w:t>
      </w:r>
    </w:p>
    <w:p w:rsidR="00F90556" w:rsidRDefault="00F90556" w:rsidP="00F90556">
      <w:r>
        <w:t xml:space="preserve">      case _text12:</w:t>
      </w:r>
    </w:p>
    <w:p w:rsidR="00F90556" w:rsidRDefault="00F90556" w:rsidP="00F90556">
      <w:r>
        <w:t xml:space="preserve">        if (true) {</w:t>
      </w:r>
    </w:p>
    <w:p w:rsidR="00F90556" w:rsidRDefault="00F90556" w:rsidP="00F90556">
      <w:r>
        <w:t xml:space="preserve">          ShapeText self = this.text12;</w:t>
      </w:r>
    </w:p>
    <w:p w:rsidR="00F90556" w:rsidRDefault="00F90556" w:rsidP="00F90556">
      <w:r>
        <w:t xml:space="preserve">          </w:t>
      </w:r>
    </w:p>
    <w:p w:rsidR="00F90556" w:rsidRDefault="00F90556" w:rsidP="00F90556">
      <w:r>
        <w:t xml:space="preserve">viewFlow.navigateTo(); </w:t>
      </w:r>
    </w:p>
    <w:p w:rsidR="00F90556" w:rsidRDefault="00F90556" w:rsidP="00F90556">
      <w:r>
        <w:t xml:space="preserve">        }</w:t>
      </w:r>
    </w:p>
    <w:p w:rsidR="00F90556" w:rsidRDefault="00F90556" w:rsidP="00F90556">
      <w:r>
        <w:t xml:space="preserve">        break;</w:t>
      </w:r>
    </w:p>
    <w:p w:rsidR="00F90556" w:rsidRDefault="00F90556" w:rsidP="00F90556">
      <w:r>
        <w:t xml:space="preserve">      case _text13:</w:t>
      </w:r>
    </w:p>
    <w:p w:rsidR="00F90556" w:rsidRDefault="00F90556" w:rsidP="00F90556">
      <w:r>
        <w:t xml:space="preserve">        if (true) {</w:t>
      </w:r>
    </w:p>
    <w:p w:rsidR="00F90556" w:rsidRDefault="00F90556" w:rsidP="00F90556">
      <w:r>
        <w:t xml:space="preserve">          ShapeText self = this.text13;</w:t>
      </w:r>
    </w:p>
    <w:p w:rsidR="00F90556" w:rsidRDefault="00F90556" w:rsidP="00F90556">
      <w:r>
        <w:t xml:space="preserve">          </w:t>
      </w:r>
    </w:p>
    <w:p w:rsidR="00F90556" w:rsidRDefault="00F90556" w:rsidP="00F90556">
      <w:r>
        <w:t xml:space="preserve">viewAnalysisofQuantity.navigateTo(); </w:t>
      </w:r>
    </w:p>
    <w:p w:rsidR="00F90556" w:rsidRDefault="00F90556" w:rsidP="00F90556">
      <w:r>
        <w:t xml:space="preserve">        }</w:t>
      </w:r>
    </w:p>
    <w:p w:rsidR="00F90556" w:rsidRDefault="00F90556" w:rsidP="00F90556">
      <w:r>
        <w:t xml:space="preserve">        break;</w:t>
      </w:r>
    </w:p>
    <w:p w:rsidR="00F90556" w:rsidRDefault="00F90556" w:rsidP="00F90556">
      <w:r>
        <w:t xml:space="preserve">      case _text14:</w:t>
      </w:r>
    </w:p>
    <w:p w:rsidR="00F90556" w:rsidRDefault="00F90556" w:rsidP="00F90556">
      <w:r>
        <w:t xml:space="preserve">        if (true) {</w:t>
      </w:r>
    </w:p>
    <w:p w:rsidR="00F90556" w:rsidRDefault="00F90556" w:rsidP="00F90556">
      <w:r>
        <w:t xml:space="preserve">          ShapeText self = this.text14;</w:t>
      </w:r>
    </w:p>
    <w:p w:rsidR="00F90556" w:rsidRDefault="00F90556" w:rsidP="00F90556">
      <w:r>
        <w:t xml:space="preserve">          </w:t>
      </w:r>
    </w:p>
    <w:p w:rsidR="00F90556" w:rsidRDefault="00F90556" w:rsidP="00F90556">
      <w:r>
        <w:t xml:space="preserve">viewCost.navigateTo(); </w:t>
      </w:r>
    </w:p>
    <w:p w:rsidR="00F90556" w:rsidRDefault="00F90556" w:rsidP="00F90556">
      <w:r>
        <w:t xml:space="preserve">        }</w:t>
      </w:r>
    </w:p>
    <w:p w:rsidR="00F90556" w:rsidRDefault="00F90556" w:rsidP="00F90556">
      <w:r>
        <w:t xml:space="preserve">        break;</w:t>
      </w:r>
    </w:p>
    <w:p w:rsidR="00F90556" w:rsidRDefault="00F90556" w:rsidP="00F90556">
      <w:r>
        <w:t xml:space="preserve">      default: return super.onShapeClick( _shape, index, clickx, clicky );</w:t>
      </w:r>
    </w:p>
    <w:p w:rsidR="00F90556" w:rsidRDefault="00F90556" w:rsidP="00F90556">
      <w:r>
        <w:t xml:space="preserve"> </w:t>
      </w:r>
      <w:r>
        <w:tab/>
        <w:t>}</w:t>
      </w:r>
    </w:p>
    <w:p w:rsidR="00F90556" w:rsidRDefault="00F90556" w:rsidP="00F90556">
      <w:r>
        <w:t xml:space="preserve"> </w:t>
      </w:r>
      <w:r>
        <w:tab/>
        <w:t>return false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void executeShapeControlAction( int _shape, int index, double value ) {</w:t>
      </w:r>
    </w:p>
    <w:p w:rsidR="00F90556" w:rsidRDefault="00F90556" w:rsidP="00F90556">
      <w:r>
        <w:lastRenderedPageBreak/>
        <w:t xml:space="preserve">    switch( _shape ) {</w:t>
      </w:r>
    </w:p>
    <w:p w:rsidR="00F90556" w:rsidRDefault="00F90556" w:rsidP="00F90556">
      <w:r>
        <w:t xml:space="preserve">      case _p1Slider:</w:t>
      </w:r>
    </w:p>
    <w:p w:rsidR="00F90556" w:rsidRDefault="00F90556" w:rsidP="00F90556">
      <w:r>
        <w:t xml:space="preserve">        set_p1( value );</w:t>
      </w:r>
    </w:p>
    <w:p w:rsidR="00F90556" w:rsidRDefault="00F90556" w:rsidP="00F90556">
      <w:r>
        <w:t xml:space="preserve">        break;</w:t>
      </w:r>
    </w:p>
    <w:p w:rsidR="00F90556" w:rsidRDefault="00F90556" w:rsidP="00F90556">
      <w:r>
        <w:t xml:space="preserve">      case _s1Slider:</w:t>
      </w:r>
    </w:p>
    <w:p w:rsidR="00F90556" w:rsidRDefault="00F90556" w:rsidP="00F90556">
      <w:r>
        <w:t xml:space="preserve">        set_e1( value );</w:t>
      </w:r>
    </w:p>
    <w:p w:rsidR="00F90556" w:rsidRDefault="00F90556" w:rsidP="00F90556">
      <w:r>
        <w:t xml:space="preserve">        break;</w:t>
      </w:r>
    </w:p>
    <w:p w:rsidR="00F90556" w:rsidRDefault="00F90556" w:rsidP="00F90556">
      <w:r>
        <w:t xml:space="preserve">      case _m1Slider:</w:t>
      </w:r>
    </w:p>
    <w:p w:rsidR="00F90556" w:rsidRDefault="00F90556" w:rsidP="00F90556">
      <w:r>
        <w:t xml:space="preserve">        set_m1( value );</w:t>
      </w:r>
    </w:p>
    <w:p w:rsidR="00F90556" w:rsidRDefault="00F90556" w:rsidP="00F90556">
      <w:r>
        <w:t xml:space="preserve">        break;</w:t>
      </w:r>
    </w:p>
    <w:p w:rsidR="00F90556" w:rsidRDefault="00F90556" w:rsidP="00F90556">
      <w:r>
        <w:t xml:space="preserve">      case _m2Slider:</w:t>
      </w:r>
    </w:p>
    <w:p w:rsidR="00F90556" w:rsidRDefault="00F90556" w:rsidP="00F90556">
      <w:r>
        <w:t xml:space="preserve">        set_m2( value );</w:t>
      </w:r>
    </w:p>
    <w:p w:rsidR="00F90556" w:rsidRDefault="00F90556" w:rsidP="00F90556">
      <w:r>
        <w:t xml:space="preserve">        break;</w:t>
      </w:r>
    </w:p>
    <w:p w:rsidR="00F90556" w:rsidRDefault="00F90556" w:rsidP="00F90556">
      <w:r>
        <w:t xml:space="preserve">      default:</w:t>
      </w:r>
    </w:p>
    <w:p w:rsidR="00F90556" w:rsidRDefault="00F90556" w:rsidP="00F90556">
      <w:r>
        <w:t xml:space="preserve">        super.executeShapeControlAction( _shape, index, value );</w:t>
      </w:r>
    </w:p>
    <w:p w:rsidR="00F90556" w:rsidRDefault="00F90556" w:rsidP="00F90556">
      <w:r>
        <w:t xml:space="preserve">        break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      </w:t>
      </w:r>
    </w:p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ouble getShapeControlMinimum( int _shape, int index ) {</w:t>
      </w:r>
    </w:p>
    <w:p w:rsidR="00F90556" w:rsidRDefault="00F90556" w:rsidP="00F90556">
      <w:r>
        <w:t xml:space="preserve">    switch( _shape ) {</w:t>
      </w:r>
    </w:p>
    <w:p w:rsidR="00F90556" w:rsidRDefault="00F90556" w:rsidP="00F90556">
      <w:r>
        <w:t xml:space="preserve">      case _p1Slider: return </w:t>
      </w:r>
    </w:p>
    <w:p w:rsidR="00F90556" w:rsidRDefault="00F90556" w:rsidP="00F90556">
      <w:r>
        <w:t xml:space="preserve">3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case _s1Slider: return </w:t>
      </w:r>
    </w:p>
    <w:p w:rsidR="00F90556" w:rsidRDefault="00F90556" w:rsidP="00F90556">
      <w:r>
        <w:t xml:space="preserve">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case _m1Slider: return </w:t>
      </w:r>
    </w:p>
    <w:p w:rsidR="00F90556" w:rsidRDefault="00F90556" w:rsidP="00F90556">
      <w:r>
        <w:t xml:space="preserve">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case _m2Slider: return </w:t>
      </w:r>
    </w:p>
    <w:p w:rsidR="00F90556" w:rsidRDefault="00F90556" w:rsidP="00F90556">
      <w:r>
        <w:t xml:space="preserve">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default: return super.getShapeControlMinimum( _shape, index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ouble getShapeControlMaximum( int _shape, int index ) {</w:t>
      </w:r>
    </w:p>
    <w:p w:rsidR="00F90556" w:rsidRDefault="00F90556" w:rsidP="00F90556">
      <w:r>
        <w:t xml:space="preserve">    switch( _shape ) {</w:t>
      </w:r>
    </w:p>
    <w:p w:rsidR="00F90556" w:rsidRDefault="00F90556" w:rsidP="00F90556">
      <w:r>
        <w:t xml:space="preserve">      case _p1Slider: return </w:t>
      </w:r>
    </w:p>
    <w:p w:rsidR="00F90556" w:rsidRDefault="00F90556" w:rsidP="00F90556">
      <w:r>
        <w:lastRenderedPageBreak/>
        <w:t xml:space="preserve">20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case _s1Slider: return </w:t>
      </w:r>
    </w:p>
    <w:p w:rsidR="00F90556" w:rsidRDefault="00F90556" w:rsidP="00F90556">
      <w:r>
        <w:t xml:space="preserve">3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case _m1Slider: return </w:t>
      </w:r>
    </w:p>
    <w:p w:rsidR="00F90556" w:rsidRDefault="00F90556" w:rsidP="00F90556">
      <w:r>
        <w:t xml:space="preserve">3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case _m2Slider: return </w:t>
      </w:r>
    </w:p>
    <w:p w:rsidR="00F90556" w:rsidRDefault="00F90556" w:rsidP="00F90556">
      <w:r>
        <w:t xml:space="preserve">3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default: return super.getShapeControlMaximum( _shape, index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double getShapeControlDefaultValueDouble( int _shape, int index ) {</w:t>
      </w:r>
    </w:p>
    <w:p w:rsidR="00F90556" w:rsidRDefault="00F90556" w:rsidP="00F90556">
      <w:r>
        <w:t xml:space="preserve">    switch(_shape) {</w:t>
      </w:r>
    </w:p>
    <w:p w:rsidR="00F90556" w:rsidRDefault="00F90556" w:rsidP="00F90556">
      <w:r>
        <w:t xml:space="preserve">      case _p1Slider: return </w:t>
      </w:r>
    </w:p>
    <w:p w:rsidR="00F90556" w:rsidRDefault="00F90556" w:rsidP="00F90556">
      <w:r>
        <w:t xml:space="preserve">p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case _s1Slider: return </w:t>
      </w:r>
    </w:p>
    <w:p w:rsidR="00F90556" w:rsidRDefault="00F90556" w:rsidP="00F90556">
      <w:r>
        <w:t xml:space="preserve">e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case _m1Slider: return </w:t>
      </w:r>
    </w:p>
    <w:p w:rsidR="00F90556" w:rsidRDefault="00F90556" w:rsidP="00F90556">
      <w:r>
        <w:t xml:space="preserve">m1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case _m2Slider: return </w:t>
      </w:r>
    </w:p>
    <w:p w:rsidR="00F90556" w:rsidRDefault="00F90556" w:rsidP="00F90556">
      <w:r>
        <w:t xml:space="preserve">m2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default: return super.getShapeControlDefaultValueDouble( _shape, index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_p1Slider_SetDynamicParams_xjal( ShapeSlider shape ) {</w:t>
      </w:r>
    </w:p>
    <w:p w:rsidR="00F90556" w:rsidRDefault="00F90556" w:rsidP="00F90556">
      <w:r>
        <w:t xml:space="preserve">    shape.setRange( getShapeControlMinimum( _p1Slider ), getShapeControlMaximum( _p1Slider ) )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lastRenderedPageBreak/>
        <w:t xml:space="preserve">  </w:t>
      </w:r>
    </w:p>
    <w:p w:rsidR="00F90556" w:rsidRDefault="00F90556" w:rsidP="00F90556">
      <w:r>
        <w:t xml:space="preserve">  protected ShapeSlider p1Slider;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_s1Slider_SetDynamicParams_xjal( ShapeSlider shape ) {</w:t>
      </w:r>
    </w:p>
    <w:p w:rsidR="00F90556" w:rsidRDefault="00F90556" w:rsidP="00F90556">
      <w:r>
        <w:t xml:space="preserve">    shape.setRange( getShapeControlMinimum( _s1Slider ), getShapeControlMaximum( _s1Slider ) )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protected ShapeSlider s1Slider;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_m1Slider_SetDynamicParams_xjal( ShapeSlider shape ) {</w:t>
      </w:r>
    </w:p>
    <w:p w:rsidR="00F90556" w:rsidRDefault="00F90556" w:rsidP="00F90556">
      <w:r>
        <w:t xml:space="preserve">    shape.setRange( getShapeControlMinimum( _m1Slider ), getShapeControlMaximum( _m1Slider ) )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protected ShapeSlider m1Slider;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&lt;i&gt;这个方法不应该被用户调用&lt;/i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_m2Slider_SetDynamicParams_xjal( ShapeSlider shape ) {</w:t>
      </w:r>
    </w:p>
    <w:p w:rsidR="00F90556" w:rsidRDefault="00F90556" w:rsidP="00F90556">
      <w:r>
        <w:t xml:space="preserve">    shape.setRange( getShapeControlMinimum( _m2Slider ), getShapeControlMaximum( _m2Slider ) )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protected ShapeSlider m2Slider;</w:t>
      </w:r>
    </w:p>
    <w:p w:rsidR="00F90556" w:rsidRDefault="00F90556" w:rsidP="00F90556">
      <w:r>
        <w:t xml:space="preserve">  protected TimePlot plot;</w:t>
      </w:r>
    </w:p>
    <w:p w:rsidR="00F90556" w:rsidRDefault="00F90556" w:rsidP="00F90556">
      <w:r>
        <w:t xml:space="preserve">  protected TimePlot plot1;</w:t>
      </w:r>
    </w:p>
    <w:p w:rsidR="00F90556" w:rsidRDefault="00F90556" w:rsidP="00F90556">
      <w:r>
        <w:t xml:space="preserve">  protected TimePlot plot2;</w:t>
      </w:r>
    </w:p>
    <w:p w:rsidR="00F90556" w:rsidRDefault="00F90556" w:rsidP="00F90556">
      <w:r>
        <w:t xml:space="preserve">  protected TimePlot plot4;</w:t>
      </w:r>
    </w:p>
    <w:p w:rsidR="00F90556" w:rsidRDefault="00F90556" w:rsidP="00F90556">
      <w:r>
        <w:t xml:space="preserve">  protected TimePlot plot3;</w:t>
      </w:r>
    </w:p>
    <w:p w:rsidR="00F90556" w:rsidRDefault="00F90556" w:rsidP="00F90556">
      <w:r>
        <w:t xml:space="preserve">  protected TimePlot plot5;</w:t>
      </w:r>
    </w:p>
    <w:p w:rsidR="00F90556" w:rsidRDefault="00F90556" w:rsidP="00F90556">
      <w:r>
        <w:t xml:space="preserve">  protected TimePlot plot6;</w:t>
      </w:r>
    </w:p>
    <w:p w:rsidR="00F90556" w:rsidRDefault="00F90556" w:rsidP="00F90556">
      <w:r>
        <w:t xml:space="preserve">  protected TimePlot plot7;</w:t>
      </w:r>
    </w:p>
    <w:p w:rsidR="00F90556" w:rsidRDefault="00F90556" w:rsidP="00F90556">
      <w:r>
        <w:t xml:space="preserve">  protected ShapeText text;</w:t>
      </w:r>
    </w:p>
    <w:p w:rsidR="00F90556" w:rsidRDefault="00F90556" w:rsidP="00F90556">
      <w:r>
        <w:lastRenderedPageBreak/>
        <w:t xml:space="preserve">  protected ShapeText text1;</w:t>
      </w:r>
    </w:p>
    <w:p w:rsidR="00F90556" w:rsidRDefault="00F90556" w:rsidP="00F90556">
      <w:r>
        <w:t xml:space="preserve">  protected ShapeLine line;</w:t>
      </w:r>
    </w:p>
    <w:p w:rsidR="00F90556" w:rsidRDefault="00F90556" w:rsidP="00F90556">
      <w:r>
        <w:t xml:space="preserve">  protected ShapeText text2;</w:t>
      </w:r>
    </w:p>
    <w:p w:rsidR="00F90556" w:rsidRDefault="00F90556" w:rsidP="00F90556">
      <w:r>
        <w:t xml:space="preserve">  protected ShapeLine line1;</w:t>
      </w:r>
    </w:p>
    <w:p w:rsidR="00F90556" w:rsidRDefault="00F90556" w:rsidP="00F90556">
      <w:r>
        <w:t xml:space="preserve">  protected ShapeText text3;</w:t>
      </w:r>
    </w:p>
    <w:p w:rsidR="00F90556" w:rsidRDefault="00F90556" w:rsidP="00F90556">
      <w:r>
        <w:t xml:space="preserve">  protected ShapeText text4;</w:t>
      </w:r>
    </w:p>
    <w:p w:rsidR="00F90556" w:rsidRDefault="00F90556" w:rsidP="00F90556">
      <w:r>
        <w:t xml:space="preserve">  protected ShapeLine line2;</w:t>
      </w:r>
    </w:p>
    <w:p w:rsidR="00F90556" w:rsidRDefault="00F90556" w:rsidP="00F90556">
      <w:r>
        <w:t xml:space="preserve">  protected ShapeText text5;</w:t>
      </w:r>
    </w:p>
    <w:p w:rsidR="00F90556" w:rsidRDefault="00F90556" w:rsidP="00F90556">
      <w:r>
        <w:t xml:space="preserve">  protected ShapeLine line3;</w:t>
      </w:r>
    </w:p>
    <w:p w:rsidR="00F90556" w:rsidRDefault="00F90556" w:rsidP="00F90556">
      <w:r>
        <w:t xml:space="preserve">  protected ShapeText text6;</w:t>
      </w:r>
    </w:p>
    <w:p w:rsidR="00F90556" w:rsidRDefault="00F90556" w:rsidP="00F90556">
      <w:r>
        <w:t xml:space="preserve">  protected ShapeLine line4;</w:t>
      </w:r>
    </w:p>
    <w:p w:rsidR="00F90556" w:rsidRDefault="00F90556" w:rsidP="00F90556">
      <w:r>
        <w:t xml:space="preserve">  protected ShapeText text7;</w:t>
      </w:r>
    </w:p>
    <w:p w:rsidR="00F90556" w:rsidRDefault="00F90556" w:rsidP="00F90556">
      <w:r>
        <w:t xml:space="preserve">  protected ShapeLine line5;</w:t>
      </w:r>
    </w:p>
    <w:p w:rsidR="00F90556" w:rsidRDefault="00F90556" w:rsidP="00F90556">
      <w:r>
        <w:t xml:space="preserve">  protected ShapeText text8;</w:t>
      </w:r>
    </w:p>
    <w:p w:rsidR="00F90556" w:rsidRDefault="00F90556" w:rsidP="00F90556">
      <w:r>
        <w:t xml:space="preserve">  protected ShapeText text9;</w:t>
      </w:r>
    </w:p>
    <w:p w:rsidR="00F90556" w:rsidRDefault="00F90556" w:rsidP="00F90556">
      <w:r>
        <w:t xml:space="preserve">  protected ShapeLine line6;</w:t>
      </w:r>
    </w:p>
    <w:p w:rsidR="00F90556" w:rsidRDefault="00F90556" w:rsidP="00F90556">
      <w:r>
        <w:t xml:space="preserve">  protected ShapeText text10;</w:t>
      </w:r>
    </w:p>
    <w:p w:rsidR="00F90556" w:rsidRDefault="00F90556" w:rsidP="00F90556">
      <w:r>
        <w:t xml:space="preserve">  protected ShapeLine line7;</w:t>
      </w:r>
    </w:p>
    <w:p w:rsidR="00F90556" w:rsidRDefault="00F90556" w:rsidP="00F90556">
      <w:r>
        <w:t xml:space="preserve">  protected ShapeText text11;</w:t>
      </w:r>
    </w:p>
    <w:p w:rsidR="00F90556" w:rsidRDefault="00F90556" w:rsidP="00F90556">
      <w:r>
        <w:t xml:space="preserve">  protected ShapeLine line8;</w:t>
      </w:r>
    </w:p>
    <w:p w:rsidR="00F90556" w:rsidRDefault="00F90556" w:rsidP="00F90556">
      <w:r>
        <w:t xml:space="preserve">  protected ShapeText text12;</w:t>
      </w:r>
    </w:p>
    <w:p w:rsidR="00F90556" w:rsidRDefault="00F90556" w:rsidP="00F90556">
      <w:r>
        <w:t xml:space="preserve">  protected ShapeLine line9;</w:t>
      </w:r>
    </w:p>
    <w:p w:rsidR="00F90556" w:rsidRDefault="00F90556" w:rsidP="00F90556">
      <w:r>
        <w:t xml:space="preserve">  protected ShapeText text13;</w:t>
      </w:r>
    </w:p>
    <w:p w:rsidR="00F90556" w:rsidRDefault="00F90556" w:rsidP="00F90556">
      <w:r>
        <w:t xml:space="preserve">  protected ShapeLine line10;</w:t>
      </w:r>
    </w:p>
    <w:p w:rsidR="00F90556" w:rsidRDefault="00F90556" w:rsidP="00F90556">
      <w:r>
        <w:t xml:space="preserve">  protected ShapeText text14;</w:t>
      </w:r>
    </w:p>
    <w:p w:rsidR="00F90556" w:rsidRDefault="00F90556" w:rsidP="00F90556">
      <w:r>
        <w:t xml:space="preserve">  protected ShapeLine line11;</w:t>
      </w:r>
    </w:p>
    <w:p w:rsidR="00F90556" w:rsidRDefault="00F90556" w:rsidP="00F90556">
      <w:r>
        <w:t xml:space="preserve">  protected ShapeText text15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_createPersistentElementsBP0_xjal() {</w:t>
      </w:r>
    </w:p>
    <w:p w:rsidR="00F90556" w:rsidRDefault="00F90556" w:rsidP="00F90556">
      <w:r>
        <w:t xml:space="preserve">    p1Slider = new ShapeSlider(</w:t>
      </w:r>
    </w:p>
    <w:p w:rsidR="00F90556" w:rsidRDefault="00F90556" w:rsidP="00F90556">
      <w:r>
        <w:tab/>
      </w:r>
      <w:r>
        <w:tab/>
        <w:t xml:space="preserve">    Main.this, true, 480.31, 1350.0, </w:t>
      </w:r>
    </w:p>
    <w:p w:rsidR="00F90556" w:rsidRDefault="00F90556" w:rsidP="00F90556">
      <w:r>
        <w:tab/>
      </w:r>
      <w:r>
        <w:tab/>
      </w:r>
      <w:r>
        <w:tab/>
        <w:t>73.0, 30.0,</w:t>
      </w:r>
    </w:p>
    <w:p w:rsidR="00F90556" w:rsidRDefault="00F90556" w:rsidP="00F90556">
      <w:r>
        <w:t xml:space="preserve">            transparent, true,</w:t>
      </w:r>
    </w:p>
    <w:p w:rsidR="00F90556" w:rsidRDefault="00F90556" w:rsidP="00F90556">
      <w:r>
        <w:t xml:space="preserve">            false, getShapeControlMinimum( _p1Slider ), getShapeControlMaximum( _p1Slider ), ShapeControl.TYPE_DOUBLE ) {</w:t>
      </w:r>
    </w:p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public void updateDynamicProperties(boolean publicOnly) {</w:t>
      </w:r>
    </w:p>
    <w:p w:rsidR="00F90556" w:rsidRDefault="00F90556" w:rsidP="00F90556">
      <w:r>
        <w:t xml:space="preserve">        _p1Slider_SetDynamicParams_xjal( this );</w:t>
      </w:r>
    </w:p>
    <w:p w:rsidR="00F90556" w:rsidRDefault="00F90556" w:rsidP="00F90556">
      <w:r>
        <w:t xml:space="preserve">        super.updateDynamicProperties(publicOnly);</w:t>
      </w:r>
    </w:p>
    <w:p w:rsidR="00F90556" w:rsidRDefault="00F90556" w:rsidP="00F90556">
      <w:r>
        <w:t xml:space="preserve">      }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void action(){</w:t>
      </w:r>
    </w:p>
    <w:p w:rsidR="00F90556" w:rsidRDefault="00F90556" w:rsidP="00F90556">
      <w:r>
        <w:lastRenderedPageBreak/>
        <w:t xml:space="preserve">        executeShapeControlAction( _p1Slider, 0, value );</w:t>
      </w:r>
    </w:p>
    <w:p w:rsidR="00F90556" w:rsidRDefault="00F90556" w:rsidP="00F90556">
      <w:r>
        <w:t xml:space="preserve">      }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public void setValueToDefault() {</w:t>
      </w:r>
    </w:p>
    <w:p w:rsidR="00F90556" w:rsidRDefault="00F90556" w:rsidP="00F90556">
      <w:r>
        <w:tab/>
      </w:r>
      <w:r>
        <w:tab/>
        <w:t>setValue( limit( getMin(), getShapeControlDefaultValueDouble( _p1Slider, 0 ), getMax() )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02555787240L;</w:t>
      </w:r>
    </w:p>
    <w:p w:rsidR="00F90556" w:rsidRDefault="00F90556" w:rsidP="00F90556">
      <w:r>
        <w:t xml:space="preserve">    };</w:t>
      </w:r>
    </w:p>
    <w:p w:rsidR="00F90556" w:rsidRDefault="00F90556" w:rsidP="00F90556">
      <w:r>
        <w:t xml:space="preserve">    s1Slider = new ShapeSlider(</w:t>
      </w:r>
    </w:p>
    <w:p w:rsidR="00F90556" w:rsidRDefault="00F90556" w:rsidP="00F90556">
      <w:r>
        <w:tab/>
      </w:r>
      <w:r>
        <w:tab/>
        <w:t xml:space="preserve">    Main.this, true, 633.63, 1350.0, </w:t>
      </w:r>
    </w:p>
    <w:p w:rsidR="00F90556" w:rsidRDefault="00F90556" w:rsidP="00F90556">
      <w:r>
        <w:tab/>
      </w:r>
      <w:r>
        <w:tab/>
      </w:r>
      <w:r>
        <w:tab/>
        <w:t>73.0, 30.0,</w:t>
      </w:r>
    </w:p>
    <w:p w:rsidR="00F90556" w:rsidRDefault="00F90556" w:rsidP="00F90556">
      <w:r>
        <w:t xml:space="preserve">            transparent, true,</w:t>
      </w:r>
    </w:p>
    <w:p w:rsidR="00F90556" w:rsidRDefault="00F90556" w:rsidP="00F90556">
      <w:r>
        <w:t xml:space="preserve">            false, getShapeControlMinimum( _s1Slider ), getShapeControlMaximum( _s1Slider ), ShapeControl.TYPE_DOUBLE ) {</w:t>
      </w:r>
    </w:p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public void updateDynamicProperties(boolean publicOnly) {</w:t>
      </w:r>
    </w:p>
    <w:p w:rsidR="00F90556" w:rsidRDefault="00F90556" w:rsidP="00F90556">
      <w:r>
        <w:t xml:space="preserve">        _s1Slider_SetDynamicParams_xjal( this );</w:t>
      </w:r>
    </w:p>
    <w:p w:rsidR="00F90556" w:rsidRDefault="00F90556" w:rsidP="00F90556">
      <w:r>
        <w:t xml:space="preserve">        super.updateDynamicProperties(publicOnly);</w:t>
      </w:r>
    </w:p>
    <w:p w:rsidR="00F90556" w:rsidRDefault="00F90556" w:rsidP="00F90556">
      <w:r>
        <w:t xml:space="preserve">      }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void action(){</w:t>
      </w:r>
    </w:p>
    <w:p w:rsidR="00F90556" w:rsidRDefault="00F90556" w:rsidP="00F90556">
      <w:r>
        <w:t xml:space="preserve">        executeShapeControlAction( _s1Slider, 0, value );</w:t>
      </w:r>
    </w:p>
    <w:p w:rsidR="00F90556" w:rsidRDefault="00F90556" w:rsidP="00F90556">
      <w:r>
        <w:t xml:space="preserve">      }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public void setValueToDefault() {</w:t>
      </w:r>
    </w:p>
    <w:p w:rsidR="00F90556" w:rsidRDefault="00F90556" w:rsidP="00F90556">
      <w:r>
        <w:tab/>
      </w:r>
      <w:r>
        <w:tab/>
        <w:t>setValue( limit( getMin(), getShapeControlDefaultValueDouble( _s1Slider, 0 ), getMax() )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02555787244L;</w:t>
      </w:r>
    </w:p>
    <w:p w:rsidR="00F90556" w:rsidRDefault="00F90556" w:rsidP="00F90556">
      <w:r>
        <w:t xml:space="preserve">    };</w:t>
      </w:r>
    </w:p>
    <w:p w:rsidR="00F90556" w:rsidRDefault="00F90556" w:rsidP="00F90556">
      <w:r>
        <w:t xml:space="preserve">    m1Slider = new ShapeSlider(</w:t>
      </w:r>
    </w:p>
    <w:p w:rsidR="00F90556" w:rsidRDefault="00F90556" w:rsidP="00F90556">
      <w:r>
        <w:lastRenderedPageBreak/>
        <w:tab/>
      </w:r>
      <w:r>
        <w:tab/>
        <w:t xml:space="preserve">    Main.this, true, 630.0, 1470.0, </w:t>
      </w:r>
    </w:p>
    <w:p w:rsidR="00F90556" w:rsidRDefault="00F90556" w:rsidP="00F90556">
      <w:r>
        <w:tab/>
      </w:r>
      <w:r>
        <w:tab/>
      </w:r>
      <w:r>
        <w:tab/>
        <w:t>73.0, 30.0,</w:t>
      </w:r>
    </w:p>
    <w:p w:rsidR="00F90556" w:rsidRDefault="00F90556" w:rsidP="00F90556">
      <w:r>
        <w:t xml:space="preserve">            transparent, true,</w:t>
      </w:r>
    </w:p>
    <w:p w:rsidR="00F90556" w:rsidRDefault="00F90556" w:rsidP="00F90556">
      <w:r>
        <w:t xml:space="preserve">            false, getShapeControlMinimum( _m1Slider ), getShapeControlMaximum( _m1Slider ), ShapeControl.TYPE_DOUBLE ) {</w:t>
      </w:r>
    </w:p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public void updateDynamicProperties(boolean publicOnly) {</w:t>
      </w:r>
    </w:p>
    <w:p w:rsidR="00F90556" w:rsidRDefault="00F90556" w:rsidP="00F90556">
      <w:r>
        <w:t xml:space="preserve">        _m1Slider_SetDynamicParams_xjal( this );</w:t>
      </w:r>
    </w:p>
    <w:p w:rsidR="00F90556" w:rsidRDefault="00F90556" w:rsidP="00F90556">
      <w:r>
        <w:t xml:space="preserve">        super.updateDynamicProperties(publicOnly);</w:t>
      </w:r>
    </w:p>
    <w:p w:rsidR="00F90556" w:rsidRDefault="00F90556" w:rsidP="00F90556">
      <w:r>
        <w:t xml:space="preserve">      }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void action(){</w:t>
      </w:r>
    </w:p>
    <w:p w:rsidR="00F90556" w:rsidRDefault="00F90556" w:rsidP="00F90556">
      <w:r>
        <w:t xml:space="preserve">        executeShapeControlAction( _m1Slider, 0, value );</w:t>
      </w:r>
    </w:p>
    <w:p w:rsidR="00F90556" w:rsidRDefault="00F90556" w:rsidP="00F90556">
      <w:r>
        <w:t xml:space="preserve">      }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public void setValueToDefault() {</w:t>
      </w:r>
    </w:p>
    <w:p w:rsidR="00F90556" w:rsidRDefault="00F90556" w:rsidP="00F90556">
      <w:r>
        <w:tab/>
      </w:r>
      <w:r>
        <w:tab/>
        <w:t>setValue( limit( getMin(), getShapeControlDefaultValueDouble( _m1Slider, 0 ), getMax() )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02555720364L;</w:t>
      </w:r>
    </w:p>
    <w:p w:rsidR="00F90556" w:rsidRDefault="00F90556" w:rsidP="00F90556">
      <w:r>
        <w:t xml:space="preserve">    };</w:t>
      </w:r>
    </w:p>
    <w:p w:rsidR="00F90556" w:rsidRDefault="00F90556" w:rsidP="00F90556">
      <w:r>
        <w:t xml:space="preserve">    m2Slider = new ShapeSlider(</w:t>
      </w:r>
    </w:p>
    <w:p w:rsidR="00F90556" w:rsidRDefault="00F90556" w:rsidP="00F90556">
      <w:r>
        <w:tab/>
      </w:r>
      <w:r>
        <w:tab/>
        <w:t xml:space="preserve">    Main.this, true, 710.0, 1470.0, </w:t>
      </w:r>
    </w:p>
    <w:p w:rsidR="00F90556" w:rsidRDefault="00F90556" w:rsidP="00F90556">
      <w:r>
        <w:tab/>
      </w:r>
      <w:r>
        <w:tab/>
      </w:r>
      <w:r>
        <w:tab/>
        <w:t>73.0, 30.0,</w:t>
      </w:r>
    </w:p>
    <w:p w:rsidR="00F90556" w:rsidRDefault="00F90556" w:rsidP="00F90556">
      <w:r>
        <w:t xml:space="preserve">            transparent, true,</w:t>
      </w:r>
    </w:p>
    <w:p w:rsidR="00F90556" w:rsidRDefault="00F90556" w:rsidP="00F90556">
      <w:r>
        <w:t xml:space="preserve">            false, getShapeControlMinimum( _m2Slider ), getShapeControlMaximum( _m2Slider ), ShapeControl.TYPE_DOUBLE ) {</w:t>
      </w:r>
    </w:p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public void updateDynamicProperties(boolean publicOnly) {</w:t>
      </w:r>
    </w:p>
    <w:p w:rsidR="00F90556" w:rsidRDefault="00F90556" w:rsidP="00F90556">
      <w:r>
        <w:t xml:space="preserve">        _m2Slider_SetDynamicParams_xjal( this );</w:t>
      </w:r>
    </w:p>
    <w:p w:rsidR="00F90556" w:rsidRDefault="00F90556" w:rsidP="00F90556">
      <w:r>
        <w:t xml:space="preserve">        super.updateDynamicProperties(publicOnly);</w:t>
      </w:r>
    </w:p>
    <w:p w:rsidR="00F90556" w:rsidRDefault="00F90556" w:rsidP="00F90556">
      <w:r>
        <w:t xml:space="preserve">      }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void action(){</w:t>
      </w:r>
    </w:p>
    <w:p w:rsidR="00F90556" w:rsidRDefault="00F90556" w:rsidP="00F90556">
      <w:r>
        <w:t xml:space="preserve">        executeShapeControlAction( _m2Slider, 0, value );</w:t>
      </w:r>
    </w:p>
    <w:p w:rsidR="00F90556" w:rsidRDefault="00F90556" w:rsidP="00F90556">
      <w:r>
        <w:lastRenderedPageBreak/>
        <w:t xml:space="preserve">      }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public void setValueToDefault() {</w:t>
      </w:r>
    </w:p>
    <w:p w:rsidR="00F90556" w:rsidRDefault="00F90556" w:rsidP="00F90556">
      <w:r>
        <w:tab/>
      </w:r>
      <w:r>
        <w:tab/>
        <w:t>setValue( limit( getMin(), getShapeControlDefaultValueDouble( _m2Slider, 0 ), getMax() )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02555720364L;</w:t>
      </w:r>
    </w:p>
    <w:p w:rsidR="00F90556" w:rsidRDefault="00F90556" w:rsidP="00F90556">
      <w:r>
        <w:t xml:space="preserve">    };</w:t>
      </w:r>
    </w:p>
    <w:p w:rsidR="00F90556" w:rsidRDefault="00F90556" w:rsidP="00F90556">
      <w:r>
        <w:t xml:space="preserve">    text = new ShapeText(</w:t>
      </w:r>
    </w:p>
    <w:p w:rsidR="00F90556" w:rsidRDefault="00F90556" w:rsidP="00F90556">
      <w:r>
        <w:t xml:space="preserve">        SHAPE_DRAW_2D, true,150.0, 30.0, 0.0, 0.0, </w:t>
      </w:r>
    </w:p>
    <w:p w:rsidR="00F90556" w:rsidRDefault="00F90556" w:rsidP="00F90556">
      <w:r>
        <w:t xml:space="preserve">        black,"Flow",</w:t>
      </w:r>
    </w:p>
    <w:p w:rsidR="00F90556" w:rsidRDefault="00F90556" w:rsidP="00F90556">
      <w:r>
        <w:t xml:space="preserve">        _text_Font, ALIGNMENT_LEFT );</w:t>
      </w:r>
    </w:p>
    <w:p w:rsidR="00F90556" w:rsidRDefault="00F90556" w:rsidP="00F90556">
      <w:r>
        <w:t xml:space="preserve">    text1 = new ShapeText(</w:t>
      </w:r>
    </w:p>
    <w:p w:rsidR="00F90556" w:rsidRDefault="00F90556" w:rsidP="00F90556">
      <w:r>
        <w:t xml:space="preserve">        SHAPE_DRAW_2D, true,240.0, 30.0, 0.0, 0.0, </w:t>
      </w:r>
    </w:p>
    <w:p w:rsidR="00F90556" w:rsidRDefault="00F90556" w:rsidP="00F90556">
      <w:r>
        <w:t xml:space="preserve">        blue,"Analysis of Quantity",</w:t>
      </w:r>
    </w:p>
    <w:p w:rsidR="00F90556" w:rsidRDefault="00F90556" w:rsidP="00F90556">
      <w:r>
        <w:t xml:space="preserve">        _text1_Font, ALIGNMENT_LEFT ) {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boolean onClick( double clickx, double clicky ) {</w:t>
      </w:r>
    </w:p>
    <w:p w:rsidR="00F90556" w:rsidRDefault="00F90556" w:rsidP="00F90556">
      <w:r>
        <w:t xml:space="preserve">        return onShapeClick( _text1, 0, clickx, clicky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02555979753L;</w:t>
      </w:r>
    </w:p>
    <w:p w:rsidR="00F90556" w:rsidRDefault="00F90556" w:rsidP="00F90556">
      <w:r>
        <w:t xml:space="preserve">    };</w:t>
      </w:r>
    </w:p>
    <w:p w:rsidR="00F90556" w:rsidRDefault="00F90556" w:rsidP="00F90556">
      <w:r>
        <w:t xml:space="preserve">    line = new ShapeLine(</w:t>
      </w:r>
    </w:p>
    <w:p w:rsidR="00F90556" w:rsidRDefault="00F90556" w:rsidP="00F90556">
      <w:r>
        <w:tab/>
      </w:r>
      <w:r>
        <w:tab/>
        <w:t xml:space="preserve">SHAPE_DRAW_2D3D, true, 240.0, 50.0, 0.0, blue, </w:t>
      </w:r>
    </w:p>
    <w:p w:rsidR="00F90556" w:rsidRDefault="00F90556" w:rsidP="00F90556">
      <w:r>
        <w:t xml:space="preserve"> </w:t>
      </w:r>
      <w:r>
        <w:tab/>
      </w:r>
      <w:r>
        <w:tab/>
        <w:t>140.0,</w:t>
      </w:r>
      <w:r>
        <w:tab/>
        <w:t>0.0, 0.0, 1.0, 10.0, LINE_STYLE_SOLID );</w:t>
      </w:r>
    </w:p>
    <w:p w:rsidR="00F90556" w:rsidRDefault="00F90556" w:rsidP="00F90556">
      <w:r>
        <w:t xml:space="preserve">    text2 = new ShapeText(</w:t>
      </w:r>
    </w:p>
    <w:p w:rsidR="00F90556" w:rsidRDefault="00F90556" w:rsidP="00F90556">
      <w:r>
        <w:t xml:space="preserve">        SHAPE_DRAW_2D, true,140.0, 980.0, 0.0, 0.0, </w:t>
      </w:r>
    </w:p>
    <w:p w:rsidR="00F90556" w:rsidRDefault="00F90556" w:rsidP="00F90556">
      <w:r>
        <w:t xml:space="preserve">        blue,"Flow",</w:t>
      </w:r>
    </w:p>
    <w:p w:rsidR="00F90556" w:rsidRDefault="00F90556" w:rsidP="00F90556">
      <w:r>
        <w:t xml:space="preserve">        _text2_Font, ALIGNMENT_LEFT ) {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boolean onClick( double clickx, double clicky ) {</w:t>
      </w:r>
    </w:p>
    <w:p w:rsidR="00F90556" w:rsidRDefault="00F90556" w:rsidP="00F90556">
      <w:r>
        <w:lastRenderedPageBreak/>
        <w:t xml:space="preserve">        return onShapeClick( _text2, 0, clickx, clicky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02555983548L;</w:t>
      </w:r>
    </w:p>
    <w:p w:rsidR="00F90556" w:rsidRDefault="00F90556" w:rsidP="00F90556">
      <w:r>
        <w:t xml:space="preserve">    };</w:t>
      </w:r>
    </w:p>
    <w:p w:rsidR="00F90556" w:rsidRDefault="00F90556" w:rsidP="00F90556">
      <w:r>
        <w:t xml:space="preserve">    line1 = new ShapeLine(</w:t>
      </w:r>
    </w:p>
    <w:p w:rsidR="00F90556" w:rsidRDefault="00F90556" w:rsidP="00F90556">
      <w:r>
        <w:tab/>
      </w:r>
      <w:r>
        <w:tab/>
        <w:t xml:space="preserve">SHAPE_DRAW_2D3D, true, 140.0, 1000.0, 0.0, blue, </w:t>
      </w:r>
    </w:p>
    <w:p w:rsidR="00F90556" w:rsidRDefault="00F90556" w:rsidP="00F90556">
      <w:r>
        <w:t xml:space="preserve"> </w:t>
      </w:r>
      <w:r>
        <w:tab/>
      </w:r>
      <w:r>
        <w:tab/>
        <w:t>30.0,</w:t>
      </w:r>
      <w:r>
        <w:tab/>
        <w:t>0.0, 0.0, 1.0, 10.0, LINE_STYLE_SOLID );</w:t>
      </w:r>
    </w:p>
    <w:p w:rsidR="00F90556" w:rsidRDefault="00F90556" w:rsidP="00F90556">
      <w:r>
        <w:t xml:space="preserve">    text3 = new ShapeText(</w:t>
      </w:r>
    </w:p>
    <w:p w:rsidR="00F90556" w:rsidRDefault="00F90556" w:rsidP="00F90556">
      <w:r>
        <w:t xml:space="preserve">        SHAPE_DRAW_2D, true,240.0, 980.0, 0.0, 0.0, </w:t>
      </w:r>
    </w:p>
    <w:p w:rsidR="00F90556" w:rsidRDefault="00F90556" w:rsidP="00F90556">
      <w:r>
        <w:t xml:space="preserve">        black,"Analysis of Quantity",</w:t>
      </w:r>
    </w:p>
    <w:p w:rsidR="00F90556" w:rsidRDefault="00F90556" w:rsidP="00F90556">
      <w:r>
        <w:t xml:space="preserve">        _text3_Font, ALIGNMENT_LEFT );</w:t>
      </w:r>
    </w:p>
    <w:p w:rsidR="00F90556" w:rsidRDefault="00F90556" w:rsidP="00F90556">
      <w:r>
        <w:t xml:space="preserve">    text4 = new ShapeText(</w:t>
      </w:r>
    </w:p>
    <w:p w:rsidR="00F90556" w:rsidRDefault="00F90556" w:rsidP="00F90556">
      <w:r>
        <w:t xml:space="preserve">        SHAPE_DRAW_2D, true,430.0, 30.0, 0.0, 0.0, </w:t>
      </w:r>
    </w:p>
    <w:p w:rsidR="00F90556" w:rsidRDefault="00F90556" w:rsidP="00F90556">
      <w:r>
        <w:t xml:space="preserve">        blue,"Cost",</w:t>
      </w:r>
    </w:p>
    <w:p w:rsidR="00F90556" w:rsidRDefault="00F90556" w:rsidP="00F90556">
      <w:r>
        <w:t xml:space="preserve">        _text4_Font, ALIGNMENT_LEFT ) {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boolean onClick( double clickx, double clicky ) {</w:t>
      </w:r>
    </w:p>
    <w:p w:rsidR="00F90556" w:rsidRDefault="00F90556" w:rsidP="00F90556">
      <w:r>
        <w:t xml:space="preserve">        return onShapeClick( _text4, 0, clickx, clicky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02550818492L;</w:t>
      </w:r>
    </w:p>
    <w:p w:rsidR="00F90556" w:rsidRDefault="00F90556" w:rsidP="00F90556">
      <w:r>
        <w:t xml:space="preserve">    };</w:t>
      </w:r>
    </w:p>
    <w:p w:rsidR="00F90556" w:rsidRDefault="00F90556" w:rsidP="00F90556">
      <w:r>
        <w:t xml:space="preserve">    line2 = new ShapeLine(</w:t>
      </w:r>
    </w:p>
    <w:p w:rsidR="00F90556" w:rsidRDefault="00F90556" w:rsidP="00F90556">
      <w:r>
        <w:tab/>
      </w:r>
      <w:r>
        <w:tab/>
        <w:t xml:space="preserve">SHAPE_DRAW_2D3D, true, 430.0, 50.0, 0.0, blue, </w:t>
      </w:r>
    </w:p>
    <w:p w:rsidR="00F90556" w:rsidRDefault="00F90556" w:rsidP="00F90556">
      <w:r>
        <w:t xml:space="preserve"> </w:t>
      </w:r>
      <w:r>
        <w:tab/>
      </w:r>
      <w:r>
        <w:tab/>
        <w:t>40.0,</w:t>
      </w:r>
      <w:r>
        <w:tab/>
        <w:t>0.0, 0.0, 1.0, 10.0, LINE_STYLE_SOLID );</w:t>
      </w:r>
    </w:p>
    <w:p w:rsidR="00F90556" w:rsidRDefault="00F90556" w:rsidP="00F90556">
      <w:r>
        <w:t xml:space="preserve">    text5 = new ShapeText(</w:t>
      </w:r>
    </w:p>
    <w:p w:rsidR="00F90556" w:rsidRDefault="00F90556" w:rsidP="00F90556">
      <w:r>
        <w:t xml:space="preserve">        SHAPE_DRAW_2D, true,410.0, 980.0, 0.0, 0.0, </w:t>
      </w:r>
    </w:p>
    <w:p w:rsidR="00F90556" w:rsidRDefault="00F90556" w:rsidP="00F90556">
      <w:r>
        <w:t xml:space="preserve">        blue,"Cost",</w:t>
      </w:r>
    </w:p>
    <w:p w:rsidR="00F90556" w:rsidRDefault="00F90556" w:rsidP="00F90556">
      <w:r>
        <w:t xml:space="preserve">        _text5_Font, ALIGNMENT_LEFT ) {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boolean onClick( double clickx, double clicky ) {</w:t>
      </w:r>
    </w:p>
    <w:p w:rsidR="00F90556" w:rsidRDefault="00F90556" w:rsidP="00F90556">
      <w:r>
        <w:t xml:space="preserve">        return onShapeClick( _text5, 0, clickx, clicky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lastRenderedPageBreak/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02551605229L;</w:t>
      </w:r>
    </w:p>
    <w:p w:rsidR="00F90556" w:rsidRDefault="00F90556" w:rsidP="00F90556">
      <w:r>
        <w:t xml:space="preserve">    };</w:t>
      </w:r>
    </w:p>
    <w:p w:rsidR="00F90556" w:rsidRDefault="00F90556" w:rsidP="00F90556">
      <w:r>
        <w:t xml:space="preserve">    line3 = new ShapeLine(</w:t>
      </w:r>
    </w:p>
    <w:p w:rsidR="00F90556" w:rsidRDefault="00F90556" w:rsidP="00F90556">
      <w:r>
        <w:tab/>
      </w:r>
      <w:r>
        <w:tab/>
        <w:t xml:space="preserve">SHAPE_DRAW_2D3D, true, 410.0, 1000.0, 0.0, blue, </w:t>
      </w:r>
    </w:p>
    <w:p w:rsidR="00F90556" w:rsidRDefault="00F90556" w:rsidP="00F90556">
      <w:r>
        <w:t xml:space="preserve"> </w:t>
      </w:r>
      <w:r>
        <w:tab/>
      </w:r>
      <w:r>
        <w:tab/>
        <w:t>30.0,</w:t>
      </w:r>
      <w:r>
        <w:tab/>
        <w:t>0.0, 0.0, 1.0, 10.0, LINE_STYLE_SOLID );</w:t>
      </w:r>
    </w:p>
    <w:p w:rsidR="00F90556" w:rsidRDefault="00F90556" w:rsidP="00F90556">
      <w:r>
        <w:t xml:space="preserve">    text6 = new ShapeText(</w:t>
      </w:r>
    </w:p>
    <w:p w:rsidR="00F90556" w:rsidRDefault="00F90556" w:rsidP="00F90556">
      <w:r>
        <w:t xml:space="preserve">        SHAPE_DRAW_2D, true,150.0, 1730.0, 0.0, 0.0, </w:t>
      </w:r>
    </w:p>
    <w:p w:rsidR="00F90556" w:rsidRDefault="00F90556" w:rsidP="00F90556">
      <w:r>
        <w:t xml:space="preserve">        blue,"Flow",</w:t>
      </w:r>
    </w:p>
    <w:p w:rsidR="00F90556" w:rsidRDefault="00F90556" w:rsidP="00F90556">
      <w:r>
        <w:t xml:space="preserve">        _text6_Font, ALIGNMENT_LEFT ) {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boolean onClick( double clickx, double clicky ) {</w:t>
      </w:r>
    </w:p>
    <w:p w:rsidR="00F90556" w:rsidRDefault="00F90556" w:rsidP="00F90556">
      <w:r>
        <w:t xml:space="preserve">        return onShapeClick( _text6, 0, clickx, clicky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02551785129L;</w:t>
      </w:r>
    </w:p>
    <w:p w:rsidR="00F90556" w:rsidRDefault="00F90556" w:rsidP="00F90556">
      <w:r>
        <w:t xml:space="preserve">    };</w:t>
      </w:r>
    </w:p>
    <w:p w:rsidR="00F90556" w:rsidRDefault="00F90556" w:rsidP="00F90556">
      <w:r>
        <w:t xml:space="preserve">    line4 = new ShapeLine(</w:t>
      </w:r>
    </w:p>
    <w:p w:rsidR="00F90556" w:rsidRDefault="00F90556" w:rsidP="00F90556">
      <w:r>
        <w:tab/>
      </w:r>
      <w:r>
        <w:tab/>
        <w:t xml:space="preserve">SHAPE_DRAW_2D3D, true, 150.0, 1750.0, 0.0, blue, </w:t>
      </w:r>
    </w:p>
    <w:p w:rsidR="00F90556" w:rsidRDefault="00F90556" w:rsidP="00F90556">
      <w:r>
        <w:t xml:space="preserve"> </w:t>
      </w:r>
      <w:r>
        <w:tab/>
      </w:r>
      <w:r>
        <w:tab/>
        <w:t>30.0,</w:t>
      </w:r>
      <w:r>
        <w:tab/>
        <w:t>0.0, 0.0, 1.0, 10.0, LINE_STYLE_SOLID );</w:t>
      </w:r>
    </w:p>
    <w:p w:rsidR="00F90556" w:rsidRDefault="00F90556" w:rsidP="00F90556">
      <w:r>
        <w:t xml:space="preserve">    text7 = new ShapeText(</w:t>
      </w:r>
    </w:p>
    <w:p w:rsidR="00F90556" w:rsidRDefault="00F90556" w:rsidP="00F90556">
      <w:r>
        <w:t xml:space="preserve">        SHAPE_DRAW_2D, true,240.0, 1730.0, 0.0, 0.0, </w:t>
      </w:r>
    </w:p>
    <w:p w:rsidR="00F90556" w:rsidRDefault="00F90556" w:rsidP="00F90556">
      <w:r>
        <w:t xml:space="preserve">        blue,"Analysis of Quantity",</w:t>
      </w:r>
    </w:p>
    <w:p w:rsidR="00F90556" w:rsidRDefault="00F90556" w:rsidP="00F90556">
      <w:r>
        <w:t xml:space="preserve">        _text7_Font, ALIGNMENT_LEFT ) {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boolean onClick( double clickx, double clicky ) {</w:t>
      </w:r>
    </w:p>
    <w:p w:rsidR="00F90556" w:rsidRDefault="00F90556" w:rsidP="00F90556">
      <w:r>
        <w:t xml:space="preserve">        return onShapeClick( _text7, 0, clickx, clicky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02551801784L;</w:t>
      </w:r>
    </w:p>
    <w:p w:rsidR="00F90556" w:rsidRDefault="00F90556" w:rsidP="00F90556">
      <w:r>
        <w:t xml:space="preserve">    };</w:t>
      </w:r>
    </w:p>
    <w:p w:rsidR="00F90556" w:rsidRDefault="00F90556" w:rsidP="00F90556">
      <w:r>
        <w:lastRenderedPageBreak/>
        <w:t xml:space="preserve">    line5 = new ShapeLine(</w:t>
      </w:r>
    </w:p>
    <w:p w:rsidR="00F90556" w:rsidRDefault="00F90556" w:rsidP="00F90556">
      <w:r>
        <w:tab/>
      </w:r>
      <w:r>
        <w:tab/>
        <w:t xml:space="preserve">SHAPE_DRAW_2D3D, true, 240.0, 1750.0, 0.0, blue, </w:t>
      </w:r>
    </w:p>
    <w:p w:rsidR="00F90556" w:rsidRDefault="00F90556" w:rsidP="00F90556">
      <w:r>
        <w:t xml:space="preserve"> </w:t>
      </w:r>
      <w:r>
        <w:tab/>
      </w:r>
      <w:r>
        <w:tab/>
        <w:t>140.0,</w:t>
      </w:r>
      <w:r>
        <w:tab/>
        <w:t>0.0, 0.0, 1.0, 10.0, LINE_STYLE_SOLID );</w:t>
      </w:r>
    </w:p>
    <w:p w:rsidR="00F90556" w:rsidRDefault="00F90556" w:rsidP="00F90556">
      <w:r>
        <w:t xml:space="preserve">    text8 = new ShapeText(</w:t>
      </w:r>
    </w:p>
    <w:p w:rsidR="00F90556" w:rsidRDefault="00F90556" w:rsidP="00F90556">
      <w:r>
        <w:t xml:space="preserve">        SHAPE_DRAW_2D, true,430.0, 1730.0, 0.0, 0.0, </w:t>
      </w:r>
    </w:p>
    <w:p w:rsidR="00F90556" w:rsidRDefault="00F90556" w:rsidP="00F90556">
      <w:r>
        <w:t xml:space="preserve">        black,"Cost",</w:t>
      </w:r>
    </w:p>
    <w:p w:rsidR="00F90556" w:rsidRDefault="00F90556" w:rsidP="00F90556">
      <w:r>
        <w:t xml:space="preserve">        _text8_Font, ALIGNMENT_LEFT );</w:t>
      </w:r>
    </w:p>
    <w:p w:rsidR="00F90556" w:rsidRDefault="00F90556" w:rsidP="00F90556">
      <w:r>
        <w:t xml:space="preserve">    text9 = new ShapeText(</w:t>
      </w:r>
    </w:p>
    <w:p w:rsidR="00F90556" w:rsidRDefault="00F90556" w:rsidP="00F90556">
      <w:r>
        <w:t xml:space="preserve">        SHAPE_DRAW_2D, true,520.0, 30.0, 0.0, 0.0, </w:t>
      </w:r>
    </w:p>
    <w:p w:rsidR="00F90556" w:rsidRDefault="00F90556" w:rsidP="00F90556">
      <w:r>
        <w:t xml:space="preserve">        blue,"Cost and Quantity",</w:t>
      </w:r>
    </w:p>
    <w:p w:rsidR="00F90556" w:rsidRDefault="00F90556" w:rsidP="00F90556">
      <w:r>
        <w:t xml:space="preserve">        _text9_Font, ALIGNMENT_LEFT ) {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boolean onClick( double clickx, double clicky ) {</w:t>
      </w:r>
    </w:p>
    <w:p w:rsidR="00F90556" w:rsidRDefault="00F90556" w:rsidP="00F90556">
      <w:r>
        <w:t xml:space="preserve">        return onShapeClick( _text9, 0, clickx, clicky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02568382376L;</w:t>
      </w:r>
    </w:p>
    <w:p w:rsidR="00F90556" w:rsidRDefault="00F90556" w:rsidP="00F90556">
      <w:r>
        <w:t xml:space="preserve">    };</w:t>
      </w:r>
    </w:p>
    <w:p w:rsidR="00F90556" w:rsidRDefault="00F90556" w:rsidP="00F90556">
      <w:r>
        <w:t xml:space="preserve">    line6 = new ShapeLine(</w:t>
      </w:r>
    </w:p>
    <w:p w:rsidR="00F90556" w:rsidRDefault="00F90556" w:rsidP="00F90556">
      <w:r>
        <w:tab/>
      </w:r>
      <w:r>
        <w:tab/>
        <w:t xml:space="preserve">SHAPE_DRAW_2D3D, true, 520.0, 50.0, 0.0, blue, </w:t>
      </w:r>
    </w:p>
    <w:p w:rsidR="00F90556" w:rsidRDefault="00F90556" w:rsidP="00F90556">
      <w:r>
        <w:t xml:space="preserve"> </w:t>
      </w:r>
      <w:r>
        <w:tab/>
      </w:r>
      <w:r>
        <w:tab/>
        <w:t>120.0,</w:t>
      </w:r>
      <w:r>
        <w:tab/>
        <w:t>0.0, 0.0, 1.0, 10.0, LINE_STYLE_SOLID );</w:t>
      </w:r>
    </w:p>
    <w:p w:rsidR="00F90556" w:rsidRDefault="00F90556" w:rsidP="00F90556">
      <w:r>
        <w:t xml:space="preserve">    text10 = new ShapeText(</w:t>
      </w:r>
    </w:p>
    <w:p w:rsidR="00F90556" w:rsidRDefault="00F90556" w:rsidP="00F90556">
      <w:r>
        <w:t xml:space="preserve">        SHAPE_DRAW_2D, true,490.0, 980.0, 0.0, 0.0, </w:t>
      </w:r>
    </w:p>
    <w:p w:rsidR="00F90556" w:rsidRDefault="00F90556" w:rsidP="00F90556">
      <w:r>
        <w:t xml:space="preserve">        blue,"Cost and Quantity",</w:t>
      </w:r>
    </w:p>
    <w:p w:rsidR="00F90556" w:rsidRDefault="00F90556" w:rsidP="00F90556">
      <w:r>
        <w:t xml:space="preserve">        _text10_Font, ALIGNMENT_LEFT ) {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boolean onClick( double clickx, double clicky ) {</w:t>
      </w:r>
    </w:p>
    <w:p w:rsidR="00F90556" w:rsidRDefault="00F90556" w:rsidP="00F90556">
      <w:r>
        <w:t xml:space="preserve">        return onShapeClick( _text10, 0, clickx, clicky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02568386552L;</w:t>
      </w:r>
    </w:p>
    <w:p w:rsidR="00F90556" w:rsidRDefault="00F90556" w:rsidP="00F90556">
      <w:r>
        <w:t xml:space="preserve">    };</w:t>
      </w:r>
    </w:p>
    <w:p w:rsidR="00F90556" w:rsidRDefault="00F90556" w:rsidP="00F90556">
      <w:r>
        <w:t xml:space="preserve">    line7 = new ShapeLine(</w:t>
      </w:r>
    </w:p>
    <w:p w:rsidR="00F90556" w:rsidRDefault="00F90556" w:rsidP="00F90556">
      <w:r>
        <w:tab/>
      </w:r>
      <w:r>
        <w:tab/>
        <w:t xml:space="preserve">SHAPE_DRAW_2D3D, true, 490.0, 1000.0, 0.0, blue, </w:t>
      </w:r>
    </w:p>
    <w:p w:rsidR="00F90556" w:rsidRDefault="00F90556" w:rsidP="00F90556">
      <w:r>
        <w:lastRenderedPageBreak/>
        <w:t xml:space="preserve"> </w:t>
      </w:r>
      <w:r>
        <w:tab/>
      </w:r>
      <w:r>
        <w:tab/>
        <w:t>120.0,</w:t>
      </w:r>
      <w:r>
        <w:tab/>
        <w:t>0.0, 0.0, 1.0, 10.0, LINE_STYLE_SOLID );</w:t>
      </w:r>
    </w:p>
    <w:p w:rsidR="00F90556" w:rsidRDefault="00F90556" w:rsidP="00F90556">
      <w:r>
        <w:t xml:space="preserve">    text11 = new ShapeText(</w:t>
      </w:r>
    </w:p>
    <w:p w:rsidR="00F90556" w:rsidRDefault="00F90556" w:rsidP="00F90556">
      <w:r>
        <w:t xml:space="preserve">        SHAPE_DRAW_2D, true,510.0, 1730.0, 0.0, 0.0, </w:t>
      </w:r>
    </w:p>
    <w:p w:rsidR="00F90556" w:rsidRDefault="00F90556" w:rsidP="00F90556">
      <w:r>
        <w:t xml:space="preserve">        blue,"Cost and Quantity",</w:t>
      </w:r>
    </w:p>
    <w:p w:rsidR="00F90556" w:rsidRDefault="00F90556" w:rsidP="00F90556">
      <w:r>
        <w:t xml:space="preserve">        _text11_Font, ALIGNMENT_LEFT ) {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boolean onClick( double clickx, double clicky ) {</w:t>
      </w:r>
    </w:p>
    <w:p w:rsidR="00F90556" w:rsidRDefault="00F90556" w:rsidP="00F90556">
      <w:r>
        <w:t xml:space="preserve">        return onShapeClick( _text11, 0, clickx, clicky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02568386300L;</w:t>
      </w:r>
    </w:p>
    <w:p w:rsidR="00F90556" w:rsidRDefault="00F90556" w:rsidP="00F90556">
      <w:r>
        <w:t xml:space="preserve">    };</w:t>
      </w:r>
    </w:p>
    <w:p w:rsidR="00F90556" w:rsidRDefault="00F90556" w:rsidP="00F90556">
      <w:r>
        <w:t xml:space="preserve">    line8 = new ShapeLine(</w:t>
      </w:r>
    </w:p>
    <w:p w:rsidR="00F90556" w:rsidRDefault="00F90556" w:rsidP="00F90556">
      <w:r>
        <w:tab/>
      </w:r>
      <w:r>
        <w:tab/>
        <w:t xml:space="preserve">SHAPE_DRAW_2D3D, true, 510.0, 1750.0, 0.0, blue, </w:t>
      </w:r>
    </w:p>
    <w:p w:rsidR="00F90556" w:rsidRDefault="00F90556" w:rsidP="00F90556">
      <w:r>
        <w:t xml:space="preserve"> </w:t>
      </w:r>
      <w:r>
        <w:tab/>
      </w:r>
      <w:r>
        <w:tab/>
        <w:t>120.0,</w:t>
      </w:r>
      <w:r>
        <w:tab/>
        <w:t>0.0, 0.0, 1.0, 10.0, LINE_STYLE_SOLID );</w:t>
      </w:r>
    </w:p>
    <w:p w:rsidR="00F90556" w:rsidRDefault="00F90556" w:rsidP="00F90556">
      <w:r>
        <w:t xml:space="preserve">    text12 = new ShapeText(</w:t>
      </w:r>
    </w:p>
    <w:p w:rsidR="00F90556" w:rsidRDefault="00F90556" w:rsidP="00F90556">
      <w:r>
        <w:t xml:space="preserve">        SHAPE_DRAW_2D, true,120.0, 2480.0, 0.0, 0.0, </w:t>
      </w:r>
    </w:p>
    <w:p w:rsidR="00F90556" w:rsidRDefault="00F90556" w:rsidP="00F90556">
      <w:r>
        <w:t xml:space="preserve">        blue,"Flow",</w:t>
      </w:r>
    </w:p>
    <w:p w:rsidR="00F90556" w:rsidRDefault="00F90556" w:rsidP="00F90556">
      <w:r>
        <w:t xml:space="preserve">        _text12_Font, ALIGNMENT_LEFT ) {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boolean onClick( double clickx, double clicky ) {</w:t>
      </w:r>
    </w:p>
    <w:p w:rsidR="00F90556" w:rsidRDefault="00F90556" w:rsidP="00F90556">
      <w:r>
        <w:t xml:space="preserve">        return onShapeClick( _text12, 0, clickx, clicky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02568381116L;</w:t>
      </w:r>
    </w:p>
    <w:p w:rsidR="00F90556" w:rsidRDefault="00F90556" w:rsidP="00F90556">
      <w:r>
        <w:t xml:space="preserve">    };</w:t>
      </w:r>
    </w:p>
    <w:p w:rsidR="00F90556" w:rsidRDefault="00F90556" w:rsidP="00F90556">
      <w:r>
        <w:t xml:space="preserve">    line9 = new ShapeLine(</w:t>
      </w:r>
    </w:p>
    <w:p w:rsidR="00F90556" w:rsidRDefault="00F90556" w:rsidP="00F90556">
      <w:r>
        <w:tab/>
      </w:r>
      <w:r>
        <w:tab/>
        <w:t xml:space="preserve">SHAPE_DRAW_2D3D, true, 120.0, 2500.0, 0.0, blue, </w:t>
      </w:r>
    </w:p>
    <w:p w:rsidR="00F90556" w:rsidRDefault="00F90556" w:rsidP="00F90556">
      <w:r>
        <w:t xml:space="preserve"> </w:t>
      </w:r>
      <w:r>
        <w:tab/>
      </w:r>
      <w:r>
        <w:tab/>
        <w:t>30.0,</w:t>
      </w:r>
      <w:r>
        <w:tab/>
        <w:t>0.0, 0.0, 1.0, 10.0, LINE_STYLE_SOLID );</w:t>
      </w:r>
    </w:p>
    <w:p w:rsidR="00F90556" w:rsidRDefault="00F90556" w:rsidP="00F90556">
      <w:r>
        <w:t xml:space="preserve">    text13 = new ShapeText(</w:t>
      </w:r>
    </w:p>
    <w:p w:rsidR="00F90556" w:rsidRDefault="00F90556" w:rsidP="00F90556">
      <w:r>
        <w:t xml:space="preserve">        SHAPE_DRAW_2D, true,210.0, 2480.0, 0.0, 0.0, </w:t>
      </w:r>
    </w:p>
    <w:p w:rsidR="00F90556" w:rsidRDefault="00F90556" w:rsidP="00F90556">
      <w:r>
        <w:t xml:space="preserve">        blue,"Analysis of Quantity",</w:t>
      </w:r>
    </w:p>
    <w:p w:rsidR="00F90556" w:rsidRDefault="00F90556" w:rsidP="00F90556">
      <w:r>
        <w:t xml:space="preserve">        _text13_Font, ALIGNMENT_LEFT ) {</w:t>
      </w:r>
    </w:p>
    <w:p w:rsidR="00F90556" w:rsidRDefault="00F90556" w:rsidP="00F90556"/>
    <w:p w:rsidR="00F90556" w:rsidRDefault="00F90556" w:rsidP="00F90556">
      <w:r>
        <w:lastRenderedPageBreak/>
        <w:t xml:space="preserve">      @Override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boolean onClick( double clickx, double clicky ) {</w:t>
      </w:r>
    </w:p>
    <w:p w:rsidR="00F90556" w:rsidRDefault="00F90556" w:rsidP="00F90556">
      <w:r>
        <w:t xml:space="preserve">        return onShapeClick( _text13, 0, clickx, clicky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02568381160L;</w:t>
      </w:r>
    </w:p>
    <w:p w:rsidR="00F90556" w:rsidRDefault="00F90556" w:rsidP="00F90556">
      <w:r>
        <w:t xml:space="preserve">    };</w:t>
      </w:r>
    </w:p>
    <w:p w:rsidR="00F90556" w:rsidRDefault="00F90556" w:rsidP="00F90556">
      <w:r>
        <w:t xml:space="preserve">    line10 = new ShapeLine(</w:t>
      </w:r>
    </w:p>
    <w:p w:rsidR="00F90556" w:rsidRDefault="00F90556" w:rsidP="00F90556">
      <w:r>
        <w:tab/>
      </w:r>
      <w:r>
        <w:tab/>
        <w:t xml:space="preserve">SHAPE_DRAW_2D3D, true, 210.0, 2500.0, 0.0, blue, </w:t>
      </w:r>
    </w:p>
    <w:p w:rsidR="00F90556" w:rsidRDefault="00F90556" w:rsidP="00F90556">
      <w:r>
        <w:t xml:space="preserve"> </w:t>
      </w:r>
      <w:r>
        <w:tab/>
      </w:r>
      <w:r>
        <w:tab/>
        <w:t>140.0,</w:t>
      </w:r>
      <w:r>
        <w:tab/>
        <w:t>0.0, 0.0, 1.0, 10.0, LINE_STYLE_SOLID );</w:t>
      </w:r>
    </w:p>
    <w:p w:rsidR="00F90556" w:rsidRDefault="00F90556" w:rsidP="00F90556">
      <w:r>
        <w:t xml:space="preserve">    text14 = new ShapeText(</w:t>
      </w:r>
    </w:p>
    <w:p w:rsidR="00F90556" w:rsidRDefault="00F90556" w:rsidP="00F90556">
      <w:r>
        <w:t xml:space="preserve">        SHAPE_DRAW_2D, true,400.0, 2480.0, 0.0, 0.0, </w:t>
      </w:r>
    </w:p>
    <w:p w:rsidR="00F90556" w:rsidRDefault="00F90556" w:rsidP="00F90556">
      <w:r>
        <w:t xml:space="preserve">        blue,"Cost",</w:t>
      </w:r>
    </w:p>
    <w:p w:rsidR="00F90556" w:rsidRDefault="00F90556" w:rsidP="00F90556">
      <w:r>
        <w:t xml:space="preserve">        _text14_Font, ALIGNMENT_LEFT ) {</w:t>
      </w:r>
    </w:p>
    <w:p w:rsidR="00F90556" w:rsidRDefault="00F90556" w:rsidP="00F90556"/>
    <w:p w:rsidR="00F90556" w:rsidRDefault="00F90556" w:rsidP="00F90556">
      <w:r>
        <w:t xml:space="preserve">      @Override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ublic boolean onClick( double clickx, double clicky ) {</w:t>
      </w:r>
    </w:p>
    <w:p w:rsidR="00F90556" w:rsidRDefault="00F90556" w:rsidP="00F90556">
      <w:r>
        <w:t xml:space="preserve">        return onShapeClick( _text14, 0, clickx, clicky );</w:t>
      </w:r>
    </w:p>
    <w:p w:rsidR="00F90556" w:rsidRDefault="00F90556" w:rsidP="00F90556">
      <w:r>
        <w:t xml:space="preserve">      }      </w:t>
      </w:r>
    </w:p>
    <w:p w:rsidR="00F90556" w:rsidRDefault="00F90556" w:rsidP="00F90556">
      <w:r>
        <w:t xml:space="preserve">      /**</w:t>
      </w:r>
    </w:p>
    <w:p w:rsidR="00F90556" w:rsidRDefault="00F90556" w:rsidP="00F90556">
      <w:r>
        <w:t xml:space="preserve">       * 这个数字在这里是出于模型快照存储的目的。它不应该被用户修改。</w:t>
      </w:r>
    </w:p>
    <w:p w:rsidR="00F90556" w:rsidRDefault="00F90556" w:rsidP="00F90556">
      <w:r>
        <w:t xml:space="preserve">       */ </w:t>
      </w:r>
    </w:p>
    <w:p w:rsidR="00F90556" w:rsidRDefault="00F90556" w:rsidP="00F90556">
      <w:r>
        <w:t xml:space="preserve">      @AnyLogicInternalCodegenAPI</w:t>
      </w:r>
    </w:p>
    <w:p w:rsidR="00F90556" w:rsidRDefault="00F90556" w:rsidP="00F90556">
      <w:r>
        <w:t xml:space="preserve">      private static final long serialVersionUID = 586219202568561596L;</w:t>
      </w:r>
    </w:p>
    <w:p w:rsidR="00F90556" w:rsidRDefault="00F90556" w:rsidP="00F90556">
      <w:r>
        <w:t xml:space="preserve">    };</w:t>
      </w:r>
    </w:p>
    <w:p w:rsidR="00F90556" w:rsidRDefault="00F90556" w:rsidP="00F90556">
      <w:r>
        <w:t xml:space="preserve">    line11 = new ShapeLine(</w:t>
      </w:r>
    </w:p>
    <w:p w:rsidR="00F90556" w:rsidRDefault="00F90556" w:rsidP="00F90556">
      <w:r>
        <w:tab/>
      </w:r>
      <w:r>
        <w:tab/>
        <w:t xml:space="preserve">SHAPE_DRAW_2D3D, true, 400.0, 2500.0, 0.0, blue, </w:t>
      </w:r>
    </w:p>
    <w:p w:rsidR="00F90556" w:rsidRDefault="00F90556" w:rsidP="00F90556">
      <w:r>
        <w:t xml:space="preserve"> </w:t>
      </w:r>
      <w:r>
        <w:tab/>
      </w:r>
      <w:r>
        <w:tab/>
        <w:t>30.0,</w:t>
      </w:r>
      <w:r>
        <w:tab/>
        <w:t>0.0, 0.0, 1.0, 10.0, LINE_STYLE_SOLID );</w:t>
      </w:r>
    </w:p>
    <w:p w:rsidR="00F90556" w:rsidRDefault="00F90556" w:rsidP="00F90556">
      <w:r>
        <w:t xml:space="preserve">    text15 = new ShapeText(</w:t>
      </w:r>
    </w:p>
    <w:p w:rsidR="00F90556" w:rsidRDefault="00F90556" w:rsidP="00F90556">
      <w:r>
        <w:t xml:space="preserve">        SHAPE_DRAW_2D, true,500.0, 2480.0, 0.0, 0.0, </w:t>
      </w:r>
    </w:p>
    <w:p w:rsidR="00F90556" w:rsidRDefault="00F90556" w:rsidP="00F90556">
      <w:r>
        <w:t xml:space="preserve">        black,"Cost and Quantity",</w:t>
      </w:r>
    </w:p>
    <w:p w:rsidR="00F90556" w:rsidRDefault="00F90556" w:rsidP="00F90556">
      <w:r>
        <w:t xml:space="preserve">        _text15_Font, ALIGNMENT_LEFT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_createPersistentElementsAP0_xjal() {</w:t>
      </w:r>
    </w:p>
    <w:p w:rsidR="00F90556" w:rsidRDefault="00F90556" w:rsidP="00F90556">
      <w:r>
        <w:t xml:space="preserve">    {</w:t>
      </w:r>
    </w:p>
    <w:p w:rsidR="00F90556" w:rsidRDefault="00F90556" w:rsidP="00F90556">
      <w:r>
        <w:t xml:space="preserve">    DataSet _item;</w:t>
      </w:r>
    </w:p>
    <w:p w:rsidR="00F90556" w:rsidRDefault="00F90556" w:rsidP="00F90556">
      <w:r>
        <w:t xml:space="preserve">    List&lt;DataSet&gt; _items = new ArrayList&lt;DataSet&gt;( 1 );</w:t>
      </w:r>
    </w:p>
    <w:p w:rsidR="00F90556" w:rsidRDefault="00F90556" w:rsidP="00F90556">
      <w:r>
        <w:lastRenderedPageBreak/>
        <w:t xml:space="preserve">    _items.add( _plot_expression0_dataSet_xjal ); </w:t>
      </w:r>
    </w:p>
    <w:p w:rsidR="00F90556" w:rsidRDefault="00F90556" w:rsidP="00F90556">
      <w:r>
        <w:t xml:space="preserve">    List&lt;String&gt; _titles = new ArrayList&lt;String&gt;( 1 );</w:t>
      </w:r>
    </w:p>
    <w:p w:rsidR="00F90556" w:rsidRDefault="00F90556" w:rsidP="00F90556">
      <w:r>
        <w:t xml:space="preserve">    _titles.add( "Quantity of Supplier" );</w:t>
      </w:r>
    </w:p>
    <w:p w:rsidR="00F90556" w:rsidRDefault="00F90556" w:rsidP="00F90556">
      <w:r>
        <w:t xml:space="preserve">    List&lt;Chart2DPlot.Appearance&gt; _appearances = new ArrayList&lt;Chart2DPlot.Appearance&gt;( 1 );</w:t>
      </w:r>
    </w:p>
    <w:p w:rsidR="00F90556" w:rsidRDefault="00F90556" w:rsidP="00F90556">
      <w:r>
        <w:t xml:space="preserve">    _appearances.add( new Chart2DPlot.Appearance( teal, true, Chart.INTERPOLATION_LINEAR, 2.0, Chart.POINT_NONE ) );</w:t>
      </w:r>
    </w:p>
    <w:p w:rsidR="00F90556" w:rsidRDefault="00F90556" w:rsidP="00F90556">
      <w:r>
        <w:t xml:space="preserve">    plot = new TimePlot(</w:t>
      </w:r>
    </w:p>
    <w:p w:rsidR="00F90556" w:rsidRDefault="00F90556" w:rsidP="00F90556">
      <w:r>
        <w:tab/>
      </w:r>
      <w:r>
        <w:tab/>
        <w:t xml:space="preserve">    Main.this, true, 100.0, 1060.0, </w:t>
      </w:r>
    </w:p>
    <w:p w:rsidR="00F90556" w:rsidRDefault="00F90556" w:rsidP="00F90556">
      <w:r>
        <w:tab/>
      </w:r>
      <w:r>
        <w:tab/>
      </w:r>
      <w:r>
        <w:tab/>
        <w:t>260.0, 210.0,</w:t>
      </w:r>
    </w:p>
    <w:p w:rsidR="00F90556" w:rsidRDefault="00F90556" w:rsidP="00F90556">
      <w:r>
        <w:t xml:space="preserve">            null, null,</w:t>
      </w:r>
    </w:p>
    <w:p w:rsidR="00F90556" w:rsidRDefault="00F90556" w:rsidP="00F90556">
      <w:r>
        <w:t xml:space="preserve">            50.0, 30.0,</w:t>
      </w:r>
    </w:p>
    <w:p w:rsidR="00F90556" w:rsidRDefault="00F90556" w:rsidP="00F90556">
      <w:r>
        <w:tab/>
      </w:r>
      <w:r>
        <w:tab/>
      </w:r>
      <w:r>
        <w:tab/>
        <w:t>180.0, 120.0, white, black, black,</w:t>
      </w:r>
    </w:p>
    <w:p w:rsidR="00F90556" w:rsidRDefault="00F90556" w:rsidP="00F90556">
      <w:r>
        <w:t xml:space="preserve">            30.0, Chart.SOUTH,</w:t>
      </w:r>
    </w:p>
    <w:p w:rsidR="00F90556" w:rsidRDefault="00F90556" w:rsidP="00F90556">
      <w:r>
        <w:t xml:space="preserve">            </w:t>
      </w:r>
    </w:p>
    <w:p w:rsidR="00F90556" w:rsidRDefault="00F90556" w:rsidP="00F90556">
      <w:r>
        <w:t xml:space="preserve">100 </w:t>
      </w:r>
    </w:p>
    <w:p w:rsidR="00F90556" w:rsidRDefault="00F90556" w:rsidP="00F90556">
      <w:r>
        <w:t xml:space="preserve">            , Chart.WINDOW_MOVES_WITH_TIME, null, Chart.SCALE_FIXED,</w:t>
      </w:r>
    </w:p>
    <w:p w:rsidR="00F90556" w:rsidRDefault="00F90556" w:rsidP="00F90556">
      <w:r>
        <w:t xml:space="preserve">            </w:t>
      </w:r>
    </w:p>
    <w:p w:rsidR="00F90556" w:rsidRDefault="00F90556" w:rsidP="00F90556">
      <w:r>
        <w:t xml:space="preserve">0 </w:t>
      </w:r>
    </w:p>
    <w:p w:rsidR="00F90556" w:rsidRDefault="00F90556" w:rsidP="00F90556">
      <w:r>
        <w:t xml:space="preserve">            , </w:t>
      </w:r>
    </w:p>
    <w:p w:rsidR="00F90556" w:rsidRDefault="00F90556" w:rsidP="00F90556">
      <w:r>
        <w:t xml:space="preserve">100 </w:t>
      </w:r>
    </w:p>
    <w:p w:rsidR="00F90556" w:rsidRDefault="00F90556" w:rsidP="00F90556">
      <w:r>
        <w:t xml:space="preserve">            , Chart.GRID_DEFAULT, Chart.GRID_DEFAULT,</w:t>
      </w:r>
    </w:p>
    <w:p w:rsidR="00F90556" w:rsidRDefault="00F90556" w:rsidP="00F90556">
      <w:r>
        <w:t xml:space="preserve">            darkGray, darkGray, _items, _titles, _appearances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{</w:t>
      </w:r>
    </w:p>
    <w:p w:rsidR="00F90556" w:rsidRDefault="00F90556" w:rsidP="00F90556">
      <w:r>
        <w:t xml:space="preserve">    DataSet _item;</w:t>
      </w:r>
    </w:p>
    <w:p w:rsidR="00F90556" w:rsidRDefault="00F90556" w:rsidP="00F90556">
      <w:r>
        <w:t xml:space="preserve">    List&lt;DataSet&gt; _items = new ArrayList&lt;DataSet&gt;( 1 );</w:t>
      </w:r>
    </w:p>
    <w:p w:rsidR="00F90556" w:rsidRDefault="00F90556" w:rsidP="00F90556">
      <w:r>
        <w:t xml:space="preserve">    _items.add( _plot1_expression0_dataSet_xjal ); </w:t>
      </w:r>
    </w:p>
    <w:p w:rsidR="00F90556" w:rsidRDefault="00F90556" w:rsidP="00F90556">
      <w:r>
        <w:t xml:space="preserve">    List&lt;String&gt; _titles = new ArrayList&lt;String&gt;( 1 );</w:t>
      </w:r>
    </w:p>
    <w:p w:rsidR="00F90556" w:rsidRDefault="00F90556" w:rsidP="00F90556">
      <w:r>
        <w:t xml:space="preserve">    _titles.add( "Quantity of Distributor" );</w:t>
      </w:r>
    </w:p>
    <w:p w:rsidR="00F90556" w:rsidRDefault="00F90556" w:rsidP="00F90556">
      <w:r>
        <w:t xml:space="preserve">    List&lt;Chart2DPlot.Appearance&gt; _appearances = new ArrayList&lt;Chart2DPlot.Appearance&gt;( 1 );</w:t>
      </w:r>
    </w:p>
    <w:p w:rsidR="00F90556" w:rsidRDefault="00F90556" w:rsidP="00F90556">
      <w:r>
        <w:t xml:space="preserve">    _appearances.add( new Chart2DPlot.Appearance( peru, true, Chart.INTERPOLATION_LINEAR, 2.0, Chart.POINT_NONE ) );</w:t>
      </w:r>
    </w:p>
    <w:p w:rsidR="00F90556" w:rsidRDefault="00F90556" w:rsidP="00F90556">
      <w:r>
        <w:t xml:space="preserve">    plot1 = new TimePlot(</w:t>
      </w:r>
    </w:p>
    <w:p w:rsidR="00F90556" w:rsidRDefault="00F90556" w:rsidP="00F90556">
      <w:r>
        <w:tab/>
      </w:r>
      <w:r>
        <w:tab/>
        <w:t xml:space="preserve">    Main.this, true, 440.0, 1060.0, </w:t>
      </w:r>
    </w:p>
    <w:p w:rsidR="00F90556" w:rsidRDefault="00F90556" w:rsidP="00F90556">
      <w:r>
        <w:tab/>
      </w:r>
      <w:r>
        <w:tab/>
      </w:r>
      <w:r>
        <w:tab/>
        <w:t>260.0, 210.0,</w:t>
      </w:r>
    </w:p>
    <w:p w:rsidR="00F90556" w:rsidRDefault="00F90556" w:rsidP="00F90556">
      <w:r>
        <w:t xml:space="preserve">            null, null,</w:t>
      </w:r>
    </w:p>
    <w:p w:rsidR="00F90556" w:rsidRDefault="00F90556" w:rsidP="00F90556">
      <w:r>
        <w:t xml:space="preserve">            50.0, 30.0,</w:t>
      </w:r>
    </w:p>
    <w:p w:rsidR="00F90556" w:rsidRDefault="00F90556" w:rsidP="00F90556">
      <w:r>
        <w:tab/>
      </w:r>
      <w:r>
        <w:tab/>
      </w:r>
      <w:r>
        <w:tab/>
        <w:t>180.0, 120.0, white, black, black,</w:t>
      </w:r>
    </w:p>
    <w:p w:rsidR="00F90556" w:rsidRDefault="00F90556" w:rsidP="00F90556">
      <w:r>
        <w:t xml:space="preserve">            30.0, Chart.SOUTH,</w:t>
      </w:r>
    </w:p>
    <w:p w:rsidR="00F90556" w:rsidRDefault="00F90556" w:rsidP="00F90556">
      <w:r>
        <w:t xml:space="preserve">            </w:t>
      </w:r>
    </w:p>
    <w:p w:rsidR="00F90556" w:rsidRDefault="00F90556" w:rsidP="00F90556">
      <w:r>
        <w:t xml:space="preserve">100 </w:t>
      </w:r>
    </w:p>
    <w:p w:rsidR="00F90556" w:rsidRDefault="00F90556" w:rsidP="00F90556">
      <w:r>
        <w:t xml:space="preserve">            , Chart.WINDOW_MOVES_WITH_TIME, null, Chart.SCALE_AUTO,</w:t>
      </w:r>
    </w:p>
    <w:p w:rsidR="00F90556" w:rsidRDefault="00F90556" w:rsidP="00F90556">
      <w:r>
        <w:lastRenderedPageBreak/>
        <w:t xml:space="preserve">            0, 0, Chart.GRID_DEFAULT, Chart.GRID_DEFAULT,</w:t>
      </w:r>
    </w:p>
    <w:p w:rsidR="00F90556" w:rsidRDefault="00F90556" w:rsidP="00F90556">
      <w:r>
        <w:t xml:space="preserve">            darkGray, darkGray, _items, _titles, _appearances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{</w:t>
      </w:r>
    </w:p>
    <w:p w:rsidR="00F90556" w:rsidRDefault="00F90556" w:rsidP="00F90556">
      <w:r>
        <w:t xml:space="preserve">    DataSet _item;</w:t>
      </w:r>
    </w:p>
    <w:p w:rsidR="00F90556" w:rsidRDefault="00F90556" w:rsidP="00F90556">
      <w:r>
        <w:t xml:space="preserve">    List&lt;DataSet&gt; _items = new ArrayList&lt;DataSet&gt;( 1 );</w:t>
      </w:r>
    </w:p>
    <w:p w:rsidR="00F90556" w:rsidRDefault="00F90556" w:rsidP="00F90556">
      <w:r>
        <w:t xml:space="preserve">    _items.add( _plot2_expression0_dataSet_xjal ); </w:t>
      </w:r>
    </w:p>
    <w:p w:rsidR="00F90556" w:rsidRDefault="00F90556" w:rsidP="00F90556">
      <w:r>
        <w:t xml:space="preserve">    List&lt;String&gt; _titles = new ArrayList&lt;String&gt;( 1 );</w:t>
      </w:r>
    </w:p>
    <w:p w:rsidR="00F90556" w:rsidRDefault="00F90556" w:rsidP="00F90556">
      <w:r>
        <w:t xml:space="preserve">    _titles.add( "Quantity of Retailor" );</w:t>
      </w:r>
    </w:p>
    <w:p w:rsidR="00F90556" w:rsidRDefault="00F90556" w:rsidP="00F90556">
      <w:r>
        <w:t xml:space="preserve">    List&lt;Chart2DPlot.Appearance&gt; _appearances = new ArrayList&lt;Chart2DPlot.Appearance&gt;( 1 );</w:t>
      </w:r>
    </w:p>
    <w:p w:rsidR="00F90556" w:rsidRDefault="00F90556" w:rsidP="00F90556">
      <w:r>
        <w:t xml:space="preserve">    _appearances.add( new Chart2DPlot.Appearance( dodgerBlue, true, Chart.INTERPOLATION_LINEAR, 2.0, Chart.POINT_NONE ) );</w:t>
      </w:r>
    </w:p>
    <w:p w:rsidR="00F90556" w:rsidRDefault="00F90556" w:rsidP="00F90556">
      <w:r>
        <w:t xml:space="preserve">    plot2 = new TimePlot(</w:t>
      </w:r>
    </w:p>
    <w:p w:rsidR="00F90556" w:rsidRDefault="00F90556" w:rsidP="00F90556">
      <w:r>
        <w:tab/>
      </w:r>
      <w:r>
        <w:tab/>
        <w:t xml:space="preserve">    Main.this, true, 110.0, 1300.0, </w:t>
      </w:r>
    </w:p>
    <w:p w:rsidR="00F90556" w:rsidRDefault="00F90556" w:rsidP="00F90556">
      <w:r>
        <w:tab/>
      </w:r>
      <w:r>
        <w:tab/>
      </w:r>
      <w:r>
        <w:tab/>
        <w:t>260.0, 210.0,</w:t>
      </w:r>
    </w:p>
    <w:p w:rsidR="00F90556" w:rsidRDefault="00F90556" w:rsidP="00F90556">
      <w:r>
        <w:t xml:space="preserve">            null, null,</w:t>
      </w:r>
    </w:p>
    <w:p w:rsidR="00F90556" w:rsidRDefault="00F90556" w:rsidP="00F90556">
      <w:r>
        <w:t xml:space="preserve">            50.0, 30.0,</w:t>
      </w:r>
    </w:p>
    <w:p w:rsidR="00F90556" w:rsidRDefault="00F90556" w:rsidP="00F90556">
      <w:r>
        <w:tab/>
      </w:r>
      <w:r>
        <w:tab/>
      </w:r>
      <w:r>
        <w:tab/>
        <w:t>180.0, 120.0, white, black, black,</w:t>
      </w:r>
    </w:p>
    <w:p w:rsidR="00F90556" w:rsidRDefault="00F90556" w:rsidP="00F90556">
      <w:r>
        <w:t xml:space="preserve">            30.0, Chart.SOUTH,</w:t>
      </w:r>
    </w:p>
    <w:p w:rsidR="00F90556" w:rsidRDefault="00F90556" w:rsidP="00F90556">
      <w:r>
        <w:t xml:space="preserve">            </w:t>
      </w:r>
    </w:p>
    <w:p w:rsidR="00F90556" w:rsidRDefault="00F90556" w:rsidP="00F90556">
      <w:r>
        <w:t xml:space="preserve">100 </w:t>
      </w:r>
    </w:p>
    <w:p w:rsidR="00F90556" w:rsidRDefault="00F90556" w:rsidP="00F90556">
      <w:r>
        <w:t xml:space="preserve">            , Chart.WINDOW_MOVES_WITH_TIME, null, Chart.SCALE_AUTO,</w:t>
      </w:r>
    </w:p>
    <w:p w:rsidR="00F90556" w:rsidRDefault="00F90556" w:rsidP="00F90556">
      <w:r>
        <w:t xml:space="preserve">            0, 0, Chart.GRID_DEFAULT, Chart.GRID_DEFAULT,</w:t>
      </w:r>
    </w:p>
    <w:p w:rsidR="00F90556" w:rsidRDefault="00F90556" w:rsidP="00F90556">
      <w:r>
        <w:t xml:space="preserve">            darkGray, darkGray, _items, _titles, _appearances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{</w:t>
      </w:r>
    </w:p>
    <w:p w:rsidR="00F90556" w:rsidRDefault="00F90556" w:rsidP="00F90556">
      <w:r>
        <w:t xml:space="preserve">    DataSet _item;</w:t>
      </w:r>
    </w:p>
    <w:p w:rsidR="00F90556" w:rsidRDefault="00F90556" w:rsidP="00F90556">
      <w:r>
        <w:t xml:space="preserve">    List&lt;DataSet&gt; _items = new ArrayList&lt;DataSet&gt;( 1 );</w:t>
      </w:r>
    </w:p>
    <w:p w:rsidR="00F90556" w:rsidRDefault="00F90556" w:rsidP="00F90556">
      <w:r>
        <w:t xml:space="preserve">    _items.add( _plot4_expression0_dataSet_xjal ); </w:t>
      </w:r>
    </w:p>
    <w:p w:rsidR="00F90556" w:rsidRDefault="00F90556" w:rsidP="00F90556">
      <w:r>
        <w:t xml:space="preserve">    List&lt;String&gt; _titles = new ArrayList&lt;String&gt;( 1 );</w:t>
      </w:r>
    </w:p>
    <w:p w:rsidR="00F90556" w:rsidRDefault="00F90556" w:rsidP="00F90556">
      <w:r>
        <w:t xml:space="preserve">    _titles.add( "Dataset Title" );</w:t>
      </w:r>
    </w:p>
    <w:p w:rsidR="00F90556" w:rsidRDefault="00F90556" w:rsidP="00F90556">
      <w:r>
        <w:t xml:space="preserve">    List&lt;Chart2DPlot.Appearance&gt; _appearances = new ArrayList&lt;Chart2DPlot.Appearance&gt;( 1 );</w:t>
      </w:r>
    </w:p>
    <w:p w:rsidR="00F90556" w:rsidRDefault="00F90556" w:rsidP="00F90556">
      <w:r>
        <w:t xml:space="preserve">    _appearances.add( new Chart2DPlot.Appearance( darkOrange, true, Chart.INTERPOLATION_LINEAR, 1.0, Chart.POINT_NONE ) );</w:t>
      </w:r>
    </w:p>
    <w:p w:rsidR="00F90556" w:rsidRDefault="00F90556" w:rsidP="00F90556">
      <w:r>
        <w:t xml:space="preserve">    plot4 = new TimePlot(</w:t>
      </w:r>
    </w:p>
    <w:p w:rsidR="00F90556" w:rsidRDefault="00F90556" w:rsidP="00F90556">
      <w:r>
        <w:tab/>
      </w:r>
      <w:r>
        <w:tab/>
        <w:t xml:space="preserve">    Main.this, true, 480.0, 1890.0, </w:t>
      </w:r>
    </w:p>
    <w:p w:rsidR="00F90556" w:rsidRDefault="00F90556" w:rsidP="00F90556">
      <w:r>
        <w:tab/>
      </w:r>
      <w:r>
        <w:tab/>
      </w:r>
      <w:r>
        <w:tab/>
        <w:t>260.0, 210.0,</w:t>
      </w:r>
    </w:p>
    <w:p w:rsidR="00F90556" w:rsidRDefault="00F90556" w:rsidP="00F90556">
      <w:r>
        <w:t xml:space="preserve">            null, null,</w:t>
      </w:r>
    </w:p>
    <w:p w:rsidR="00F90556" w:rsidRDefault="00F90556" w:rsidP="00F90556">
      <w:r>
        <w:t xml:space="preserve">            50.0, 30.0,</w:t>
      </w:r>
    </w:p>
    <w:p w:rsidR="00F90556" w:rsidRDefault="00F90556" w:rsidP="00F90556">
      <w:r>
        <w:tab/>
      </w:r>
      <w:r>
        <w:tab/>
      </w:r>
      <w:r>
        <w:tab/>
        <w:t>180.0, 120.0, white, black, black,</w:t>
      </w:r>
    </w:p>
    <w:p w:rsidR="00F90556" w:rsidRDefault="00F90556" w:rsidP="00F90556">
      <w:r>
        <w:t xml:space="preserve">            30.0, Chart.SOUTH,</w:t>
      </w:r>
    </w:p>
    <w:p w:rsidR="00F90556" w:rsidRDefault="00F90556" w:rsidP="00F90556">
      <w:r>
        <w:t xml:space="preserve">            </w:t>
      </w:r>
    </w:p>
    <w:p w:rsidR="00F90556" w:rsidRDefault="00F90556" w:rsidP="00F90556">
      <w:r>
        <w:lastRenderedPageBreak/>
        <w:t xml:space="preserve">100 </w:t>
      </w:r>
    </w:p>
    <w:p w:rsidR="00F90556" w:rsidRDefault="00F90556" w:rsidP="00F90556">
      <w:r>
        <w:t xml:space="preserve">            , Chart.WINDOW_MOVES_WITH_TIME, null, Chart.SCALE_AUTO,</w:t>
      </w:r>
    </w:p>
    <w:p w:rsidR="00F90556" w:rsidRDefault="00F90556" w:rsidP="00F90556">
      <w:r>
        <w:t xml:space="preserve">            0, 0, Chart.GRID_DEFAULT, Chart.GRID_DEFAULT,</w:t>
      </w:r>
    </w:p>
    <w:p w:rsidR="00F90556" w:rsidRDefault="00F90556" w:rsidP="00F90556">
      <w:r>
        <w:t xml:space="preserve">            darkGray, darkGray, _items, _titles, _appearances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{</w:t>
      </w:r>
    </w:p>
    <w:p w:rsidR="00F90556" w:rsidRDefault="00F90556" w:rsidP="00F90556">
      <w:r>
        <w:t xml:space="preserve">    DataSet _item;</w:t>
      </w:r>
    </w:p>
    <w:p w:rsidR="00F90556" w:rsidRDefault="00F90556" w:rsidP="00F90556">
      <w:r>
        <w:t xml:space="preserve">    List&lt;DataSet&gt; _items = new ArrayList&lt;DataSet&gt;( 1 );</w:t>
      </w:r>
    </w:p>
    <w:p w:rsidR="00F90556" w:rsidRDefault="00F90556" w:rsidP="00F90556">
      <w:r>
        <w:t xml:space="preserve">    _items.add( _plot3_expression0_dataSet_xjal ); </w:t>
      </w:r>
    </w:p>
    <w:p w:rsidR="00F90556" w:rsidRDefault="00F90556" w:rsidP="00F90556">
      <w:r>
        <w:t xml:space="preserve">    List&lt;String&gt; _titles = new ArrayList&lt;String&gt;( 1 );</w:t>
      </w:r>
    </w:p>
    <w:p w:rsidR="00F90556" w:rsidRDefault="00F90556" w:rsidP="00F90556">
      <w:r>
        <w:t xml:space="preserve">    _titles.add( "Total Cost" );</w:t>
      </w:r>
    </w:p>
    <w:p w:rsidR="00F90556" w:rsidRDefault="00F90556" w:rsidP="00F90556">
      <w:r>
        <w:t xml:space="preserve">    List&lt;Chart2DPlot.Appearance&gt; _appearances = new ArrayList&lt;Chart2DPlot.Appearance&gt;( 1 );</w:t>
      </w:r>
    </w:p>
    <w:p w:rsidR="00F90556" w:rsidRDefault="00F90556" w:rsidP="00F90556">
      <w:r>
        <w:t xml:space="preserve">    _appearances.add( new Chart2DPlot.Appearance( blue, true, Chart.INTERPOLATION_LINEAR, 1.0, Chart.POINT_NONE ) );</w:t>
      </w:r>
    </w:p>
    <w:p w:rsidR="00F90556" w:rsidRDefault="00F90556" w:rsidP="00F90556">
      <w:r>
        <w:t xml:space="preserve">    plot3 = new TimePlot(</w:t>
      </w:r>
    </w:p>
    <w:p w:rsidR="00F90556" w:rsidRDefault="00F90556" w:rsidP="00F90556">
      <w:r>
        <w:tab/>
      </w:r>
      <w:r>
        <w:tab/>
        <w:t xml:space="preserve">    Main.this, true, 70.0, 1870.0, </w:t>
      </w:r>
    </w:p>
    <w:p w:rsidR="00F90556" w:rsidRDefault="00F90556" w:rsidP="00F90556">
      <w:r>
        <w:tab/>
      </w:r>
      <w:r>
        <w:tab/>
      </w:r>
      <w:r>
        <w:tab/>
        <w:t>410.0, 300.0,</w:t>
      </w:r>
    </w:p>
    <w:p w:rsidR="00F90556" w:rsidRDefault="00F90556" w:rsidP="00F90556">
      <w:r>
        <w:t xml:space="preserve">            null, null,</w:t>
      </w:r>
    </w:p>
    <w:p w:rsidR="00F90556" w:rsidRDefault="00F90556" w:rsidP="00F90556">
      <w:r>
        <w:t xml:space="preserve">            50.0, 30.0,</w:t>
      </w:r>
    </w:p>
    <w:p w:rsidR="00F90556" w:rsidRDefault="00F90556" w:rsidP="00F90556">
      <w:r>
        <w:tab/>
      </w:r>
      <w:r>
        <w:tab/>
      </w:r>
      <w:r>
        <w:tab/>
        <w:t>330.0, 210.0, white, black, black,</w:t>
      </w:r>
    </w:p>
    <w:p w:rsidR="00F90556" w:rsidRDefault="00F90556" w:rsidP="00F90556">
      <w:r>
        <w:t xml:space="preserve">            30.0, Chart.SOUTH,</w:t>
      </w:r>
    </w:p>
    <w:p w:rsidR="00F90556" w:rsidRDefault="00F90556" w:rsidP="00F90556">
      <w:r>
        <w:t xml:space="preserve">            </w:t>
      </w:r>
    </w:p>
    <w:p w:rsidR="00F90556" w:rsidRDefault="00F90556" w:rsidP="00F90556">
      <w:r>
        <w:t xml:space="preserve">100 </w:t>
      </w:r>
    </w:p>
    <w:p w:rsidR="00F90556" w:rsidRDefault="00F90556" w:rsidP="00F90556">
      <w:r>
        <w:t xml:space="preserve">            , Chart.WINDOW_MOVES_WITH_TIME, null, Chart.SCALE_AUTO,</w:t>
      </w:r>
    </w:p>
    <w:p w:rsidR="00F90556" w:rsidRDefault="00F90556" w:rsidP="00F90556">
      <w:r>
        <w:t xml:space="preserve">            0, 0, Chart.GRID_DEFAULT, Chart.GRID_DEFAULT,</w:t>
      </w:r>
    </w:p>
    <w:p w:rsidR="00F90556" w:rsidRDefault="00F90556" w:rsidP="00F90556">
      <w:r>
        <w:t xml:space="preserve">            darkGray, darkGray, _items, _titles, _appearances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{</w:t>
      </w:r>
    </w:p>
    <w:p w:rsidR="00F90556" w:rsidRDefault="00F90556" w:rsidP="00F90556">
      <w:r>
        <w:t xml:space="preserve">    DataSet _item;</w:t>
      </w:r>
    </w:p>
    <w:p w:rsidR="00F90556" w:rsidRDefault="00F90556" w:rsidP="00F90556">
      <w:r>
        <w:t xml:space="preserve">    List&lt;DataSet&gt; _items = new ArrayList&lt;DataSet&gt;( 1 );</w:t>
      </w:r>
    </w:p>
    <w:p w:rsidR="00F90556" w:rsidRDefault="00F90556" w:rsidP="00F90556">
      <w:r>
        <w:t xml:space="preserve">    _items.add( _plot5_expression0_dataSet_xjal ); </w:t>
      </w:r>
    </w:p>
    <w:p w:rsidR="00F90556" w:rsidRDefault="00F90556" w:rsidP="00F90556">
      <w:r>
        <w:t xml:space="preserve">    List&lt;String&gt; _titles = new ArrayList&lt;String&gt;( 1 );</w:t>
      </w:r>
    </w:p>
    <w:p w:rsidR="00F90556" w:rsidRDefault="00F90556" w:rsidP="00F90556">
      <w:r>
        <w:t xml:space="preserve">    _titles.add( "Dataset Title" );</w:t>
      </w:r>
    </w:p>
    <w:p w:rsidR="00F90556" w:rsidRDefault="00F90556" w:rsidP="00F90556">
      <w:r>
        <w:t xml:space="preserve">    List&lt;Chart2DPlot.Appearance&gt; _appearances = new ArrayList&lt;Chart2DPlot.Appearance&gt;( 1 );</w:t>
      </w:r>
    </w:p>
    <w:p w:rsidR="00F90556" w:rsidRDefault="00F90556" w:rsidP="00F90556">
      <w:r>
        <w:t xml:space="preserve">    _appearances.add( new Chart2DPlot.Appearance( oliveDrab, true, Chart.INTERPOLATION_LINEAR, 1.0, Chart.POINT_NONE ) );</w:t>
      </w:r>
    </w:p>
    <w:p w:rsidR="00F90556" w:rsidRDefault="00F90556" w:rsidP="00F90556">
      <w:r>
        <w:t xml:space="preserve">    plot5 = new TimePlot(</w:t>
      </w:r>
    </w:p>
    <w:p w:rsidR="00F90556" w:rsidRDefault="00F90556" w:rsidP="00F90556">
      <w:r>
        <w:tab/>
      </w:r>
      <w:r>
        <w:tab/>
        <w:t xml:space="preserve">    Main.this, true, 130.0, 2550.0, </w:t>
      </w:r>
    </w:p>
    <w:p w:rsidR="00F90556" w:rsidRDefault="00F90556" w:rsidP="00F90556">
      <w:r>
        <w:tab/>
      </w:r>
      <w:r>
        <w:tab/>
      </w:r>
      <w:r>
        <w:tab/>
        <w:t>260.0, 210.0,</w:t>
      </w:r>
    </w:p>
    <w:p w:rsidR="00F90556" w:rsidRDefault="00F90556" w:rsidP="00F90556">
      <w:r>
        <w:t xml:space="preserve">            null, null,</w:t>
      </w:r>
    </w:p>
    <w:p w:rsidR="00F90556" w:rsidRDefault="00F90556" w:rsidP="00F90556">
      <w:r>
        <w:t xml:space="preserve">            50.0, 30.0,</w:t>
      </w:r>
    </w:p>
    <w:p w:rsidR="00F90556" w:rsidRDefault="00F90556" w:rsidP="00F90556">
      <w:r>
        <w:tab/>
      </w:r>
      <w:r>
        <w:tab/>
      </w:r>
      <w:r>
        <w:tab/>
        <w:t>180.0, 120.0, white, black, black,</w:t>
      </w:r>
    </w:p>
    <w:p w:rsidR="00F90556" w:rsidRDefault="00F90556" w:rsidP="00F90556">
      <w:r>
        <w:lastRenderedPageBreak/>
        <w:t xml:space="preserve">            30.0, Chart.SOUTH,</w:t>
      </w:r>
    </w:p>
    <w:p w:rsidR="00F90556" w:rsidRDefault="00F90556" w:rsidP="00F90556">
      <w:r>
        <w:t xml:space="preserve">            </w:t>
      </w:r>
    </w:p>
    <w:p w:rsidR="00F90556" w:rsidRDefault="00F90556" w:rsidP="00F90556">
      <w:r>
        <w:t xml:space="preserve">100 </w:t>
      </w:r>
    </w:p>
    <w:p w:rsidR="00F90556" w:rsidRDefault="00F90556" w:rsidP="00F90556">
      <w:r>
        <w:t xml:space="preserve">            , Chart.WINDOW_MOVES_WITH_TIME, null, Chart.SCALE_AUTO,</w:t>
      </w:r>
    </w:p>
    <w:p w:rsidR="00F90556" w:rsidRDefault="00F90556" w:rsidP="00F90556">
      <w:r>
        <w:t xml:space="preserve">            0, 0, Chart.GRID_DEFAULT, Chart.GRID_DEFAULT,</w:t>
      </w:r>
    </w:p>
    <w:p w:rsidR="00F90556" w:rsidRDefault="00F90556" w:rsidP="00F90556">
      <w:r>
        <w:t xml:space="preserve">            darkGray, darkGray, _items, _titles, _appearances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{</w:t>
      </w:r>
    </w:p>
    <w:p w:rsidR="00F90556" w:rsidRDefault="00F90556" w:rsidP="00F90556">
      <w:r>
        <w:t xml:space="preserve">    DataSet _item;</w:t>
      </w:r>
    </w:p>
    <w:p w:rsidR="00F90556" w:rsidRDefault="00F90556" w:rsidP="00F90556">
      <w:r>
        <w:t xml:space="preserve">    List&lt;DataSet&gt; _items = new ArrayList&lt;DataSet&gt;( 1 );</w:t>
      </w:r>
    </w:p>
    <w:p w:rsidR="00F90556" w:rsidRDefault="00F90556" w:rsidP="00F90556">
      <w:r>
        <w:t xml:space="preserve">    _items.add( _plot6_expression0_dataSet_xjal ); </w:t>
      </w:r>
    </w:p>
    <w:p w:rsidR="00F90556" w:rsidRDefault="00F90556" w:rsidP="00F90556">
      <w:r>
        <w:t xml:space="preserve">    List&lt;String&gt; _titles = new ArrayList&lt;String&gt;( 1 );</w:t>
      </w:r>
    </w:p>
    <w:p w:rsidR="00F90556" w:rsidRDefault="00F90556" w:rsidP="00F90556">
      <w:r>
        <w:t xml:space="preserve">    _titles.add( "Dataset Title" );</w:t>
      </w:r>
    </w:p>
    <w:p w:rsidR="00F90556" w:rsidRDefault="00F90556" w:rsidP="00F90556">
      <w:r>
        <w:t xml:space="preserve">    List&lt;Chart2DPlot.Appearance&gt; _appearances = new ArrayList&lt;Chart2DPlot.Appearance&gt;( 1 );</w:t>
      </w:r>
    </w:p>
    <w:p w:rsidR="00F90556" w:rsidRDefault="00F90556" w:rsidP="00F90556">
      <w:r>
        <w:t xml:space="preserve">    _appearances.add( new Chart2DPlot.Appearance( deepPink, true, Chart.INTERPOLATION_LINEAR, 1.0, Chart.POINT_NONE ) );</w:t>
      </w:r>
    </w:p>
    <w:p w:rsidR="00F90556" w:rsidRDefault="00F90556" w:rsidP="00F90556">
      <w:r>
        <w:t xml:space="preserve">    plot6 = new TimePlot(</w:t>
      </w:r>
    </w:p>
    <w:p w:rsidR="00F90556" w:rsidRDefault="00F90556" w:rsidP="00F90556">
      <w:r>
        <w:tab/>
      </w:r>
      <w:r>
        <w:tab/>
        <w:t xml:space="preserve">    Main.this, true, 430.0, 2570.0, </w:t>
      </w:r>
    </w:p>
    <w:p w:rsidR="00F90556" w:rsidRDefault="00F90556" w:rsidP="00F90556">
      <w:r>
        <w:tab/>
      </w:r>
      <w:r>
        <w:tab/>
      </w:r>
      <w:r>
        <w:tab/>
        <w:t>260.0, 210.0,</w:t>
      </w:r>
    </w:p>
    <w:p w:rsidR="00F90556" w:rsidRDefault="00F90556" w:rsidP="00F90556">
      <w:r>
        <w:t xml:space="preserve">            null, null,</w:t>
      </w:r>
    </w:p>
    <w:p w:rsidR="00F90556" w:rsidRDefault="00F90556" w:rsidP="00F90556">
      <w:r>
        <w:t xml:space="preserve">            50.0, 30.0,</w:t>
      </w:r>
    </w:p>
    <w:p w:rsidR="00F90556" w:rsidRDefault="00F90556" w:rsidP="00F90556">
      <w:r>
        <w:tab/>
      </w:r>
      <w:r>
        <w:tab/>
      </w:r>
      <w:r>
        <w:tab/>
        <w:t>180.0, 120.0, white, black, black,</w:t>
      </w:r>
    </w:p>
    <w:p w:rsidR="00F90556" w:rsidRDefault="00F90556" w:rsidP="00F90556">
      <w:r>
        <w:t xml:space="preserve">            30.0, Chart.SOUTH,</w:t>
      </w:r>
    </w:p>
    <w:p w:rsidR="00F90556" w:rsidRDefault="00F90556" w:rsidP="00F90556">
      <w:r>
        <w:t xml:space="preserve">            </w:t>
      </w:r>
    </w:p>
    <w:p w:rsidR="00F90556" w:rsidRDefault="00F90556" w:rsidP="00F90556">
      <w:r>
        <w:t xml:space="preserve">100 </w:t>
      </w:r>
    </w:p>
    <w:p w:rsidR="00F90556" w:rsidRDefault="00F90556" w:rsidP="00F90556">
      <w:r>
        <w:t xml:space="preserve">            , Chart.WINDOW_MOVES_WITH_TIME, null, Chart.SCALE_AUTO,</w:t>
      </w:r>
    </w:p>
    <w:p w:rsidR="00F90556" w:rsidRDefault="00F90556" w:rsidP="00F90556">
      <w:r>
        <w:t xml:space="preserve">            0, 0, Chart.GRID_DEFAULT, Chart.GRID_DEFAULT,</w:t>
      </w:r>
    </w:p>
    <w:p w:rsidR="00F90556" w:rsidRDefault="00F90556" w:rsidP="00F90556">
      <w:r>
        <w:t xml:space="preserve">            darkGray, darkGray, _items, _titles, _appearances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{</w:t>
      </w:r>
    </w:p>
    <w:p w:rsidR="00F90556" w:rsidRDefault="00F90556" w:rsidP="00F90556">
      <w:r>
        <w:t xml:space="preserve">    DataSet _item;</w:t>
      </w:r>
    </w:p>
    <w:p w:rsidR="00F90556" w:rsidRDefault="00F90556" w:rsidP="00F90556">
      <w:r>
        <w:t xml:space="preserve">    List&lt;DataSet&gt; _items = new ArrayList&lt;DataSet&gt;( 1 );</w:t>
      </w:r>
    </w:p>
    <w:p w:rsidR="00F90556" w:rsidRDefault="00F90556" w:rsidP="00F90556">
      <w:r>
        <w:t xml:space="preserve">    _items.add( _plot7_expression0_dataSet_xjal ); </w:t>
      </w:r>
    </w:p>
    <w:p w:rsidR="00F90556" w:rsidRDefault="00F90556" w:rsidP="00F90556">
      <w:r>
        <w:t xml:space="preserve">    List&lt;String&gt; _titles = new ArrayList&lt;String&gt;( 1 );</w:t>
      </w:r>
    </w:p>
    <w:p w:rsidR="00F90556" w:rsidRDefault="00F90556" w:rsidP="00F90556">
      <w:r>
        <w:t xml:space="preserve">    _titles.add( "Dataset Title" );</w:t>
      </w:r>
    </w:p>
    <w:p w:rsidR="00F90556" w:rsidRDefault="00F90556" w:rsidP="00F90556">
      <w:r>
        <w:t xml:space="preserve">    List&lt;Chart2DPlot.Appearance&gt; _appearances = new ArrayList&lt;Chart2DPlot.Appearance&gt;( 1 );</w:t>
      </w:r>
    </w:p>
    <w:p w:rsidR="00F90556" w:rsidRDefault="00F90556" w:rsidP="00F90556">
      <w:r>
        <w:t xml:space="preserve">    _appearances.add( new Chart2DPlot.Appearance( violetRed, true, Chart.INTERPOLATION_LINEAR, 1.0, Chart.POINT_NONE ) );</w:t>
      </w:r>
    </w:p>
    <w:p w:rsidR="00F90556" w:rsidRDefault="00F90556" w:rsidP="00F90556">
      <w:r>
        <w:t xml:space="preserve">    plot7 = new TimePlot(</w:t>
      </w:r>
    </w:p>
    <w:p w:rsidR="00F90556" w:rsidRDefault="00F90556" w:rsidP="00F90556">
      <w:r>
        <w:tab/>
      </w:r>
      <w:r>
        <w:tab/>
        <w:t xml:space="preserve">    Main.this, true, 290.0, 2190.0, </w:t>
      </w:r>
    </w:p>
    <w:p w:rsidR="00F90556" w:rsidRDefault="00F90556" w:rsidP="00F90556">
      <w:r>
        <w:tab/>
      </w:r>
      <w:r>
        <w:tab/>
      </w:r>
      <w:r>
        <w:tab/>
        <w:t>260.0, 210.0,</w:t>
      </w:r>
    </w:p>
    <w:p w:rsidR="00F90556" w:rsidRDefault="00F90556" w:rsidP="00F90556">
      <w:r>
        <w:t xml:space="preserve">            null, null,</w:t>
      </w:r>
    </w:p>
    <w:p w:rsidR="00F90556" w:rsidRDefault="00F90556" w:rsidP="00F90556">
      <w:r>
        <w:lastRenderedPageBreak/>
        <w:t xml:space="preserve">            50.0, 30.0,</w:t>
      </w:r>
    </w:p>
    <w:p w:rsidR="00F90556" w:rsidRDefault="00F90556" w:rsidP="00F90556">
      <w:r>
        <w:tab/>
      </w:r>
      <w:r>
        <w:tab/>
      </w:r>
      <w:r>
        <w:tab/>
        <w:t>180.0, 120.0, white, black, black,</w:t>
      </w:r>
    </w:p>
    <w:p w:rsidR="00F90556" w:rsidRDefault="00F90556" w:rsidP="00F90556">
      <w:r>
        <w:t xml:space="preserve">            30.0, Chart.SOUTH,</w:t>
      </w:r>
    </w:p>
    <w:p w:rsidR="00F90556" w:rsidRDefault="00F90556" w:rsidP="00F90556">
      <w:r>
        <w:t xml:space="preserve">            </w:t>
      </w:r>
    </w:p>
    <w:p w:rsidR="00F90556" w:rsidRDefault="00F90556" w:rsidP="00F90556">
      <w:r>
        <w:t xml:space="preserve">100 </w:t>
      </w:r>
    </w:p>
    <w:p w:rsidR="00F90556" w:rsidRDefault="00F90556" w:rsidP="00F90556">
      <w:r>
        <w:t xml:space="preserve">            , Chart.WINDOW_MOVES_WITH_TIME, null, Chart.SCALE_AUTO,</w:t>
      </w:r>
    </w:p>
    <w:p w:rsidR="00F90556" w:rsidRDefault="00F90556" w:rsidP="00F90556">
      <w:r>
        <w:t xml:space="preserve">            0, 0, Chart.GRID_DEFAULT, Chart.GRID_DEFAULT,</w:t>
      </w:r>
    </w:p>
    <w:p w:rsidR="00F90556" w:rsidRDefault="00F90556" w:rsidP="00F90556">
      <w:r>
        <w:t xml:space="preserve">            darkGray, darkGray, _items, _titles, _appearances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// 持久元素的静态初始化</w:t>
      </w:r>
    </w:p>
    <w:p w:rsidR="00F90556" w:rsidRDefault="00F90556" w:rsidP="00F90556">
      <w:r>
        <w:t xml:space="preserve">  {</w:t>
      </w:r>
    </w:p>
    <w:p w:rsidR="00F90556" w:rsidRDefault="00F90556" w:rsidP="00F90556">
      <w:r>
        <w:t xml:space="preserve">    _createPersistentElementsBP0_xjal()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protected ShapeTopLevelPresentationGroup presentation;</w:t>
      </w:r>
    </w:p>
    <w:p w:rsidR="00F90556" w:rsidRDefault="00F90556" w:rsidP="00F90556">
      <w:r>
        <w:t xml:space="preserve">  protected ShapeGroup icon; 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Object getPersistentShape( int _shape ) {</w:t>
      </w:r>
    </w:p>
    <w:p w:rsidR="00F90556" w:rsidRDefault="00F90556" w:rsidP="00F90556">
      <w:r>
        <w:t xml:space="preserve">    switch (_shape) {</w:t>
      </w:r>
    </w:p>
    <w:p w:rsidR="00F90556" w:rsidRDefault="00F90556" w:rsidP="00F90556">
      <w:r>
        <w:t xml:space="preserve">      case _presentation: return presentation;</w:t>
      </w:r>
    </w:p>
    <w:p w:rsidR="00F90556" w:rsidRDefault="00F90556" w:rsidP="00F90556">
      <w:r>
        <w:t xml:space="preserve">      case _icon: return icon;</w:t>
      </w:r>
    </w:p>
    <w:p w:rsidR="00F90556" w:rsidRDefault="00F90556" w:rsidP="00F90556">
      <w:r>
        <w:t xml:space="preserve">      case _p1Slider: return p1Slider;</w:t>
      </w:r>
    </w:p>
    <w:p w:rsidR="00F90556" w:rsidRDefault="00F90556" w:rsidP="00F90556">
      <w:r>
        <w:t xml:space="preserve">      case _s1Slider: return s1Slider;</w:t>
      </w:r>
    </w:p>
    <w:p w:rsidR="00F90556" w:rsidRDefault="00F90556" w:rsidP="00F90556">
      <w:r>
        <w:t xml:space="preserve">      case _m1Slider: return m1Slider;</w:t>
      </w:r>
    </w:p>
    <w:p w:rsidR="00F90556" w:rsidRDefault="00F90556" w:rsidP="00F90556">
      <w:r>
        <w:t xml:space="preserve">      case _m2Slider: return m2Slider;</w:t>
      </w:r>
    </w:p>
    <w:p w:rsidR="00F90556" w:rsidRDefault="00F90556" w:rsidP="00F90556">
      <w:r>
        <w:t xml:space="preserve">      case _plot: return plot;</w:t>
      </w:r>
    </w:p>
    <w:p w:rsidR="00F90556" w:rsidRDefault="00F90556" w:rsidP="00F90556">
      <w:r>
        <w:t xml:space="preserve">      case _plot1: return plot1;</w:t>
      </w:r>
    </w:p>
    <w:p w:rsidR="00F90556" w:rsidRDefault="00F90556" w:rsidP="00F90556">
      <w:r>
        <w:t xml:space="preserve">      case _plot2: return plot2;</w:t>
      </w:r>
    </w:p>
    <w:p w:rsidR="00F90556" w:rsidRDefault="00F90556" w:rsidP="00F90556">
      <w:r>
        <w:t xml:space="preserve">      case _plot4: return plot4;</w:t>
      </w:r>
    </w:p>
    <w:p w:rsidR="00F90556" w:rsidRDefault="00F90556" w:rsidP="00F90556">
      <w:r>
        <w:t xml:space="preserve">      case _plot3: return plot3;</w:t>
      </w:r>
    </w:p>
    <w:p w:rsidR="00F90556" w:rsidRDefault="00F90556" w:rsidP="00F90556">
      <w:r>
        <w:t xml:space="preserve">      case _plot5: return plot5;</w:t>
      </w:r>
    </w:p>
    <w:p w:rsidR="00F90556" w:rsidRDefault="00F90556" w:rsidP="00F90556">
      <w:r>
        <w:t xml:space="preserve">      case _plot6: return plot6;</w:t>
      </w:r>
    </w:p>
    <w:p w:rsidR="00F90556" w:rsidRDefault="00F90556" w:rsidP="00F90556">
      <w:r>
        <w:t xml:space="preserve">      case _plot7: return plot7;</w:t>
      </w:r>
    </w:p>
    <w:p w:rsidR="00F90556" w:rsidRDefault="00F90556" w:rsidP="00F90556">
      <w:r>
        <w:t xml:space="preserve">      case _text: return text;</w:t>
      </w:r>
    </w:p>
    <w:p w:rsidR="00F90556" w:rsidRDefault="00F90556" w:rsidP="00F90556">
      <w:r>
        <w:t xml:space="preserve">      case _text1: return text1;</w:t>
      </w:r>
    </w:p>
    <w:p w:rsidR="00F90556" w:rsidRDefault="00F90556" w:rsidP="00F90556">
      <w:r>
        <w:t xml:space="preserve">      case _line: return line;</w:t>
      </w:r>
    </w:p>
    <w:p w:rsidR="00F90556" w:rsidRDefault="00F90556" w:rsidP="00F90556">
      <w:r>
        <w:t xml:space="preserve">      case _text2: return text2;</w:t>
      </w:r>
    </w:p>
    <w:p w:rsidR="00F90556" w:rsidRDefault="00F90556" w:rsidP="00F90556">
      <w:r>
        <w:t xml:space="preserve">      case _line1: return line1;</w:t>
      </w:r>
    </w:p>
    <w:p w:rsidR="00F90556" w:rsidRDefault="00F90556" w:rsidP="00F90556">
      <w:r>
        <w:t xml:space="preserve">      case _text3: return text3;</w:t>
      </w:r>
    </w:p>
    <w:p w:rsidR="00F90556" w:rsidRDefault="00F90556" w:rsidP="00F90556">
      <w:r>
        <w:t xml:space="preserve">      case _text4: return text4;</w:t>
      </w:r>
    </w:p>
    <w:p w:rsidR="00F90556" w:rsidRDefault="00F90556" w:rsidP="00F90556">
      <w:r>
        <w:lastRenderedPageBreak/>
        <w:t xml:space="preserve">      case _line2: return line2;</w:t>
      </w:r>
    </w:p>
    <w:p w:rsidR="00F90556" w:rsidRDefault="00F90556" w:rsidP="00F90556">
      <w:r>
        <w:t xml:space="preserve">      case _text5: return text5;</w:t>
      </w:r>
    </w:p>
    <w:p w:rsidR="00F90556" w:rsidRDefault="00F90556" w:rsidP="00F90556">
      <w:r>
        <w:t xml:space="preserve">      case _line3: return line3;</w:t>
      </w:r>
    </w:p>
    <w:p w:rsidR="00F90556" w:rsidRDefault="00F90556" w:rsidP="00F90556">
      <w:r>
        <w:t xml:space="preserve">      case _text6: return text6;</w:t>
      </w:r>
    </w:p>
    <w:p w:rsidR="00F90556" w:rsidRDefault="00F90556" w:rsidP="00F90556">
      <w:r>
        <w:t xml:space="preserve">      case _line4: return line4;</w:t>
      </w:r>
    </w:p>
    <w:p w:rsidR="00F90556" w:rsidRDefault="00F90556" w:rsidP="00F90556">
      <w:r>
        <w:t xml:space="preserve">      case _text7: return text7;</w:t>
      </w:r>
    </w:p>
    <w:p w:rsidR="00F90556" w:rsidRDefault="00F90556" w:rsidP="00F90556">
      <w:r>
        <w:t xml:space="preserve">      case _line5: return line5;</w:t>
      </w:r>
    </w:p>
    <w:p w:rsidR="00F90556" w:rsidRDefault="00F90556" w:rsidP="00F90556">
      <w:r>
        <w:t xml:space="preserve">      case _text8: return text8;</w:t>
      </w:r>
    </w:p>
    <w:p w:rsidR="00F90556" w:rsidRDefault="00F90556" w:rsidP="00F90556">
      <w:r>
        <w:t xml:space="preserve">      case _text9: return text9;</w:t>
      </w:r>
    </w:p>
    <w:p w:rsidR="00F90556" w:rsidRDefault="00F90556" w:rsidP="00F90556">
      <w:r>
        <w:t xml:space="preserve">      case _line6: return line6;</w:t>
      </w:r>
    </w:p>
    <w:p w:rsidR="00F90556" w:rsidRDefault="00F90556" w:rsidP="00F90556">
      <w:r>
        <w:t xml:space="preserve">      case _text10: return text10;</w:t>
      </w:r>
    </w:p>
    <w:p w:rsidR="00F90556" w:rsidRDefault="00F90556" w:rsidP="00F90556">
      <w:r>
        <w:t xml:space="preserve">      case _line7: return line7;</w:t>
      </w:r>
    </w:p>
    <w:p w:rsidR="00F90556" w:rsidRDefault="00F90556" w:rsidP="00F90556">
      <w:r>
        <w:t xml:space="preserve">      case _text11: return text11;</w:t>
      </w:r>
    </w:p>
    <w:p w:rsidR="00F90556" w:rsidRDefault="00F90556" w:rsidP="00F90556">
      <w:r>
        <w:t xml:space="preserve">      case _line8: return line8;</w:t>
      </w:r>
    </w:p>
    <w:p w:rsidR="00F90556" w:rsidRDefault="00F90556" w:rsidP="00F90556">
      <w:r>
        <w:t xml:space="preserve">      case _text12: return text12;</w:t>
      </w:r>
    </w:p>
    <w:p w:rsidR="00F90556" w:rsidRDefault="00F90556" w:rsidP="00F90556">
      <w:r>
        <w:t xml:space="preserve">      case _line9: return line9;</w:t>
      </w:r>
    </w:p>
    <w:p w:rsidR="00F90556" w:rsidRDefault="00F90556" w:rsidP="00F90556">
      <w:r>
        <w:t xml:space="preserve">      case _text13: return text13;</w:t>
      </w:r>
    </w:p>
    <w:p w:rsidR="00F90556" w:rsidRDefault="00F90556" w:rsidP="00F90556">
      <w:r>
        <w:t xml:space="preserve">      case _line10: return line10;</w:t>
      </w:r>
    </w:p>
    <w:p w:rsidR="00F90556" w:rsidRDefault="00F90556" w:rsidP="00F90556">
      <w:r>
        <w:t xml:space="preserve">      case _text14: return text14;</w:t>
      </w:r>
    </w:p>
    <w:p w:rsidR="00F90556" w:rsidRDefault="00F90556" w:rsidP="00F90556">
      <w:r>
        <w:t xml:space="preserve">      case _line11: return line11;</w:t>
      </w:r>
    </w:p>
    <w:p w:rsidR="00F90556" w:rsidRDefault="00F90556" w:rsidP="00F90556">
      <w:r>
        <w:t xml:space="preserve">      case _text15: return text15;</w:t>
      </w:r>
    </w:p>
    <w:p w:rsidR="00F90556" w:rsidRDefault="00F90556" w:rsidP="00F90556">
      <w:r>
        <w:t xml:space="preserve">      default: return super.getPersistentShape( _shape ); 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String getNameOfShape_xjal( Object _shape ) {</w:t>
      </w:r>
    </w:p>
    <w:p w:rsidR="00F90556" w:rsidRDefault="00F90556" w:rsidP="00F90556">
      <w:r>
        <w:t xml:space="preserve">    try {</w:t>
      </w:r>
    </w:p>
    <w:p w:rsidR="00F90556" w:rsidRDefault="00F90556" w:rsidP="00F90556">
      <w:r>
        <w:t xml:space="preserve">      if ( _shape == null ) return null;</w:t>
      </w:r>
    </w:p>
    <w:p w:rsidR="00F90556" w:rsidRDefault="00F90556" w:rsidP="00F90556">
      <w:r>
        <w:t xml:space="preserve">      String _name_xjal;</w:t>
      </w:r>
    </w:p>
    <w:p w:rsidR="00F90556" w:rsidRDefault="00F90556" w:rsidP="00F90556">
      <w:r>
        <w:t xml:space="preserve">      _name_xjal = checkNameOfShape_xjal( _shape, presentation, "presentation" ); if (_name_xjal != null) return _name_xjal;</w:t>
      </w:r>
    </w:p>
    <w:p w:rsidR="00F90556" w:rsidRDefault="00F90556" w:rsidP="00F90556">
      <w:r>
        <w:t xml:space="preserve">      _name_xjal = checkNameOfShape_xjal( _shape, icon, "icon" ); if (_name_xjal != null) return _name_xjal;</w:t>
      </w:r>
    </w:p>
    <w:p w:rsidR="00F90556" w:rsidRDefault="00F90556" w:rsidP="00F90556">
      <w:r>
        <w:t xml:space="preserve">      _name_xjal = checkNameOfShape_xjal( _shape, p1Slider, "p1Slider" ); if (_name_xjal != null) return _name_xjal;</w:t>
      </w:r>
    </w:p>
    <w:p w:rsidR="00F90556" w:rsidRDefault="00F90556" w:rsidP="00F90556">
      <w:r>
        <w:t xml:space="preserve">      _name_xjal = checkNameOfShape_xjal( _shape, s1Slider, "s1Slider" ); if (_name_xjal != null) return _name_xjal;</w:t>
      </w:r>
    </w:p>
    <w:p w:rsidR="00F90556" w:rsidRDefault="00F90556" w:rsidP="00F90556">
      <w:r>
        <w:t xml:space="preserve">      _name_xjal = checkNameOfShape_xjal( _shape, m1Slider, "m1Slider" ); if (_name_xjal != null) return _name_xjal;</w:t>
      </w:r>
    </w:p>
    <w:p w:rsidR="00F90556" w:rsidRDefault="00F90556" w:rsidP="00F90556">
      <w:r>
        <w:t xml:space="preserve">      _name_xjal = checkNameOfShape_xjal( _shape, m2Slider, "m2Slider" ); if (_name_xjal != null) return _name_xjal;</w:t>
      </w:r>
    </w:p>
    <w:p w:rsidR="00F90556" w:rsidRDefault="00F90556" w:rsidP="00F90556">
      <w:r>
        <w:t xml:space="preserve">      _name_xjal = checkNameOfShape_xjal( _shape, plot, "plot" ); if (_name_xjal != null) </w:t>
      </w:r>
      <w:r>
        <w:lastRenderedPageBreak/>
        <w:t>return _name_xjal;</w:t>
      </w:r>
    </w:p>
    <w:p w:rsidR="00F90556" w:rsidRDefault="00F90556" w:rsidP="00F90556">
      <w:r>
        <w:t xml:space="preserve">      _name_xjal = checkNameOfShape_xjal( _shape, plot1, "plot1" ); if (_name_xjal != null) return _name_xjal;</w:t>
      </w:r>
    </w:p>
    <w:p w:rsidR="00F90556" w:rsidRDefault="00F90556" w:rsidP="00F90556">
      <w:r>
        <w:t xml:space="preserve">      _name_xjal = checkNameOfShape_xjal( _shape, plot2, "plot2" ); if (_name_xjal != null) return _name_xjal;</w:t>
      </w:r>
    </w:p>
    <w:p w:rsidR="00F90556" w:rsidRDefault="00F90556" w:rsidP="00F90556">
      <w:r>
        <w:t xml:space="preserve">      _name_xjal = checkNameOfShape_xjal( _shape, plot4, "plot4" ); if (_name_xjal != null) return _name_xjal;</w:t>
      </w:r>
    </w:p>
    <w:p w:rsidR="00F90556" w:rsidRDefault="00F90556" w:rsidP="00F90556">
      <w:r>
        <w:t xml:space="preserve">      _name_xjal = checkNameOfShape_xjal( _shape, plot3, "plot3" ); if (_name_xjal != null) return _name_xjal;</w:t>
      </w:r>
    </w:p>
    <w:p w:rsidR="00F90556" w:rsidRDefault="00F90556" w:rsidP="00F90556">
      <w:r>
        <w:t xml:space="preserve">      _name_xjal = checkNameOfShape_xjal( _shape, plot5, "plot5" ); if (_name_xjal != null) return _name_xjal;</w:t>
      </w:r>
    </w:p>
    <w:p w:rsidR="00F90556" w:rsidRDefault="00F90556" w:rsidP="00F90556">
      <w:r>
        <w:t xml:space="preserve">      _name_xjal = checkNameOfShape_xjal( _shape, plot6, "plot6" ); if (_name_xjal != null) return _name_xjal;</w:t>
      </w:r>
    </w:p>
    <w:p w:rsidR="00F90556" w:rsidRDefault="00F90556" w:rsidP="00F90556">
      <w:r>
        <w:t xml:space="preserve">      _name_xjal = checkNameOfShape_xjal( _shape, plot7, "plot7" ); if (_name_xjal != null) return _name_xjal;</w:t>
      </w:r>
    </w:p>
    <w:p w:rsidR="00F90556" w:rsidRDefault="00F90556" w:rsidP="00F90556">
      <w:r>
        <w:t xml:space="preserve">      _name_xjal = checkNameOfShape_xjal( _shape, text, "text" ); if (_name_xjal != null) return _name_xjal;</w:t>
      </w:r>
    </w:p>
    <w:p w:rsidR="00F90556" w:rsidRDefault="00F90556" w:rsidP="00F90556">
      <w:r>
        <w:t xml:space="preserve">      _name_xjal = checkNameOfShape_xjal( _shape, text1, "text1" ); if (_name_xjal != null) return _name_xjal;</w:t>
      </w:r>
    </w:p>
    <w:p w:rsidR="00F90556" w:rsidRDefault="00F90556" w:rsidP="00F90556">
      <w:r>
        <w:t xml:space="preserve">      _name_xjal = checkNameOfShape_xjal( _shape, line, "line" ); if (_name_xjal != null) return _name_xjal;</w:t>
      </w:r>
    </w:p>
    <w:p w:rsidR="00F90556" w:rsidRDefault="00F90556" w:rsidP="00F90556">
      <w:r>
        <w:t xml:space="preserve">      _name_xjal = checkNameOfShape_xjal( _shape, text2, "text2" ); if (_name_xjal != null) return _name_xjal;</w:t>
      </w:r>
    </w:p>
    <w:p w:rsidR="00F90556" w:rsidRDefault="00F90556" w:rsidP="00F90556">
      <w:r>
        <w:t xml:space="preserve">      _name_xjal = checkNameOfShape_xjal( _shape, line1, "line1" ); if (_name_xjal != null) return _name_xjal;</w:t>
      </w:r>
    </w:p>
    <w:p w:rsidR="00F90556" w:rsidRDefault="00F90556" w:rsidP="00F90556">
      <w:r>
        <w:t xml:space="preserve">      _name_xjal = checkNameOfShape_xjal( _shape, text3, "text3" ); if (_name_xjal != null) return _name_xjal;</w:t>
      </w:r>
    </w:p>
    <w:p w:rsidR="00F90556" w:rsidRDefault="00F90556" w:rsidP="00F90556">
      <w:r>
        <w:t xml:space="preserve">      _name_xjal = checkNameOfShape_xjal( _shape, text4, "text4" ); if (_name_xjal != null) return _name_xjal;</w:t>
      </w:r>
    </w:p>
    <w:p w:rsidR="00F90556" w:rsidRDefault="00F90556" w:rsidP="00F90556">
      <w:r>
        <w:t xml:space="preserve">      _name_xjal = checkNameOfShape_xjal( _shape, line2, "line2" ); if (_name_xjal != null) return _name_xjal;</w:t>
      </w:r>
    </w:p>
    <w:p w:rsidR="00F90556" w:rsidRDefault="00F90556" w:rsidP="00F90556">
      <w:r>
        <w:t xml:space="preserve">      _name_xjal = checkNameOfShape_xjal( _shape, text5, "text5" ); if (_name_xjal != null) return _name_xjal;</w:t>
      </w:r>
    </w:p>
    <w:p w:rsidR="00F90556" w:rsidRDefault="00F90556" w:rsidP="00F90556">
      <w:r>
        <w:t xml:space="preserve">      _name_xjal = checkNameOfShape_xjal( _shape, line3, "line3" ); if (_name_xjal != null) return _name_xjal;</w:t>
      </w:r>
    </w:p>
    <w:p w:rsidR="00F90556" w:rsidRDefault="00F90556" w:rsidP="00F90556">
      <w:r>
        <w:t xml:space="preserve">      _name_xjal = checkNameOfShape_xjal( _shape, text6, "text6" ); if (_name_xjal != null) return _name_xjal;</w:t>
      </w:r>
    </w:p>
    <w:p w:rsidR="00F90556" w:rsidRDefault="00F90556" w:rsidP="00F90556">
      <w:r>
        <w:t xml:space="preserve">      _name_xjal = checkNameOfShape_xjal( _shape, line4, "line4" ); if (_name_xjal != null) return _name_xjal;</w:t>
      </w:r>
    </w:p>
    <w:p w:rsidR="00F90556" w:rsidRDefault="00F90556" w:rsidP="00F90556">
      <w:r>
        <w:t xml:space="preserve">      _name_xjal = checkNameOfShape_xjal( _shape, text7, "text7" ); if (_name_xjal != null) return _name_xjal;</w:t>
      </w:r>
    </w:p>
    <w:p w:rsidR="00F90556" w:rsidRDefault="00F90556" w:rsidP="00F90556">
      <w:r>
        <w:t xml:space="preserve">      _name_xjal = checkNameOfShape_xjal( _shape, line5, "line5" ); if (_name_xjal != null) return _name_xjal;</w:t>
      </w:r>
    </w:p>
    <w:p w:rsidR="00F90556" w:rsidRDefault="00F90556" w:rsidP="00F90556">
      <w:r>
        <w:t xml:space="preserve">      _name_xjal = checkNameOfShape_xjal( _shape, text8, "text8" ); if (_name_xjal != null) </w:t>
      </w:r>
      <w:r>
        <w:lastRenderedPageBreak/>
        <w:t>return _name_xjal;</w:t>
      </w:r>
    </w:p>
    <w:p w:rsidR="00F90556" w:rsidRDefault="00F90556" w:rsidP="00F90556">
      <w:r>
        <w:t xml:space="preserve">      _name_xjal = checkNameOfShape_xjal( _shape, text9, "text9" ); if (_name_xjal != null) return _name_xjal;</w:t>
      </w:r>
    </w:p>
    <w:p w:rsidR="00F90556" w:rsidRDefault="00F90556" w:rsidP="00F90556">
      <w:r>
        <w:t xml:space="preserve">      _name_xjal = checkNameOfShape_xjal( _shape, line6, "line6" ); if (_name_xjal != null) return _name_xjal;</w:t>
      </w:r>
    </w:p>
    <w:p w:rsidR="00F90556" w:rsidRDefault="00F90556" w:rsidP="00F90556">
      <w:r>
        <w:t xml:space="preserve">      _name_xjal = checkNameOfShape_xjal( _shape, text10, "text10" ); if (_name_xjal != null) return _name_xjal;</w:t>
      </w:r>
    </w:p>
    <w:p w:rsidR="00F90556" w:rsidRDefault="00F90556" w:rsidP="00F90556">
      <w:r>
        <w:t xml:space="preserve">      _name_xjal = checkNameOfShape_xjal( _shape, line7, "line7" ); if (_name_xjal != null) return _name_xjal;</w:t>
      </w:r>
    </w:p>
    <w:p w:rsidR="00F90556" w:rsidRDefault="00F90556" w:rsidP="00F90556">
      <w:r>
        <w:t xml:space="preserve">      _name_xjal = checkNameOfShape_xjal( _shape, text11, "text11" ); if (_name_xjal != null) return _name_xjal;</w:t>
      </w:r>
    </w:p>
    <w:p w:rsidR="00F90556" w:rsidRDefault="00F90556" w:rsidP="00F90556">
      <w:r>
        <w:t xml:space="preserve">      _name_xjal = checkNameOfShape_xjal( _shape, line8, "line8" ); if (_name_xjal != null) return _name_xjal;</w:t>
      </w:r>
    </w:p>
    <w:p w:rsidR="00F90556" w:rsidRDefault="00F90556" w:rsidP="00F90556">
      <w:r>
        <w:t xml:space="preserve">      _name_xjal = checkNameOfShape_xjal( _shape, text12, "text12" ); if (_name_xjal != null) return _name_xjal;</w:t>
      </w:r>
    </w:p>
    <w:p w:rsidR="00F90556" w:rsidRDefault="00F90556" w:rsidP="00F90556">
      <w:r>
        <w:t xml:space="preserve">      _name_xjal = checkNameOfShape_xjal( _shape, line9, "line9" ); if (_name_xjal != null) return _name_xjal;</w:t>
      </w:r>
    </w:p>
    <w:p w:rsidR="00F90556" w:rsidRDefault="00F90556" w:rsidP="00F90556">
      <w:r>
        <w:t xml:space="preserve">      _name_xjal = checkNameOfShape_xjal( _shape, text13, "text13" ); if (_name_xjal != null) return _name_xjal;</w:t>
      </w:r>
    </w:p>
    <w:p w:rsidR="00F90556" w:rsidRDefault="00F90556" w:rsidP="00F90556">
      <w:r>
        <w:t xml:space="preserve">      _name_xjal = checkNameOfShape_xjal( _shape, line10, "line10" ); if (_name_xjal != null) return _name_xjal;</w:t>
      </w:r>
    </w:p>
    <w:p w:rsidR="00F90556" w:rsidRDefault="00F90556" w:rsidP="00F90556">
      <w:r>
        <w:t xml:space="preserve">      _name_xjal = checkNameOfShape_xjal( _shape, text14, "text14" ); if (_name_xjal != null) return _name_xjal;</w:t>
      </w:r>
    </w:p>
    <w:p w:rsidR="00F90556" w:rsidRDefault="00F90556" w:rsidP="00F90556">
      <w:r>
        <w:t xml:space="preserve">      _name_xjal = checkNameOfShape_xjal( _shape, line11, "line11" ); if (_name_xjal != null) return _name_xjal;</w:t>
      </w:r>
    </w:p>
    <w:p w:rsidR="00F90556" w:rsidRDefault="00F90556" w:rsidP="00F90556">
      <w:r>
        <w:t xml:space="preserve">      _name_xjal = checkNameOfShape_xjal( _shape, text15, "text15" ); if (_name_xjal != null) return _name_xjal;</w:t>
      </w:r>
    </w:p>
    <w:p w:rsidR="00F90556" w:rsidRDefault="00F90556" w:rsidP="00F90556">
      <w:r>
        <w:t xml:space="preserve">    } catch (Exception e) {</w:t>
      </w:r>
    </w:p>
    <w:p w:rsidR="00F90556" w:rsidRDefault="00F90556" w:rsidP="00F90556">
      <w:r>
        <w:t xml:space="preserve">      return null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return super.getNameOfShape_xjal( _shape )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15_pointsX_xjal = {</w:t>
      </w:r>
    </w:p>
    <w:p w:rsidR="00F90556" w:rsidRDefault="00F90556" w:rsidP="00F90556">
      <w:r>
        <w:t xml:space="preserve">    598,  560, 560, 780, 780, 745, 705, 637, 638 }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15_pointsY_xjal = {</w:t>
      </w:r>
    </w:p>
    <w:p w:rsidR="00F90556" w:rsidRDefault="00F90556" w:rsidP="00F90556">
      <w:r>
        <w:t xml:space="preserve">    420,420, 450, 450, 350, 351, 351, 351, 302 };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13_pointsX_xjal = {</w:t>
      </w:r>
    </w:p>
    <w:p w:rsidR="00F90556" w:rsidRDefault="00F90556" w:rsidP="00F90556">
      <w:r>
        <w:t xml:space="preserve">    850,  794 }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13_pointsY_xjal = {</w:t>
      </w:r>
    </w:p>
    <w:p w:rsidR="00F90556" w:rsidRDefault="00F90556" w:rsidP="00F90556">
      <w:r>
        <w:lastRenderedPageBreak/>
        <w:t xml:space="preserve">    290,293 };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14_pointsX_xjal = {</w:t>
      </w:r>
    </w:p>
    <w:p w:rsidR="00F90556" w:rsidRDefault="00F90556" w:rsidP="00F90556">
      <w:r>
        <w:t xml:space="preserve">    754,  724, 686, 648 }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14_pointsY_xjal = {</w:t>
      </w:r>
    </w:p>
    <w:p w:rsidR="00F90556" w:rsidRDefault="00F90556" w:rsidP="00F90556">
      <w:r>
        <w:t xml:space="preserve">    293,292, 292, 292 };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19_pointsX_xjal = {</w:t>
      </w:r>
    </w:p>
    <w:p w:rsidR="00F90556" w:rsidRDefault="00F90556" w:rsidP="00F90556">
      <w:r>
        <w:t xml:space="preserve">    210,  170 }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19_pointsY_xjal = {</w:t>
      </w:r>
    </w:p>
    <w:p w:rsidR="00F90556" w:rsidRDefault="00F90556" w:rsidP="00F90556">
      <w:r>
        <w:t xml:space="preserve">    290,290 };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20_pointsX_xjal = {</w:t>
      </w:r>
    </w:p>
    <w:p w:rsidR="00F90556" w:rsidRDefault="00F90556" w:rsidP="00F90556">
      <w:r>
        <w:t xml:space="preserve">    480,  480 }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20_pointsY_xjal = {</w:t>
      </w:r>
    </w:p>
    <w:p w:rsidR="00F90556" w:rsidRDefault="00F90556" w:rsidP="00F90556">
      <w:r>
        <w:t xml:space="preserve">    290,170 };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10_pointsX_xjal = {</w:t>
      </w:r>
    </w:p>
    <w:p w:rsidR="00F90556" w:rsidRDefault="00F90556" w:rsidP="00F90556">
      <w:r>
        <w:t xml:space="preserve">    350,  340, 300, 280 }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10_pointsY_xjal = {</w:t>
      </w:r>
    </w:p>
    <w:p w:rsidR="00F90556" w:rsidRDefault="00F90556" w:rsidP="00F90556">
      <w:r>
        <w:t xml:space="preserve">    260,290, 290, 290 };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21_pointsX_xjal = {</w:t>
      </w:r>
    </w:p>
    <w:p w:rsidR="00F90556" w:rsidRDefault="00F90556" w:rsidP="00F90556">
      <w:r>
        <w:t xml:space="preserve">    240,  230 }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21_pointsY_xjal = {</w:t>
      </w:r>
    </w:p>
    <w:p w:rsidR="00F90556" w:rsidRDefault="00F90556" w:rsidP="00F90556">
      <w:r>
        <w:t xml:space="preserve">    290,290 };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22_pointsX_xjal = {</w:t>
      </w:r>
    </w:p>
    <w:p w:rsidR="00F90556" w:rsidRDefault="00F90556" w:rsidP="00F90556">
      <w:r>
        <w:t xml:space="preserve">    530,  500 }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22_pointsY_xjal = {</w:t>
      </w:r>
    </w:p>
    <w:p w:rsidR="00F90556" w:rsidRDefault="00F90556" w:rsidP="00F90556">
      <w:r>
        <w:t xml:space="preserve">    290,290 };</w:t>
      </w:r>
    </w:p>
    <w:p w:rsidR="00F90556" w:rsidRDefault="00F90556" w:rsidP="00F90556"/>
    <w:p w:rsidR="00F90556" w:rsidRDefault="00F90556" w:rsidP="00F90556">
      <w:r>
        <w:lastRenderedPageBreak/>
        <w:t xml:space="preserve">  @AnyLogicInternalCodegenAPI</w:t>
      </w:r>
    </w:p>
    <w:p w:rsidR="00F90556" w:rsidRDefault="00F90556" w:rsidP="00F90556">
      <w:r>
        <w:t xml:space="preserve">  protected static final int[] _connector_pointsX_xjal = {</w:t>
      </w:r>
    </w:p>
    <w:p w:rsidR="00F90556" w:rsidRDefault="00F90556" w:rsidP="00F90556">
      <w:r>
        <w:t xml:space="preserve">    360,  360, 120, 120, 198 }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_pointsY_xjal = {</w:t>
      </w:r>
    </w:p>
    <w:p w:rsidR="00F90556" w:rsidRDefault="00F90556" w:rsidP="00F90556">
      <w:r>
        <w:t xml:space="preserve">    270,520, 520, 450, 448 };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4_pointsX_xjal = {</w:t>
      </w:r>
    </w:p>
    <w:p w:rsidR="00F90556" w:rsidRDefault="00F90556" w:rsidP="00F90556">
      <w:r>
        <w:t xml:space="preserve">    638,  680, 680, 440, 440 }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4_pointsY_xjal = {</w:t>
      </w:r>
    </w:p>
    <w:p w:rsidR="00F90556" w:rsidRDefault="00F90556" w:rsidP="00F90556">
      <w:r>
        <w:t xml:space="preserve">    420,420, 370, 370, 170 };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5_pointsX_xjal = {</w:t>
      </w:r>
    </w:p>
    <w:p w:rsidR="00F90556" w:rsidRDefault="00F90556" w:rsidP="00F90556">
      <w:r>
        <w:t xml:space="preserve">    130,  130, 330, 330, 290, 270, 238 }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5_pointsY_xjal = {</w:t>
      </w:r>
    </w:p>
    <w:p w:rsidR="00F90556" w:rsidRDefault="00F90556" w:rsidP="00F90556">
      <w:r>
        <w:t xml:space="preserve">    290,380, 380, 450, 450, 450, 448 };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6_pointsX_xjal = {</w:t>
      </w:r>
    </w:p>
    <w:p w:rsidR="00F90556" w:rsidRDefault="00F90556" w:rsidP="00F90556">
      <w:r>
        <w:t xml:space="preserve">    440,  410, 370, 370 }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6_pointsY_xjal = {</w:t>
      </w:r>
    </w:p>
    <w:p w:rsidR="00F90556" w:rsidRDefault="00F90556" w:rsidP="00F90556">
      <w:r>
        <w:t xml:space="preserve">    170,210, 210, 260 };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12_pointsX_xjal = {</w:t>
      </w:r>
    </w:p>
    <w:p w:rsidR="00F90556" w:rsidRDefault="00F90556" w:rsidP="00F90556">
      <w:r>
        <w:t xml:space="preserve">    628,  590, 550, 570 }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12_pointsY_xjal = {</w:t>
      </w:r>
    </w:p>
    <w:p w:rsidR="00F90556" w:rsidRDefault="00F90556" w:rsidP="00F90556">
      <w:r>
        <w:t xml:space="preserve">    292,290, 290, 290 };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2_pointsX_xjal = {</w:t>
      </w:r>
    </w:p>
    <w:p w:rsidR="00F90556" w:rsidRDefault="00F90556" w:rsidP="00F90556">
      <w:r>
        <w:t xml:space="preserve">    50,  130 }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2_pointsY_xjal = {</w:t>
      </w:r>
    </w:p>
    <w:p w:rsidR="00F90556" w:rsidRDefault="00F90556" w:rsidP="00F90556">
      <w:r>
        <w:t xml:space="preserve">    290,290 };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1_pointsX_xjal = {</w:t>
      </w:r>
    </w:p>
    <w:p w:rsidR="00F90556" w:rsidRDefault="00F90556" w:rsidP="00F90556">
      <w:r>
        <w:lastRenderedPageBreak/>
        <w:t xml:space="preserve">    50,  440 };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otected static final int[] _connector1_pointsY_xjal = {</w:t>
      </w:r>
    </w:p>
    <w:p w:rsidR="00F90556" w:rsidRDefault="00F90556" w:rsidP="00F90556">
      <w:r>
        <w:t xml:space="preserve">    170,170 };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drawModelElements_Events_xjal(Panel _panel, Graphics2D _g, boolean _publicOnly, boolean _isSuperClass ) {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Event( _panel, _g, 230, -20, 10, 0, "event", event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Event( _panel, _g, 370, -20, 10, 0, "event1", event1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Event( _panel, _g, 490, -20, 10, 0, "event2", event2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Event( _panel, _g, 580, -20, 10, 0, "event3", event3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drawModelElements_Parameters_xjal(Panel _panel, Graphics2D _g, boolean _publicOnly, boolean _isSuperClass ) {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Parameter( _panel, _g, 510, 1330, 10, 0, "p1", p1, 0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Parameter( _panel, _g, 663, 1330, 10, 0, "e1", e1, 0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Parameter( _panel, _g, 660, 1440, 10, 0, "m1", m1, 0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Parameter( _panel, _g, 735, 1440, 10, 0, "m2", m2, 0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Parameter( _panel, _g, 510, 1450, 10, 0, "x", x, 0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lastRenderedPageBreak/>
        <w:t xml:space="preserve">  private void drawModelElements_EmbeddeObjects_xjal(Panel _panel, Graphics2D _g, boolean _publicOnly, boolean _isSuperClass ) {</w:t>
      </w:r>
    </w:p>
    <w:p w:rsidR="00F90556" w:rsidRDefault="00F90556" w:rsidP="00F90556">
      <w:r>
        <w:t xml:space="preserve">    // Embedded object "Manufacturer0"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ab/>
        <w:t xml:space="preserve">  drawEmbeddedObjectModel( _panel, _g, 0 , 240 , 5, 85, "Manufacturer0", this.Manufacturer0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// Embedded object "Distributor0"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ab/>
        <w:t xml:space="preserve">  drawEmbeddedObjectModel( _panel, _g, 380 , 120 , 50, 15, "Distributor0", this.Distributor0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// Embedded object "Supplier0"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ab/>
        <w:t xml:space="preserve">  drawEmbeddedObjectModel( _panel, _g, 70 , 240 , 55, 15, "Supplier0", this.Supplier0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// Embedded object "Repair0"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ab/>
        <w:t xml:space="preserve">  drawEmbeddedObjectModel( _panel, _g, 138 , 399 , 65, 90, "Repair0", this.Repair0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// Embedded object "Repair1"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ab/>
        <w:t xml:space="preserve">  drawEmbeddedObjectModel( _panel, _g, 539 , 371 , 61, 94, "Repair1", this.Repair1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// Embedded object "SelectOutput1"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ab/>
        <w:t xml:space="preserve">  drawEmbeddedObjectModel( _panel, _g, 568 , 243 , 30, 25, "SelectOutput1", this.SelectOutput1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// Embedded object "sink0"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ab/>
        <w:t xml:space="preserve">  drawEmbeddedObjectModel( _panel, _g, 800 , 240 , 40, 20, "sink0", this.sink0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// Embedded object "Retailor0"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ab/>
        <w:t xml:space="preserve">  drawEmbeddedObjectModel( _panel, _g, 694 , 243 , 55, 15, "Retailor0", this.Retailor0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// Embedded object "Manufacturer1"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ab/>
        <w:t xml:space="preserve">  drawEmbeddedObjectModel( _panel, _g, 0 , 120 , 15, 20, "Manufacturer1", this.Manufacturer1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// Embedded object "SelectOutput0"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lastRenderedPageBreak/>
        <w:tab/>
        <w:t xml:space="preserve">  drawEmbeddedObjectModel( _panel, _g, 290 , 210 , -15, 15, "SelectOutput0", this.SelectOutput0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// Embedded object "hold"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ab/>
        <w:t xml:space="preserve">  drawEmbeddedObjectModel( _panel, _g, 160 , 240 , 45, 20, "hold", this.hold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// Embedded object "hold1"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ab/>
        <w:t xml:space="preserve">  drawEmbeddedObjectModel( _panel, _g, 430 , 240 , 45, 20, "hold1", this.hold1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// Embedded object "delay"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ab/>
        <w:t xml:space="preserve">  drawEmbeddedObjectModel( _panel, _g, 180 , 240 , 60, 15, "delay", this.delay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// Embedded object "delay1"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ab/>
        <w:t xml:space="preserve">  drawEmbeddedObjectModel( _panel, _g, 470 , 240 , 60, 15, "delay1", this.delay1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drawModelElements_Connectors_xjal(Panel _panel, Graphics2D _g, boolean _publicOnly, boolean _isSuperClass ) {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Connector( _panel, _g, _connector15_pointsX_xjal, _connector15_pointsY_xjal, false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Connector( _panel, _g, _connector13_pointsX_xjal, _connector13_pointsY_xjal, false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Connector( _panel, _g, _connector14_pointsX_xjal, _connector14_pointsY_xjal, false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Connector( _panel, _g, _connector19_pointsX_xjal, _connector19_pointsY_xjal, false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Connector( _panel, _g, _connector20_pointsX_xjal, _connector20_pointsY_xjal, false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lastRenderedPageBreak/>
        <w:t xml:space="preserve">    if (!_publicOnly) {</w:t>
      </w:r>
    </w:p>
    <w:p w:rsidR="00F90556" w:rsidRDefault="00F90556" w:rsidP="00F90556">
      <w:r>
        <w:t xml:space="preserve">      drawConnector( _panel, _g, _connector10_pointsX_xjal, _connector10_pointsY_xjal, false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Connector( _panel, _g, _connector21_pointsX_xjal, _connector21_pointsY_xjal, false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Connector( _panel, _g, _connector22_pointsX_xjal, _connector22_pointsY_xjal, false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Connector( _panel, _g, _connector_pointsX_xjal, _connector_pointsY_xjal, false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Connector( _panel, _g, _connector4_pointsX_xjal, _connector4_pointsY_xjal, false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Connector( _panel, _g, _connector5_pointsX_xjal, _connector5_pointsY_xjal, false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Connector( _panel, _g, _connector6_pointsX_xjal, _connector6_pointsY_xjal, false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Connector( _panel, _g, _connector12_pointsX_xjal, _connector12_pointsY_xjal, false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Connector( _panel, _g, _connector2_pointsX_xjal, _connector2_pointsY_xjal, false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if (!_publicOnly) {</w:t>
      </w:r>
    </w:p>
    <w:p w:rsidR="00F90556" w:rsidRDefault="00F90556" w:rsidP="00F90556">
      <w:r>
        <w:t xml:space="preserve">      drawConnector( _panel, _g, _connector1_pointsX_xjal, _connector1_pointsY_xjal, false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drawModelElements_AgentLinks_xjal(Panel _panel, Graphics2D _g, boolean _publicOnly, boolean _isSuperClass ) {</w:t>
      </w:r>
    </w:p>
    <w:p w:rsidR="00F90556" w:rsidRDefault="00F90556" w:rsidP="00F90556">
      <w:r>
        <w:lastRenderedPageBreak/>
        <w:t xml:space="preserve">    if (_publicOnly) { return; }</w:t>
      </w:r>
    </w:p>
    <w:p w:rsidR="00F90556" w:rsidRDefault="00F90556" w:rsidP="00F90556">
      <w:r>
        <w:t xml:space="preserve">      drawLinkToAgent( _panel, _g, 50, -50, 15, 0, "connections", true, connections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void drawModelElements( Panel _panel, Graphics2D _g, boolean _publicOnly, boolean _isSuperClass ) {</w:t>
      </w:r>
    </w:p>
    <w:p w:rsidR="00F90556" w:rsidRDefault="00F90556" w:rsidP="00F90556">
      <w:r>
        <w:t xml:space="preserve">  </w:t>
      </w:r>
      <w:r>
        <w:tab/>
        <w:t>super.drawModelElements( _panel, _g, _publicOnly, true );</w:t>
      </w:r>
    </w:p>
    <w:p w:rsidR="00F90556" w:rsidRDefault="00F90556" w:rsidP="00F90556">
      <w:r>
        <w:t xml:space="preserve">    drawModelElements_Events_xjal( _panel, _g, _publicOnly, _isSuperClass );</w:t>
      </w:r>
    </w:p>
    <w:p w:rsidR="00F90556" w:rsidRDefault="00F90556" w:rsidP="00F90556">
      <w:r>
        <w:t xml:space="preserve">    drawModelElements_Parameters_xjal( _panel, _g, _publicOnly, _isSuperClass );</w:t>
      </w:r>
    </w:p>
    <w:p w:rsidR="00F90556" w:rsidRDefault="00F90556" w:rsidP="00F90556">
      <w:r>
        <w:t xml:space="preserve">    drawModelElements_EmbeddeObjects_xjal( _panel, _g, _publicOnly, _isSuperClass );</w:t>
      </w:r>
    </w:p>
    <w:p w:rsidR="00F90556" w:rsidRDefault="00F90556" w:rsidP="00F90556">
      <w:r>
        <w:t xml:space="preserve">    drawModelElements_Connectors_xjal( _panel, _g, _publicOnly, _isSuperClass );</w:t>
      </w:r>
    </w:p>
    <w:p w:rsidR="00F90556" w:rsidRDefault="00F90556" w:rsidP="00F90556">
      <w:r>
        <w:t xml:space="preserve">    drawModelElements_AgentLinks_xjal( _panel, _g, _publicOnly, _isSuperClass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boolean onClickModelAt_EmbeddedObjects_xjal( Panel _panel, double _x, double _y, int _clickCount, boolean _publicOnly, boolean _isSuperClass ) {</w:t>
      </w:r>
    </w:p>
    <w:p w:rsidR="00F90556" w:rsidRDefault="00F90556" w:rsidP="00F90556">
      <w:r>
        <w:t xml:space="preserve">    if ( Manufacturer0.onClickIconAt( _x - 0, _y - 240, true ) ) {</w:t>
      </w:r>
    </w:p>
    <w:p w:rsidR="00F90556" w:rsidRDefault="00F90556" w:rsidP="00F90556">
      <w:r>
        <w:t xml:space="preserve">      if ( _clickCount == 2 ) {</w:t>
      </w:r>
    </w:p>
    <w:p w:rsidR="00F90556" w:rsidRDefault="00F90556" w:rsidP="00F90556">
      <w:r>
        <w:t xml:space="preserve">        _panel.browseAgent_xjal( _x, _y, this, "Manufacturer0"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_panel.addInspect( _x, _y, this, "Manufacturer0"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Distributor0.onClickIconAt( _x - 380, _y - 120, true ) ) {</w:t>
      </w:r>
    </w:p>
    <w:p w:rsidR="00F90556" w:rsidRDefault="00F90556" w:rsidP="00F90556">
      <w:r>
        <w:t xml:space="preserve">      if ( _clickCount == 2 ) {</w:t>
      </w:r>
    </w:p>
    <w:p w:rsidR="00F90556" w:rsidRDefault="00F90556" w:rsidP="00F90556">
      <w:r>
        <w:t xml:space="preserve">        _panel.browseAgent_xjal( _x, _y, this, "Distributor0"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_panel.addInspect( _x, _y, this, "Distributor0"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Supplier0.onClickIconAt( _x - 70, _y - 240, true ) ) {</w:t>
      </w:r>
    </w:p>
    <w:p w:rsidR="00F90556" w:rsidRDefault="00F90556" w:rsidP="00F90556">
      <w:r>
        <w:t xml:space="preserve">      if ( _clickCount == 2 ) {</w:t>
      </w:r>
    </w:p>
    <w:p w:rsidR="00F90556" w:rsidRDefault="00F90556" w:rsidP="00F90556">
      <w:r>
        <w:t xml:space="preserve">        _panel.browseAgent_xjal( _x, _y, this, "Supplier0"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_panel.addInspect( _x, _y, this, "Supplier0"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Repair0.onClickIconAt( _x - 138, _y - 399, true ) ) {</w:t>
      </w:r>
    </w:p>
    <w:p w:rsidR="00F90556" w:rsidRDefault="00F90556" w:rsidP="00F90556">
      <w:r>
        <w:lastRenderedPageBreak/>
        <w:t xml:space="preserve">      if ( _clickCount == 2 ) {</w:t>
      </w:r>
    </w:p>
    <w:p w:rsidR="00F90556" w:rsidRDefault="00F90556" w:rsidP="00F90556">
      <w:r>
        <w:t xml:space="preserve">        _panel.browseAgent_xjal( _x, _y, this, "Repair0"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_panel.addInspect( _x, _y, this, "Repair0"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Repair1.onClickIconAt( _x - 539, _y - 371, true ) ) {</w:t>
      </w:r>
    </w:p>
    <w:p w:rsidR="00F90556" w:rsidRDefault="00F90556" w:rsidP="00F90556">
      <w:r>
        <w:t xml:space="preserve">      if ( _clickCount == 2 ) {</w:t>
      </w:r>
    </w:p>
    <w:p w:rsidR="00F90556" w:rsidRDefault="00F90556" w:rsidP="00F90556">
      <w:r>
        <w:t xml:space="preserve">        _panel.browseAgent_xjal( _x, _y, this, "Repair1"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_panel.addInspect( _x, _y, this, "Repair1"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SelectOutput1.onClickIconAt( _x - 568, _y - 243, true ) ) {</w:t>
      </w:r>
    </w:p>
    <w:p w:rsidR="00F90556" w:rsidRDefault="00F90556" w:rsidP="00F90556">
      <w:r>
        <w:t xml:space="preserve">      if ( _clickCount == 2 ) {</w:t>
      </w:r>
    </w:p>
    <w:p w:rsidR="00F90556" w:rsidRDefault="00F90556" w:rsidP="00F90556">
      <w:r>
        <w:t xml:space="preserve">        _panel.browseAgent_xjal( _x, _y, this, "SelectOutput1"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_panel.addInspect( _x, _y, this, "SelectOutput1"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sink0.onClickIconAt( _x - 800, _y - 240, true ) ) {</w:t>
      </w:r>
    </w:p>
    <w:p w:rsidR="00F90556" w:rsidRDefault="00F90556" w:rsidP="00F90556">
      <w:r>
        <w:t xml:space="preserve">      if ( _clickCount == 2 ) {</w:t>
      </w:r>
    </w:p>
    <w:p w:rsidR="00F90556" w:rsidRDefault="00F90556" w:rsidP="00F90556">
      <w:r>
        <w:t xml:space="preserve">        _panel.browseAgent_xjal( _x, _y, this, "sink0"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_panel.addInspect( _x, _y, this, "sink0"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Retailor0.onClickIconAt( _x - 694, _y - 243, true ) ) {</w:t>
      </w:r>
    </w:p>
    <w:p w:rsidR="00F90556" w:rsidRDefault="00F90556" w:rsidP="00F90556">
      <w:r>
        <w:t xml:space="preserve">      if ( _clickCount == 2 ) {</w:t>
      </w:r>
    </w:p>
    <w:p w:rsidR="00F90556" w:rsidRDefault="00F90556" w:rsidP="00F90556">
      <w:r>
        <w:t xml:space="preserve">        _panel.browseAgent_xjal( _x, _y, this, "Retailor0"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_panel.addInspect( _x, _y, this, "Retailor0"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Manufacturer1.onClickIconAt( _x - 0, _y - 120, true ) ) {</w:t>
      </w:r>
    </w:p>
    <w:p w:rsidR="00F90556" w:rsidRDefault="00F90556" w:rsidP="00F90556">
      <w:r>
        <w:t xml:space="preserve">      if ( _clickCount == 2 ) {</w:t>
      </w:r>
    </w:p>
    <w:p w:rsidR="00F90556" w:rsidRDefault="00F90556" w:rsidP="00F90556">
      <w:r>
        <w:t xml:space="preserve">        _panel.browseAgent_xjal( _x, _y, this, "Manufacturer1"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_panel.addInspect( _x, _y, this, "Manufacturer1" );</w:t>
      </w:r>
    </w:p>
    <w:p w:rsidR="00F90556" w:rsidRDefault="00F90556" w:rsidP="00F90556">
      <w:r>
        <w:lastRenderedPageBreak/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SelectOutput0.onClickIconAt( _x - 290, _y - 210, true ) ) {</w:t>
      </w:r>
    </w:p>
    <w:p w:rsidR="00F90556" w:rsidRDefault="00F90556" w:rsidP="00F90556">
      <w:r>
        <w:t xml:space="preserve">      if ( _clickCount == 2 ) {</w:t>
      </w:r>
    </w:p>
    <w:p w:rsidR="00F90556" w:rsidRDefault="00F90556" w:rsidP="00F90556">
      <w:r>
        <w:t xml:space="preserve">        _panel.browseAgent_xjal( _x, _y, this, "SelectOutput0"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_panel.addInspect( _x, _y, this, "SelectOutput0"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hold.onClickIconAt( _x - 160, _y - 240, true ) ) {</w:t>
      </w:r>
    </w:p>
    <w:p w:rsidR="00F90556" w:rsidRDefault="00F90556" w:rsidP="00F90556">
      <w:r>
        <w:t xml:space="preserve">      if ( _clickCount == 2 ) {</w:t>
      </w:r>
    </w:p>
    <w:p w:rsidR="00F90556" w:rsidRDefault="00F90556" w:rsidP="00F90556">
      <w:r>
        <w:t xml:space="preserve">        _panel.browseAgent_xjal( _x, _y, this, "hold"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_panel.addInspect( _x, _y, this, "hold"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hold1.onClickIconAt( _x - 430, _y - 240, true ) ) {</w:t>
      </w:r>
    </w:p>
    <w:p w:rsidR="00F90556" w:rsidRDefault="00F90556" w:rsidP="00F90556">
      <w:r>
        <w:t xml:space="preserve">      if ( _clickCount == 2 ) {</w:t>
      </w:r>
    </w:p>
    <w:p w:rsidR="00F90556" w:rsidRDefault="00F90556" w:rsidP="00F90556">
      <w:r>
        <w:t xml:space="preserve">        _panel.browseAgent_xjal( _x, _y, this, "hold1"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_panel.addInspect( _x, _y, this, "hold1"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delay.onClickIconAt( _x - 180, _y - 240, true ) ) {</w:t>
      </w:r>
    </w:p>
    <w:p w:rsidR="00F90556" w:rsidRDefault="00F90556" w:rsidP="00F90556">
      <w:r>
        <w:t xml:space="preserve">      if ( _clickCount == 2 ) {</w:t>
      </w:r>
    </w:p>
    <w:p w:rsidR="00F90556" w:rsidRDefault="00F90556" w:rsidP="00F90556">
      <w:r>
        <w:t xml:space="preserve">        _panel.browseAgent_xjal( _x, _y, this, "delay"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_panel.addInspect( _x, _y, this, "delay"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 ( delay1.onClickIconAt( _x - 470, _y - 240, true ) ) {</w:t>
      </w:r>
    </w:p>
    <w:p w:rsidR="00F90556" w:rsidRDefault="00F90556" w:rsidP="00F90556">
      <w:r>
        <w:t xml:space="preserve">      if ( _clickCount == 2 ) {</w:t>
      </w:r>
    </w:p>
    <w:p w:rsidR="00F90556" w:rsidRDefault="00F90556" w:rsidP="00F90556">
      <w:r>
        <w:t xml:space="preserve">        _panel.browseAgent_xjal( _x, _y, this, "delay1" );</w:t>
      </w:r>
    </w:p>
    <w:p w:rsidR="00F90556" w:rsidRDefault="00F90556" w:rsidP="00F90556">
      <w:r>
        <w:t xml:space="preserve">      } else {</w:t>
      </w:r>
    </w:p>
    <w:p w:rsidR="00F90556" w:rsidRDefault="00F90556" w:rsidP="00F90556">
      <w:r>
        <w:t xml:space="preserve">        _panel.addInspect( _x, _y, this, "delay1" );</w:t>
      </w:r>
    </w:p>
    <w:p w:rsidR="00F90556" w:rsidRDefault="00F90556" w:rsidP="00F90556">
      <w:r>
        <w:t xml:space="preserve">      }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return false;</w:t>
      </w:r>
    </w:p>
    <w:p w:rsidR="00F90556" w:rsidRDefault="00F90556" w:rsidP="00F90556">
      <w:r>
        <w:lastRenderedPageBreak/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boolean onClickModelAt_AgentLinks_xjal( Panel _panel, double _x, double _y, int _clickCount, boolean _publicOnly, boolean _isSuperClass ) {</w:t>
      </w:r>
    </w:p>
    <w:p w:rsidR="00F90556" w:rsidRDefault="00F90556" w:rsidP="00F90556">
      <w:r>
        <w:t xml:space="preserve">    if ( modelElementContains(_x, _y, 50, -50) ) {</w:t>
      </w:r>
    </w:p>
    <w:p w:rsidR="00F90556" w:rsidRDefault="00F90556" w:rsidP="00F90556">
      <w:r>
        <w:t xml:space="preserve">        _panel.addInspect_xjal( 50, -50, this, "connections", Panel.INSPECT_CONNECTIONS_xjal );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return false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boolean onClickModelAt_Parameters_xjal( Panel _panel, double _x, double _y, int _clickCount, boolean _publicOnly, boolean _isSuperClass ) {</w:t>
      </w:r>
    </w:p>
    <w:p w:rsidR="00F90556" w:rsidRDefault="00F90556" w:rsidP="00F90556">
      <w:r>
        <w:t xml:space="preserve">    if( !_publicOnly &amp;&amp; modelElementContains(_x, _y, 510, 1330) ) {</w:t>
      </w:r>
    </w:p>
    <w:p w:rsidR="00F90556" w:rsidRDefault="00F90556" w:rsidP="00F90556">
      <w:r>
        <w:t xml:space="preserve">      _panel.addInspect( 510, 1330, this, "p1" ); 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!_publicOnly &amp;&amp; modelElementContains(_x, _y, 663, 1330) ) {</w:t>
      </w:r>
    </w:p>
    <w:p w:rsidR="00F90556" w:rsidRDefault="00F90556" w:rsidP="00F90556">
      <w:r>
        <w:t xml:space="preserve">      _panel.addInspect( 663, 1330, this, "e1" ); 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!_publicOnly &amp;&amp; modelElementContains(_x, _y, 660, 1440) ) {</w:t>
      </w:r>
    </w:p>
    <w:p w:rsidR="00F90556" w:rsidRDefault="00F90556" w:rsidP="00F90556">
      <w:r>
        <w:t xml:space="preserve">      _panel.addInspect( 660, 1440, this, "m1" ); 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!_publicOnly &amp;&amp; modelElementContains(_x, _y, 735, 1440) ) {</w:t>
      </w:r>
    </w:p>
    <w:p w:rsidR="00F90556" w:rsidRDefault="00F90556" w:rsidP="00F90556">
      <w:r>
        <w:t xml:space="preserve">      _panel.addInspect( 735, 1440, this, "m2" ); 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!_publicOnly &amp;&amp; modelElementContains(_x, _y, 510, 1450) ) {</w:t>
      </w:r>
    </w:p>
    <w:p w:rsidR="00F90556" w:rsidRDefault="00F90556" w:rsidP="00F90556">
      <w:r>
        <w:t xml:space="preserve">      _panel.addInspect( 510, 1450, this, "x" ); 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return false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boolean onClickModelAt_Events_xjal( Panel _panel, double _x, double _y, int _clickCount, boolean _publicOnly, boolean _isSuperClass ) {</w:t>
      </w:r>
    </w:p>
    <w:p w:rsidR="00F90556" w:rsidRDefault="00F90556" w:rsidP="00F90556">
      <w:r>
        <w:t xml:space="preserve">    if( !_publicOnly &amp;&amp; modelElementContains(_x, _y, 230, -20) ) {</w:t>
      </w:r>
    </w:p>
    <w:p w:rsidR="00F90556" w:rsidRDefault="00F90556" w:rsidP="00F90556">
      <w:r>
        <w:lastRenderedPageBreak/>
        <w:t xml:space="preserve">      _panel.addInspect( 230, -20, this, "event" ); 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!_publicOnly &amp;&amp; modelElementContains(_x, _y, 370, -20) ) {</w:t>
      </w:r>
    </w:p>
    <w:p w:rsidR="00F90556" w:rsidRDefault="00F90556" w:rsidP="00F90556">
      <w:r>
        <w:t xml:space="preserve">      _panel.addInspect( 370, -20, this, "event1" ); 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!_publicOnly &amp;&amp; modelElementContains(_x, _y, 490, -20) ) {</w:t>
      </w:r>
    </w:p>
    <w:p w:rsidR="00F90556" w:rsidRDefault="00F90556" w:rsidP="00F90556">
      <w:r>
        <w:t xml:space="preserve">      _panel.addInspect( 490, -20, this, "event2" ); 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if( !_publicOnly &amp;&amp; modelElementContains(_x, _y, 580, -20) ) {</w:t>
      </w:r>
    </w:p>
    <w:p w:rsidR="00F90556" w:rsidRDefault="00F90556" w:rsidP="00F90556">
      <w:r>
        <w:t xml:space="preserve">      _panel.addInspect( 580, -20, this, "event3" ); </w:t>
      </w:r>
    </w:p>
    <w:p w:rsidR="00F90556" w:rsidRDefault="00F90556" w:rsidP="00F90556">
      <w:r>
        <w:t xml:space="preserve">      return true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return false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boolean onClickModelAt( Panel _panel, double _x, double _y, int _clickCount, boolean _publicOnly, boolean _isSuperClass ) {</w:t>
      </w:r>
    </w:p>
    <w:p w:rsidR="00F90556" w:rsidRDefault="00F90556" w:rsidP="00F90556">
      <w:r>
        <w:t xml:space="preserve">    if ( onClickModelAt_EmbeddedObjects_xjal( _panel, _x, _y, _clickCount, _publicOnly, _isSuperClass ) ) { return true; }</w:t>
      </w:r>
    </w:p>
    <w:p w:rsidR="00F90556" w:rsidRDefault="00F90556" w:rsidP="00F90556">
      <w:r>
        <w:t xml:space="preserve">    if ( onClickModelAt_AgentLinks_xjal( _panel, _x, _y, _clickCount, _publicOnly, _isSuperClass ) ) { return true; }</w:t>
      </w:r>
    </w:p>
    <w:p w:rsidR="00F90556" w:rsidRDefault="00F90556" w:rsidP="00F90556">
      <w:r>
        <w:t xml:space="preserve">    if ( onClickModelAt_Parameters_xjal( _panel, _x, _y, _clickCount, _publicOnly, _isSuperClass ) ) { return true; }</w:t>
      </w:r>
    </w:p>
    <w:p w:rsidR="00F90556" w:rsidRDefault="00F90556" w:rsidP="00F90556">
      <w:r>
        <w:t xml:space="preserve">    if ( onClickModelAt_Events_xjal( _panel, _x, _y, _clickCount, _publicOnly, _isSuperClass ) ) { return true; }</w:t>
      </w:r>
    </w:p>
    <w:p w:rsidR="00F90556" w:rsidRDefault="00F90556" w:rsidP="00F90556">
      <w:r>
        <w:t xml:space="preserve">    return super.onClickModelAt( _panel, _x, _y, _clickCount, _publicOnly, true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构造器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ublic Main( Engine engine, Agent owner, AgentList&lt;? extends Main&gt; ownerPopulation ) {</w:t>
      </w:r>
    </w:p>
    <w:p w:rsidR="00F90556" w:rsidRDefault="00F90556" w:rsidP="00F90556">
      <w:r>
        <w:t xml:space="preserve">    super( engine, owner, ownerPopulation );</w:t>
      </w:r>
    </w:p>
    <w:p w:rsidR="00F90556" w:rsidRDefault="00F90556" w:rsidP="00F90556">
      <w:r>
        <w:t xml:space="preserve">    instantiateBaseStructureThis_xjal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lastRenderedPageBreak/>
        <w:t xml:space="preserve">  public void onOwnerChanged_xjal() {</w:t>
      </w:r>
    </w:p>
    <w:p w:rsidR="00F90556" w:rsidRDefault="00F90556" w:rsidP="00F90556">
      <w:r>
        <w:t xml:space="preserve">    super.onOwnerChanged_xjal();</w:t>
      </w:r>
    </w:p>
    <w:p w:rsidR="00F90556" w:rsidRDefault="00F90556" w:rsidP="00F90556">
      <w:r>
        <w:t xml:space="preserve">    setupReferences_xjal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void instantiateBaseStructure_xjal() {</w:t>
      </w:r>
    </w:p>
    <w:p w:rsidR="00F90556" w:rsidRDefault="00F90556" w:rsidP="00F90556">
      <w:r>
        <w:t xml:space="preserve">    super.instantiateBaseStructure_xjal();</w:t>
      </w:r>
    </w:p>
    <w:p w:rsidR="00F90556" w:rsidRDefault="00F90556" w:rsidP="00F90556">
      <w:r>
        <w:t xml:space="preserve">    instantiateBaseStructureThis_xjal()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instantiateBaseStructureThis_xjal() {</w:t>
      </w:r>
    </w:p>
    <w:p w:rsidR="00F90556" w:rsidRDefault="00F90556" w:rsidP="00F90556">
      <w:r>
        <w:t xml:space="preserve">    Manufacturer0 = instantiate_Manufacturer0_xjal();</w:t>
      </w:r>
    </w:p>
    <w:p w:rsidR="00F90556" w:rsidRDefault="00F90556" w:rsidP="00F90556">
      <w:r>
        <w:t xml:space="preserve">    Distributor0 = instantiate_Distributor0_xjal();</w:t>
      </w:r>
    </w:p>
    <w:p w:rsidR="00F90556" w:rsidRDefault="00F90556" w:rsidP="00F90556">
      <w:r>
        <w:t xml:space="preserve">    Supplier0 = instantiate_Supplier0_xjal();</w:t>
      </w:r>
    </w:p>
    <w:p w:rsidR="00F90556" w:rsidRDefault="00F90556" w:rsidP="00F90556">
      <w:r>
        <w:t xml:space="preserve">    Repair0 = instantiate_Repair0_xjal();</w:t>
      </w:r>
    </w:p>
    <w:p w:rsidR="00F90556" w:rsidRDefault="00F90556" w:rsidP="00F90556">
      <w:r>
        <w:t xml:space="preserve">    Repair1 = instantiate_Repair1_xjal();</w:t>
      </w:r>
    </w:p>
    <w:p w:rsidR="00F90556" w:rsidRDefault="00F90556" w:rsidP="00F90556">
      <w:r>
        <w:t xml:space="preserve">    SelectOutput1 = instantiate_SelectOutput1_xjal();</w:t>
      </w:r>
    </w:p>
    <w:p w:rsidR="00F90556" w:rsidRDefault="00F90556" w:rsidP="00F90556">
      <w:r>
        <w:t xml:space="preserve">    sink0 = instantiate_sink0_xjal();</w:t>
      </w:r>
    </w:p>
    <w:p w:rsidR="00F90556" w:rsidRDefault="00F90556" w:rsidP="00F90556">
      <w:r>
        <w:t xml:space="preserve">    Retailor0 = instantiate_Retailor0_xjal();</w:t>
      </w:r>
    </w:p>
    <w:p w:rsidR="00F90556" w:rsidRDefault="00F90556" w:rsidP="00F90556">
      <w:r>
        <w:t xml:space="preserve">    Manufacturer1 = instantiate_Manufacturer1_xjal();</w:t>
      </w:r>
    </w:p>
    <w:p w:rsidR="00F90556" w:rsidRDefault="00F90556" w:rsidP="00F90556">
      <w:r>
        <w:t xml:space="preserve">    SelectOutput0 = instantiate_SelectOutput0_xjal();</w:t>
      </w:r>
    </w:p>
    <w:p w:rsidR="00F90556" w:rsidRDefault="00F90556" w:rsidP="00F90556">
      <w:r>
        <w:t xml:space="preserve">    hold = instantiate_hold_xjal();</w:t>
      </w:r>
    </w:p>
    <w:p w:rsidR="00F90556" w:rsidRDefault="00F90556" w:rsidP="00F90556">
      <w:r>
        <w:t xml:space="preserve">    hold1 = instantiate_hold1_xjal();</w:t>
      </w:r>
    </w:p>
    <w:p w:rsidR="00F90556" w:rsidRDefault="00F90556" w:rsidP="00F90556">
      <w:r>
        <w:t xml:space="preserve">    delay = instantiate_delay_xjal();</w:t>
      </w:r>
    </w:p>
    <w:p w:rsidR="00F90556" w:rsidRDefault="00F90556" w:rsidP="00F90556">
      <w:r>
        <w:t xml:space="preserve">    delay1 = instantiate_delay1_xjal();</w:t>
      </w:r>
    </w:p>
    <w:p w:rsidR="00F90556" w:rsidRDefault="00F90556" w:rsidP="00F90556">
      <w:r>
        <w:t xml:space="preserve">    setupReferences_xjal()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setupReferences_xjal() {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Simple constructor. Please add created agent to some population by calling goToPopulation() function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public Main() {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Simple constructor. Please add created agent to some population by calling goToPopulation() function</w:t>
      </w:r>
    </w:p>
    <w:p w:rsidR="00F90556" w:rsidRDefault="00F90556" w:rsidP="00F90556">
      <w:r>
        <w:lastRenderedPageBreak/>
        <w:t xml:space="preserve">   */</w:t>
      </w:r>
    </w:p>
    <w:p w:rsidR="00F90556" w:rsidRDefault="00F90556" w:rsidP="00F90556">
      <w:r>
        <w:t xml:space="preserve">  public Main( double p1, double e1, double m1, double m2, double x ) {</w:t>
      </w:r>
    </w:p>
    <w:p w:rsidR="00F90556" w:rsidRDefault="00F90556" w:rsidP="00F90556">
      <w:r>
        <w:t xml:space="preserve">    markParametersAreSet();</w:t>
      </w:r>
    </w:p>
    <w:p w:rsidR="00F90556" w:rsidRDefault="00F90556" w:rsidP="00F90556">
      <w:r>
        <w:t xml:space="preserve">    this.p1 = p1;</w:t>
      </w:r>
    </w:p>
    <w:p w:rsidR="00F90556" w:rsidRDefault="00F90556" w:rsidP="00F90556">
      <w:r>
        <w:t xml:space="preserve">    this.e1 = e1;</w:t>
      </w:r>
    </w:p>
    <w:p w:rsidR="00F90556" w:rsidRDefault="00F90556" w:rsidP="00F90556">
      <w:r>
        <w:t xml:space="preserve">    this.m1 = m1;</w:t>
      </w:r>
    </w:p>
    <w:p w:rsidR="00F90556" w:rsidRDefault="00F90556" w:rsidP="00F90556">
      <w:r>
        <w:t xml:space="preserve">    this.m2 = m2;</w:t>
      </w:r>
    </w:p>
    <w:p w:rsidR="00F90556" w:rsidRDefault="00F90556" w:rsidP="00F90556">
      <w:r>
        <w:t xml:space="preserve">    this.x = x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创建嵌入对象实例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instantiatePopulations_xjal() {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void doCreate() {</w:t>
      </w:r>
    </w:p>
    <w:p w:rsidR="00F90556" w:rsidRDefault="00F90556" w:rsidP="00F90556">
      <w:r>
        <w:t xml:space="preserve">    super.doCreate();</w:t>
      </w:r>
    </w:p>
    <w:p w:rsidR="00F90556" w:rsidRDefault="00F90556" w:rsidP="00F90556">
      <w:r>
        <w:t xml:space="preserve">    // 创建嵌入对象实例</w:t>
      </w:r>
    </w:p>
    <w:p w:rsidR="00F90556" w:rsidRDefault="00F90556" w:rsidP="00F90556">
      <w:r>
        <w:t xml:space="preserve">    instantiatePopulations_xjal();</w:t>
      </w:r>
    </w:p>
    <w:p w:rsidR="00F90556" w:rsidRDefault="00F90556" w:rsidP="00F90556">
      <w:r>
        <w:t xml:space="preserve">    // 为简单变量赋初始值</w:t>
      </w:r>
    </w:p>
    <w:p w:rsidR="00F90556" w:rsidRDefault="00F90556" w:rsidP="00F90556">
      <w:r>
        <w:t xml:space="preserve">    setupPlainVariables_Main_xjal();</w:t>
      </w:r>
    </w:p>
    <w:p w:rsidR="00F90556" w:rsidRDefault="00F90556" w:rsidP="00F90556">
      <w:r>
        <w:t xml:space="preserve">    // 持久元素的动态初始化</w:t>
      </w:r>
    </w:p>
    <w:p w:rsidR="00F90556" w:rsidRDefault="00F90556" w:rsidP="00F90556">
      <w:r>
        <w:t xml:space="preserve">    _createPersistentElementsAP0_xjal();</w:t>
      </w:r>
    </w:p>
    <w:p w:rsidR="00F90556" w:rsidRDefault="00F90556" w:rsidP="00F90556">
      <w:r>
        <w:t xml:space="preserve">    presentation = new ShapeTopLevelPresentationGroup( Main.this, true, 0, 0, 0, 0 , text, text1, line, text2, line1, text3, text4, line2, text5, line3, text6, line4, text7, line5, text8, text9, line6, text10, line7, text11, line8, text12, line9, text13, line10, text14, line11, text15, p1Slider, s1Slider, m1Slider, m2Slider, plot, plot1, plot2, plot4, plot3, plot5, plot6, plot7 );</w:t>
      </w:r>
    </w:p>
    <w:p w:rsidR="00F90556" w:rsidRDefault="00F90556" w:rsidP="00F90556">
      <w:r>
        <w:t xml:space="preserve">    icon = new ShapeGroup( Main.this, true, 0, 0, 0  );</w:t>
      </w:r>
    </w:p>
    <w:p w:rsidR="00F90556" w:rsidRDefault="00F90556" w:rsidP="00F90556">
      <w:r>
        <w:t xml:space="preserve">    // 创建嵌入对象实例</w:t>
      </w:r>
    </w:p>
    <w:p w:rsidR="00F90556" w:rsidRDefault="00F90556" w:rsidP="00F90556">
      <w:r>
        <w:t xml:space="preserve">    instantiatePopulations_xjal();</w:t>
      </w:r>
    </w:p>
    <w:p w:rsidR="00F90556" w:rsidRDefault="00F90556" w:rsidP="00F90556">
      <w:r>
        <w:t xml:space="preserve">    // 创建非重复嵌入对象</w:t>
      </w:r>
    </w:p>
    <w:p w:rsidR="00F90556" w:rsidRDefault="00F90556" w:rsidP="00F90556">
      <w:r>
        <w:t xml:space="preserve">    setupParameters_Manufacturer0_xjal( Manufacturer0 );</w:t>
      </w:r>
    </w:p>
    <w:p w:rsidR="00F90556" w:rsidRDefault="00F90556" w:rsidP="00F90556">
      <w:r>
        <w:t xml:space="preserve">    create_Manufacturer0_xjal( Manufacturer0 );</w:t>
      </w:r>
    </w:p>
    <w:p w:rsidR="00F90556" w:rsidRDefault="00F90556" w:rsidP="00F90556">
      <w:r>
        <w:t xml:space="preserve">    setupParameters_Distributor0_xjal( Distributor0 );</w:t>
      </w:r>
    </w:p>
    <w:p w:rsidR="00F90556" w:rsidRDefault="00F90556" w:rsidP="00F90556">
      <w:r>
        <w:t xml:space="preserve">    create_Distributor0_xjal( Distributor0 );</w:t>
      </w:r>
    </w:p>
    <w:p w:rsidR="00F90556" w:rsidRDefault="00F90556" w:rsidP="00F90556">
      <w:r>
        <w:t xml:space="preserve">    setupParameters_Supplier0_xjal( Supplier0 );</w:t>
      </w:r>
    </w:p>
    <w:p w:rsidR="00F90556" w:rsidRDefault="00F90556" w:rsidP="00F90556">
      <w:r>
        <w:t xml:space="preserve">    create_Supplier0_xjal( Supplier0 );</w:t>
      </w:r>
    </w:p>
    <w:p w:rsidR="00F90556" w:rsidRDefault="00F90556" w:rsidP="00F90556">
      <w:r>
        <w:t xml:space="preserve">    setupParameters_Repair0_xjal( Repair0 );</w:t>
      </w:r>
    </w:p>
    <w:p w:rsidR="00F90556" w:rsidRDefault="00F90556" w:rsidP="00F90556">
      <w:r>
        <w:t xml:space="preserve">    create_Repair0_xjal( Repair0 );</w:t>
      </w:r>
    </w:p>
    <w:p w:rsidR="00F90556" w:rsidRDefault="00F90556" w:rsidP="00F90556">
      <w:r>
        <w:t xml:space="preserve">    setupParameters_Repair1_xjal( Repair1 );</w:t>
      </w:r>
    </w:p>
    <w:p w:rsidR="00F90556" w:rsidRDefault="00F90556" w:rsidP="00F90556">
      <w:r>
        <w:lastRenderedPageBreak/>
        <w:t xml:space="preserve">    create_Repair1_xjal( Repair1 );</w:t>
      </w:r>
    </w:p>
    <w:p w:rsidR="00F90556" w:rsidRDefault="00F90556" w:rsidP="00F90556">
      <w:r>
        <w:t xml:space="preserve">    setupParameters_SelectOutput1_xjal( SelectOutput1 );</w:t>
      </w:r>
    </w:p>
    <w:p w:rsidR="00F90556" w:rsidRDefault="00F90556" w:rsidP="00F90556">
      <w:r>
        <w:t xml:space="preserve">    create_SelectOutput1_xjal( SelectOutput1 );</w:t>
      </w:r>
    </w:p>
    <w:p w:rsidR="00F90556" w:rsidRDefault="00F90556" w:rsidP="00F90556">
      <w:r>
        <w:t xml:space="preserve">    setupParameters_sink0_xjal( sink0 );</w:t>
      </w:r>
    </w:p>
    <w:p w:rsidR="00F90556" w:rsidRDefault="00F90556" w:rsidP="00F90556">
      <w:r>
        <w:t xml:space="preserve">    create_sink0_xjal( sink0 );</w:t>
      </w:r>
    </w:p>
    <w:p w:rsidR="00F90556" w:rsidRDefault="00F90556" w:rsidP="00F90556">
      <w:r>
        <w:t xml:space="preserve">    setupParameters_Retailor0_xjal( Retailor0 );</w:t>
      </w:r>
    </w:p>
    <w:p w:rsidR="00F90556" w:rsidRDefault="00F90556" w:rsidP="00F90556">
      <w:r>
        <w:t xml:space="preserve">    create_Retailor0_xjal( Retailor0 );</w:t>
      </w:r>
    </w:p>
    <w:p w:rsidR="00F90556" w:rsidRDefault="00F90556" w:rsidP="00F90556">
      <w:r>
        <w:t xml:space="preserve">    setupParameters_Manufacturer1_xjal( Manufacturer1 );</w:t>
      </w:r>
    </w:p>
    <w:p w:rsidR="00F90556" w:rsidRDefault="00F90556" w:rsidP="00F90556">
      <w:r>
        <w:t xml:space="preserve">    create_Manufacturer1_xjal( Manufacturer1 );</w:t>
      </w:r>
    </w:p>
    <w:p w:rsidR="00F90556" w:rsidRDefault="00F90556" w:rsidP="00F90556">
      <w:r>
        <w:t xml:space="preserve">    setupParameters_SelectOutput0_xjal( SelectOutput0 );</w:t>
      </w:r>
    </w:p>
    <w:p w:rsidR="00F90556" w:rsidRDefault="00F90556" w:rsidP="00F90556">
      <w:r>
        <w:t xml:space="preserve">    create_SelectOutput0_xjal( SelectOutput0 );</w:t>
      </w:r>
    </w:p>
    <w:p w:rsidR="00F90556" w:rsidRDefault="00F90556" w:rsidP="00F90556">
      <w:r>
        <w:t xml:space="preserve">    setupParameters_hold_xjal( hold );</w:t>
      </w:r>
    </w:p>
    <w:p w:rsidR="00F90556" w:rsidRDefault="00F90556" w:rsidP="00F90556">
      <w:r>
        <w:t xml:space="preserve">    create_hold_xjal( hold );</w:t>
      </w:r>
    </w:p>
    <w:p w:rsidR="00F90556" w:rsidRDefault="00F90556" w:rsidP="00F90556">
      <w:r>
        <w:t xml:space="preserve">    setupParameters_hold1_xjal( hold1 );</w:t>
      </w:r>
    </w:p>
    <w:p w:rsidR="00F90556" w:rsidRDefault="00F90556" w:rsidP="00F90556">
      <w:r>
        <w:t xml:space="preserve">    create_hold1_xjal( hold1 );</w:t>
      </w:r>
    </w:p>
    <w:p w:rsidR="00F90556" w:rsidRDefault="00F90556" w:rsidP="00F90556">
      <w:r>
        <w:t xml:space="preserve">    setupParameters_delay_xjal( delay );</w:t>
      </w:r>
    </w:p>
    <w:p w:rsidR="00F90556" w:rsidRDefault="00F90556" w:rsidP="00F90556">
      <w:r>
        <w:t xml:space="preserve">    create_delay_xjal( delay );</w:t>
      </w:r>
    </w:p>
    <w:p w:rsidR="00F90556" w:rsidRDefault="00F90556" w:rsidP="00F90556">
      <w:r>
        <w:t xml:space="preserve">    setupParameters_delay1_xjal( delay1 );</w:t>
      </w:r>
    </w:p>
    <w:p w:rsidR="00F90556" w:rsidRDefault="00F90556" w:rsidP="00F90556">
      <w:r>
        <w:t xml:space="preserve">    create_delay1_xjal( delay1 );</w:t>
      </w:r>
    </w:p>
    <w:p w:rsidR="00F90556" w:rsidRDefault="00F90556" w:rsidP="00F90556">
      <w:r>
        <w:tab/>
        <w:t xml:space="preserve"> // 非重复对象的端口连接器</w:t>
      </w:r>
    </w:p>
    <w:p w:rsidR="00F90556" w:rsidRDefault="00F90556" w:rsidP="00F90556">
      <w:r>
        <w:t xml:space="preserve">    Repair1.in.connect( SelectOutput1.outF ); // connector15</w:t>
      </w:r>
    </w:p>
    <w:p w:rsidR="00F90556" w:rsidRDefault="00F90556" w:rsidP="00F90556">
      <w:r>
        <w:t xml:space="preserve">    sink0.in.connect( Retailor0.out ); // connector13</w:t>
      </w:r>
    </w:p>
    <w:p w:rsidR="00F90556" w:rsidRDefault="00F90556" w:rsidP="00F90556">
      <w:r>
        <w:t xml:space="preserve">    Retailor0.in.connect( SelectOutput1.outT ); // connector14</w:t>
      </w:r>
    </w:p>
    <w:p w:rsidR="00F90556" w:rsidRDefault="00F90556" w:rsidP="00F90556">
      <w:r>
        <w:t xml:space="preserve">    hold.in.connect( Supplier0.out ); // connector19</w:t>
      </w:r>
    </w:p>
    <w:p w:rsidR="00F90556" w:rsidRDefault="00F90556" w:rsidP="00F90556">
      <w:r>
        <w:t xml:space="preserve">    hold1.in.connect( Distributor0.out ); // connector20</w:t>
      </w:r>
    </w:p>
    <w:p w:rsidR="00F90556" w:rsidRDefault="00F90556" w:rsidP="00F90556">
      <w:r>
        <w:t xml:space="preserve">    SelectOutput0.in.connect( delay.out ); // connector10</w:t>
      </w:r>
    </w:p>
    <w:p w:rsidR="00F90556" w:rsidRDefault="00F90556" w:rsidP="00F90556">
      <w:r>
        <w:t xml:space="preserve">    delay.in.connect( hold.out ); // connector21</w:t>
      </w:r>
    </w:p>
    <w:p w:rsidR="00F90556" w:rsidRDefault="00F90556" w:rsidP="00F90556">
      <w:r>
        <w:t xml:space="preserve">    delay1.in.connect( hold1.out ); // connector22</w:t>
      </w:r>
    </w:p>
    <w:p w:rsidR="00F90556" w:rsidRDefault="00F90556" w:rsidP="00F90556">
      <w:r>
        <w:t xml:space="preserve">    SelectOutput0.outF.connect( Repair0.in ); // connector</w:t>
      </w:r>
    </w:p>
    <w:p w:rsidR="00F90556" w:rsidRDefault="00F90556" w:rsidP="00F90556">
      <w:r>
        <w:t xml:space="preserve">    Repair1.out.connect( Distributor0.in ); // connector4</w:t>
      </w:r>
    </w:p>
    <w:p w:rsidR="00F90556" w:rsidRDefault="00F90556" w:rsidP="00F90556">
      <w:r>
        <w:t xml:space="preserve">    Supplier0.in.connect( Repair0.out ); // connector5</w:t>
      </w:r>
    </w:p>
    <w:p w:rsidR="00F90556" w:rsidRDefault="00F90556" w:rsidP="00F90556">
      <w:r>
        <w:t xml:space="preserve">    Distributor0.in.connect( SelectOutput0.outT ); // connector6</w:t>
      </w:r>
    </w:p>
    <w:p w:rsidR="00F90556" w:rsidRDefault="00F90556" w:rsidP="00F90556">
      <w:r>
        <w:t xml:space="preserve">    SelectOutput1.in.connect( delay1.out ); // connector12</w:t>
      </w:r>
    </w:p>
    <w:p w:rsidR="00F90556" w:rsidRDefault="00F90556" w:rsidP="00F90556">
      <w:r>
        <w:t xml:space="preserve">    Manufacturer0.out.connect( Supplier0.in ); // connector2</w:t>
      </w:r>
    </w:p>
    <w:p w:rsidR="00F90556" w:rsidRDefault="00F90556" w:rsidP="00F90556">
      <w:r>
        <w:t xml:space="preserve">    Manufacturer1.out.connect( Distributor0.in ); // connector1</w:t>
      </w:r>
    </w:p>
    <w:p w:rsidR="00F90556" w:rsidRDefault="00F90556" w:rsidP="00F90556">
      <w:r>
        <w:t xml:space="preserve">    // 创建重复嵌入对象</w:t>
      </w:r>
    </w:p>
    <w:p w:rsidR="00F90556" w:rsidRDefault="00F90556" w:rsidP="00F90556">
      <w:r>
        <w:t xml:space="preserve">    setupInitialConditions_xjal( Main.class );</w:t>
      </w:r>
    </w:p>
    <w:p w:rsidR="00F90556" w:rsidRDefault="00F90556" w:rsidP="00F90556">
      <w:r>
        <w:t xml:space="preserve">    p1Slider.setValueToDefault();</w:t>
      </w:r>
    </w:p>
    <w:p w:rsidR="00F90556" w:rsidRDefault="00F90556" w:rsidP="00F90556">
      <w:r>
        <w:t xml:space="preserve">    s1Slider.setValueToDefault();</w:t>
      </w:r>
    </w:p>
    <w:p w:rsidR="00F90556" w:rsidRDefault="00F90556" w:rsidP="00F90556">
      <w:r>
        <w:t xml:space="preserve">    m1Slider.setValueToDefault();</w:t>
      </w:r>
    </w:p>
    <w:p w:rsidR="00F90556" w:rsidRDefault="00F90556" w:rsidP="00F90556">
      <w:r>
        <w:t xml:space="preserve">    m2Slider.setValueToDefault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lastRenderedPageBreak/>
        <w:t xml:space="preserve">  public void setupExt_xjal(AgentExtension _ext) {</w:t>
      </w:r>
    </w:p>
    <w:p w:rsidR="00F90556" w:rsidRDefault="00F90556" w:rsidP="00F90556">
      <w:r>
        <w:t xml:space="preserve">    // 智能体属性设置</w:t>
      </w:r>
    </w:p>
    <w:p w:rsidR="00F90556" w:rsidRDefault="00F90556" w:rsidP="00F90556">
      <w:r>
        <w:t xml:space="preserve">    if ( _ext instanceof ExtAgentWithSpatialMetrics &amp;&amp; _ext instanceof ExtWithSpaceType ) {</w:t>
      </w:r>
    </w:p>
    <w:p w:rsidR="00F90556" w:rsidRDefault="00F90556" w:rsidP="00F90556">
      <w:r>
        <w:t xml:space="preserve">      double _value;</w:t>
      </w:r>
    </w:p>
    <w:p w:rsidR="00F90556" w:rsidRDefault="00F90556" w:rsidP="00F90556">
      <w:r>
        <w:t xml:space="preserve">      _value = </w:t>
      </w:r>
    </w:p>
    <w:p w:rsidR="00F90556" w:rsidRDefault="00F90556" w:rsidP="00F90556">
      <w:r>
        <w:t xml:space="preserve">10 </w:t>
      </w:r>
    </w:p>
    <w:p w:rsidR="00F90556" w:rsidRDefault="00F90556" w:rsidP="00F90556">
      <w:r>
        <w:t>;</w:t>
      </w:r>
    </w:p>
    <w:p w:rsidR="00F90556" w:rsidRDefault="00F90556" w:rsidP="00F90556">
      <w:r>
        <w:t xml:space="preserve">      ((ExtAgentWithSpatialMetrics) _ext).setSpeed( _value, MPS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void doStart() {</w:t>
      </w:r>
    </w:p>
    <w:p w:rsidR="00F90556" w:rsidRDefault="00F90556" w:rsidP="00F90556">
      <w:r>
        <w:t xml:space="preserve">    super.doStart();</w:t>
      </w:r>
    </w:p>
    <w:p w:rsidR="00F90556" w:rsidRDefault="00F90556" w:rsidP="00F90556">
      <w:r>
        <w:t xml:space="preserve">    event.start();</w:t>
      </w:r>
    </w:p>
    <w:p w:rsidR="00F90556" w:rsidRDefault="00F90556" w:rsidP="00F90556">
      <w:r>
        <w:t xml:space="preserve">    event1.start();</w:t>
      </w:r>
    </w:p>
    <w:p w:rsidR="00F90556" w:rsidRDefault="00F90556" w:rsidP="00F90556">
      <w:r>
        <w:t xml:space="preserve">    event2.start();</w:t>
      </w:r>
    </w:p>
    <w:p w:rsidR="00F90556" w:rsidRDefault="00F90556" w:rsidP="00F90556">
      <w:r>
        <w:t xml:space="preserve">    event3.start();</w:t>
      </w:r>
    </w:p>
    <w:p w:rsidR="00F90556" w:rsidRDefault="00F90556" w:rsidP="00F90556">
      <w:r>
        <w:t xml:space="preserve">    _plot_autoUpdateEvent_xjal.start();</w:t>
      </w:r>
    </w:p>
    <w:p w:rsidR="00F90556" w:rsidRDefault="00F90556" w:rsidP="00F90556">
      <w:r>
        <w:t xml:space="preserve">    _plot1_autoUpdateEvent_xjal.start();</w:t>
      </w:r>
    </w:p>
    <w:p w:rsidR="00F90556" w:rsidRDefault="00F90556" w:rsidP="00F90556">
      <w:r>
        <w:t xml:space="preserve">    _plot2_autoUpdateEvent_xjal.start();</w:t>
      </w:r>
    </w:p>
    <w:p w:rsidR="00F90556" w:rsidRDefault="00F90556" w:rsidP="00F90556">
      <w:r>
        <w:t xml:space="preserve">    _plot4_autoUpdateEvent_xjal.start();</w:t>
      </w:r>
    </w:p>
    <w:p w:rsidR="00F90556" w:rsidRDefault="00F90556" w:rsidP="00F90556">
      <w:r>
        <w:t xml:space="preserve">    _plot3_autoUpdateEvent_xjal.start();</w:t>
      </w:r>
    </w:p>
    <w:p w:rsidR="00F90556" w:rsidRDefault="00F90556" w:rsidP="00F90556">
      <w:r>
        <w:t xml:space="preserve">    _plot5_autoUpdateEvent_xjal.start();</w:t>
      </w:r>
    </w:p>
    <w:p w:rsidR="00F90556" w:rsidRDefault="00F90556" w:rsidP="00F90556">
      <w:r>
        <w:t xml:space="preserve">    _plot6_autoUpdateEvent_xjal.start();</w:t>
      </w:r>
    </w:p>
    <w:p w:rsidR="00F90556" w:rsidRDefault="00F90556" w:rsidP="00F90556">
      <w:r>
        <w:t xml:space="preserve">    _plot7_autoUpdateEvent_xjal.start();</w:t>
      </w:r>
    </w:p>
    <w:p w:rsidR="00F90556" w:rsidRDefault="00F90556" w:rsidP="00F90556">
      <w:r>
        <w:t xml:space="preserve">    Manufacturer0.start();</w:t>
      </w:r>
    </w:p>
    <w:p w:rsidR="00F90556" w:rsidRDefault="00F90556" w:rsidP="00F90556">
      <w:r>
        <w:t xml:space="preserve">    Distributor0.start();</w:t>
      </w:r>
    </w:p>
    <w:p w:rsidR="00F90556" w:rsidRDefault="00F90556" w:rsidP="00F90556">
      <w:r>
        <w:t xml:space="preserve">    Supplier0.start();</w:t>
      </w:r>
    </w:p>
    <w:p w:rsidR="00F90556" w:rsidRDefault="00F90556" w:rsidP="00F90556">
      <w:r>
        <w:t xml:space="preserve">    Repair0.start();</w:t>
      </w:r>
    </w:p>
    <w:p w:rsidR="00F90556" w:rsidRDefault="00F90556" w:rsidP="00F90556">
      <w:r>
        <w:t xml:space="preserve">    Repair1.start();</w:t>
      </w:r>
    </w:p>
    <w:p w:rsidR="00F90556" w:rsidRDefault="00F90556" w:rsidP="00F90556">
      <w:r>
        <w:t xml:space="preserve">    SelectOutput1.start();</w:t>
      </w:r>
    </w:p>
    <w:p w:rsidR="00F90556" w:rsidRDefault="00F90556" w:rsidP="00F90556">
      <w:r>
        <w:t xml:space="preserve">    sink0.start();</w:t>
      </w:r>
    </w:p>
    <w:p w:rsidR="00F90556" w:rsidRDefault="00F90556" w:rsidP="00F90556">
      <w:r>
        <w:t xml:space="preserve">    Retailor0.start();</w:t>
      </w:r>
    </w:p>
    <w:p w:rsidR="00F90556" w:rsidRDefault="00F90556" w:rsidP="00F90556">
      <w:r>
        <w:t xml:space="preserve">    Manufacturer1.start();</w:t>
      </w:r>
    </w:p>
    <w:p w:rsidR="00F90556" w:rsidRDefault="00F90556" w:rsidP="00F90556">
      <w:r>
        <w:t xml:space="preserve">    SelectOutput0.start();</w:t>
      </w:r>
    </w:p>
    <w:p w:rsidR="00F90556" w:rsidRDefault="00F90556" w:rsidP="00F90556">
      <w:r>
        <w:t xml:space="preserve">    hold.start();</w:t>
      </w:r>
    </w:p>
    <w:p w:rsidR="00F90556" w:rsidRDefault="00F90556" w:rsidP="00F90556">
      <w:r>
        <w:t xml:space="preserve">    hold1.start();</w:t>
      </w:r>
    </w:p>
    <w:p w:rsidR="00F90556" w:rsidRDefault="00F90556" w:rsidP="00F90556">
      <w:r>
        <w:t xml:space="preserve">    delay.start();</w:t>
      </w:r>
    </w:p>
    <w:p w:rsidR="00F90556" w:rsidRDefault="00F90556" w:rsidP="00F90556">
      <w:r>
        <w:t xml:space="preserve">    delay1.start()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lastRenderedPageBreak/>
        <w:t xml:space="preserve">  public void onStartup() {</w:t>
      </w:r>
    </w:p>
    <w:p w:rsidR="00F90556" w:rsidRDefault="00F90556" w:rsidP="00F90556">
      <w:r>
        <w:t xml:space="preserve">    super.onStartup();</w:t>
      </w:r>
    </w:p>
    <w:p w:rsidR="00F90556" w:rsidRDefault="00F90556" w:rsidP="00F90556">
      <w:r>
        <w:t xml:space="preserve">    </w:t>
      </w:r>
    </w:p>
    <w:p w:rsidR="00F90556" w:rsidRDefault="00F90556" w:rsidP="00F90556">
      <w:r>
        <w:t>Manufacturer1.inject(50);</w:t>
      </w:r>
    </w:p>
    <w:p w:rsidR="00F90556" w:rsidRDefault="00F90556" w:rsidP="00F90556">
      <w:r>
        <w:t xml:space="preserve">Manufacturer0.inject(50); 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为简单变量赋初始值&lt;br&gt;</w:t>
      </w:r>
    </w:p>
    <w:p w:rsidR="00F90556" w:rsidRDefault="00F90556" w:rsidP="00F90556">
      <w:r>
        <w:t xml:space="preserve">   * &lt;em&gt;This method isn't designed to be called by user and may be removed in future releases.&lt;/em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void setupPlainVariables_xjal() {</w:t>
      </w:r>
    </w:p>
    <w:p w:rsidR="00F90556" w:rsidRDefault="00F90556" w:rsidP="00F90556">
      <w:r>
        <w:t xml:space="preserve">    setupPlainVariables_Main_xjal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为简单变量赋初始值&lt;br&gt;</w:t>
      </w:r>
    </w:p>
    <w:p w:rsidR="00F90556" w:rsidRDefault="00F90556" w:rsidP="00F90556">
      <w:r>
        <w:t xml:space="preserve">   * &lt;em&gt;This method isn't designed to be called by user and may be removed in future releases.&lt;/em&gt;</w:t>
      </w:r>
    </w:p>
    <w:p w:rsidR="00F90556" w:rsidRDefault="00F90556" w:rsidP="00F90556">
      <w:r>
        <w:t xml:space="preserve">   */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void setupPlainVariables_Main_xjal() {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// 用户API -----------------------------------------------------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static LinkToAgentAnimationSettings _connections_commonAnimationSettings_xjal = new LinkToAgentAnimationSettingsImpl( false, black, 1.0, LINE_STYLE_SOLID, ARROW_NONE, 0.0 );</w:t>
      </w:r>
    </w:p>
    <w:p w:rsidR="00F90556" w:rsidRDefault="00F90556" w:rsidP="00F90556"/>
    <w:p w:rsidR="00F90556" w:rsidRDefault="00F90556" w:rsidP="00F90556">
      <w:r>
        <w:t xml:space="preserve">  public LinkToAgentCollection&lt;Agent, Agent&gt; connections = new LinkToAgentStandardImpl&lt;Agent, Agent&gt;(this, _connections_commonAnimationSettings_xjal);</w:t>
      </w:r>
    </w:p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public LinkToAgentCollection&lt;? extends Agent, ? extends Agent&gt; getLinkToAgentStandard_xjal() {</w:t>
      </w:r>
    </w:p>
    <w:p w:rsidR="00F90556" w:rsidRDefault="00F90556" w:rsidP="00F90556">
      <w:r>
        <w:t xml:space="preserve">    return connections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void drawLinksToAgents(boolean _underAgents_xjal, LinkToAgentAnimator </w:t>
      </w:r>
      <w:r>
        <w:lastRenderedPageBreak/>
        <w:t>_animator_xjal) {</w:t>
      </w:r>
    </w:p>
    <w:p w:rsidR="00F90556" w:rsidRDefault="00F90556" w:rsidP="00F90556">
      <w:r>
        <w:t xml:space="preserve">    super.drawLinksToAgents(_underAgents_xjal, _animator_xjal);</w:t>
      </w:r>
    </w:p>
    <w:p w:rsidR="00F90556" w:rsidRDefault="00F90556" w:rsidP="00F90556">
      <w:r>
        <w:t xml:space="preserve">    if ( _underAgents_xjal ) {</w:t>
      </w:r>
    </w:p>
    <w:p w:rsidR="00F90556" w:rsidRDefault="00F90556" w:rsidP="00F90556">
      <w:r>
        <w:t xml:space="preserve">      _animator_xjal.drawLink( this, connections, true, true 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public List&lt;Object&gt; getEmbeddedObjects() {</w:t>
      </w:r>
    </w:p>
    <w:p w:rsidR="00F90556" w:rsidRDefault="00F90556" w:rsidP="00F90556">
      <w:r>
        <w:t xml:space="preserve">    List&lt;Object&gt; list = super.getEmbeddedObjects();</w:t>
      </w:r>
    </w:p>
    <w:p w:rsidR="00F90556" w:rsidRDefault="00F90556" w:rsidP="00F90556">
      <w:r>
        <w:t xml:space="preserve">    if (list == null) {</w:t>
      </w:r>
    </w:p>
    <w:p w:rsidR="00F90556" w:rsidRDefault="00F90556" w:rsidP="00F90556">
      <w:r>
        <w:t xml:space="preserve">      list = new LinkedList&lt;Object&gt;();</w:t>
      </w:r>
    </w:p>
    <w:p w:rsidR="00F90556" w:rsidRDefault="00F90556" w:rsidP="00F90556">
      <w:r>
        <w:t xml:space="preserve">    }</w:t>
      </w:r>
    </w:p>
    <w:p w:rsidR="00F90556" w:rsidRDefault="00F90556" w:rsidP="00F90556">
      <w:r>
        <w:t xml:space="preserve">    list.add( Manufacturer0 );</w:t>
      </w:r>
    </w:p>
    <w:p w:rsidR="00F90556" w:rsidRDefault="00F90556" w:rsidP="00F90556">
      <w:r>
        <w:t xml:space="preserve">    list.add( Distributor0 );</w:t>
      </w:r>
    </w:p>
    <w:p w:rsidR="00F90556" w:rsidRDefault="00F90556" w:rsidP="00F90556">
      <w:r>
        <w:t xml:space="preserve">    list.add( Supplier0 );</w:t>
      </w:r>
    </w:p>
    <w:p w:rsidR="00F90556" w:rsidRDefault="00F90556" w:rsidP="00F90556">
      <w:r>
        <w:t xml:space="preserve">    list.add( Repair0 );</w:t>
      </w:r>
    </w:p>
    <w:p w:rsidR="00F90556" w:rsidRDefault="00F90556" w:rsidP="00F90556">
      <w:r>
        <w:t xml:space="preserve">    list.add( Repair1 );</w:t>
      </w:r>
    </w:p>
    <w:p w:rsidR="00F90556" w:rsidRDefault="00F90556" w:rsidP="00F90556">
      <w:r>
        <w:t xml:space="preserve">    list.add( SelectOutput1 );</w:t>
      </w:r>
    </w:p>
    <w:p w:rsidR="00F90556" w:rsidRDefault="00F90556" w:rsidP="00F90556">
      <w:r>
        <w:t xml:space="preserve">    list.add( sink0 );</w:t>
      </w:r>
    </w:p>
    <w:p w:rsidR="00F90556" w:rsidRDefault="00F90556" w:rsidP="00F90556">
      <w:r>
        <w:t xml:space="preserve">    list.add( Retailor0 );</w:t>
      </w:r>
    </w:p>
    <w:p w:rsidR="00F90556" w:rsidRDefault="00F90556" w:rsidP="00F90556">
      <w:r>
        <w:t xml:space="preserve">    list.add( Manufacturer1 );</w:t>
      </w:r>
    </w:p>
    <w:p w:rsidR="00F90556" w:rsidRDefault="00F90556" w:rsidP="00F90556">
      <w:r>
        <w:t xml:space="preserve">    list.add( SelectOutput0 );</w:t>
      </w:r>
    </w:p>
    <w:p w:rsidR="00F90556" w:rsidRDefault="00F90556" w:rsidP="00F90556">
      <w:r>
        <w:t xml:space="preserve">    list.add( hold );</w:t>
      </w:r>
    </w:p>
    <w:p w:rsidR="00F90556" w:rsidRDefault="00F90556" w:rsidP="00F90556">
      <w:r>
        <w:t xml:space="preserve">    list.add( hold1 );</w:t>
      </w:r>
    </w:p>
    <w:p w:rsidR="00F90556" w:rsidRDefault="00F90556" w:rsidP="00F90556">
      <w:r>
        <w:t xml:space="preserve">    list.add( delay );</w:t>
      </w:r>
    </w:p>
    <w:p w:rsidR="00F90556" w:rsidRDefault="00F90556" w:rsidP="00F90556">
      <w:r>
        <w:t xml:space="preserve">    list.add( delay1 );</w:t>
      </w:r>
    </w:p>
    <w:p w:rsidR="00F90556" w:rsidRDefault="00F90556" w:rsidP="00F90556">
      <w:r>
        <w:t xml:space="preserve">    return list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public AgentList&lt;? extends Main&gt; getPopulation() {</w:t>
      </w:r>
    </w:p>
    <w:p w:rsidR="00F90556" w:rsidRDefault="00F90556" w:rsidP="00F90556">
      <w:r>
        <w:t xml:space="preserve">    return (AgentList&lt;? extends Main&gt;) super.getPopulation(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public List&lt;? extends Main&gt; agentsInRange( double distance ) {</w:t>
      </w:r>
    </w:p>
    <w:p w:rsidR="00F90556" w:rsidRDefault="00F90556" w:rsidP="00F90556">
      <w:r>
        <w:t xml:space="preserve">    return (List&lt;? extends Main&gt;) super.agentsInRange( distance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Override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boolean isLoggingToDB(EventOriginator _e) {</w:t>
      </w:r>
    </w:p>
    <w:p w:rsidR="00F90556" w:rsidRDefault="00F90556" w:rsidP="00F90556">
      <w:r>
        <w:t xml:space="preserve">    if ( _e == _plot_autoUpdateEvent_xjal ) return false;</w:t>
      </w:r>
    </w:p>
    <w:p w:rsidR="00F90556" w:rsidRDefault="00F90556" w:rsidP="00F90556">
      <w:r>
        <w:t xml:space="preserve">    if ( _e == _plot1_autoUpdateEvent_xjal ) return false;</w:t>
      </w:r>
    </w:p>
    <w:p w:rsidR="00F90556" w:rsidRDefault="00F90556" w:rsidP="00F90556">
      <w:r>
        <w:t xml:space="preserve">    if ( _e == _plot2_autoUpdateEvent_xjal ) return false;</w:t>
      </w:r>
    </w:p>
    <w:p w:rsidR="00F90556" w:rsidRDefault="00F90556" w:rsidP="00F90556">
      <w:r>
        <w:t xml:space="preserve">    if ( _e == _plot4_autoUpdateEvent_xjal ) return false;</w:t>
      </w:r>
    </w:p>
    <w:p w:rsidR="00F90556" w:rsidRDefault="00F90556" w:rsidP="00F90556">
      <w:r>
        <w:lastRenderedPageBreak/>
        <w:t xml:space="preserve">    if ( _e == _plot3_autoUpdateEvent_xjal ) return false;</w:t>
      </w:r>
    </w:p>
    <w:p w:rsidR="00F90556" w:rsidRDefault="00F90556" w:rsidP="00F90556">
      <w:r>
        <w:t xml:space="preserve">    if ( _e == _plot5_autoUpdateEvent_xjal ) return false;</w:t>
      </w:r>
    </w:p>
    <w:p w:rsidR="00F90556" w:rsidRDefault="00F90556" w:rsidP="00F90556">
      <w:r>
        <w:t xml:space="preserve">    if ( _e == _plot6_autoUpdateEvent_xjal ) return false;</w:t>
      </w:r>
    </w:p>
    <w:p w:rsidR="00F90556" w:rsidRDefault="00F90556" w:rsidP="00F90556">
      <w:r>
        <w:t xml:space="preserve">    if ( _e == _plot7_autoUpdateEvent_xjal ) return false;</w:t>
      </w:r>
    </w:p>
    <w:p w:rsidR="00F90556" w:rsidRDefault="00F90556" w:rsidP="00F90556">
      <w:r>
        <w:t xml:space="preserve">    return super.isLoggingToDB( _e );</w:t>
      </w:r>
    </w:p>
    <w:p w:rsidR="00F90556" w:rsidRDefault="00F90556" w:rsidP="00F90556">
      <w:r>
        <w:t xml:space="preserve">  }</w:t>
      </w:r>
    </w:p>
    <w:p w:rsidR="00F90556" w:rsidRDefault="00F90556" w:rsidP="00F90556"/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ublic void onDestroy() {</w:t>
      </w:r>
    </w:p>
    <w:p w:rsidR="00F90556" w:rsidRDefault="00F90556" w:rsidP="00F90556">
      <w:r>
        <w:t xml:space="preserve">    event.onDestroy();</w:t>
      </w:r>
    </w:p>
    <w:p w:rsidR="00F90556" w:rsidRDefault="00F90556" w:rsidP="00F90556">
      <w:r>
        <w:t xml:space="preserve">    event1.onDestroy();</w:t>
      </w:r>
    </w:p>
    <w:p w:rsidR="00F90556" w:rsidRDefault="00F90556" w:rsidP="00F90556">
      <w:r>
        <w:t xml:space="preserve">    event2.onDestroy();</w:t>
      </w:r>
    </w:p>
    <w:p w:rsidR="00F90556" w:rsidRDefault="00F90556" w:rsidP="00F90556">
      <w:r>
        <w:t xml:space="preserve">    event3.onDestroy();</w:t>
      </w:r>
    </w:p>
    <w:p w:rsidR="00F90556" w:rsidRDefault="00F90556" w:rsidP="00F90556">
      <w:r>
        <w:t xml:space="preserve">    _plot_autoUpdateEvent_xjal.onDestroy();</w:t>
      </w:r>
    </w:p>
    <w:p w:rsidR="00F90556" w:rsidRDefault="00F90556" w:rsidP="00F90556">
      <w:r>
        <w:t xml:space="preserve">    _plot1_autoUpdateEvent_xjal.onDestroy();</w:t>
      </w:r>
    </w:p>
    <w:p w:rsidR="00F90556" w:rsidRDefault="00F90556" w:rsidP="00F90556">
      <w:r>
        <w:t xml:space="preserve">    _plot2_autoUpdateEvent_xjal.onDestroy();</w:t>
      </w:r>
    </w:p>
    <w:p w:rsidR="00F90556" w:rsidRDefault="00F90556" w:rsidP="00F90556">
      <w:r>
        <w:t xml:space="preserve">    _plot4_autoUpdateEvent_xjal.onDestroy();</w:t>
      </w:r>
    </w:p>
    <w:p w:rsidR="00F90556" w:rsidRDefault="00F90556" w:rsidP="00F90556">
      <w:r>
        <w:t xml:space="preserve">    _plot3_autoUpdateEvent_xjal.onDestroy();</w:t>
      </w:r>
    </w:p>
    <w:p w:rsidR="00F90556" w:rsidRDefault="00F90556" w:rsidP="00F90556">
      <w:r>
        <w:t xml:space="preserve">    _plot5_autoUpdateEvent_xjal.onDestroy();</w:t>
      </w:r>
    </w:p>
    <w:p w:rsidR="00F90556" w:rsidRDefault="00F90556" w:rsidP="00F90556">
      <w:r>
        <w:t xml:space="preserve">    _plot6_autoUpdateEvent_xjal.onDestroy();</w:t>
      </w:r>
    </w:p>
    <w:p w:rsidR="00F90556" w:rsidRDefault="00F90556" w:rsidP="00F90556">
      <w:r>
        <w:t xml:space="preserve">    _plot7_autoUpdateEvent_xjal.onDestroy();</w:t>
      </w:r>
    </w:p>
    <w:p w:rsidR="00F90556" w:rsidRDefault="00F90556" w:rsidP="00F90556">
      <w:r>
        <w:t xml:space="preserve">    Manufacturer0.onDestroy();</w:t>
      </w:r>
    </w:p>
    <w:p w:rsidR="00F90556" w:rsidRDefault="00F90556" w:rsidP="00F90556">
      <w:r>
        <w:t xml:space="preserve">    Distributor0.onDestroy();</w:t>
      </w:r>
    </w:p>
    <w:p w:rsidR="00F90556" w:rsidRDefault="00F90556" w:rsidP="00F90556">
      <w:r>
        <w:t xml:space="preserve">    Supplier0.onDestroy();</w:t>
      </w:r>
    </w:p>
    <w:p w:rsidR="00F90556" w:rsidRDefault="00F90556" w:rsidP="00F90556">
      <w:r>
        <w:t xml:space="preserve">    Repair0.onDestroy();</w:t>
      </w:r>
    </w:p>
    <w:p w:rsidR="00F90556" w:rsidRDefault="00F90556" w:rsidP="00F90556">
      <w:r>
        <w:t xml:space="preserve">    Repair1.onDestroy();</w:t>
      </w:r>
    </w:p>
    <w:p w:rsidR="00F90556" w:rsidRDefault="00F90556" w:rsidP="00F90556">
      <w:r>
        <w:t xml:space="preserve">    SelectOutput1.onDestroy();</w:t>
      </w:r>
    </w:p>
    <w:p w:rsidR="00F90556" w:rsidRDefault="00F90556" w:rsidP="00F90556">
      <w:r>
        <w:t xml:space="preserve">    sink0.onDestroy();</w:t>
      </w:r>
    </w:p>
    <w:p w:rsidR="00F90556" w:rsidRDefault="00F90556" w:rsidP="00F90556">
      <w:r>
        <w:t xml:space="preserve">    Retailor0.onDestroy();</w:t>
      </w:r>
    </w:p>
    <w:p w:rsidR="00F90556" w:rsidRDefault="00F90556" w:rsidP="00F90556">
      <w:r>
        <w:t xml:space="preserve">    Manufacturer1.onDestroy();</w:t>
      </w:r>
    </w:p>
    <w:p w:rsidR="00F90556" w:rsidRDefault="00F90556" w:rsidP="00F90556">
      <w:r>
        <w:t xml:space="preserve">    SelectOutput0.onDestroy();</w:t>
      </w:r>
    </w:p>
    <w:p w:rsidR="00F90556" w:rsidRDefault="00F90556" w:rsidP="00F90556">
      <w:r>
        <w:t xml:space="preserve">    hold.onDestroy();</w:t>
      </w:r>
    </w:p>
    <w:p w:rsidR="00F90556" w:rsidRDefault="00F90556" w:rsidP="00F90556">
      <w:r>
        <w:t xml:space="preserve">    hold1.onDestroy();</w:t>
      </w:r>
    </w:p>
    <w:p w:rsidR="00F90556" w:rsidRDefault="00F90556" w:rsidP="00F90556">
      <w:r>
        <w:t xml:space="preserve">    delay.onDestroy();</w:t>
      </w:r>
    </w:p>
    <w:p w:rsidR="00F90556" w:rsidRDefault="00F90556" w:rsidP="00F90556">
      <w:r>
        <w:t xml:space="preserve">    delay1.onDestroy();</w:t>
      </w:r>
    </w:p>
    <w:p w:rsidR="00F90556" w:rsidRDefault="00F90556" w:rsidP="00F90556">
      <w:r>
        <w:t xml:space="preserve">    _plot_expression0_dataSet_xjal.destroyUpdater_xjal();</w:t>
      </w:r>
    </w:p>
    <w:p w:rsidR="00F90556" w:rsidRDefault="00F90556" w:rsidP="00F90556">
      <w:r>
        <w:t xml:space="preserve">    _plot1_expression0_dataSet_xjal.destroyUpdater_xjal();</w:t>
      </w:r>
    </w:p>
    <w:p w:rsidR="00F90556" w:rsidRDefault="00F90556" w:rsidP="00F90556">
      <w:r>
        <w:t xml:space="preserve">    _plot2_expression0_dataSet_xjal.destroyUpdater_xjal();</w:t>
      </w:r>
    </w:p>
    <w:p w:rsidR="00F90556" w:rsidRDefault="00F90556" w:rsidP="00F90556">
      <w:r>
        <w:t xml:space="preserve">    _plot4_expression0_dataSet_xjal.destroyUpdater_xjal();</w:t>
      </w:r>
    </w:p>
    <w:p w:rsidR="00F90556" w:rsidRDefault="00F90556" w:rsidP="00F90556">
      <w:r>
        <w:t xml:space="preserve">    _plot3_expression0_dataSet_xjal.destroyUpdater_xjal();</w:t>
      </w:r>
    </w:p>
    <w:p w:rsidR="00F90556" w:rsidRDefault="00F90556" w:rsidP="00F90556">
      <w:r>
        <w:t xml:space="preserve">    _plot5_expression0_dataSet_xjal.destroyUpdater_xjal();</w:t>
      </w:r>
    </w:p>
    <w:p w:rsidR="00F90556" w:rsidRDefault="00F90556" w:rsidP="00F90556">
      <w:r>
        <w:t xml:space="preserve">    _plot6_expression0_dataSet_xjal.destroyUpdater_xjal();</w:t>
      </w:r>
    </w:p>
    <w:p w:rsidR="00F90556" w:rsidRDefault="00F90556" w:rsidP="00F90556">
      <w:r>
        <w:t xml:space="preserve">    _plot7_expression0_dataSet_xjal.destroyUpdater_xjal();</w:t>
      </w:r>
    </w:p>
    <w:p w:rsidR="00F90556" w:rsidRDefault="00F90556" w:rsidP="00F90556">
      <w:r>
        <w:t xml:space="preserve">    logToDB( _plot_expression0_dataSet_xjal, "plot : Quantity of Supplier" );</w:t>
      </w:r>
    </w:p>
    <w:p w:rsidR="00F90556" w:rsidRDefault="00F90556" w:rsidP="00F90556">
      <w:r>
        <w:lastRenderedPageBreak/>
        <w:t xml:space="preserve">    logToDB( _plot1_expression0_dataSet_xjal, "plot1 : Quantity of Distributor" );</w:t>
      </w:r>
    </w:p>
    <w:p w:rsidR="00F90556" w:rsidRDefault="00F90556" w:rsidP="00F90556">
      <w:r>
        <w:t xml:space="preserve">    logToDB( _plot2_expression0_dataSet_xjal, "plot2 : Quantity of Retailor" );</w:t>
      </w:r>
    </w:p>
    <w:p w:rsidR="00F90556" w:rsidRDefault="00F90556" w:rsidP="00F90556">
      <w:r>
        <w:t xml:space="preserve">    logToDB( _plot4_expression0_dataSet_xjal, "plot4 : Dataset Title" );</w:t>
      </w:r>
    </w:p>
    <w:p w:rsidR="00F90556" w:rsidRDefault="00F90556" w:rsidP="00F90556">
      <w:r>
        <w:t xml:space="preserve">    logToDB( _plot3_expression0_dataSet_xjal, "plot3 : Total Cost" );</w:t>
      </w:r>
    </w:p>
    <w:p w:rsidR="00F90556" w:rsidRDefault="00F90556" w:rsidP="00F90556">
      <w:r>
        <w:t xml:space="preserve">    logToDB( _plot5_expression0_dataSet_xjal, "plot5 : Dataset Title" );</w:t>
      </w:r>
    </w:p>
    <w:p w:rsidR="00F90556" w:rsidRDefault="00F90556" w:rsidP="00F90556">
      <w:r>
        <w:t xml:space="preserve">    logToDB( _plot6_expression0_dataSet_xjal, "plot6 : Dataset Title" );</w:t>
      </w:r>
    </w:p>
    <w:p w:rsidR="00F90556" w:rsidRDefault="00F90556" w:rsidP="00F90556">
      <w:r>
        <w:t xml:space="preserve">    logToDB( _plot7_expression0_dataSet_xjal, "plot7 : Dataset Title" );</w:t>
      </w:r>
    </w:p>
    <w:p w:rsidR="00F90556" w:rsidRDefault="00F90556" w:rsidP="00F90556">
      <w:r>
        <w:t xml:space="preserve">    super.onDestroy();</w:t>
      </w:r>
    </w:p>
    <w:p w:rsidR="00F90556" w:rsidRDefault="00F90556" w:rsidP="00F90556">
      <w:r>
        <w:t xml:space="preserve">  }</w:t>
      </w:r>
    </w:p>
    <w:p w:rsidR="00F90556" w:rsidRDefault="00F90556" w:rsidP="00F90556">
      <w:r>
        <w:t xml:space="preserve">  </w:t>
      </w:r>
    </w:p>
    <w:p w:rsidR="00F90556" w:rsidRDefault="00F90556" w:rsidP="00F90556">
      <w:r>
        <w:t xml:space="preserve">  /**</w:t>
      </w:r>
    </w:p>
    <w:p w:rsidR="00F90556" w:rsidRDefault="00F90556" w:rsidP="00F90556">
      <w:r>
        <w:t xml:space="preserve">   * 这个数字在这里是出于模型快照存储的目的。它不应该被用户修改。</w:t>
      </w:r>
    </w:p>
    <w:p w:rsidR="00F90556" w:rsidRDefault="00F90556" w:rsidP="00F90556">
      <w:r>
        <w:t xml:space="preserve">   */ </w:t>
      </w:r>
    </w:p>
    <w:p w:rsidR="00F90556" w:rsidRDefault="00F90556" w:rsidP="00F90556">
      <w:r>
        <w:t xml:space="preserve">  @AnyLogicInternalCodegenAPI</w:t>
      </w:r>
    </w:p>
    <w:p w:rsidR="00F90556" w:rsidRDefault="00F90556" w:rsidP="00F90556">
      <w:r>
        <w:t xml:space="preserve">  private static final long serialVersionUID = 586219288537965241L;</w:t>
      </w:r>
    </w:p>
    <w:p w:rsidR="00F90556" w:rsidRDefault="00F90556" w:rsidP="00F90556"/>
    <w:p w:rsidR="00F90556" w:rsidRDefault="00F90556" w:rsidP="00F90556"/>
    <w:p w:rsidR="00F90556" w:rsidRDefault="00F90556" w:rsidP="00F90556">
      <w:r>
        <w:t>}</w:t>
      </w:r>
    </w:p>
    <w:sectPr w:rsidR="00F90556" w:rsidSect="00C717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5604" w:rsidRDefault="00355604" w:rsidP="00A17185">
      <w:r>
        <w:separator/>
      </w:r>
    </w:p>
  </w:endnote>
  <w:endnote w:type="continuationSeparator" w:id="0">
    <w:p w:rsidR="00355604" w:rsidRDefault="00355604" w:rsidP="00A17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5604" w:rsidRDefault="00355604" w:rsidP="00A17185">
      <w:r>
        <w:separator/>
      </w:r>
    </w:p>
  </w:footnote>
  <w:footnote w:type="continuationSeparator" w:id="0">
    <w:p w:rsidR="00355604" w:rsidRDefault="00355604" w:rsidP="00A17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0556"/>
    <w:rsid w:val="001D50DE"/>
    <w:rsid w:val="00354D61"/>
    <w:rsid w:val="00355604"/>
    <w:rsid w:val="00414E4B"/>
    <w:rsid w:val="004519D6"/>
    <w:rsid w:val="005E7B17"/>
    <w:rsid w:val="00677616"/>
    <w:rsid w:val="00996D4D"/>
    <w:rsid w:val="00A06C76"/>
    <w:rsid w:val="00A13F5B"/>
    <w:rsid w:val="00A17185"/>
    <w:rsid w:val="00BF4265"/>
    <w:rsid w:val="00C71738"/>
    <w:rsid w:val="00D60F85"/>
    <w:rsid w:val="00D73B5D"/>
    <w:rsid w:val="00EF5D98"/>
    <w:rsid w:val="00F9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F07145"/>
  <w15:docId w15:val="{F39EA89F-321C-4588-9D23-31379E6F1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7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1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1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80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1</Pages>
  <Words>18069</Words>
  <Characters>102994</Characters>
  <Application>Microsoft Office Word</Application>
  <DocSecurity>0</DocSecurity>
  <Lines>858</Lines>
  <Paragraphs>241</Paragraphs>
  <ScaleCrop>false</ScaleCrop>
  <Company/>
  <LinksUpToDate>false</LinksUpToDate>
  <CharactersWithSpaces>120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CH</cp:lastModifiedBy>
  <cp:revision>10</cp:revision>
  <dcterms:created xsi:type="dcterms:W3CDTF">2019-02-20T07:24:00Z</dcterms:created>
  <dcterms:modified xsi:type="dcterms:W3CDTF">2019-05-24T21:30:00Z</dcterms:modified>
</cp:coreProperties>
</file>